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E4045B" w14:textId="3B804363" w:rsidR="001F6B9A" w:rsidRPr="001F6B9A" w:rsidRDefault="003750C1">
      <w:pPr>
        <w:rPr>
          <w:sz w:val="20"/>
          <w:szCs w:val="22"/>
        </w:rPr>
      </w:pPr>
      <w:r>
        <w:rPr>
          <w:sz w:val="20"/>
          <w:szCs w:val="22"/>
        </w:rPr>
        <w:t>Supplemental</w:t>
      </w:r>
      <w:r w:rsidR="009F4022">
        <w:rPr>
          <w:sz w:val="20"/>
          <w:szCs w:val="22"/>
        </w:rPr>
        <w:t xml:space="preserve"> Table</w:t>
      </w:r>
      <w:r w:rsidR="001F6B9A" w:rsidRPr="001F6B9A">
        <w:rPr>
          <w:sz w:val="20"/>
          <w:szCs w:val="22"/>
        </w:rPr>
        <w:t>. Prevalence of Aneuploidies in the cohort</w:t>
      </w:r>
      <w:r w:rsidR="009F4022">
        <w:rPr>
          <w:sz w:val="20"/>
          <w:szCs w:val="22"/>
        </w:rPr>
        <w:t xml:space="preserve"> (</w:t>
      </w:r>
      <w:r>
        <w:rPr>
          <w:sz w:val="20"/>
          <w:szCs w:val="22"/>
        </w:rPr>
        <w:t>Supplemental</w:t>
      </w:r>
      <w:r w:rsidR="009F4022">
        <w:rPr>
          <w:sz w:val="20"/>
          <w:szCs w:val="22"/>
        </w:rPr>
        <w:t>)</w:t>
      </w:r>
    </w:p>
    <w:tbl>
      <w:tblPr>
        <w:tblStyle w:val="Tablaconcuadrcula"/>
        <w:tblW w:w="13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0"/>
        <w:gridCol w:w="1050"/>
        <w:gridCol w:w="1229"/>
        <w:gridCol w:w="1186"/>
        <w:gridCol w:w="1270"/>
        <w:gridCol w:w="1194"/>
        <w:gridCol w:w="1117"/>
        <w:gridCol w:w="1270"/>
        <w:gridCol w:w="1322"/>
        <w:gridCol w:w="1350"/>
        <w:gridCol w:w="1749"/>
      </w:tblGrid>
      <w:tr w:rsidR="00ED0207" w:rsidRPr="001F6B9A" w14:paraId="5EC577EA" w14:textId="7C073E0A" w:rsidTr="00F979E7">
        <w:tc>
          <w:tcPr>
            <w:tcW w:w="910" w:type="dxa"/>
            <w:vMerge w:val="restart"/>
            <w:tcBorders>
              <w:top w:val="single" w:sz="24" w:space="0" w:color="auto"/>
            </w:tcBorders>
            <w:vAlign w:val="bottom"/>
          </w:tcPr>
          <w:p w14:paraId="34BCB4E6" w14:textId="67879096" w:rsidR="00ED0207" w:rsidRPr="001F6B9A" w:rsidRDefault="00ED0207" w:rsidP="00B74C2D">
            <w:pPr>
              <w:rPr>
                <w:sz w:val="20"/>
                <w:szCs w:val="22"/>
              </w:rPr>
            </w:pPr>
            <w:proofErr w:type="spellStart"/>
            <w:r w:rsidRPr="001F6B9A">
              <w:rPr>
                <w:sz w:val="20"/>
                <w:szCs w:val="22"/>
              </w:rPr>
              <w:t>Chr</w:t>
            </w:r>
            <w:proofErr w:type="spellEnd"/>
          </w:p>
        </w:tc>
        <w:tc>
          <w:tcPr>
            <w:tcW w:w="1050" w:type="dxa"/>
            <w:vMerge w:val="restart"/>
            <w:tcBorders>
              <w:top w:val="single" w:sz="24" w:space="0" w:color="auto"/>
            </w:tcBorders>
            <w:vAlign w:val="bottom"/>
          </w:tcPr>
          <w:p w14:paraId="4674A18A" w14:textId="4F53C1BE" w:rsidR="00ED0207" w:rsidRPr="001F6B9A" w:rsidRDefault="00ED0207" w:rsidP="00B74C2D">
            <w:pPr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Type</w:t>
            </w:r>
          </w:p>
        </w:tc>
        <w:tc>
          <w:tcPr>
            <w:tcW w:w="1229" w:type="dxa"/>
            <w:tcBorders>
              <w:top w:val="single" w:sz="24" w:space="0" w:color="auto"/>
              <w:bottom w:val="single" w:sz="12" w:space="0" w:color="auto"/>
            </w:tcBorders>
          </w:tcPr>
          <w:p w14:paraId="0365F7A3" w14:textId="7EBE77B5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Total</w:t>
            </w:r>
          </w:p>
        </w:tc>
        <w:tc>
          <w:tcPr>
            <w:tcW w:w="1186" w:type="dxa"/>
            <w:tcBorders>
              <w:top w:val="single" w:sz="24" w:space="0" w:color="auto"/>
              <w:bottom w:val="single" w:sz="12" w:space="0" w:color="auto"/>
            </w:tcBorders>
          </w:tcPr>
          <w:p w14:paraId="79D9ED25" w14:textId="0515648B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≤</w:t>
            </w:r>
            <w:r w:rsidRPr="001F6B9A">
              <w:rPr>
                <w:sz w:val="20"/>
                <w:szCs w:val="22"/>
              </w:rPr>
              <w:t>29</w:t>
            </w:r>
          </w:p>
        </w:tc>
        <w:tc>
          <w:tcPr>
            <w:tcW w:w="1270" w:type="dxa"/>
            <w:tcBorders>
              <w:top w:val="single" w:sz="24" w:space="0" w:color="auto"/>
              <w:bottom w:val="single" w:sz="12" w:space="0" w:color="auto"/>
            </w:tcBorders>
          </w:tcPr>
          <w:p w14:paraId="386BA8D7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30-34</w:t>
            </w:r>
          </w:p>
        </w:tc>
        <w:tc>
          <w:tcPr>
            <w:tcW w:w="1194" w:type="dxa"/>
            <w:tcBorders>
              <w:top w:val="single" w:sz="24" w:space="0" w:color="auto"/>
              <w:bottom w:val="single" w:sz="12" w:space="0" w:color="auto"/>
            </w:tcBorders>
          </w:tcPr>
          <w:p w14:paraId="15391873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35-37</w:t>
            </w:r>
          </w:p>
        </w:tc>
        <w:tc>
          <w:tcPr>
            <w:tcW w:w="1117" w:type="dxa"/>
            <w:tcBorders>
              <w:top w:val="single" w:sz="24" w:space="0" w:color="auto"/>
              <w:bottom w:val="single" w:sz="12" w:space="0" w:color="auto"/>
            </w:tcBorders>
          </w:tcPr>
          <w:p w14:paraId="4A6BAD2C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38-40</w:t>
            </w:r>
          </w:p>
        </w:tc>
        <w:tc>
          <w:tcPr>
            <w:tcW w:w="1270" w:type="dxa"/>
            <w:tcBorders>
              <w:top w:val="single" w:sz="24" w:space="0" w:color="auto"/>
              <w:bottom w:val="single" w:sz="12" w:space="0" w:color="auto"/>
            </w:tcBorders>
          </w:tcPr>
          <w:p w14:paraId="1FDF5012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41-43</w:t>
            </w:r>
          </w:p>
        </w:tc>
        <w:tc>
          <w:tcPr>
            <w:tcW w:w="1322" w:type="dxa"/>
            <w:tcBorders>
              <w:top w:val="single" w:sz="24" w:space="0" w:color="auto"/>
              <w:bottom w:val="single" w:sz="12" w:space="0" w:color="auto"/>
            </w:tcBorders>
          </w:tcPr>
          <w:p w14:paraId="550F8945" w14:textId="18697055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&gt;4</w:t>
            </w:r>
            <w:r>
              <w:rPr>
                <w:sz w:val="20"/>
                <w:szCs w:val="22"/>
              </w:rPr>
              <w:t>4</w:t>
            </w:r>
          </w:p>
        </w:tc>
        <w:tc>
          <w:tcPr>
            <w:tcW w:w="1350" w:type="dxa"/>
            <w:tcBorders>
              <w:top w:val="single" w:sz="24" w:space="0" w:color="auto"/>
              <w:bottom w:val="single" w:sz="12" w:space="0" w:color="auto"/>
            </w:tcBorders>
          </w:tcPr>
          <w:p w14:paraId="3632119B" w14:textId="55B7D161" w:rsidR="00ED0207" w:rsidRDefault="00ED0207" w:rsidP="001F6B9A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Donors</w:t>
            </w:r>
          </w:p>
        </w:tc>
        <w:tc>
          <w:tcPr>
            <w:tcW w:w="1749" w:type="dxa"/>
            <w:tcBorders>
              <w:top w:val="single" w:sz="24" w:space="0" w:color="auto"/>
              <w:bottom w:val="single" w:sz="12" w:space="0" w:color="auto"/>
            </w:tcBorders>
          </w:tcPr>
          <w:p w14:paraId="3CE3F8E0" w14:textId="0C8A1C53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OR </w:t>
            </w:r>
            <w:r w:rsidRPr="00C60139">
              <w:rPr>
                <w:sz w:val="20"/>
                <w:szCs w:val="22"/>
                <w:vertAlign w:val="superscript"/>
              </w:rPr>
              <w:t>a</w:t>
            </w:r>
          </w:p>
        </w:tc>
      </w:tr>
      <w:tr w:rsidR="00ED0207" w:rsidRPr="001F6B9A" w14:paraId="0E8CF6B3" w14:textId="10CF6AF1" w:rsidTr="00F979E7">
        <w:tc>
          <w:tcPr>
            <w:tcW w:w="910" w:type="dxa"/>
            <w:vMerge/>
            <w:tcBorders>
              <w:bottom w:val="single" w:sz="12" w:space="0" w:color="auto"/>
            </w:tcBorders>
          </w:tcPr>
          <w:p w14:paraId="58962DCA" w14:textId="085CB48F" w:rsidR="00ED0207" w:rsidRPr="001F6B9A" w:rsidRDefault="00ED0207">
            <w:pPr>
              <w:rPr>
                <w:sz w:val="20"/>
                <w:szCs w:val="22"/>
              </w:rPr>
            </w:pPr>
          </w:p>
        </w:tc>
        <w:tc>
          <w:tcPr>
            <w:tcW w:w="1050" w:type="dxa"/>
            <w:vMerge/>
            <w:tcBorders>
              <w:bottom w:val="single" w:sz="12" w:space="0" w:color="auto"/>
            </w:tcBorders>
          </w:tcPr>
          <w:p w14:paraId="146779CC" w14:textId="33D8DD32" w:rsidR="00ED0207" w:rsidRPr="001F6B9A" w:rsidRDefault="00ED0207">
            <w:pPr>
              <w:rPr>
                <w:sz w:val="20"/>
                <w:szCs w:val="22"/>
              </w:rPr>
            </w:pPr>
          </w:p>
        </w:tc>
        <w:tc>
          <w:tcPr>
            <w:tcW w:w="1229" w:type="dxa"/>
            <w:tcBorders>
              <w:top w:val="single" w:sz="12" w:space="0" w:color="auto"/>
              <w:bottom w:val="single" w:sz="12" w:space="0" w:color="auto"/>
            </w:tcBorders>
          </w:tcPr>
          <w:p w14:paraId="60B851A9" w14:textId="39F4735F" w:rsidR="00ED0207" w:rsidRPr="001F6B9A" w:rsidRDefault="006F2FB5" w:rsidP="001F6B9A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003</w:t>
            </w:r>
          </w:p>
        </w:tc>
        <w:tc>
          <w:tcPr>
            <w:tcW w:w="1186" w:type="dxa"/>
            <w:tcBorders>
              <w:top w:val="single" w:sz="12" w:space="0" w:color="auto"/>
              <w:bottom w:val="single" w:sz="12" w:space="0" w:color="auto"/>
            </w:tcBorders>
          </w:tcPr>
          <w:p w14:paraId="1A21B656" w14:textId="3DB79223" w:rsidR="00ED0207" w:rsidRPr="001F6B9A" w:rsidRDefault="00ED0207" w:rsidP="006F2FB5">
            <w:pPr>
              <w:jc w:val="center"/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1</w:t>
            </w:r>
            <w:r w:rsidR="006F2FB5">
              <w:rPr>
                <w:sz w:val="20"/>
                <w:szCs w:val="22"/>
              </w:rPr>
              <w:t>72</w:t>
            </w:r>
          </w:p>
        </w:tc>
        <w:tc>
          <w:tcPr>
            <w:tcW w:w="1270" w:type="dxa"/>
            <w:tcBorders>
              <w:top w:val="single" w:sz="12" w:space="0" w:color="auto"/>
              <w:bottom w:val="single" w:sz="12" w:space="0" w:color="auto"/>
            </w:tcBorders>
          </w:tcPr>
          <w:p w14:paraId="1A5CB0F9" w14:textId="0B7DE442" w:rsidR="00ED0207" w:rsidRPr="001F6B9A" w:rsidRDefault="006F2FB5" w:rsidP="001F6B9A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06</w:t>
            </w:r>
          </w:p>
        </w:tc>
        <w:tc>
          <w:tcPr>
            <w:tcW w:w="1194" w:type="dxa"/>
            <w:tcBorders>
              <w:top w:val="single" w:sz="12" w:space="0" w:color="auto"/>
              <w:bottom w:val="single" w:sz="12" w:space="0" w:color="auto"/>
            </w:tcBorders>
          </w:tcPr>
          <w:p w14:paraId="70FE0EFB" w14:textId="62F12FE5" w:rsidR="00ED0207" w:rsidRPr="001F6B9A" w:rsidRDefault="00360452" w:rsidP="006F2FB5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</w:t>
            </w:r>
            <w:r w:rsidR="006F2FB5">
              <w:rPr>
                <w:sz w:val="20"/>
                <w:szCs w:val="22"/>
              </w:rPr>
              <w:t>81</w:t>
            </w:r>
          </w:p>
        </w:tc>
        <w:tc>
          <w:tcPr>
            <w:tcW w:w="1117" w:type="dxa"/>
            <w:tcBorders>
              <w:top w:val="single" w:sz="12" w:space="0" w:color="auto"/>
              <w:bottom w:val="single" w:sz="12" w:space="0" w:color="auto"/>
            </w:tcBorders>
          </w:tcPr>
          <w:p w14:paraId="5D919ACF" w14:textId="4B8C8B9D" w:rsidR="00ED0207" w:rsidRPr="001F6B9A" w:rsidRDefault="00360452" w:rsidP="006F2FB5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</w:t>
            </w:r>
            <w:r w:rsidR="006F2FB5">
              <w:rPr>
                <w:sz w:val="20"/>
                <w:szCs w:val="22"/>
              </w:rPr>
              <w:t>46</w:t>
            </w:r>
          </w:p>
        </w:tc>
        <w:tc>
          <w:tcPr>
            <w:tcW w:w="1270" w:type="dxa"/>
            <w:tcBorders>
              <w:top w:val="single" w:sz="12" w:space="0" w:color="auto"/>
              <w:bottom w:val="single" w:sz="12" w:space="0" w:color="auto"/>
            </w:tcBorders>
          </w:tcPr>
          <w:p w14:paraId="35ECD922" w14:textId="25BD3023" w:rsidR="00ED0207" w:rsidRPr="001F6B9A" w:rsidRDefault="00360452" w:rsidP="006F2FB5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</w:t>
            </w:r>
            <w:r w:rsidR="006F2FB5">
              <w:rPr>
                <w:sz w:val="20"/>
                <w:szCs w:val="22"/>
              </w:rPr>
              <w:t>39</w:t>
            </w:r>
          </w:p>
        </w:tc>
        <w:tc>
          <w:tcPr>
            <w:tcW w:w="1322" w:type="dxa"/>
            <w:tcBorders>
              <w:top w:val="single" w:sz="12" w:space="0" w:color="auto"/>
              <w:bottom w:val="single" w:sz="12" w:space="0" w:color="auto"/>
            </w:tcBorders>
          </w:tcPr>
          <w:p w14:paraId="5A52B056" w14:textId="09FE3255" w:rsidR="00ED0207" w:rsidRPr="001F6B9A" w:rsidRDefault="006F2FB5" w:rsidP="001F6B9A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11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023F004B" w14:textId="26EF54AE" w:rsidR="00ED0207" w:rsidRDefault="006F2FB5" w:rsidP="001F6B9A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48</w:t>
            </w:r>
          </w:p>
        </w:tc>
        <w:tc>
          <w:tcPr>
            <w:tcW w:w="1749" w:type="dxa"/>
            <w:tcBorders>
              <w:top w:val="single" w:sz="12" w:space="0" w:color="auto"/>
              <w:bottom w:val="single" w:sz="12" w:space="0" w:color="auto"/>
            </w:tcBorders>
          </w:tcPr>
          <w:p w14:paraId="0046508F" w14:textId="64A561DA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 year increase</w:t>
            </w:r>
          </w:p>
        </w:tc>
      </w:tr>
      <w:tr w:rsidR="00ED0207" w:rsidRPr="001F6B9A" w14:paraId="587D65DC" w14:textId="248D297C" w:rsidTr="00F979E7">
        <w:tc>
          <w:tcPr>
            <w:tcW w:w="910" w:type="dxa"/>
            <w:tcBorders>
              <w:top w:val="single" w:sz="12" w:space="0" w:color="auto"/>
            </w:tcBorders>
          </w:tcPr>
          <w:p w14:paraId="50E0D9B6" w14:textId="77777777" w:rsidR="00ED0207" w:rsidRPr="001F6B9A" w:rsidRDefault="00ED0207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Chr_1</w:t>
            </w:r>
          </w:p>
        </w:tc>
        <w:tc>
          <w:tcPr>
            <w:tcW w:w="1050" w:type="dxa"/>
            <w:tcBorders>
              <w:top w:val="single" w:sz="12" w:space="0" w:color="auto"/>
            </w:tcBorders>
          </w:tcPr>
          <w:p w14:paraId="5D0D0D28" w14:textId="77777777" w:rsidR="00ED0207" w:rsidRPr="001F6B9A" w:rsidRDefault="00ED0207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Gain</w:t>
            </w:r>
          </w:p>
        </w:tc>
        <w:tc>
          <w:tcPr>
            <w:tcW w:w="1229" w:type="dxa"/>
            <w:tcBorders>
              <w:top w:val="single" w:sz="12" w:space="0" w:color="auto"/>
            </w:tcBorders>
          </w:tcPr>
          <w:p w14:paraId="58BEA2E7" w14:textId="472B110F" w:rsidR="00ED0207" w:rsidRPr="001F6B9A" w:rsidRDefault="006F2FB5" w:rsidP="006F2FB5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6</w:t>
            </w:r>
            <w:r w:rsidR="00ED0207" w:rsidRPr="001F6B9A">
              <w:rPr>
                <w:sz w:val="20"/>
                <w:szCs w:val="22"/>
              </w:rPr>
              <w:t xml:space="preserve"> (1.</w:t>
            </w:r>
            <w:r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86" w:type="dxa"/>
            <w:tcBorders>
              <w:top w:val="single" w:sz="12" w:space="0" w:color="auto"/>
            </w:tcBorders>
          </w:tcPr>
          <w:p w14:paraId="247C5CEC" w14:textId="2AB5FAC8" w:rsidR="00ED0207" w:rsidRPr="001F6B9A" w:rsidRDefault="00600E69" w:rsidP="00600E69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  <w:r w:rsidR="00360452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0</w:t>
            </w:r>
            <w:r w:rsidR="00360452">
              <w:rPr>
                <w:sz w:val="20"/>
                <w:szCs w:val="22"/>
              </w:rPr>
              <w:t>.</w:t>
            </w:r>
            <w:r w:rsidR="006F2FB5">
              <w:rPr>
                <w:sz w:val="20"/>
                <w:szCs w:val="22"/>
              </w:rPr>
              <w:t>6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  <w:tcBorders>
              <w:top w:val="single" w:sz="12" w:space="0" w:color="auto"/>
            </w:tcBorders>
          </w:tcPr>
          <w:p w14:paraId="52059DE1" w14:textId="39A457F8" w:rsidR="00ED0207" w:rsidRPr="001F6B9A" w:rsidRDefault="00600E69" w:rsidP="006F2FB5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0</w:t>
            </w:r>
            <w:r w:rsidR="00ED0207" w:rsidRPr="001F6B9A">
              <w:rPr>
                <w:sz w:val="20"/>
                <w:szCs w:val="22"/>
              </w:rPr>
              <w:t>.</w:t>
            </w:r>
            <w:r w:rsidR="006F2FB5">
              <w:rPr>
                <w:sz w:val="20"/>
                <w:szCs w:val="22"/>
              </w:rPr>
              <w:t>7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94" w:type="dxa"/>
            <w:tcBorders>
              <w:top w:val="single" w:sz="12" w:space="0" w:color="auto"/>
            </w:tcBorders>
          </w:tcPr>
          <w:p w14:paraId="3C8699E7" w14:textId="681C87FA" w:rsidR="00ED0207" w:rsidRPr="001F6B9A" w:rsidRDefault="00600E69" w:rsidP="006F2FB5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</w:t>
            </w:r>
            <w:r w:rsidR="00ED0207" w:rsidRPr="001F6B9A">
              <w:rPr>
                <w:sz w:val="20"/>
                <w:szCs w:val="22"/>
              </w:rPr>
              <w:t xml:space="preserve"> (1.</w:t>
            </w:r>
            <w:r w:rsidR="006F2FB5"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17" w:type="dxa"/>
            <w:tcBorders>
              <w:top w:val="single" w:sz="12" w:space="0" w:color="auto"/>
            </w:tcBorders>
          </w:tcPr>
          <w:p w14:paraId="12CB129B" w14:textId="7E9A0ED1" w:rsidR="00ED0207" w:rsidRPr="001F6B9A" w:rsidRDefault="00360452" w:rsidP="006F2FB5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  <w:r w:rsidR="006F2FB5">
              <w:rPr>
                <w:sz w:val="20"/>
                <w:szCs w:val="22"/>
              </w:rPr>
              <w:t>1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ED0207"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0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  <w:tcBorders>
              <w:top w:val="single" w:sz="12" w:space="0" w:color="auto"/>
            </w:tcBorders>
          </w:tcPr>
          <w:p w14:paraId="13957610" w14:textId="23ED4860" w:rsidR="00ED0207" w:rsidRPr="001F6B9A" w:rsidRDefault="00600E69" w:rsidP="006F2FB5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2</w:t>
            </w:r>
            <w:r w:rsidR="00360452">
              <w:rPr>
                <w:sz w:val="20"/>
                <w:szCs w:val="22"/>
              </w:rPr>
              <w:t>.</w:t>
            </w:r>
            <w:r w:rsidR="006F2FB5">
              <w:rPr>
                <w:sz w:val="20"/>
                <w:szCs w:val="22"/>
              </w:rPr>
              <w:t>3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22" w:type="dxa"/>
            <w:tcBorders>
              <w:top w:val="single" w:sz="12" w:space="0" w:color="auto"/>
            </w:tcBorders>
          </w:tcPr>
          <w:p w14:paraId="67DF0EAA" w14:textId="091EA1C3" w:rsidR="00ED0207" w:rsidRPr="001F6B9A" w:rsidRDefault="006F2FB5" w:rsidP="006F2FB5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600E69">
              <w:rPr>
                <w:sz w:val="20"/>
                <w:szCs w:val="22"/>
              </w:rPr>
              <w:t>4</w:t>
            </w:r>
            <w:r w:rsidR="00ED0207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>)%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49531F77" w14:textId="52DA01EC" w:rsidR="00ED0207" w:rsidRDefault="006F2FB5" w:rsidP="006F2FB5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</w:t>
            </w:r>
            <w:r w:rsidR="00ED0207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1</w:t>
            </w:r>
            <w:r w:rsidR="00ED0207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1</w:t>
            </w:r>
            <w:r w:rsidR="00ED0207">
              <w:rPr>
                <w:sz w:val="20"/>
                <w:szCs w:val="22"/>
              </w:rPr>
              <w:t>%)</w:t>
            </w:r>
          </w:p>
        </w:tc>
        <w:tc>
          <w:tcPr>
            <w:tcW w:w="1749" w:type="dxa"/>
            <w:tcBorders>
              <w:top w:val="single" w:sz="12" w:space="0" w:color="auto"/>
            </w:tcBorders>
          </w:tcPr>
          <w:p w14:paraId="567D41FA" w14:textId="09C26296" w:rsidR="00ED0207" w:rsidRPr="001F6B9A" w:rsidRDefault="00ED0207" w:rsidP="00014271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1</w:t>
            </w:r>
            <w:r w:rsidR="00014271">
              <w:rPr>
                <w:sz w:val="20"/>
                <w:szCs w:val="22"/>
              </w:rPr>
              <w:t>3</w:t>
            </w:r>
            <w:r>
              <w:rPr>
                <w:sz w:val="20"/>
                <w:szCs w:val="22"/>
              </w:rPr>
              <w:t xml:space="preserve"> (1.0</w:t>
            </w:r>
            <w:r w:rsidR="00014271">
              <w:rPr>
                <w:sz w:val="20"/>
                <w:szCs w:val="22"/>
              </w:rPr>
              <w:t>4</w:t>
            </w:r>
            <w:r>
              <w:rPr>
                <w:sz w:val="20"/>
                <w:szCs w:val="22"/>
              </w:rPr>
              <w:t>-1.2</w:t>
            </w:r>
            <w:r w:rsidR="00014271">
              <w:rPr>
                <w:sz w:val="20"/>
                <w:szCs w:val="22"/>
              </w:rPr>
              <w:t>3</w:t>
            </w:r>
            <w:r>
              <w:rPr>
                <w:sz w:val="20"/>
                <w:szCs w:val="22"/>
              </w:rPr>
              <w:t>) *</w:t>
            </w:r>
          </w:p>
        </w:tc>
      </w:tr>
      <w:tr w:rsidR="00ED0207" w:rsidRPr="001F6B9A" w14:paraId="34A61912" w14:textId="1E590A6F" w:rsidTr="00F979E7">
        <w:tc>
          <w:tcPr>
            <w:tcW w:w="910" w:type="dxa"/>
          </w:tcPr>
          <w:p w14:paraId="5DB99F62" w14:textId="77777777" w:rsidR="00ED0207" w:rsidRPr="001F6B9A" w:rsidRDefault="00ED0207">
            <w:pPr>
              <w:rPr>
                <w:sz w:val="20"/>
                <w:szCs w:val="22"/>
              </w:rPr>
            </w:pPr>
          </w:p>
        </w:tc>
        <w:tc>
          <w:tcPr>
            <w:tcW w:w="1050" w:type="dxa"/>
          </w:tcPr>
          <w:p w14:paraId="3524531C" w14:textId="77777777" w:rsidR="00ED0207" w:rsidRPr="001F6B9A" w:rsidRDefault="00ED0207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Loss</w:t>
            </w:r>
          </w:p>
        </w:tc>
        <w:tc>
          <w:tcPr>
            <w:tcW w:w="1229" w:type="dxa"/>
          </w:tcPr>
          <w:p w14:paraId="4D953136" w14:textId="5A303409" w:rsidR="00ED0207" w:rsidRPr="001F6B9A" w:rsidRDefault="006F2FB5" w:rsidP="006F2FB5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4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360452">
              <w:rPr>
                <w:sz w:val="20"/>
                <w:szCs w:val="22"/>
              </w:rPr>
              <w:t>1</w:t>
            </w:r>
            <w:r w:rsidR="00ED0207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8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86" w:type="dxa"/>
          </w:tcPr>
          <w:p w14:paraId="6F8DCEDD" w14:textId="1B99E5EA" w:rsidR="00ED0207" w:rsidRPr="001F6B9A" w:rsidRDefault="006F2FB5" w:rsidP="006F2FB5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3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2E45E3DB" w14:textId="44FE83E7" w:rsidR="00ED0207" w:rsidRPr="001F6B9A" w:rsidRDefault="006F2FB5" w:rsidP="006F2FB5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94" w:type="dxa"/>
          </w:tcPr>
          <w:p w14:paraId="4A430DDE" w14:textId="798857C8" w:rsidR="00ED0207" w:rsidRPr="001F6B9A" w:rsidRDefault="006F2FB5" w:rsidP="006F2FB5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</w:t>
            </w:r>
            <w:r w:rsidR="00ED0207" w:rsidRPr="001F6B9A">
              <w:rPr>
                <w:sz w:val="20"/>
                <w:szCs w:val="22"/>
              </w:rPr>
              <w:t xml:space="preserve"> (1.</w:t>
            </w:r>
            <w:r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17" w:type="dxa"/>
          </w:tcPr>
          <w:p w14:paraId="0977D82A" w14:textId="7ABAEC4E" w:rsidR="00ED0207" w:rsidRPr="001F6B9A" w:rsidRDefault="00360452" w:rsidP="006F2FB5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  <w:r w:rsidR="006F2FB5"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ED0207"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>.</w:t>
            </w:r>
            <w:r w:rsidR="006F2FB5"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55AC86EB" w14:textId="0D8C43A4" w:rsidR="00ED0207" w:rsidRPr="001F6B9A" w:rsidRDefault="00600E69" w:rsidP="006F2FB5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1</w:t>
            </w:r>
            <w:r w:rsidR="00ED0207" w:rsidRPr="001F6B9A">
              <w:rPr>
                <w:sz w:val="20"/>
                <w:szCs w:val="22"/>
              </w:rPr>
              <w:t>.</w:t>
            </w:r>
            <w:r w:rsidR="006F2FB5">
              <w:rPr>
                <w:sz w:val="20"/>
                <w:szCs w:val="22"/>
              </w:rPr>
              <w:t>1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22" w:type="dxa"/>
          </w:tcPr>
          <w:p w14:paraId="56C0C009" w14:textId="269F41F3" w:rsidR="00ED0207" w:rsidRPr="001F6B9A" w:rsidRDefault="00600E69" w:rsidP="006F2FB5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6F2FB5">
              <w:rPr>
                <w:sz w:val="20"/>
                <w:szCs w:val="22"/>
              </w:rPr>
              <w:t>1</w:t>
            </w:r>
            <w:r w:rsidR="00ED0207" w:rsidRPr="001F6B9A">
              <w:rPr>
                <w:sz w:val="20"/>
                <w:szCs w:val="22"/>
              </w:rPr>
              <w:t>.</w:t>
            </w:r>
            <w:r w:rsidR="006F2FB5">
              <w:rPr>
                <w:sz w:val="20"/>
                <w:szCs w:val="22"/>
              </w:rPr>
              <w:t>8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50" w:type="dxa"/>
          </w:tcPr>
          <w:p w14:paraId="13445A80" w14:textId="2A03EA42" w:rsidR="00ED0207" w:rsidRDefault="00600E69" w:rsidP="006F2FB5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  <w:r w:rsidR="006F2FB5">
              <w:rPr>
                <w:sz w:val="20"/>
                <w:szCs w:val="22"/>
              </w:rPr>
              <w:t>5</w:t>
            </w:r>
            <w:r w:rsidR="00ED0207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1</w:t>
            </w:r>
            <w:r w:rsidR="00ED0207">
              <w:rPr>
                <w:sz w:val="20"/>
                <w:szCs w:val="22"/>
              </w:rPr>
              <w:t>.</w:t>
            </w:r>
            <w:r w:rsidR="006F2FB5">
              <w:rPr>
                <w:sz w:val="20"/>
                <w:szCs w:val="22"/>
              </w:rPr>
              <w:t>8</w:t>
            </w:r>
            <w:r w:rsidR="00ED0207">
              <w:rPr>
                <w:sz w:val="20"/>
                <w:szCs w:val="22"/>
              </w:rPr>
              <w:t>%)</w:t>
            </w:r>
          </w:p>
        </w:tc>
        <w:tc>
          <w:tcPr>
            <w:tcW w:w="1749" w:type="dxa"/>
          </w:tcPr>
          <w:p w14:paraId="58F20C67" w14:textId="64EA12E1" w:rsidR="00ED0207" w:rsidRPr="001F6B9A" w:rsidRDefault="00014271" w:rsidP="00014271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</w:t>
            </w:r>
            <w:r w:rsidR="00ED0207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96</w:t>
            </w:r>
            <w:r w:rsidR="00ED0207">
              <w:rPr>
                <w:sz w:val="20"/>
                <w:szCs w:val="22"/>
              </w:rPr>
              <w:t xml:space="preserve"> (0.9</w:t>
            </w:r>
            <w:r>
              <w:rPr>
                <w:sz w:val="20"/>
                <w:szCs w:val="22"/>
              </w:rPr>
              <w:t>0</w:t>
            </w:r>
            <w:r w:rsidR="00ED0207">
              <w:rPr>
                <w:sz w:val="20"/>
                <w:szCs w:val="22"/>
              </w:rPr>
              <w:t>-1.0</w:t>
            </w:r>
            <w:r>
              <w:rPr>
                <w:sz w:val="20"/>
                <w:szCs w:val="22"/>
              </w:rPr>
              <w:t>2</w:t>
            </w:r>
            <w:r w:rsidR="00ED0207">
              <w:rPr>
                <w:sz w:val="20"/>
                <w:szCs w:val="22"/>
              </w:rPr>
              <w:t>)</w:t>
            </w:r>
          </w:p>
        </w:tc>
      </w:tr>
      <w:tr w:rsidR="00ED0207" w:rsidRPr="001F6B9A" w14:paraId="625FBD86" w14:textId="58D2C194" w:rsidTr="00F979E7">
        <w:tc>
          <w:tcPr>
            <w:tcW w:w="910" w:type="dxa"/>
          </w:tcPr>
          <w:p w14:paraId="631C99E2" w14:textId="77777777" w:rsidR="00ED0207" w:rsidRPr="001F6B9A" w:rsidRDefault="00ED0207">
            <w:pPr>
              <w:rPr>
                <w:sz w:val="20"/>
                <w:szCs w:val="22"/>
              </w:rPr>
            </w:pPr>
          </w:p>
        </w:tc>
        <w:tc>
          <w:tcPr>
            <w:tcW w:w="1050" w:type="dxa"/>
          </w:tcPr>
          <w:p w14:paraId="5B4864D7" w14:textId="77777777" w:rsidR="00ED0207" w:rsidRPr="001F6B9A" w:rsidRDefault="00ED0207">
            <w:pPr>
              <w:rPr>
                <w:sz w:val="20"/>
                <w:szCs w:val="22"/>
              </w:rPr>
            </w:pPr>
          </w:p>
        </w:tc>
        <w:tc>
          <w:tcPr>
            <w:tcW w:w="1229" w:type="dxa"/>
          </w:tcPr>
          <w:p w14:paraId="035181F9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86" w:type="dxa"/>
          </w:tcPr>
          <w:p w14:paraId="68F3D637" w14:textId="3A9AB75D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270" w:type="dxa"/>
          </w:tcPr>
          <w:p w14:paraId="6D6DF4FD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94" w:type="dxa"/>
          </w:tcPr>
          <w:p w14:paraId="2E5C8C2A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17" w:type="dxa"/>
          </w:tcPr>
          <w:p w14:paraId="2F7A03A5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270" w:type="dxa"/>
          </w:tcPr>
          <w:p w14:paraId="76EAA95B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322" w:type="dxa"/>
          </w:tcPr>
          <w:p w14:paraId="236FEECA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350" w:type="dxa"/>
          </w:tcPr>
          <w:p w14:paraId="6F6642B0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749" w:type="dxa"/>
          </w:tcPr>
          <w:p w14:paraId="285935C4" w14:textId="20B1CC9F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</w:tr>
      <w:tr w:rsidR="00ED0207" w:rsidRPr="001F6B9A" w14:paraId="57ABD948" w14:textId="0170625E" w:rsidTr="00F979E7">
        <w:tc>
          <w:tcPr>
            <w:tcW w:w="910" w:type="dxa"/>
          </w:tcPr>
          <w:p w14:paraId="0DF6A1DD" w14:textId="77777777" w:rsidR="00ED0207" w:rsidRPr="001F6B9A" w:rsidRDefault="00ED0207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Chr_2</w:t>
            </w:r>
          </w:p>
        </w:tc>
        <w:tc>
          <w:tcPr>
            <w:tcW w:w="1050" w:type="dxa"/>
          </w:tcPr>
          <w:p w14:paraId="49AC4924" w14:textId="77777777" w:rsidR="00ED0207" w:rsidRPr="001F6B9A" w:rsidRDefault="00ED0207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Gain</w:t>
            </w:r>
          </w:p>
        </w:tc>
        <w:tc>
          <w:tcPr>
            <w:tcW w:w="1229" w:type="dxa"/>
          </w:tcPr>
          <w:p w14:paraId="717ECA35" w14:textId="57AB0049" w:rsidR="00ED0207" w:rsidRPr="001F6B9A" w:rsidRDefault="007B56BD" w:rsidP="00D93B77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</w:t>
            </w:r>
            <w:r w:rsidR="00D93B77"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 xml:space="preserve"> (1.</w:t>
            </w:r>
            <w:r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86" w:type="dxa"/>
          </w:tcPr>
          <w:p w14:paraId="2820552E" w14:textId="03720FAE" w:rsidR="00ED0207" w:rsidRPr="001F6B9A" w:rsidRDefault="00D93B77" w:rsidP="00D93B77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</w:t>
            </w:r>
            <w:r w:rsidR="00ED0207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1</w:t>
            </w:r>
            <w:r w:rsidR="00ED0207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7B709E59" w14:textId="54D75FE2" w:rsidR="00ED0207" w:rsidRPr="001F6B9A" w:rsidRDefault="007B56BD" w:rsidP="00D93B77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</w:t>
            </w:r>
            <w:r w:rsidR="00ED0207">
              <w:rPr>
                <w:sz w:val="20"/>
                <w:szCs w:val="22"/>
              </w:rPr>
              <w:t xml:space="preserve"> (2.</w:t>
            </w:r>
            <w:r w:rsidR="00D93B77">
              <w:rPr>
                <w:sz w:val="20"/>
                <w:szCs w:val="22"/>
              </w:rPr>
              <w:t>0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94" w:type="dxa"/>
          </w:tcPr>
          <w:p w14:paraId="2A77B7F7" w14:textId="6BE02694" w:rsidR="00ED0207" w:rsidRPr="001F6B9A" w:rsidRDefault="007B56BD" w:rsidP="00D93B77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</w:t>
            </w:r>
            <w:r w:rsidR="00ED0207">
              <w:rPr>
                <w:sz w:val="20"/>
                <w:szCs w:val="22"/>
              </w:rPr>
              <w:t xml:space="preserve"> (1.</w:t>
            </w:r>
            <w:r w:rsidR="00D93B77"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17" w:type="dxa"/>
          </w:tcPr>
          <w:p w14:paraId="4DD94D7B" w14:textId="5F47C2BC" w:rsidR="00ED0207" w:rsidRPr="001F6B9A" w:rsidRDefault="00D93B77" w:rsidP="00D93B77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</w:t>
            </w:r>
            <w:r w:rsidR="00ED0207">
              <w:rPr>
                <w:sz w:val="20"/>
                <w:szCs w:val="22"/>
              </w:rPr>
              <w:t xml:space="preserve"> (</w:t>
            </w:r>
            <w:r w:rsidR="007B56BD">
              <w:rPr>
                <w:sz w:val="20"/>
                <w:szCs w:val="22"/>
              </w:rPr>
              <w:t>1</w:t>
            </w:r>
            <w:r w:rsidR="00ED0207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6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247E3DDA" w14:textId="18E15FB5" w:rsidR="00ED0207" w:rsidRPr="001F6B9A" w:rsidRDefault="007B56BD" w:rsidP="00D93B77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</w:t>
            </w:r>
            <w:r w:rsidR="00ED0207">
              <w:rPr>
                <w:sz w:val="20"/>
                <w:szCs w:val="22"/>
              </w:rPr>
              <w:t xml:space="preserve"> (1.</w:t>
            </w:r>
            <w:r w:rsidR="00D93B77">
              <w:rPr>
                <w:sz w:val="20"/>
                <w:szCs w:val="22"/>
              </w:rPr>
              <w:t>4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22" w:type="dxa"/>
          </w:tcPr>
          <w:p w14:paraId="1A17A9B1" w14:textId="12CC0057" w:rsidR="00ED0207" w:rsidRPr="001F6B9A" w:rsidRDefault="007B56BD" w:rsidP="00D93B77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D93B77">
              <w:rPr>
                <w:sz w:val="20"/>
                <w:szCs w:val="22"/>
              </w:rPr>
              <w:t>7</w:t>
            </w:r>
            <w:r w:rsidR="00ED0207" w:rsidRPr="001F6B9A">
              <w:rPr>
                <w:sz w:val="20"/>
                <w:szCs w:val="22"/>
              </w:rPr>
              <w:t>.</w:t>
            </w:r>
            <w:r w:rsidR="00D93B77"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50" w:type="dxa"/>
          </w:tcPr>
          <w:p w14:paraId="00EC7390" w14:textId="68E2B717" w:rsidR="00ED0207" w:rsidRDefault="00D93B77" w:rsidP="00D93B77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</w:t>
            </w:r>
            <w:r w:rsidR="00ED0207">
              <w:rPr>
                <w:sz w:val="20"/>
                <w:szCs w:val="22"/>
              </w:rPr>
              <w:t xml:space="preserve"> (0.</w:t>
            </w:r>
            <w:r>
              <w:rPr>
                <w:sz w:val="20"/>
                <w:szCs w:val="22"/>
              </w:rPr>
              <w:t>6</w:t>
            </w:r>
            <w:r w:rsidR="00ED0207">
              <w:rPr>
                <w:sz w:val="20"/>
                <w:szCs w:val="22"/>
              </w:rPr>
              <w:t>%)</w:t>
            </w:r>
          </w:p>
        </w:tc>
        <w:tc>
          <w:tcPr>
            <w:tcW w:w="1749" w:type="dxa"/>
          </w:tcPr>
          <w:p w14:paraId="4F7A7289" w14:textId="33DFB45A" w:rsidR="00ED0207" w:rsidRPr="001F6B9A" w:rsidRDefault="00ED0207" w:rsidP="004C1870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</w:t>
            </w:r>
            <w:r w:rsidR="004C1870">
              <w:rPr>
                <w:sz w:val="20"/>
                <w:szCs w:val="22"/>
              </w:rPr>
              <w:t>08</w:t>
            </w:r>
            <w:r>
              <w:rPr>
                <w:sz w:val="20"/>
                <w:szCs w:val="22"/>
              </w:rPr>
              <w:t xml:space="preserve"> (</w:t>
            </w:r>
            <w:r w:rsidR="000C09B6">
              <w:rPr>
                <w:sz w:val="20"/>
                <w:szCs w:val="22"/>
              </w:rPr>
              <w:t>1</w:t>
            </w:r>
            <w:r>
              <w:rPr>
                <w:sz w:val="20"/>
                <w:szCs w:val="22"/>
              </w:rPr>
              <w:t>.</w:t>
            </w:r>
            <w:r w:rsidR="000C09B6">
              <w:rPr>
                <w:sz w:val="20"/>
                <w:szCs w:val="22"/>
              </w:rPr>
              <w:t>0</w:t>
            </w:r>
            <w:r w:rsidR="004C1870">
              <w:rPr>
                <w:sz w:val="20"/>
                <w:szCs w:val="22"/>
              </w:rPr>
              <w:t>0</w:t>
            </w:r>
            <w:r>
              <w:rPr>
                <w:sz w:val="20"/>
                <w:szCs w:val="22"/>
              </w:rPr>
              <w:t>-1.1</w:t>
            </w:r>
            <w:r w:rsidR="004C1870">
              <w:rPr>
                <w:sz w:val="20"/>
                <w:szCs w:val="22"/>
              </w:rPr>
              <w:t>6</w:t>
            </w:r>
            <w:r>
              <w:rPr>
                <w:sz w:val="20"/>
                <w:szCs w:val="22"/>
              </w:rPr>
              <w:t>)</w:t>
            </w:r>
          </w:p>
        </w:tc>
      </w:tr>
      <w:tr w:rsidR="00ED0207" w:rsidRPr="001F6B9A" w14:paraId="7E9729A2" w14:textId="2788C910" w:rsidTr="00F979E7">
        <w:tc>
          <w:tcPr>
            <w:tcW w:w="910" w:type="dxa"/>
          </w:tcPr>
          <w:p w14:paraId="76BB7E03" w14:textId="77777777" w:rsidR="00ED0207" w:rsidRPr="001F6B9A" w:rsidRDefault="00ED0207">
            <w:pPr>
              <w:rPr>
                <w:sz w:val="20"/>
                <w:szCs w:val="22"/>
              </w:rPr>
            </w:pPr>
          </w:p>
        </w:tc>
        <w:tc>
          <w:tcPr>
            <w:tcW w:w="1050" w:type="dxa"/>
          </w:tcPr>
          <w:p w14:paraId="11DE37A6" w14:textId="77777777" w:rsidR="00ED0207" w:rsidRPr="001F6B9A" w:rsidRDefault="00ED0207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Loss</w:t>
            </w:r>
          </w:p>
        </w:tc>
        <w:tc>
          <w:tcPr>
            <w:tcW w:w="1229" w:type="dxa"/>
          </w:tcPr>
          <w:p w14:paraId="150986D7" w14:textId="4A520322" w:rsidR="00ED0207" w:rsidRPr="001F6B9A" w:rsidRDefault="00D93B77" w:rsidP="00D93B77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3</w:t>
            </w:r>
            <w:r w:rsidR="00ED0207" w:rsidRPr="001F6B9A">
              <w:rPr>
                <w:sz w:val="20"/>
                <w:szCs w:val="22"/>
              </w:rPr>
              <w:t xml:space="preserve"> (1.</w:t>
            </w:r>
            <w:r>
              <w:rPr>
                <w:sz w:val="20"/>
                <w:szCs w:val="22"/>
              </w:rPr>
              <w:t>4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86" w:type="dxa"/>
          </w:tcPr>
          <w:p w14:paraId="2986AE0A" w14:textId="415C493A" w:rsidR="00ED0207" w:rsidRPr="001F6B9A" w:rsidRDefault="007B56BD" w:rsidP="00D93B77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</w:t>
            </w:r>
            <w:r w:rsidR="00ED0207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1</w:t>
            </w:r>
            <w:r w:rsidR="00ED0207">
              <w:rPr>
                <w:sz w:val="20"/>
                <w:szCs w:val="22"/>
              </w:rPr>
              <w:t>.</w:t>
            </w:r>
            <w:r w:rsidR="00D93B77"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2ECF777F" w14:textId="7A6A5704" w:rsidR="00ED0207" w:rsidRPr="001F6B9A" w:rsidRDefault="00D93B77" w:rsidP="00D93B77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</w:t>
            </w:r>
            <w:r w:rsidR="00ED0207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1</w:t>
            </w:r>
            <w:r w:rsidR="00ED0207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0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94" w:type="dxa"/>
          </w:tcPr>
          <w:p w14:paraId="68281003" w14:textId="7DE492FF" w:rsidR="00ED0207" w:rsidRPr="001F6B9A" w:rsidRDefault="007B56BD" w:rsidP="00D93B77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  <w:r w:rsidR="00D93B77">
              <w:rPr>
                <w:sz w:val="20"/>
                <w:szCs w:val="22"/>
              </w:rPr>
              <w:t>2</w:t>
            </w:r>
            <w:r w:rsidR="00ED0207">
              <w:rPr>
                <w:sz w:val="20"/>
                <w:szCs w:val="22"/>
              </w:rPr>
              <w:t xml:space="preserve"> (2.</w:t>
            </w:r>
            <w:r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17" w:type="dxa"/>
          </w:tcPr>
          <w:p w14:paraId="63FB2ADD" w14:textId="364E7FF6" w:rsidR="00ED0207" w:rsidRPr="001F6B9A" w:rsidRDefault="00D93B77" w:rsidP="00D93B77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</w:t>
            </w:r>
            <w:r w:rsidR="00ED0207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1</w:t>
            </w:r>
            <w:r w:rsidR="00ED0207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3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35A85014" w14:textId="22DAE138" w:rsidR="00ED0207" w:rsidRPr="001F6B9A" w:rsidRDefault="00ED0207" w:rsidP="00D93B77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 (</w:t>
            </w:r>
            <w:r w:rsidR="00D93B77">
              <w:rPr>
                <w:sz w:val="20"/>
                <w:szCs w:val="22"/>
              </w:rPr>
              <w:t>0</w:t>
            </w:r>
            <w:r>
              <w:rPr>
                <w:sz w:val="20"/>
                <w:szCs w:val="22"/>
              </w:rPr>
              <w:t>.</w:t>
            </w:r>
            <w:r w:rsidR="00D93B77">
              <w:rPr>
                <w:sz w:val="20"/>
                <w:szCs w:val="22"/>
              </w:rPr>
              <w:t>9</w:t>
            </w:r>
            <w:r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22" w:type="dxa"/>
          </w:tcPr>
          <w:p w14:paraId="1514E968" w14:textId="6928C318" w:rsidR="00ED0207" w:rsidRPr="001F6B9A" w:rsidRDefault="007B56BD" w:rsidP="00D93B77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3</w:t>
            </w:r>
            <w:r w:rsidR="00ED0207">
              <w:rPr>
                <w:sz w:val="20"/>
                <w:szCs w:val="22"/>
              </w:rPr>
              <w:t>.</w:t>
            </w:r>
            <w:r w:rsidR="00D93B77">
              <w:rPr>
                <w:sz w:val="20"/>
                <w:szCs w:val="22"/>
              </w:rPr>
              <w:t>6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50" w:type="dxa"/>
          </w:tcPr>
          <w:p w14:paraId="22186B31" w14:textId="54DB278F" w:rsidR="00ED0207" w:rsidRDefault="00D93B77" w:rsidP="00D93B77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</w:t>
            </w:r>
            <w:r w:rsidR="00ED0207">
              <w:rPr>
                <w:sz w:val="20"/>
                <w:szCs w:val="22"/>
              </w:rPr>
              <w:t xml:space="preserve"> (</w:t>
            </w:r>
            <w:r w:rsidR="007B56BD">
              <w:rPr>
                <w:sz w:val="20"/>
                <w:szCs w:val="22"/>
              </w:rPr>
              <w:t>1</w:t>
            </w:r>
            <w:r w:rsidR="00ED0207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2</w:t>
            </w:r>
            <w:r w:rsidR="00ED0207">
              <w:rPr>
                <w:sz w:val="20"/>
                <w:szCs w:val="22"/>
              </w:rPr>
              <w:t>%)</w:t>
            </w:r>
          </w:p>
        </w:tc>
        <w:tc>
          <w:tcPr>
            <w:tcW w:w="1749" w:type="dxa"/>
          </w:tcPr>
          <w:p w14:paraId="45964134" w14:textId="3430BB27" w:rsidR="00ED0207" w:rsidRPr="001F6B9A" w:rsidRDefault="000C09B6" w:rsidP="004C1870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  <w:r w:rsidR="00ED0207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0</w:t>
            </w:r>
            <w:r w:rsidR="004C1870">
              <w:rPr>
                <w:sz w:val="20"/>
                <w:szCs w:val="22"/>
              </w:rPr>
              <w:t>1</w:t>
            </w:r>
            <w:r w:rsidR="00ED0207">
              <w:rPr>
                <w:sz w:val="20"/>
                <w:szCs w:val="22"/>
              </w:rPr>
              <w:t xml:space="preserve"> (0.9</w:t>
            </w:r>
            <w:r w:rsidR="004C1870">
              <w:rPr>
                <w:sz w:val="20"/>
                <w:szCs w:val="22"/>
              </w:rPr>
              <w:t>4</w:t>
            </w:r>
            <w:r w:rsidR="00ED0207">
              <w:rPr>
                <w:sz w:val="20"/>
                <w:szCs w:val="22"/>
              </w:rPr>
              <w:t>-1.0</w:t>
            </w:r>
            <w:r>
              <w:rPr>
                <w:sz w:val="20"/>
                <w:szCs w:val="22"/>
              </w:rPr>
              <w:t>9</w:t>
            </w:r>
            <w:r w:rsidR="00ED0207">
              <w:rPr>
                <w:sz w:val="20"/>
                <w:szCs w:val="22"/>
              </w:rPr>
              <w:t>)</w:t>
            </w:r>
          </w:p>
        </w:tc>
      </w:tr>
      <w:tr w:rsidR="00ED0207" w:rsidRPr="001F6B9A" w14:paraId="7AEFB6BF" w14:textId="3050524A" w:rsidTr="00F979E7">
        <w:tc>
          <w:tcPr>
            <w:tcW w:w="910" w:type="dxa"/>
          </w:tcPr>
          <w:p w14:paraId="082521F1" w14:textId="77777777" w:rsidR="00ED0207" w:rsidRPr="001F6B9A" w:rsidRDefault="00ED0207">
            <w:pPr>
              <w:rPr>
                <w:sz w:val="20"/>
                <w:szCs w:val="22"/>
              </w:rPr>
            </w:pPr>
          </w:p>
        </w:tc>
        <w:tc>
          <w:tcPr>
            <w:tcW w:w="1050" w:type="dxa"/>
          </w:tcPr>
          <w:p w14:paraId="1393D838" w14:textId="77777777" w:rsidR="00ED0207" w:rsidRPr="001F6B9A" w:rsidRDefault="00ED0207">
            <w:pPr>
              <w:rPr>
                <w:sz w:val="20"/>
                <w:szCs w:val="22"/>
              </w:rPr>
            </w:pPr>
          </w:p>
        </w:tc>
        <w:tc>
          <w:tcPr>
            <w:tcW w:w="1229" w:type="dxa"/>
          </w:tcPr>
          <w:p w14:paraId="29DAA2A1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86" w:type="dxa"/>
          </w:tcPr>
          <w:p w14:paraId="439DBC80" w14:textId="25B1038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270" w:type="dxa"/>
          </w:tcPr>
          <w:p w14:paraId="15555551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94" w:type="dxa"/>
          </w:tcPr>
          <w:p w14:paraId="05B6BD9A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17" w:type="dxa"/>
          </w:tcPr>
          <w:p w14:paraId="4E9460C3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270" w:type="dxa"/>
          </w:tcPr>
          <w:p w14:paraId="2D50EBF0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322" w:type="dxa"/>
          </w:tcPr>
          <w:p w14:paraId="14781A86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350" w:type="dxa"/>
          </w:tcPr>
          <w:p w14:paraId="0DFF9274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749" w:type="dxa"/>
          </w:tcPr>
          <w:p w14:paraId="1471B807" w14:textId="440FAB1D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</w:tr>
      <w:tr w:rsidR="00ED0207" w:rsidRPr="001F6B9A" w14:paraId="34A868EA" w14:textId="69ADA188" w:rsidTr="00F979E7">
        <w:tc>
          <w:tcPr>
            <w:tcW w:w="910" w:type="dxa"/>
          </w:tcPr>
          <w:p w14:paraId="5942B98B" w14:textId="77777777" w:rsidR="00ED0207" w:rsidRPr="001F6B9A" w:rsidRDefault="00ED0207" w:rsidP="002E1B7C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Chr_3</w:t>
            </w:r>
          </w:p>
        </w:tc>
        <w:tc>
          <w:tcPr>
            <w:tcW w:w="1050" w:type="dxa"/>
          </w:tcPr>
          <w:p w14:paraId="6FD4E295" w14:textId="77777777" w:rsidR="00ED0207" w:rsidRPr="001F6B9A" w:rsidRDefault="00ED0207" w:rsidP="00AF1BC1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Gain</w:t>
            </w:r>
          </w:p>
        </w:tc>
        <w:tc>
          <w:tcPr>
            <w:tcW w:w="1229" w:type="dxa"/>
          </w:tcPr>
          <w:p w14:paraId="55056D35" w14:textId="2485BA6E" w:rsidR="00ED0207" w:rsidRPr="001F6B9A" w:rsidRDefault="005C7E8D" w:rsidP="00136500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7</w:t>
            </w:r>
            <w:r w:rsidR="00ED0207">
              <w:rPr>
                <w:sz w:val="20"/>
                <w:szCs w:val="22"/>
              </w:rPr>
              <w:t xml:space="preserve"> (1.2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86" w:type="dxa"/>
          </w:tcPr>
          <w:p w14:paraId="4C3B667D" w14:textId="79D9F6A3" w:rsidR="00ED0207" w:rsidRPr="001F6B9A" w:rsidRDefault="00402C7F" w:rsidP="005C7E8D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  <w:r w:rsidR="00ED0207" w:rsidRPr="001F6B9A">
              <w:rPr>
                <w:sz w:val="20"/>
                <w:szCs w:val="22"/>
              </w:rPr>
              <w:t xml:space="preserve"> (0.</w:t>
            </w:r>
            <w:r w:rsidR="005C7E8D">
              <w:rPr>
                <w:sz w:val="20"/>
                <w:szCs w:val="22"/>
              </w:rPr>
              <w:t>6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1DD7BA41" w14:textId="258CC63D" w:rsidR="00ED0207" w:rsidRPr="001F6B9A" w:rsidRDefault="00ED0207" w:rsidP="005C7E8D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  <w:r w:rsidRPr="001F6B9A">
              <w:rPr>
                <w:sz w:val="20"/>
                <w:szCs w:val="22"/>
              </w:rPr>
              <w:t xml:space="preserve"> (0.</w:t>
            </w:r>
            <w:r w:rsidR="005C7E8D">
              <w:rPr>
                <w:sz w:val="20"/>
                <w:szCs w:val="22"/>
              </w:rPr>
              <w:t>2</w:t>
            </w:r>
            <w:r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94" w:type="dxa"/>
          </w:tcPr>
          <w:p w14:paraId="78111837" w14:textId="58233CCD" w:rsidR="00ED0207" w:rsidRPr="001F6B9A" w:rsidRDefault="00402C7F" w:rsidP="005C7E8D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ED0207">
              <w:rPr>
                <w:sz w:val="20"/>
                <w:szCs w:val="22"/>
              </w:rPr>
              <w:t>1</w:t>
            </w:r>
            <w:r w:rsidR="00ED0207" w:rsidRPr="001F6B9A">
              <w:rPr>
                <w:sz w:val="20"/>
                <w:szCs w:val="22"/>
              </w:rPr>
              <w:t>.</w:t>
            </w:r>
            <w:r w:rsidR="005C7E8D"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17" w:type="dxa"/>
          </w:tcPr>
          <w:p w14:paraId="42DAF68F" w14:textId="6FC22FE0" w:rsidR="00ED0207" w:rsidRPr="001F6B9A" w:rsidRDefault="00402C7F" w:rsidP="005C7E8D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</w:t>
            </w:r>
            <w:r w:rsidR="00ED0207" w:rsidRPr="001F6B9A">
              <w:rPr>
                <w:sz w:val="20"/>
                <w:szCs w:val="22"/>
              </w:rPr>
              <w:t xml:space="preserve"> (1.</w:t>
            </w:r>
            <w:r w:rsidR="005C7E8D">
              <w:rPr>
                <w:sz w:val="20"/>
                <w:szCs w:val="22"/>
              </w:rPr>
              <w:t>6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65319A19" w14:textId="251B5530" w:rsidR="00ED0207" w:rsidRPr="001F6B9A" w:rsidRDefault="00402C7F" w:rsidP="005C7E8D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5C7E8D">
              <w:rPr>
                <w:sz w:val="20"/>
                <w:szCs w:val="22"/>
              </w:rPr>
              <w:t>0</w:t>
            </w:r>
            <w:r w:rsidR="00ED0207" w:rsidRPr="001F6B9A">
              <w:rPr>
                <w:sz w:val="20"/>
                <w:szCs w:val="22"/>
              </w:rPr>
              <w:t>.</w:t>
            </w:r>
            <w:r w:rsidR="005C7E8D">
              <w:rPr>
                <w:sz w:val="20"/>
                <w:szCs w:val="22"/>
              </w:rPr>
              <w:t>9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22" w:type="dxa"/>
          </w:tcPr>
          <w:p w14:paraId="3AF19C3B" w14:textId="40F8058A" w:rsidR="00ED0207" w:rsidRPr="001F6B9A" w:rsidRDefault="005C7E8D" w:rsidP="005C7E8D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ED0207">
              <w:rPr>
                <w:sz w:val="20"/>
                <w:szCs w:val="22"/>
              </w:rPr>
              <w:t>3</w:t>
            </w:r>
            <w:r w:rsidR="00ED0207" w:rsidRPr="001F6B9A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6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50" w:type="dxa"/>
          </w:tcPr>
          <w:p w14:paraId="06D32FF1" w14:textId="7ADAD3E8" w:rsidR="00ED0207" w:rsidRDefault="005C7E8D" w:rsidP="005C7E8D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1</w:t>
            </w:r>
            <w:r w:rsidR="00ED0207">
              <w:rPr>
                <w:sz w:val="20"/>
                <w:szCs w:val="22"/>
              </w:rPr>
              <w:t xml:space="preserve"> (1.</w:t>
            </w:r>
            <w:r>
              <w:rPr>
                <w:sz w:val="20"/>
                <w:szCs w:val="22"/>
              </w:rPr>
              <w:t>3</w:t>
            </w:r>
            <w:r w:rsidR="00ED0207">
              <w:rPr>
                <w:sz w:val="20"/>
                <w:szCs w:val="22"/>
              </w:rPr>
              <w:t>%)</w:t>
            </w:r>
          </w:p>
        </w:tc>
        <w:tc>
          <w:tcPr>
            <w:tcW w:w="1749" w:type="dxa"/>
          </w:tcPr>
          <w:p w14:paraId="451AD910" w14:textId="1222822F" w:rsidR="00ED0207" w:rsidRPr="001F6B9A" w:rsidRDefault="00ED0207" w:rsidP="003163D3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1</w:t>
            </w:r>
            <w:r w:rsidR="003163D3">
              <w:rPr>
                <w:sz w:val="20"/>
                <w:szCs w:val="22"/>
              </w:rPr>
              <w:t>5</w:t>
            </w:r>
            <w:r>
              <w:rPr>
                <w:sz w:val="20"/>
                <w:szCs w:val="22"/>
              </w:rPr>
              <w:t xml:space="preserve"> (1.0</w:t>
            </w:r>
            <w:r w:rsidR="003163D3">
              <w:rPr>
                <w:sz w:val="20"/>
                <w:szCs w:val="22"/>
              </w:rPr>
              <w:t>4</w:t>
            </w:r>
            <w:r>
              <w:rPr>
                <w:sz w:val="20"/>
                <w:szCs w:val="22"/>
              </w:rPr>
              <w:t>-1.</w:t>
            </w:r>
            <w:r w:rsidR="000C09B6">
              <w:rPr>
                <w:sz w:val="20"/>
                <w:szCs w:val="22"/>
              </w:rPr>
              <w:t>2</w:t>
            </w:r>
            <w:r w:rsidR="003163D3">
              <w:rPr>
                <w:sz w:val="20"/>
                <w:szCs w:val="22"/>
              </w:rPr>
              <w:t>7</w:t>
            </w:r>
            <w:r>
              <w:rPr>
                <w:sz w:val="20"/>
                <w:szCs w:val="22"/>
              </w:rPr>
              <w:t>) *</w:t>
            </w:r>
          </w:p>
        </w:tc>
      </w:tr>
      <w:tr w:rsidR="00ED0207" w:rsidRPr="001F6B9A" w14:paraId="7E79F57D" w14:textId="320621EA" w:rsidTr="00F979E7">
        <w:tc>
          <w:tcPr>
            <w:tcW w:w="910" w:type="dxa"/>
          </w:tcPr>
          <w:p w14:paraId="3BCDB10D" w14:textId="77777777" w:rsidR="00ED0207" w:rsidRPr="001F6B9A" w:rsidRDefault="00ED0207" w:rsidP="00AF1BC1">
            <w:pPr>
              <w:rPr>
                <w:sz w:val="20"/>
                <w:szCs w:val="22"/>
              </w:rPr>
            </w:pPr>
          </w:p>
        </w:tc>
        <w:tc>
          <w:tcPr>
            <w:tcW w:w="1050" w:type="dxa"/>
          </w:tcPr>
          <w:p w14:paraId="5D0E039B" w14:textId="77777777" w:rsidR="00ED0207" w:rsidRPr="001F6B9A" w:rsidRDefault="00ED0207" w:rsidP="00AF1BC1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Loss</w:t>
            </w:r>
          </w:p>
        </w:tc>
        <w:tc>
          <w:tcPr>
            <w:tcW w:w="1229" w:type="dxa"/>
          </w:tcPr>
          <w:p w14:paraId="7DAD40E0" w14:textId="2363CC87" w:rsidR="00ED0207" w:rsidRPr="001F6B9A" w:rsidRDefault="005C7E8D" w:rsidP="005C7E8D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0</w:t>
            </w:r>
            <w:r w:rsidR="00ED0207" w:rsidRPr="001F6B9A">
              <w:rPr>
                <w:sz w:val="20"/>
                <w:szCs w:val="22"/>
              </w:rPr>
              <w:t xml:space="preserve"> (0.</w:t>
            </w:r>
            <w:r>
              <w:rPr>
                <w:sz w:val="20"/>
                <w:szCs w:val="22"/>
              </w:rPr>
              <w:t>7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86" w:type="dxa"/>
          </w:tcPr>
          <w:p w14:paraId="7A9EBCF8" w14:textId="7E406F91" w:rsidR="00ED0207" w:rsidRPr="001F6B9A" w:rsidRDefault="00ED0207" w:rsidP="001D02FF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</w:t>
            </w:r>
            <w:r w:rsidRPr="001F6B9A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0</w:t>
            </w:r>
            <w:r w:rsidRPr="001F6B9A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0</w:t>
            </w:r>
            <w:r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36C47001" w14:textId="10890FDD" w:rsidR="00ED0207" w:rsidRPr="001F6B9A" w:rsidRDefault="00402C7F" w:rsidP="00402C7F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 xml:space="preserve"> (0.</w:t>
            </w:r>
            <w:r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94" w:type="dxa"/>
          </w:tcPr>
          <w:p w14:paraId="29099E39" w14:textId="066840BD" w:rsidR="00ED0207" w:rsidRPr="001F6B9A" w:rsidRDefault="005C7E8D" w:rsidP="005C7E8D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402C7F">
              <w:rPr>
                <w:sz w:val="20"/>
                <w:szCs w:val="22"/>
              </w:rPr>
              <w:t>0</w:t>
            </w:r>
            <w:r w:rsidR="00ED0207" w:rsidRPr="001F6B9A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8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17" w:type="dxa"/>
          </w:tcPr>
          <w:p w14:paraId="7107AB99" w14:textId="2C572137" w:rsidR="00ED0207" w:rsidRPr="001F6B9A" w:rsidRDefault="005C7E8D" w:rsidP="005C7E8D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 xml:space="preserve"> (0.</w:t>
            </w:r>
            <w:r>
              <w:rPr>
                <w:sz w:val="20"/>
                <w:szCs w:val="22"/>
              </w:rPr>
              <w:t>4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4E4F03F1" w14:textId="327143E3" w:rsidR="00ED0207" w:rsidRPr="001F6B9A" w:rsidRDefault="005C7E8D" w:rsidP="005C7E8D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402C7F">
              <w:rPr>
                <w:sz w:val="20"/>
                <w:szCs w:val="22"/>
              </w:rPr>
              <w:t>1</w:t>
            </w:r>
            <w:r w:rsidR="00ED0207" w:rsidRPr="001F6B9A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1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22" w:type="dxa"/>
          </w:tcPr>
          <w:p w14:paraId="48571C07" w14:textId="20E200A2" w:rsidR="00ED0207" w:rsidRPr="001F6B9A" w:rsidRDefault="00ED0207" w:rsidP="005C7E8D">
            <w:pPr>
              <w:jc w:val="center"/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2 (</w:t>
            </w:r>
            <w:r w:rsidR="005C7E8D">
              <w:rPr>
                <w:sz w:val="20"/>
                <w:szCs w:val="22"/>
              </w:rPr>
              <w:t>1</w:t>
            </w:r>
            <w:r>
              <w:rPr>
                <w:sz w:val="20"/>
                <w:szCs w:val="22"/>
              </w:rPr>
              <w:t>.</w:t>
            </w:r>
            <w:r w:rsidR="005C7E8D">
              <w:rPr>
                <w:sz w:val="20"/>
                <w:szCs w:val="22"/>
              </w:rPr>
              <w:t>8</w:t>
            </w:r>
            <w:r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50" w:type="dxa"/>
          </w:tcPr>
          <w:p w14:paraId="0FB07509" w14:textId="222CE223" w:rsidR="00ED0207" w:rsidRDefault="00402C7F" w:rsidP="005C7E8D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</w:t>
            </w:r>
            <w:r w:rsidR="00ED0207">
              <w:rPr>
                <w:sz w:val="20"/>
                <w:szCs w:val="22"/>
              </w:rPr>
              <w:t xml:space="preserve"> (0.</w:t>
            </w:r>
            <w:r w:rsidR="005C7E8D">
              <w:rPr>
                <w:sz w:val="20"/>
                <w:szCs w:val="22"/>
              </w:rPr>
              <w:t>6</w:t>
            </w:r>
            <w:r w:rsidR="00ED0207">
              <w:rPr>
                <w:sz w:val="20"/>
                <w:szCs w:val="22"/>
              </w:rPr>
              <w:t>%)</w:t>
            </w:r>
          </w:p>
        </w:tc>
        <w:tc>
          <w:tcPr>
            <w:tcW w:w="1749" w:type="dxa"/>
          </w:tcPr>
          <w:p w14:paraId="304FE573" w14:textId="0C59849B" w:rsidR="00ED0207" w:rsidRPr="001F6B9A" w:rsidRDefault="000C09B6" w:rsidP="003163D3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1</w:t>
            </w:r>
            <w:r w:rsidR="003163D3">
              <w:rPr>
                <w:sz w:val="20"/>
                <w:szCs w:val="22"/>
              </w:rPr>
              <w:t>3</w:t>
            </w:r>
            <w:r w:rsidR="00ED0207">
              <w:rPr>
                <w:sz w:val="20"/>
                <w:szCs w:val="22"/>
              </w:rPr>
              <w:t xml:space="preserve"> (</w:t>
            </w:r>
            <w:r w:rsidR="003163D3">
              <w:rPr>
                <w:sz w:val="20"/>
                <w:szCs w:val="22"/>
              </w:rPr>
              <w:t>1</w:t>
            </w:r>
            <w:r w:rsidR="00ED0207">
              <w:rPr>
                <w:sz w:val="20"/>
                <w:szCs w:val="22"/>
              </w:rPr>
              <w:t>.</w:t>
            </w:r>
            <w:r w:rsidR="003163D3">
              <w:rPr>
                <w:sz w:val="20"/>
                <w:szCs w:val="22"/>
              </w:rPr>
              <w:t>00</w:t>
            </w:r>
            <w:r w:rsidR="00ED0207">
              <w:rPr>
                <w:sz w:val="20"/>
                <w:szCs w:val="22"/>
              </w:rPr>
              <w:t>-1.</w:t>
            </w:r>
            <w:r w:rsidR="003163D3">
              <w:rPr>
                <w:sz w:val="20"/>
                <w:szCs w:val="22"/>
              </w:rPr>
              <w:t>29</w:t>
            </w:r>
            <w:r w:rsidR="00ED0207">
              <w:rPr>
                <w:sz w:val="20"/>
                <w:szCs w:val="22"/>
              </w:rPr>
              <w:t>)</w:t>
            </w:r>
          </w:p>
        </w:tc>
      </w:tr>
      <w:tr w:rsidR="00ED0207" w:rsidRPr="001F6B9A" w14:paraId="507E2A6B" w14:textId="042245A5" w:rsidTr="00F979E7">
        <w:tc>
          <w:tcPr>
            <w:tcW w:w="910" w:type="dxa"/>
          </w:tcPr>
          <w:p w14:paraId="27CBA875" w14:textId="77777777" w:rsidR="00ED0207" w:rsidRPr="001F6B9A" w:rsidRDefault="00ED0207">
            <w:pPr>
              <w:rPr>
                <w:sz w:val="20"/>
                <w:szCs w:val="22"/>
              </w:rPr>
            </w:pPr>
          </w:p>
        </w:tc>
        <w:tc>
          <w:tcPr>
            <w:tcW w:w="1050" w:type="dxa"/>
          </w:tcPr>
          <w:p w14:paraId="4B0A67A5" w14:textId="77777777" w:rsidR="00ED0207" w:rsidRPr="001F6B9A" w:rsidRDefault="00ED0207">
            <w:pPr>
              <w:rPr>
                <w:sz w:val="20"/>
                <w:szCs w:val="22"/>
              </w:rPr>
            </w:pPr>
          </w:p>
        </w:tc>
        <w:tc>
          <w:tcPr>
            <w:tcW w:w="1229" w:type="dxa"/>
          </w:tcPr>
          <w:p w14:paraId="6937084B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86" w:type="dxa"/>
          </w:tcPr>
          <w:p w14:paraId="7F461FE6" w14:textId="2B61DF50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270" w:type="dxa"/>
          </w:tcPr>
          <w:p w14:paraId="4042C805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94" w:type="dxa"/>
          </w:tcPr>
          <w:p w14:paraId="5D003F42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17" w:type="dxa"/>
          </w:tcPr>
          <w:p w14:paraId="6D879FD7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270" w:type="dxa"/>
          </w:tcPr>
          <w:p w14:paraId="070BE548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322" w:type="dxa"/>
          </w:tcPr>
          <w:p w14:paraId="6E67BD77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350" w:type="dxa"/>
          </w:tcPr>
          <w:p w14:paraId="68AAE20A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749" w:type="dxa"/>
          </w:tcPr>
          <w:p w14:paraId="31D68EC1" w14:textId="4E9E79EB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</w:tr>
      <w:tr w:rsidR="00ED0207" w:rsidRPr="001F6B9A" w14:paraId="5188D282" w14:textId="0F2F445A" w:rsidTr="00F979E7">
        <w:tc>
          <w:tcPr>
            <w:tcW w:w="910" w:type="dxa"/>
          </w:tcPr>
          <w:p w14:paraId="132E3CEA" w14:textId="77777777" w:rsidR="00ED0207" w:rsidRPr="001F6B9A" w:rsidRDefault="00ED0207" w:rsidP="002E1B7C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Chr_4</w:t>
            </w:r>
          </w:p>
        </w:tc>
        <w:tc>
          <w:tcPr>
            <w:tcW w:w="1050" w:type="dxa"/>
          </w:tcPr>
          <w:p w14:paraId="6FE3A204" w14:textId="77777777" w:rsidR="00ED0207" w:rsidRPr="001F6B9A" w:rsidRDefault="00ED0207" w:rsidP="00AF1BC1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Gain</w:t>
            </w:r>
          </w:p>
        </w:tc>
        <w:tc>
          <w:tcPr>
            <w:tcW w:w="1229" w:type="dxa"/>
          </w:tcPr>
          <w:p w14:paraId="0ACB5876" w14:textId="02BE45FF" w:rsidR="00ED0207" w:rsidRPr="001F6B9A" w:rsidRDefault="00336626" w:rsidP="00D20FE3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</w:t>
            </w:r>
            <w:r w:rsidR="00D20FE3">
              <w:rPr>
                <w:sz w:val="20"/>
                <w:szCs w:val="22"/>
              </w:rPr>
              <w:t>6</w:t>
            </w:r>
            <w:r w:rsidR="00ED0207">
              <w:rPr>
                <w:sz w:val="20"/>
                <w:szCs w:val="22"/>
              </w:rPr>
              <w:t xml:space="preserve"> (1.</w:t>
            </w:r>
            <w:r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86" w:type="dxa"/>
          </w:tcPr>
          <w:p w14:paraId="360D54A6" w14:textId="28CF001F" w:rsidR="00ED0207" w:rsidRPr="001F6B9A" w:rsidRDefault="00ED0207" w:rsidP="00D20FE3">
            <w:pPr>
              <w:jc w:val="center"/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1 (0.</w:t>
            </w:r>
            <w:r w:rsidR="00D20FE3">
              <w:rPr>
                <w:sz w:val="20"/>
                <w:szCs w:val="22"/>
              </w:rPr>
              <w:t>6</w:t>
            </w:r>
            <w:r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38753D78" w14:textId="655A0ACC" w:rsidR="00ED0207" w:rsidRPr="001F6B9A" w:rsidRDefault="00336626" w:rsidP="00D20FE3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</w:t>
            </w:r>
            <w:r w:rsidR="00ED0207">
              <w:rPr>
                <w:sz w:val="20"/>
                <w:szCs w:val="22"/>
              </w:rPr>
              <w:t xml:space="preserve"> (1.</w:t>
            </w:r>
            <w:r w:rsidR="00D20FE3"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94" w:type="dxa"/>
          </w:tcPr>
          <w:p w14:paraId="04C40448" w14:textId="7441014B" w:rsidR="00ED0207" w:rsidRPr="001F6B9A" w:rsidRDefault="00D20FE3" w:rsidP="00D20FE3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</w:t>
            </w:r>
            <w:r w:rsidR="00ED0207" w:rsidRPr="001F6B9A">
              <w:rPr>
                <w:sz w:val="20"/>
                <w:szCs w:val="22"/>
              </w:rPr>
              <w:t xml:space="preserve"> (2.</w:t>
            </w:r>
            <w:r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17" w:type="dxa"/>
          </w:tcPr>
          <w:p w14:paraId="6EE4EFE8" w14:textId="0B6E5165" w:rsidR="00ED0207" w:rsidRPr="001F6B9A" w:rsidRDefault="00D20FE3" w:rsidP="00336626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336626">
              <w:rPr>
                <w:sz w:val="20"/>
                <w:szCs w:val="22"/>
              </w:rPr>
              <w:t>1</w:t>
            </w:r>
            <w:r w:rsidR="00ED0207">
              <w:rPr>
                <w:sz w:val="20"/>
                <w:szCs w:val="22"/>
              </w:rPr>
              <w:t>.</w:t>
            </w:r>
            <w:r w:rsidR="00336626">
              <w:rPr>
                <w:sz w:val="20"/>
                <w:szCs w:val="22"/>
              </w:rPr>
              <w:t>8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5FD4887F" w14:textId="1603C582" w:rsidR="00ED0207" w:rsidRPr="001F6B9A" w:rsidRDefault="00D20FE3" w:rsidP="00D20FE3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</w:t>
            </w:r>
            <w:r w:rsidR="00ED0207" w:rsidRPr="001F6B9A">
              <w:rPr>
                <w:sz w:val="20"/>
                <w:szCs w:val="22"/>
              </w:rPr>
              <w:t xml:space="preserve"> (1.</w:t>
            </w:r>
            <w:r>
              <w:rPr>
                <w:sz w:val="20"/>
                <w:szCs w:val="22"/>
              </w:rPr>
              <w:t>8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22" w:type="dxa"/>
          </w:tcPr>
          <w:p w14:paraId="77855BA8" w14:textId="3219D3AF" w:rsidR="00ED0207" w:rsidRPr="001F6B9A" w:rsidRDefault="00336626" w:rsidP="00D20FE3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D20FE3">
              <w:rPr>
                <w:sz w:val="20"/>
                <w:szCs w:val="22"/>
              </w:rPr>
              <w:t>2</w:t>
            </w:r>
            <w:r w:rsidR="00ED0207">
              <w:rPr>
                <w:sz w:val="20"/>
                <w:szCs w:val="22"/>
              </w:rPr>
              <w:t>.</w:t>
            </w:r>
            <w:r w:rsidR="00D20FE3">
              <w:rPr>
                <w:sz w:val="20"/>
                <w:szCs w:val="22"/>
              </w:rPr>
              <w:t>7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50" w:type="dxa"/>
          </w:tcPr>
          <w:p w14:paraId="0773A4E8" w14:textId="181D3278" w:rsidR="00ED0207" w:rsidRDefault="00336626" w:rsidP="00D20FE3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</w:t>
            </w:r>
            <w:r w:rsidR="00ED0207">
              <w:rPr>
                <w:sz w:val="20"/>
                <w:szCs w:val="22"/>
              </w:rPr>
              <w:t xml:space="preserve"> (0.</w:t>
            </w:r>
            <w:r w:rsidR="00D20FE3">
              <w:rPr>
                <w:sz w:val="20"/>
                <w:szCs w:val="22"/>
              </w:rPr>
              <w:t>8</w:t>
            </w:r>
            <w:r w:rsidR="00ED0207">
              <w:rPr>
                <w:sz w:val="20"/>
                <w:szCs w:val="22"/>
              </w:rPr>
              <w:t>%)</w:t>
            </w:r>
          </w:p>
        </w:tc>
        <w:tc>
          <w:tcPr>
            <w:tcW w:w="1749" w:type="dxa"/>
          </w:tcPr>
          <w:p w14:paraId="235DFA0D" w14:textId="3A328AFE" w:rsidR="00ED0207" w:rsidRPr="001F6B9A" w:rsidRDefault="00ED0207" w:rsidP="00AE3767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0</w:t>
            </w:r>
            <w:r w:rsidR="00AE3767">
              <w:rPr>
                <w:sz w:val="20"/>
                <w:szCs w:val="22"/>
              </w:rPr>
              <w:t>4</w:t>
            </w:r>
            <w:r>
              <w:rPr>
                <w:sz w:val="20"/>
                <w:szCs w:val="22"/>
              </w:rPr>
              <w:t xml:space="preserve"> (0.9</w:t>
            </w:r>
            <w:r w:rsidR="00AE3767">
              <w:rPr>
                <w:sz w:val="20"/>
                <w:szCs w:val="22"/>
              </w:rPr>
              <w:t>7</w:t>
            </w:r>
            <w:r>
              <w:rPr>
                <w:sz w:val="20"/>
                <w:szCs w:val="22"/>
              </w:rPr>
              <w:t>-1.12)</w:t>
            </w:r>
          </w:p>
        </w:tc>
      </w:tr>
      <w:tr w:rsidR="00ED0207" w:rsidRPr="001F6B9A" w14:paraId="5EDCC050" w14:textId="674E97E4" w:rsidTr="00F979E7">
        <w:tc>
          <w:tcPr>
            <w:tcW w:w="910" w:type="dxa"/>
          </w:tcPr>
          <w:p w14:paraId="0900AD15" w14:textId="77777777" w:rsidR="00ED0207" w:rsidRPr="001F6B9A" w:rsidRDefault="00ED0207" w:rsidP="00AF1BC1">
            <w:pPr>
              <w:rPr>
                <w:sz w:val="20"/>
                <w:szCs w:val="22"/>
              </w:rPr>
            </w:pPr>
          </w:p>
        </w:tc>
        <w:tc>
          <w:tcPr>
            <w:tcW w:w="1050" w:type="dxa"/>
          </w:tcPr>
          <w:p w14:paraId="79FCA8A9" w14:textId="77777777" w:rsidR="00ED0207" w:rsidRPr="001F6B9A" w:rsidRDefault="00ED0207" w:rsidP="00AF1BC1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Loss</w:t>
            </w:r>
          </w:p>
        </w:tc>
        <w:tc>
          <w:tcPr>
            <w:tcW w:w="1229" w:type="dxa"/>
          </w:tcPr>
          <w:p w14:paraId="6CDF57C6" w14:textId="4F21EC68" w:rsidR="00ED0207" w:rsidRPr="001F6B9A" w:rsidRDefault="00336626" w:rsidP="00D20FE3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</w:t>
            </w:r>
            <w:r w:rsidR="00D20FE3">
              <w:rPr>
                <w:sz w:val="20"/>
                <w:szCs w:val="22"/>
              </w:rPr>
              <w:t>3</w:t>
            </w:r>
            <w:r w:rsidR="00ED0207" w:rsidRPr="001F6B9A">
              <w:rPr>
                <w:sz w:val="20"/>
                <w:szCs w:val="22"/>
              </w:rPr>
              <w:t xml:space="preserve"> (1.1%)</w:t>
            </w:r>
          </w:p>
        </w:tc>
        <w:tc>
          <w:tcPr>
            <w:tcW w:w="1186" w:type="dxa"/>
          </w:tcPr>
          <w:p w14:paraId="4F3734D9" w14:textId="1E97028F" w:rsidR="00ED0207" w:rsidRPr="001F6B9A" w:rsidRDefault="00D20FE3" w:rsidP="00D20FE3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336626"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3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13F354A8" w14:textId="08A43D0E" w:rsidR="00ED0207" w:rsidRPr="001F6B9A" w:rsidRDefault="00336626" w:rsidP="00D20FE3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 xml:space="preserve"> (1.</w:t>
            </w:r>
            <w:r w:rsidR="00D20FE3"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94" w:type="dxa"/>
          </w:tcPr>
          <w:p w14:paraId="7903731D" w14:textId="2F03C445" w:rsidR="00ED0207" w:rsidRPr="001F6B9A" w:rsidRDefault="00336626" w:rsidP="00D20FE3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 xml:space="preserve"> (0.</w:t>
            </w:r>
            <w:r w:rsidR="00D20FE3">
              <w:rPr>
                <w:sz w:val="20"/>
                <w:szCs w:val="22"/>
              </w:rPr>
              <w:t>4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17" w:type="dxa"/>
          </w:tcPr>
          <w:p w14:paraId="146427AF" w14:textId="4FDB1BAC" w:rsidR="00ED0207" w:rsidRPr="001F6B9A" w:rsidRDefault="00336626" w:rsidP="00D20FE3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</w:t>
            </w:r>
            <w:r w:rsidR="00ED0207" w:rsidRPr="001F6B9A">
              <w:rPr>
                <w:sz w:val="20"/>
                <w:szCs w:val="22"/>
              </w:rPr>
              <w:t xml:space="preserve"> (0.</w:t>
            </w:r>
            <w:r w:rsidR="00D20FE3">
              <w:rPr>
                <w:sz w:val="20"/>
                <w:szCs w:val="22"/>
              </w:rPr>
              <w:t>7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615319B2" w14:textId="4D26885A" w:rsidR="00ED0207" w:rsidRPr="001F6B9A" w:rsidRDefault="00336626" w:rsidP="00D20FE3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ED0207">
              <w:rPr>
                <w:sz w:val="20"/>
                <w:szCs w:val="22"/>
              </w:rPr>
              <w:t>1</w:t>
            </w:r>
            <w:r w:rsidR="00ED0207" w:rsidRPr="001F6B9A">
              <w:rPr>
                <w:sz w:val="20"/>
                <w:szCs w:val="22"/>
              </w:rPr>
              <w:t>.</w:t>
            </w:r>
            <w:r w:rsidR="00D20FE3">
              <w:rPr>
                <w:sz w:val="20"/>
                <w:szCs w:val="22"/>
              </w:rPr>
              <w:t>1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22" w:type="dxa"/>
          </w:tcPr>
          <w:p w14:paraId="4C0DB98D" w14:textId="0E4981FA" w:rsidR="00ED0207" w:rsidRPr="001F6B9A" w:rsidRDefault="00D20FE3" w:rsidP="00D20FE3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336626">
              <w:rPr>
                <w:sz w:val="20"/>
                <w:szCs w:val="22"/>
              </w:rPr>
              <w:t>3</w:t>
            </w:r>
            <w:r w:rsidR="00ED0207" w:rsidRPr="001F6B9A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6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50" w:type="dxa"/>
          </w:tcPr>
          <w:p w14:paraId="1CA166C6" w14:textId="2869ECD4" w:rsidR="00ED0207" w:rsidRDefault="00D20FE3" w:rsidP="00336626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</w:t>
            </w:r>
            <w:r w:rsidR="00ED0207">
              <w:rPr>
                <w:sz w:val="20"/>
                <w:szCs w:val="22"/>
              </w:rPr>
              <w:t xml:space="preserve"> (1.</w:t>
            </w:r>
            <w:r w:rsidR="00336626">
              <w:rPr>
                <w:sz w:val="20"/>
                <w:szCs w:val="22"/>
              </w:rPr>
              <w:t>1</w:t>
            </w:r>
            <w:r w:rsidR="00ED0207">
              <w:rPr>
                <w:sz w:val="20"/>
                <w:szCs w:val="22"/>
              </w:rPr>
              <w:t>%)</w:t>
            </w:r>
          </w:p>
        </w:tc>
        <w:tc>
          <w:tcPr>
            <w:tcW w:w="1749" w:type="dxa"/>
          </w:tcPr>
          <w:p w14:paraId="4D25F77E" w14:textId="73A90221" w:rsidR="00ED0207" w:rsidRPr="001F6B9A" w:rsidRDefault="00FC0D44" w:rsidP="00AE3767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0</w:t>
            </w:r>
            <w:r w:rsidR="00AE3767">
              <w:rPr>
                <w:sz w:val="20"/>
                <w:szCs w:val="22"/>
              </w:rPr>
              <w:t>0</w:t>
            </w:r>
            <w:r w:rsidR="00ED0207">
              <w:rPr>
                <w:sz w:val="20"/>
                <w:szCs w:val="22"/>
              </w:rPr>
              <w:t xml:space="preserve"> (0.9</w:t>
            </w:r>
            <w:r>
              <w:rPr>
                <w:sz w:val="20"/>
                <w:szCs w:val="22"/>
              </w:rPr>
              <w:t>2</w:t>
            </w:r>
            <w:r w:rsidR="00ED0207">
              <w:rPr>
                <w:sz w:val="20"/>
                <w:szCs w:val="22"/>
              </w:rPr>
              <w:t>-1.</w:t>
            </w:r>
            <w:r w:rsidR="00AE3767">
              <w:rPr>
                <w:sz w:val="20"/>
                <w:szCs w:val="22"/>
              </w:rPr>
              <w:t>09</w:t>
            </w:r>
            <w:r w:rsidR="00ED0207">
              <w:rPr>
                <w:sz w:val="20"/>
                <w:szCs w:val="22"/>
              </w:rPr>
              <w:t>)</w:t>
            </w:r>
          </w:p>
        </w:tc>
      </w:tr>
      <w:tr w:rsidR="00ED0207" w:rsidRPr="001F6B9A" w14:paraId="291E8062" w14:textId="44948BAB" w:rsidTr="00F979E7">
        <w:tc>
          <w:tcPr>
            <w:tcW w:w="910" w:type="dxa"/>
          </w:tcPr>
          <w:p w14:paraId="55CAAE6E" w14:textId="77777777" w:rsidR="00ED0207" w:rsidRPr="001F6B9A" w:rsidRDefault="00ED0207">
            <w:pPr>
              <w:rPr>
                <w:sz w:val="20"/>
                <w:szCs w:val="22"/>
              </w:rPr>
            </w:pPr>
          </w:p>
        </w:tc>
        <w:tc>
          <w:tcPr>
            <w:tcW w:w="1050" w:type="dxa"/>
          </w:tcPr>
          <w:p w14:paraId="5B9284FB" w14:textId="77777777" w:rsidR="00ED0207" w:rsidRPr="001F6B9A" w:rsidRDefault="00ED0207">
            <w:pPr>
              <w:rPr>
                <w:sz w:val="20"/>
                <w:szCs w:val="22"/>
              </w:rPr>
            </w:pPr>
          </w:p>
        </w:tc>
        <w:tc>
          <w:tcPr>
            <w:tcW w:w="1229" w:type="dxa"/>
          </w:tcPr>
          <w:p w14:paraId="1F0474EA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86" w:type="dxa"/>
          </w:tcPr>
          <w:p w14:paraId="090605C9" w14:textId="507199E1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270" w:type="dxa"/>
          </w:tcPr>
          <w:p w14:paraId="47189C27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94" w:type="dxa"/>
          </w:tcPr>
          <w:p w14:paraId="162B5D7C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17" w:type="dxa"/>
          </w:tcPr>
          <w:p w14:paraId="18AE254E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270" w:type="dxa"/>
          </w:tcPr>
          <w:p w14:paraId="6BD9F135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322" w:type="dxa"/>
          </w:tcPr>
          <w:p w14:paraId="23077039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350" w:type="dxa"/>
          </w:tcPr>
          <w:p w14:paraId="00A20075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749" w:type="dxa"/>
          </w:tcPr>
          <w:p w14:paraId="11BEF25F" w14:textId="2F54791F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</w:tr>
      <w:tr w:rsidR="00ED0207" w:rsidRPr="001F6B9A" w14:paraId="7A1E247F" w14:textId="6564D26B" w:rsidTr="00F979E7">
        <w:tc>
          <w:tcPr>
            <w:tcW w:w="910" w:type="dxa"/>
          </w:tcPr>
          <w:p w14:paraId="122FFF41" w14:textId="77777777" w:rsidR="00ED0207" w:rsidRPr="001F6B9A" w:rsidRDefault="00ED0207" w:rsidP="00AF1BC1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Chr_5</w:t>
            </w:r>
          </w:p>
        </w:tc>
        <w:tc>
          <w:tcPr>
            <w:tcW w:w="1050" w:type="dxa"/>
          </w:tcPr>
          <w:p w14:paraId="5660174F" w14:textId="77777777" w:rsidR="00ED0207" w:rsidRPr="001F6B9A" w:rsidRDefault="00ED0207" w:rsidP="00AF1BC1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Gain</w:t>
            </w:r>
          </w:p>
        </w:tc>
        <w:tc>
          <w:tcPr>
            <w:tcW w:w="1229" w:type="dxa"/>
          </w:tcPr>
          <w:p w14:paraId="3F6B2277" w14:textId="09ADB189" w:rsidR="00ED0207" w:rsidRPr="001F6B9A" w:rsidRDefault="00F479D6" w:rsidP="00A321C2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</w:t>
            </w:r>
            <w:r w:rsidR="00A321C2"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 xml:space="preserve"> (1.</w:t>
            </w:r>
            <w:r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86" w:type="dxa"/>
          </w:tcPr>
          <w:p w14:paraId="0C16173C" w14:textId="131424FB" w:rsidR="00ED0207" w:rsidRPr="001F6B9A" w:rsidRDefault="00F479D6" w:rsidP="00A321C2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</w:t>
            </w:r>
            <w:r w:rsidR="00ED0207">
              <w:rPr>
                <w:sz w:val="20"/>
                <w:szCs w:val="22"/>
              </w:rPr>
              <w:t xml:space="preserve"> (</w:t>
            </w:r>
            <w:r w:rsidR="00A321C2">
              <w:rPr>
                <w:sz w:val="20"/>
                <w:szCs w:val="22"/>
              </w:rPr>
              <w:t>1</w:t>
            </w:r>
            <w:r w:rsidR="00ED0207">
              <w:rPr>
                <w:sz w:val="20"/>
                <w:szCs w:val="22"/>
              </w:rPr>
              <w:t>.</w:t>
            </w:r>
            <w:r w:rsidR="00A321C2">
              <w:rPr>
                <w:sz w:val="20"/>
                <w:szCs w:val="22"/>
              </w:rPr>
              <w:t>7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468610C5" w14:textId="46268A59" w:rsidR="00ED0207" w:rsidRPr="001F6B9A" w:rsidRDefault="00A321C2" w:rsidP="00A321C2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</w:t>
            </w:r>
            <w:r w:rsidR="00ED0207">
              <w:rPr>
                <w:sz w:val="20"/>
                <w:szCs w:val="22"/>
              </w:rPr>
              <w:t xml:space="preserve"> (0.</w:t>
            </w:r>
            <w:r>
              <w:rPr>
                <w:sz w:val="20"/>
                <w:szCs w:val="22"/>
              </w:rPr>
              <w:t>7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94" w:type="dxa"/>
          </w:tcPr>
          <w:p w14:paraId="203E2358" w14:textId="1FD3A647" w:rsidR="00ED0207" w:rsidRPr="001F6B9A" w:rsidRDefault="00A321C2" w:rsidP="00A321C2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</w:t>
            </w:r>
            <w:r w:rsidR="00ED0207" w:rsidRPr="001F6B9A">
              <w:rPr>
                <w:sz w:val="20"/>
                <w:szCs w:val="22"/>
              </w:rPr>
              <w:t xml:space="preserve"> (1.</w:t>
            </w:r>
            <w:r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17" w:type="dxa"/>
          </w:tcPr>
          <w:p w14:paraId="0ADEAF47" w14:textId="04EEBA72" w:rsidR="00ED0207" w:rsidRPr="001F6B9A" w:rsidRDefault="00F479D6" w:rsidP="00A321C2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</w:t>
            </w:r>
            <w:r w:rsidR="00ED0207" w:rsidRPr="001F6B9A">
              <w:rPr>
                <w:sz w:val="20"/>
                <w:szCs w:val="22"/>
              </w:rPr>
              <w:t xml:space="preserve"> (1.</w:t>
            </w:r>
            <w:r w:rsidR="00A321C2">
              <w:rPr>
                <w:sz w:val="20"/>
                <w:szCs w:val="22"/>
              </w:rPr>
              <w:t>1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1BF6F523" w14:textId="39457E75" w:rsidR="00ED0207" w:rsidRPr="001F6B9A" w:rsidRDefault="00A321C2" w:rsidP="00A321C2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</w:t>
            </w:r>
            <w:r w:rsidR="00ED0207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2</w:t>
            </w:r>
            <w:r w:rsidR="00ED0207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1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22" w:type="dxa"/>
          </w:tcPr>
          <w:p w14:paraId="6C26F7FC" w14:textId="2CC5E41B" w:rsidR="00ED0207" w:rsidRPr="001F6B9A" w:rsidRDefault="00F479D6" w:rsidP="00A321C2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A321C2">
              <w:rPr>
                <w:sz w:val="20"/>
                <w:szCs w:val="22"/>
              </w:rPr>
              <w:t>1</w:t>
            </w:r>
            <w:r w:rsidR="00ED0207" w:rsidRPr="001F6B9A">
              <w:rPr>
                <w:sz w:val="20"/>
                <w:szCs w:val="22"/>
              </w:rPr>
              <w:t>.</w:t>
            </w:r>
            <w:r w:rsidR="00A321C2">
              <w:rPr>
                <w:sz w:val="20"/>
                <w:szCs w:val="22"/>
              </w:rPr>
              <w:t>8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50" w:type="dxa"/>
          </w:tcPr>
          <w:p w14:paraId="0B165E61" w14:textId="4A495D09" w:rsidR="00ED0207" w:rsidRDefault="00F479D6" w:rsidP="00A321C2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</w:t>
            </w:r>
            <w:r w:rsidR="00ED0207">
              <w:rPr>
                <w:sz w:val="20"/>
                <w:szCs w:val="22"/>
              </w:rPr>
              <w:t xml:space="preserve"> (0.</w:t>
            </w:r>
            <w:r w:rsidR="00A321C2">
              <w:rPr>
                <w:sz w:val="20"/>
                <w:szCs w:val="22"/>
              </w:rPr>
              <w:t>7</w:t>
            </w:r>
            <w:r w:rsidR="00ED0207">
              <w:rPr>
                <w:sz w:val="20"/>
                <w:szCs w:val="22"/>
              </w:rPr>
              <w:t>%)</w:t>
            </w:r>
          </w:p>
        </w:tc>
        <w:tc>
          <w:tcPr>
            <w:tcW w:w="1749" w:type="dxa"/>
          </w:tcPr>
          <w:p w14:paraId="67E93DA4" w14:textId="461006C9" w:rsidR="00ED0207" w:rsidRPr="001F6B9A" w:rsidRDefault="00911993" w:rsidP="00F56621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0</w:t>
            </w:r>
            <w:r w:rsidR="00F56621">
              <w:rPr>
                <w:sz w:val="20"/>
                <w:szCs w:val="22"/>
              </w:rPr>
              <w:t>4</w:t>
            </w:r>
            <w:r>
              <w:rPr>
                <w:sz w:val="20"/>
                <w:szCs w:val="22"/>
              </w:rPr>
              <w:t xml:space="preserve"> (0.96-1.1</w:t>
            </w:r>
            <w:r w:rsidR="00F56621">
              <w:rPr>
                <w:sz w:val="20"/>
                <w:szCs w:val="22"/>
              </w:rPr>
              <w:t>3</w:t>
            </w:r>
            <w:r w:rsidR="00ED0207">
              <w:rPr>
                <w:sz w:val="20"/>
                <w:szCs w:val="22"/>
              </w:rPr>
              <w:t>)</w:t>
            </w:r>
          </w:p>
        </w:tc>
      </w:tr>
      <w:tr w:rsidR="00ED0207" w:rsidRPr="001F6B9A" w14:paraId="101A9EDE" w14:textId="79EEB68F" w:rsidTr="00F979E7">
        <w:tc>
          <w:tcPr>
            <w:tcW w:w="910" w:type="dxa"/>
          </w:tcPr>
          <w:p w14:paraId="716B1046" w14:textId="77777777" w:rsidR="00ED0207" w:rsidRPr="001F6B9A" w:rsidRDefault="00ED0207" w:rsidP="00AF1BC1">
            <w:pPr>
              <w:rPr>
                <w:sz w:val="20"/>
                <w:szCs w:val="22"/>
              </w:rPr>
            </w:pPr>
          </w:p>
        </w:tc>
        <w:tc>
          <w:tcPr>
            <w:tcW w:w="1050" w:type="dxa"/>
          </w:tcPr>
          <w:p w14:paraId="335C3C40" w14:textId="77777777" w:rsidR="00ED0207" w:rsidRPr="001F6B9A" w:rsidRDefault="00ED0207" w:rsidP="00AF1BC1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Loss</w:t>
            </w:r>
          </w:p>
        </w:tc>
        <w:tc>
          <w:tcPr>
            <w:tcW w:w="1229" w:type="dxa"/>
          </w:tcPr>
          <w:p w14:paraId="74802F99" w14:textId="771A3C88" w:rsidR="00ED0207" w:rsidRPr="001F6B9A" w:rsidRDefault="00A321C2" w:rsidP="00A321C2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0</w:t>
            </w:r>
            <w:r w:rsidR="00ED0207" w:rsidRPr="001F6B9A">
              <w:rPr>
                <w:sz w:val="20"/>
                <w:szCs w:val="22"/>
              </w:rPr>
              <w:t xml:space="preserve"> (1.</w:t>
            </w:r>
            <w:r>
              <w:rPr>
                <w:sz w:val="20"/>
                <w:szCs w:val="22"/>
              </w:rPr>
              <w:t>3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86" w:type="dxa"/>
          </w:tcPr>
          <w:p w14:paraId="74AF044E" w14:textId="2DA384F1" w:rsidR="00ED0207" w:rsidRPr="001F6B9A" w:rsidRDefault="00A321C2" w:rsidP="00A321C2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</w:t>
            </w:r>
            <w:r w:rsidR="00ED0207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1</w:t>
            </w:r>
            <w:r w:rsidR="00ED0207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79450AC2" w14:textId="482A26BC" w:rsidR="00ED0207" w:rsidRPr="001F6B9A" w:rsidRDefault="00F479D6" w:rsidP="00A321C2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>.</w:t>
            </w:r>
            <w:r w:rsidR="00A321C2">
              <w:rPr>
                <w:sz w:val="20"/>
                <w:szCs w:val="22"/>
              </w:rPr>
              <w:t>0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94" w:type="dxa"/>
          </w:tcPr>
          <w:p w14:paraId="68BAC05E" w14:textId="295C9E68" w:rsidR="00ED0207" w:rsidRPr="001F6B9A" w:rsidRDefault="00A321C2" w:rsidP="00A321C2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</w:t>
            </w:r>
            <w:r w:rsidR="00ED0207" w:rsidRPr="001F6B9A">
              <w:rPr>
                <w:sz w:val="20"/>
                <w:szCs w:val="22"/>
              </w:rPr>
              <w:t xml:space="preserve"> (1.</w:t>
            </w:r>
            <w:r>
              <w:rPr>
                <w:sz w:val="20"/>
                <w:szCs w:val="22"/>
              </w:rPr>
              <w:t>7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17" w:type="dxa"/>
          </w:tcPr>
          <w:p w14:paraId="5F72B4C8" w14:textId="65B92FD1" w:rsidR="00ED0207" w:rsidRPr="001F6B9A" w:rsidRDefault="00F479D6" w:rsidP="00A321C2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</w:t>
            </w:r>
            <w:r w:rsidR="00ED0207" w:rsidRPr="001F6B9A">
              <w:rPr>
                <w:sz w:val="20"/>
                <w:szCs w:val="22"/>
              </w:rPr>
              <w:t xml:space="preserve"> (0.</w:t>
            </w:r>
            <w:r w:rsidR="00A321C2">
              <w:rPr>
                <w:sz w:val="20"/>
                <w:szCs w:val="22"/>
              </w:rPr>
              <w:t>7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4E8E464E" w14:textId="7651DB24" w:rsidR="00ED0207" w:rsidRPr="001F6B9A" w:rsidRDefault="00A321C2" w:rsidP="00A321C2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F479D6">
              <w:rPr>
                <w:sz w:val="20"/>
                <w:szCs w:val="22"/>
              </w:rPr>
              <w:t>1</w:t>
            </w:r>
            <w:r w:rsidR="00ED0207" w:rsidRPr="001F6B9A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4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22" w:type="dxa"/>
          </w:tcPr>
          <w:p w14:paraId="432BFC85" w14:textId="03D9DD13" w:rsidR="00ED0207" w:rsidRPr="001F6B9A" w:rsidRDefault="00A321C2" w:rsidP="00A321C2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F479D6">
              <w:rPr>
                <w:sz w:val="20"/>
                <w:szCs w:val="22"/>
              </w:rPr>
              <w:t>3</w:t>
            </w:r>
            <w:r w:rsidR="00ED0207" w:rsidRPr="001F6B9A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6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50" w:type="dxa"/>
          </w:tcPr>
          <w:p w14:paraId="574A0AE7" w14:textId="403486D9" w:rsidR="00ED0207" w:rsidRDefault="00A321C2" w:rsidP="00A321C2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</w:t>
            </w:r>
            <w:r w:rsidR="00ED0207">
              <w:rPr>
                <w:sz w:val="20"/>
                <w:szCs w:val="22"/>
              </w:rPr>
              <w:t xml:space="preserve"> (0.</w:t>
            </w:r>
            <w:r>
              <w:rPr>
                <w:sz w:val="20"/>
                <w:szCs w:val="22"/>
              </w:rPr>
              <w:t>9</w:t>
            </w:r>
            <w:r w:rsidR="00ED0207">
              <w:rPr>
                <w:sz w:val="20"/>
                <w:szCs w:val="22"/>
              </w:rPr>
              <w:t>%)</w:t>
            </w:r>
          </w:p>
        </w:tc>
        <w:tc>
          <w:tcPr>
            <w:tcW w:w="1749" w:type="dxa"/>
          </w:tcPr>
          <w:p w14:paraId="55DE8110" w14:textId="70A6B008" w:rsidR="00ED0207" w:rsidRPr="001F6B9A" w:rsidRDefault="00F56621" w:rsidP="00F56621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00</w:t>
            </w:r>
            <w:r w:rsidR="00ED0207">
              <w:rPr>
                <w:sz w:val="20"/>
                <w:szCs w:val="22"/>
              </w:rPr>
              <w:t xml:space="preserve"> (0.9</w:t>
            </w:r>
            <w:r w:rsidR="00911993">
              <w:rPr>
                <w:sz w:val="20"/>
                <w:szCs w:val="22"/>
              </w:rPr>
              <w:t>3</w:t>
            </w:r>
            <w:r w:rsidR="00ED0207">
              <w:rPr>
                <w:sz w:val="20"/>
                <w:szCs w:val="22"/>
              </w:rPr>
              <w:t>-1.</w:t>
            </w:r>
            <w:r w:rsidR="00911993">
              <w:rPr>
                <w:sz w:val="20"/>
                <w:szCs w:val="22"/>
              </w:rPr>
              <w:t>0</w:t>
            </w:r>
            <w:r>
              <w:rPr>
                <w:sz w:val="20"/>
                <w:szCs w:val="22"/>
              </w:rPr>
              <w:t>8</w:t>
            </w:r>
            <w:r w:rsidR="00ED0207">
              <w:rPr>
                <w:sz w:val="20"/>
                <w:szCs w:val="22"/>
              </w:rPr>
              <w:t>)</w:t>
            </w:r>
          </w:p>
        </w:tc>
      </w:tr>
      <w:tr w:rsidR="00ED0207" w:rsidRPr="001F6B9A" w14:paraId="03CB35CB" w14:textId="540A190E" w:rsidTr="00F979E7">
        <w:tc>
          <w:tcPr>
            <w:tcW w:w="910" w:type="dxa"/>
          </w:tcPr>
          <w:p w14:paraId="684D683D" w14:textId="77777777" w:rsidR="00ED0207" w:rsidRPr="001F6B9A" w:rsidRDefault="00ED0207">
            <w:pPr>
              <w:rPr>
                <w:sz w:val="20"/>
                <w:szCs w:val="22"/>
              </w:rPr>
            </w:pPr>
          </w:p>
        </w:tc>
        <w:tc>
          <w:tcPr>
            <w:tcW w:w="1050" w:type="dxa"/>
          </w:tcPr>
          <w:p w14:paraId="7CA4D1D6" w14:textId="77777777" w:rsidR="00ED0207" w:rsidRPr="001F6B9A" w:rsidRDefault="00ED0207">
            <w:pPr>
              <w:rPr>
                <w:sz w:val="20"/>
                <w:szCs w:val="22"/>
              </w:rPr>
            </w:pPr>
          </w:p>
        </w:tc>
        <w:tc>
          <w:tcPr>
            <w:tcW w:w="1229" w:type="dxa"/>
          </w:tcPr>
          <w:p w14:paraId="5A12EB3D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86" w:type="dxa"/>
          </w:tcPr>
          <w:p w14:paraId="22D75D9A" w14:textId="560C9B61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270" w:type="dxa"/>
          </w:tcPr>
          <w:p w14:paraId="3B2E99A3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94" w:type="dxa"/>
          </w:tcPr>
          <w:p w14:paraId="05C8E101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17" w:type="dxa"/>
          </w:tcPr>
          <w:p w14:paraId="066C8E3A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270" w:type="dxa"/>
          </w:tcPr>
          <w:p w14:paraId="0D98F6A7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322" w:type="dxa"/>
          </w:tcPr>
          <w:p w14:paraId="403B2542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350" w:type="dxa"/>
          </w:tcPr>
          <w:p w14:paraId="32D793A5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749" w:type="dxa"/>
          </w:tcPr>
          <w:p w14:paraId="22700A8D" w14:textId="4258FE80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</w:tr>
      <w:tr w:rsidR="00ED0207" w:rsidRPr="001F6B9A" w14:paraId="29109C6E" w14:textId="3F517C3E" w:rsidTr="00F979E7">
        <w:tc>
          <w:tcPr>
            <w:tcW w:w="910" w:type="dxa"/>
          </w:tcPr>
          <w:p w14:paraId="5E9159A8" w14:textId="0BFB51C5" w:rsidR="00ED0207" w:rsidRPr="001F6B9A" w:rsidRDefault="00ED0207" w:rsidP="00AF1BC1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Chr_6</w:t>
            </w:r>
          </w:p>
        </w:tc>
        <w:tc>
          <w:tcPr>
            <w:tcW w:w="1050" w:type="dxa"/>
          </w:tcPr>
          <w:p w14:paraId="0929641E" w14:textId="77777777" w:rsidR="00ED0207" w:rsidRPr="001F6B9A" w:rsidRDefault="00ED0207" w:rsidP="00AF1BC1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Gain</w:t>
            </w:r>
          </w:p>
        </w:tc>
        <w:tc>
          <w:tcPr>
            <w:tcW w:w="1229" w:type="dxa"/>
          </w:tcPr>
          <w:p w14:paraId="13F27D76" w14:textId="559B4BFF" w:rsidR="00ED0207" w:rsidRPr="001F6B9A" w:rsidRDefault="006F7937" w:rsidP="00335CBB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2</w:t>
            </w:r>
            <w:r w:rsidR="00ED0207" w:rsidRPr="001F6B9A">
              <w:rPr>
                <w:sz w:val="20"/>
                <w:szCs w:val="22"/>
              </w:rPr>
              <w:t xml:space="preserve"> (2.</w:t>
            </w:r>
            <w:r w:rsidR="00335CBB">
              <w:rPr>
                <w:sz w:val="20"/>
                <w:szCs w:val="22"/>
              </w:rPr>
              <w:t>1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86" w:type="dxa"/>
          </w:tcPr>
          <w:p w14:paraId="58C3D1EF" w14:textId="07156BAE" w:rsidR="00ED0207" w:rsidRPr="001F6B9A" w:rsidRDefault="00335CBB" w:rsidP="006F7937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6F7937">
              <w:rPr>
                <w:sz w:val="20"/>
                <w:szCs w:val="22"/>
              </w:rPr>
              <w:t>1</w:t>
            </w:r>
            <w:r w:rsidR="00ED0207" w:rsidRPr="001F6B9A">
              <w:rPr>
                <w:sz w:val="20"/>
                <w:szCs w:val="22"/>
              </w:rPr>
              <w:t>.</w:t>
            </w:r>
            <w:r w:rsidR="006F7937">
              <w:rPr>
                <w:sz w:val="20"/>
                <w:szCs w:val="22"/>
              </w:rPr>
              <w:t>7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6B59B542" w14:textId="6C9F778F" w:rsidR="00ED0207" w:rsidRPr="001F6B9A" w:rsidRDefault="00335CBB" w:rsidP="006F7937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8 </w:t>
            </w:r>
            <w:r w:rsidR="00ED0207" w:rsidRPr="001F6B9A">
              <w:rPr>
                <w:sz w:val="20"/>
                <w:szCs w:val="22"/>
              </w:rPr>
              <w:t>(</w:t>
            </w:r>
            <w:r w:rsidR="00ED0207">
              <w:rPr>
                <w:sz w:val="20"/>
                <w:szCs w:val="22"/>
              </w:rPr>
              <w:t>2.</w:t>
            </w:r>
            <w:r w:rsidR="006F7937">
              <w:rPr>
                <w:sz w:val="20"/>
                <w:szCs w:val="22"/>
              </w:rPr>
              <w:t>0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94" w:type="dxa"/>
          </w:tcPr>
          <w:p w14:paraId="6B8B9358" w14:textId="0262ABFE" w:rsidR="00ED0207" w:rsidRPr="001F6B9A" w:rsidRDefault="006F7937" w:rsidP="006F7937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1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ED0207">
              <w:rPr>
                <w:sz w:val="20"/>
                <w:szCs w:val="22"/>
              </w:rPr>
              <w:t>4</w:t>
            </w:r>
            <w:r w:rsidR="00ED0207" w:rsidRPr="001F6B9A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4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17" w:type="dxa"/>
          </w:tcPr>
          <w:p w14:paraId="64A0863C" w14:textId="539EF470" w:rsidR="00ED0207" w:rsidRPr="001F6B9A" w:rsidRDefault="006F7937" w:rsidP="006F7937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1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0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7D4AA1F5" w14:textId="6960F506" w:rsidR="00ED0207" w:rsidRPr="001F6B9A" w:rsidRDefault="00335CBB" w:rsidP="006F7937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1</w:t>
            </w:r>
            <w:r w:rsidR="00ED0207" w:rsidRPr="001F6B9A">
              <w:rPr>
                <w:sz w:val="20"/>
                <w:szCs w:val="22"/>
              </w:rPr>
              <w:t>.</w:t>
            </w:r>
            <w:r w:rsidR="006F7937">
              <w:rPr>
                <w:sz w:val="20"/>
                <w:szCs w:val="22"/>
              </w:rPr>
              <w:t>6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22" w:type="dxa"/>
          </w:tcPr>
          <w:p w14:paraId="33341F01" w14:textId="0041E3DF" w:rsidR="00ED0207" w:rsidRPr="001F6B9A" w:rsidRDefault="00335CBB" w:rsidP="006F7937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6F7937">
              <w:rPr>
                <w:sz w:val="20"/>
                <w:szCs w:val="22"/>
              </w:rPr>
              <w:t>1</w:t>
            </w:r>
            <w:r w:rsidR="00ED0207" w:rsidRPr="001F6B9A">
              <w:rPr>
                <w:sz w:val="20"/>
                <w:szCs w:val="22"/>
              </w:rPr>
              <w:t>.</w:t>
            </w:r>
            <w:r w:rsidR="006F7937">
              <w:rPr>
                <w:sz w:val="20"/>
                <w:szCs w:val="22"/>
              </w:rPr>
              <w:t>8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50" w:type="dxa"/>
          </w:tcPr>
          <w:p w14:paraId="4A7B2731" w14:textId="0A8F581A" w:rsidR="00ED0207" w:rsidRDefault="006F7937" w:rsidP="00335CBB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</w:t>
            </w:r>
            <w:r w:rsidR="00ED0207">
              <w:rPr>
                <w:sz w:val="20"/>
                <w:szCs w:val="22"/>
              </w:rPr>
              <w:t xml:space="preserve"> (</w:t>
            </w:r>
            <w:r w:rsidR="00335CBB">
              <w:rPr>
                <w:sz w:val="20"/>
                <w:szCs w:val="22"/>
              </w:rPr>
              <w:t>1</w:t>
            </w:r>
            <w:r w:rsidR="00ED0207">
              <w:rPr>
                <w:sz w:val="20"/>
                <w:szCs w:val="22"/>
              </w:rPr>
              <w:t>.</w:t>
            </w:r>
            <w:r w:rsidR="00335CBB">
              <w:rPr>
                <w:sz w:val="20"/>
                <w:szCs w:val="22"/>
              </w:rPr>
              <w:t>2</w:t>
            </w:r>
            <w:r w:rsidR="00ED0207">
              <w:rPr>
                <w:sz w:val="20"/>
                <w:szCs w:val="22"/>
              </w:rPr>
              <w:t>%)</w:t>
            </w:r>
          </w:p>
        </w:tc>
        <w:tc>
          <w:tcPr>
            <w:tcW w:w="1749" w:type="dxa"/>
          </w:tcPr>
          <w:p w14:paraId="34183921" w14:textId="3A4362F3" w:rsidR="00ED0207" w:rsidRPr="001F6B9A" w:rsidRDefault="00ED0207" w:rsidP="00917703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9</w:t>
            </w:r>
            <w:r w:rsidR="00917703">
              <w:rPr>
                <w:sz w:val="20"/>
                <w:szCs w:val="22"/>
              </w:rPr>
              <w:t>9</w:t>
            </w:r>
            <w:r>
              <w:rPr>
                <w:sz w:val="20"/>
                <w:szCs w:val="22"/>
              </w:rPr>
              <w:t xml:space="preserve"> (0.9</w:t>
            </w:r>
            <w:r w:rsidR="00917703">
              <w:rPr>
                <w:sz w:val="20"/>
                <w:szCs w:val="22"/>
              </w:rPr>
              <w:t>4</w:t>
            </w:r>
            <w:r>
              <w:rPr>
                <w:sz w:val="20"/>
                <w:szCs w:val="22"/>
              </w:rPr>
              <w:t>-1.0</w:t>
            </w:r>
            <w:r w:rsidR="00917703">
              <w:rPr>
                <w:sz w:val="20"/>
                <w:szCs w:val="22"/>
              </w:rPr>
              <w:t>5</w:t>
            </w:r>
            <w:r>
              <w:rPr>
                <w:sz w:val="20"/>
                <w:szCs w:val="22"/>
              </w:rPr>
              <w:t>)</w:t>
            </w:r>
          </w:p>
        </w:tc>
      </w:tr>
      <w:tr w:rsidR="00ED0207" w:rsidRPr="001F6B9A" w14:paraId="345E4A52" w14:textId="20548254" w:rsidTr="00F979E7">
        <w:tc>
          <w:tcPr>
            <w:tcW w:w="910" w:type="dxa"/>
          </w:tcPr>
          <w:p w14:paraId="7D4DFF66" w14:textId="77777777" w:rsidR="00ED0207" w:rsidRPr="001F6B9A" w:rsidRDefault="00ED0207" w:rsidP="00AF1BC1">
            <w:pPr>
              <w:rPr>
                <w:sz w:val="20"/>
                <w:szCs w:val="22"/>
              </w:rPr>
            </w:pPr>
          </w:p>
        </w:tc>
        <w:tc>
          <w:tcPr>
            <w:tcW w:w="1050" w:type="dxa"/>
          </w:tcPr>
          <w:p w14:paraId="344BEB49" w14:textId="77777777" w:rsidR="00ED0207" w:rsidRPr="001F6B9A" w:rsidRDefault="00ED0207" w:rsidP="00AF1BC1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Loss</w:t>
            </w:r>
          </w:p>
        </w:tc>
        <w:tc>
          <w:tcPr>
            <w:tcW w:w="1229" w:type="dxa"/>
          </w:tcPr>
          <w:p w14:paraId="5F8E137A" w14:textId="2DE0F8AF" w:rsidR="00ED0207" w:rsidRPr="001F6B9A" w:rsidRDefault="006F7937" w:rsidP="00335CBB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0</w:t>
            </w:r>
            <w:r w:rsidR="00ED0207" w:rsidRPr="001F6B9A">
              <w:rPr>
                <w:sz w:val="20"/>
                <w:szCs w:val="22"/>
              </w:rPr>
              <w:t xml:space="preserve"> (0.</w:t>
            </w:r>
            <w:r w:rsidR="00335CBB">
              <w:rPr>
                <w:sz w:val="20"/>
                <w:szCs w:val="22"/>
              </w:rPr>
              <w:t>7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86" w:type="dxa"/>
          </w:tcPr>
          <w:p w14:paraId="688E25DB" w14:textId="666BBAC0" w:rsidR="00ED0207" w:rsidRPr="001F6B9A" w:rsidRDefault="00335CBB" w:rsidP="006F7937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  <w:r w:rsidR="00ED0207" w:rsidRPr="001F6B9A">
              <w:rPr>
                <w:sz w:val="20"/>
                <w:szCs w:val="22"/>
              </w:rPr>
              <w:t xml:space="preserve"> (0.</w:t>
            </w:r>
            <w:r w:rsidR="006F7937">
              <w:rPr>
                <w:sz w:val="20"/>
                <w:szCs w:val="22"/>
              </w:rPr>
              <w:t>6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304F2A09" w14:textId="07AD8B66" w:rsidR="00ED0207" w:rsidRPr="001F6B9A" w:rsidRDefault="00ED0207" w:rsidP="00335CBB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</w:t>
            </w:r>
            <w:r w:rsidRPr="001F6B9A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0</w:t>
            </w:r>
            <w:r w:rsidRPr="001F6B9A">
              <w:rPr>
                <w:sz w:val="20"/>
                <w:szCs w:val="22"/>
              </w:rPr>
              <w:t>.</w:t>
            </w:r>
            <w:r w:rsidR="00335CBB">
              <w:rPr>
                <w:sz w:val="20"/>
                <w:szCs w:val="22"/>
              </w:rPr>
              <w:t>5</w:t>
            </w:r>
            <w:r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94" w:type="dxa"/>
          </w:tcPr>
          <w:p w14:paraId="680C6F30" w14:textId="611304C4" w:rsidR="00ED0207" w:rsidRPr="001F6B9A" w:rsidRDefault="006F7937" w:rsidP="006F7937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</w:t>
            </w:r>
            <w:r w:rsidR="00ED0207" w:rsidRPr="001F6B9A">
              <w:rPr>
                <w:sz w:val="20"/>
                <w:szCs w:val="22"/>
              </w:rPr>
              <w:t xml:space="preserve"> (1.</w:t>
            </w:r>
            <w:r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17" w:type="dxa"/>
          </w:tcPr>
          <w:p w14:paraId="40126F10" w14:textId="7D21C0A1" w:rsidR="00ED0207" w:rsidRPr="001F6B9A" w:rsidRDefault="00335CBB" w:rsidP="006F7937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</w:t>
            </w:r>
            <w:r w:rsidR="00ED0207" w:rsidRPr="001F6B9A">
              <w:rPr>
                <w:sz w:val="20"/>
                <w:szCs w:val="22"/>
              </w:rPr>
              <w:t xml:space="preserve"> (1.</w:t>
            </w:r>
            <w:r w:rsidR="006F7937">
              <w:rPr>
                <w:sz w:val="20"/>
                <w:szCs w:val="22"/>
              </w:rPr>
              <w:t>1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1E3B7E80" w14:textId="466DF1FE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0 (0.0%)</w:t>
            </w:r>
          </w:p>
        </w:tc>
        <w:tc>
          <w:tcPr>
            <w:tcW w:w="1322" w:type="dxa"/>
          </w:tcPr>
          <w:p w14:paraId="6B70A520" w14:textId="17BB0E7B" w:rsidR="00ED0207" w:rsidRPr="001F6B9A" w:rsidRDefault="00ED0207" w:rsidP="006F7937">
            <w:pPr>
              <w:jc w:val="center"/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1 (</w:t>
            </w:r>
            <w:r w:rsidR="006F7937">
              <w:rPr>
                <w:sz w:val="20"/>
                <w:szCs w:val="22"/>
              </w:rPr>
              <w:t>0</w:t>
            </w:r>
            <w:r w:rsidRPr="001F6B9A">
              <w:rPr>
                <w:sz w:val="20"/>
                <w:szCs w:val="22"/>
              </w:rPr>
              <w:t>.</w:t>
            </w:r>
            <w:r w:rsidR="006F7937">
              <w:rPr>
                <w:sz w:val="20"/>
                <w:szCs w:val="22"/>
              </w:rPr>
              <w:t>9</w:t>
            </w:r>
            <w:r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50" w:type="dxa"/>
          </w:tcPr>
          <w:p w14:paraId="704F1079" w14:textId="497B0606" w:rsidR="00ED0207" w:rsidRDefault="006F7937" w:rsidP="006F7937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</w:t>
            </w:r>
            <w:r w:rsidR="00ED0207">
              <w:rPr>
                <w:sz w:val="20"/>
                <w:szCs w:val="22"/>
              </w:rPr>
              <w:t xml:space="preserve"> (0.</w:t>
            </w:r>
            <w:r>
              <w:rPr>
                <w:sz w:val="20"/>
                <w:szCs w:val="22"/>
              </w:rPr>
              <w:t>5</w:t>
            </w:r>
            <w:r w:rsidR="00ED0207">
              <w:rPr>
                <w:sz w:val="20"/>
                <w:szCs w:val="22"/>
              </w:rPr>
              <w:t>%)</w:t>
            </w:r>
          </w:p>
        </w:tc>
        <w:tc>
          <w:tcPr>
            <w:tcW w:w="1749" w:type="dxa"/>
          </w:tcPr>
          <w:p w14:paraId="65189419" w14:textId="198826A2" w:rsidR="00ED0207" w:rsidRPr="001F6B9A" w:rsidRDefault="00DB2FE4" w:rsidP="00917703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00</w:t>
            </w:r>
            <w:r w:rsidR="00ED0207">
              <w:rPr>
                <w:sz w:val="20"/>
                <w:szCs w:val="22"/>
              </w:rPr>
              <w:t xml:space="preserve"> (0.9</w:t>
            </w:r>
            <w:r w:rsidR="00917703">
              <w:rPr>
                <w:sz w:val="20"/>
                <w:szCs w:val="22"/>
              </w:rPr>
              <w:t>1</w:t>
            </w:r>
            <w:r w:rsidR="00ED0207">
              <w:rPr>
                <w:sz w:val="20"/>
                <w:szCs w:val="22"/>
              </w:rPr>
              <w:t>-1.1</w:t>
            </w:r>
            <w:r w:rsidR="00917703">
              <w:rPr>
                <w:sz w:val="20"/>
                <w:szCs w:val="22"/>
              </w:rPr>
              <w:t>1</w:t>
            </w:r>
            <w:r w:rsidR="00ED0207">
              <w:rPr>
                <w:sz w:val="20"/>
                <w:szCs w:val="22"/>
              </w:rPr>
              <w:t>)</w:t>
            </w:r>
          </w:p>
        </w:tc>
      </w:tr>
      <w:tr w:rsidR="00ED0207" w:rsidRPr="001F6B9A" w14:paraId="2593DB6B" w14:textId="7AF67D23" w:rsidTr="00F979E7">
        <w:tc>
          <w:tcPr>
            <w:tcW w:w="910" w:type="dxa"/>
          </w:tcPr>
          <w:p w14:paraId="25DB6FCF" w14:textId="77777777" w:rsidR="00ED0207" w:rsidRPr="001F6B9A" w:rsidRDefault="00ED0207">
            <w:pPr>
              <w:rPr>
                <w:sz w:val="20"/>
                <w:szCs w:val="22"/>
              </w:rPr>
            </w:pPr>
          </w:p>
        </w:tc>
        <w:tc>
          <w:tcPr>
            <w:tcW w:w="1050" w:type="dxa"/>
          </w:tcPr>
          <w:p w14:paraId="6E5D217A" w14:textId="77777777" w:rsidR="00ED0207" w:rsidRPr="001F6B9A" w:rsidRDefault="00ED0207">
            <w:pPr>
              <w:rPr>
                <w:sz w:val="20"/>
                <w:szCs w:val="22"/>
              </w:rPr>
            </w:pPr>
          </w:p>
        </w:tc>
        <w:tc>
          <w:tcPr>
            <w:tcW w:w="1229" w:type="dxa"/>
          </w:tcPr>
          <w:p w14:paraId="05DA37E4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86" w:type="dxa"/>
          </w:tcPr>
          <w:p w14:paraId="1F9ECEF7" w14:textId="2A3C8186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270" w:type="dxa"/>
          </w:tcPr>
          <w:p w14:paraId="2A76A8DB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94" w:type="dxa"/>
          </w:tcPr>
          <w:p w14:paraId="2538AC35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17" w:type="dxa"/>
          </w:tcPr>
          <w:p w14:paraId="0A332E25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270" w:type="dxa"/>
          </w:tcPr>
          <w:p w14:paraId="687E0074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322" w:type="dxa"/>
          </w:tcPr>
          <w:p w14:paraId="44E45920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350" w:type="dxa"/>
          </w:tcPr>
          <w:p w14:paraId="0D8C0C19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749" w:type="dxa"/>
          </w:tcPr>
          <w:p w14:paraId="5D2BA3CB" w14:textId="2DAE5280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</w:tr>
      <w:tr w:rsidR="00ED0207" w:rsidRPr="001F6B9A" w14:paraId="1EF1D546" w14:textId="6E379B27" w:rsidTr="00F979E7">
        <w:tc>
          <w:tcPr>
            <w:tcW w:w="910" w:type="dxa"/>
          </w:tcPr>
          <w:p w14:paraId="41694C96" w14:textId="14377EE2" w:rsidR="00ED0207" w:rsidRPr="001F6B9A" w:rsidRDefault="00ED0207" w:rsidP="00AF1BC1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Chr_7</w:t>
            </w:r>
          </w:p>
        </w:tc>
        <w:tc>
          <w:tcPr>
            <w:tcW w:w="1050" w:type="dxa"/>
          </w:tcPr>
          <w:p w14:paraId="7FABE204" w14:textId="77777777" w:rsidR="00ED0207" w:rsidRPr="001F6B9A" w:rsidRDefault="00ED0207" w:rsidP="00AF1BC1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Gain</w:t>
            </w:r>
          </w:p>
        </w:tc>
        <w:tc>
          <w:tcPr>
            <w:tcW w:w="1229" w:type="dxa"/>
          </w:tcPr>
          <w:p w14:paraId="000AB742" w14:textId="3D809FE3" w:rsidR="00ED0207" w:rsidRPr="001F6B9A" w:rsidRDefault="00817828" w:rsidP="009602AC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9</w:t>
            </w:r>
            <w:r w:rsidR="00ED0207" w:rsidRPr="001F6B9A">
              <w:rPr>
                <w:sz w:val="20"/>
                <w:szCs w:val="22"/>
              </w:rPr>
              <w:t xml:space="preserve"> (1.</w:t>
            </w:r>
            <w:r w:rsidR="009602AC">
              <w:rPr>
                <w:sz w:val="20"/>
                <w:szCs w:val="22"/>
              </w:rPr>
              <w:t>6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86" w:type="dxa"/>
          </w:tcPr>
          <w:p w14:paraId="3624FF92" w14:textId="4FB8276A" w:rsidR="00ED0207" w:rsidRPr="001F6B9A" w:rsidRDefault="00ED0207" w:rsidP="00817828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 (</w:t>
            </w:r>
            <w:r w:rsidR="009602AC">
              <w:rPr>
                <w:sz w:val="20"/>
                <w:szCs w:val="22"/>
              </w:rPr>
              <w:t>2</w:t>
            </w:r>
            <w:r>
              <w:rPr>
                <w:sz w:val="20"/>
                <w:szCs w:val="22"/>
              </w:rPr>
              <w:t>.</w:t>
            </w:r>
            <w:r w:rsidR="00817828">
              <w:rPr>
                <w:sz w:val="20"/>
                <w:szCs w:val="22"/>
              </w:rPr>
              <w:t>3</w:t>
            </w:r>
            <w:r w:rsidRPr="001F6B9A">
              <w:rPr>
                <w:sz w:val="20"/>
                <w:szCs w:val="22"/>
              </w:rPr>
              <w:t>%)</w:t>
            </w:r>
            <w:r w:rsidR="008771A2">
              <w:rPr>
                <w:sz w:val="20"/>
                <w:szCs w:val="22"/>
              </w:rPr>
              <w:t xml:space="preserve"> **</w:t>
            </w:r>
          </w:p>
        </w:tc>
        <w:tc>
          <w:tcPr>
            <w:tcW w:w="1270" w:type="dxa"/>
          </w:tcPr>
          <w:p w14:paraId="446D5E67" w14:textId="5DA8F4F1" w:rsidR="00ED0207" w:rsidRPr="001F6B9A" w:rsidRDefault="009602AC" w:rsidP="00817828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>.</w:t>
            </w:r>
            <w:r w:rsidR="00817828">
              <w:rPr>
                <w:sz w:val="20"/>
                <w:szCs w:val="22"/>
              </w:rPr>
              <w:t>0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94" w:type="dxa"/>
          </w:tcPr>
          <w:p w14:paraId="32CB7F25" w14:textId="1C7392CE" w:rsidR="00ED0207" w:rsidRPr="001F6B9A" w:rsidRDefault="00817828" w:rsidP="00817828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</w:t>
            </w:r>
            <w:r w:rsidR="00ED0207" w:rsidRPr="001F6B9A">
              <w:rPr>
                <w:sz w:val="20"/>
                <w:szCs w:val="22"/>
              </w:rPr>
              <w:t xml:space="preserve"> (1.</w:t>
            </w:r>
            <w:r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17" w:type="dxa"/>
          </w:tcPr>
          <w:p w14:paraId="43D96D3B" w14:textId="0BB87CDD" w:rsidR="00ED0207" w:rsidRPr="001F6B9A" w:rsidRDefault="009602AC" w:rsidP="00817828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  <w:r w:rsidR="00817828">
              <w:rPr>
                <w:sz w:val="20"/>
                <w:szCs w:val="22"/>
              </w:rPr>
              <w:t>3</w:t>
            </w:r>
            <w:r w:rsidR="00ED0207" w:rsidRPr="001F6B9A">
              <w:rPr>
                <w:sz w:val="20"/>
                <w:szCs w:val="22"/>
              </w:rPr>
              <w:t xml:space="preserve"> (2.</w:t>
            </w:r>
            <w:r>
              <w:rPr>
                <w:sz w:val="20"/>
                <w:szCs w:val="22"/>
              </w:rPr>
              <w:t>4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07405285" w14:textId="343A2801" w:rsidR="00ED0207" w:rsidRPr="001F6B9A" w:rsidRDefault="009602AC" w:rsidP="00817828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ED0207"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>.</w:t>
            </w:r>
            <w:r w:rsidR="00817828">
              <w:rPr>
                <w:sz w:val="20"/>
                <w:szCs w:val="22"/>
              </w:rPr>
              <w:t>1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22" w:type="dxa"/>
          </w:tcPr>
          <w:p w14:paraId="49AA62E0" w14:textId="63ADB934" w:rsidR="00ED0207" w:rsidRPr="001F6B9A" w:rsidRDefault="00817828" w:rsidP="00817828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9602AC"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4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50" w:type="dxa"/>
          </w:tcPr>
          <w:p w14:paraId="5E5D2429" w14:textId="6C737B33" w:rsidR="00ED0207" w:rsidRDefault="00817828" w:rsidP="00817828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</w:t>
            </w:r>
            <w:r w:rsidR="00ED0207">
              <w:rPr>
                <w:sz w:val="20"/>
                <w:szCs w:val="22"/>
              </w:rPr>
              <w:t xml:space="preserve"> (0.</w:t>
            </w:r>
            <w:r>
              <w:rPr>
                <w:sz w:val="20"/>
                <w:szCs w:val="22"/>
              </w:rPr>
              <w:t>4</w:t>
            </w:r>
            <w:r w:rsidR="00ED0207">
              <w:rPr>
                <w:sz w:val="20"/>
                <w:szCs w:val="22"/>
              </w:rPr>
              <w:t>%)</w:t>
            </w:r>
          </w:p>
        </w:tc>
        <w:tc>
          <w:tcPr>
            <w:tcW w:w="1749" w:type="dxa"/>
          </w:tcPr>
          <w:p w14:paraId="66482366" w14:textId="2F7429EB" w:rsidR="00ED0207" w:rsidRPr="001F6B9A" w:rsidRDefault="00F53417" w:rsidP="00FD03DF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</w:t>
            </w:r>
            <w:r w:rsidR="00FD03DF">
              <w:rPr>
                <w:sz w:val="20"/>
                <w:szCs w:val="22"/>
              </w:rPr>
              <w:t>03</w:t>
            </w:r>
            <w:r>
              <w:rPr>
                <w:sz w:val="20"/>
                <w:szCs w:val="22"/>
              </w:rPr>
              <w:t xml:space="preserve"> (0.9</w:t>
            </w:r>
            <w:r w:rsidR="00FD03DF">
              <w:rPr>
                <w:sz w:val="20"/>
                <w:szCs w:val="22"/>
              </w:rPr>
              <w:t>7</w:t>
            </w:r>
            <w:r w:rsidR="00ED0207">
              <w:rPr>
                <w:sz w:val="20"/>
                <w:szCs w:val="22"/>
              </w:rPr>
              <w:t>-1.10)</w:t>
            </w:r>
          </w:p>
        </w:tc>
      </w:tr>
      <w:tr w:rsidR="00ED0207" w:rsidRPr="001F6B9A" w14:paraId="34F6C59C" w14:textId="7882E02F" w:rsidTr="00F979E7">
        <w:tc>
          <w:tcPr>
            <w:tcW w:w="910" w:type="dxa"/>
          </w:tcPr>
          <w:p w14:paraId="3E8FA670" w14:textId="77777777" w:rsidR="00ED0207" w:rsidRPr="001F6B9A" w:rsidRDefault="00ED0207" w:rsidP="00AF1BC1">
            <w:pPr>
              <w:rPr>
                <w:sz w:val="20"/>
                <w:szCs w:val="22"/>
              </w:rPr>
            </w:pPr>
          </w:p>
        </w:tc>
        <w:tc>
          <w:tcPr>
            <w:tcW w:w="1050" w:type="dxa"/>
          </w:tcPr>
          <w:p w14:paraId="27F0DF85" w14:textId="77777777" w:rsidR="00ED0207" w:rsidRPr="001F6B9A" w:rsidRDefault="00ED0207" w:rsidP="00AF1BC1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Loss</w:t>
            </w:r>
          </w:p>
        </w:tc>
        <w:tc>
          <w:tcPr>
            <w:tcW w:w="1229" w:type="dxa"/>
          </w:tcPr>
          <w:p w14:paraId="5EBBBA12" w14:textId="20A25EA6" w:rsidR="00ED0207" w:rsidRPr="001F6B9A" w:rsidRDefault="00817828" w:rsidP="00817828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3</w:t>
            </w:r>
            <w:r w:rsidR="00ED0207" w:rsidRPr="001F6B9A">
              <w:rPr>
                <w:sz w:val="20"/>
                <w:szCs w:val="22"/>
              </w:rPr>
              <w:t xml:space="preserve"> (0.</w:t>
            </w:r>
            <w:r>
              <w:rPr>
                <w:sz w:val="20"/>
                <w:szCs w:val="22"/>
              </w:rPr>
              <w:t>8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86" w:type="dxa"/>
          </w:tcPr>
          <w:p w14:paraId="62DE2CB0" w14:textId="2FEED804" w:rsidR="00ED0207" w:rsidRPr="001F6B9A" w:rsidRDefault="009602AC" w:rsidP="00817828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  <w:r w:rsidR="00ED0207">
              <w:rPr>
                <w:sz w:val="20"/>
                <w:szCs w:val="22"/>
              </w:rPr>
              <w:t xml:space="preserve"> (0.</w:t>
            </w:r>
            <w:r w:rsidR="00817828">
              <w:rPr>
                <w:sz w:val="20"/>
                <w:szCs w:val="22"/>
              </w:rPr>
              <w:t>6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00654837" w14:textId="0A355A27" w:rsidR="00ED0207" w:rsidRPr="001F6B9A" w:rsidRDefault="00ED0207" w:rsidP="00817828">
            <w:pPr>
              <w:jc w:val="center"/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1 (0.</w:t>
            </w:r>
            <w:r w:rsidR="00817828">
              <w:rPr>
                <w:sz w:val="20"/>
                <w:szCs w:val="22"/>
              </w:rPr>
              <w:t>2</w:t>
            </w:r>
            <w:r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94" w:type="dxa"/>
          </w:tcPr>
          <w:p w14:paraId="48900527" w14:textId="3D4746B8" w:rsidR="00ED0207" w:rsidRPr="001F6B9A" w:rsidRDefault="009602AC" w:rsidP="00817828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</w:t>
            </w:r>
            <w:r w:rsidR="00ED0207" w:rsidRPr="001F6B9A">
              <w:rPr>
                <w:sz w:val="20"/>
                <w:szCs w:val="22"/>
              </w:rPr>
              <w:t xml:space="preserve"> (0.</w:t>
            </w:r>
            <w:r w:rsidR="00817828">
              <w:rPr>
                <w:sz w:val="20"/>
                <w:szCs w:val="22"/>
              </w:rPr>
              <w:t>6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17" w:type="dxa"/>
          </w:tcPr>
          <w:p w14:paraId="58227239" w14:textId="5DA39BEE" w:rsidR="00ED0207" w:rsidRPr="001F6B9A" w:rsidRDefault="00817828" w:rsidP="00817828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</w:t>
            </w:r>
            <w:r w:rsidR="00ED0207" w:rsidRPr="001F6B9A">
              <w:rPr>
                <w:sz w:val="20"/>
                <w:szCs w:val="22"/>
              </w:rPr>
              <w:t xml:space="preserve"> (0.</w:t>
            </w:r>
            <w:r>
              <w:rPr>
                <w:sz w:val="20"/>
                <w:szCs w:val="22"/>
              </w:rPr>
              <w:t>7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3C84E0C1" w14:textId="5856B216" w:rsidR="00ED0207" w:rsidRPr="001F6B9A" w:rsidRDefault="009602AC" w:rsidP="009602AC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 xml:space="preserve"> (0.</w:t>
            </w:r>
            <w:r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22" w:type="dxa"/>
          </w:tcPr>
          <w:p w14:paraId="50AF231B" w14:textId="10AA6B0F" w:rsidR="00ED0207" w:rsidRPr="001F6B9A" w:rsidRDefault="009602AC" w:rsidP="00817828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817828">
              <w:rPr>
                <w:sz w:val="20"/>
                <w:szCs w:val="22"/>
              </w:rPr>
              <w:t>3</w:t>
            </w:r>
            <w:r w:rsidR="00ED0207" w:rsidRPr="001F6B9A">
              <w:rPr>
                <w:sz w:val="20"/>
                <w:szCs w:val="22"/>
              </w:rPr>
              <w:t>.</w:t>
            </w:r>
            <w:r w:rsidR="00817828">
              <w:rPr>
                <w:sz w:val="20"/>
                <w:szCs w:val="22"/>
              </w:rPr>
              <w:t>6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50" w:type="dxa"/>
          </w:tcPr>
          <w:p w14:paraId="7C4447C3" w14:textId="508633C1" w:rsidR="00ED0207" w:rsidRDefault="00817828" w:rsidP="00817828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</w:t>
            </w:r>
            <w:r w:rsidR="00ED0207">
              <w:rPr>
                <w:sz w:val="20"/>
                <w:szCs w:val="22"/>
              </w:rPr>
              <w:t xml:space="preserve"> (</w:t>
            </w:r>
            <w:r w:rsidR="009602AC">
              <w:rPr>
                <w:sz w:val="20"/>
                <w:szCs w:val="22"/>
              </w:rPr>
              <w:t>0</w:t>
            </w:r>
            <w:r w:rsidR="00ED0207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9</w:t>
            </w:r>
            <w:r w:rsidR="00ED0207">
              <w:rPr>
                <w:sz w:val="20"/>
                <w:szCs w:val="22"/>
              </w:rPr>
              <w:t>%)</w:t>
            </w:r>
          </w:p>
        </w:tc>
        <w:tc>
          <w:tcPr>
            <w:tcW w:w="1749" w:type="dxa"/>
          </w:tcPr>
          <w:p w14:paraId="4FDF6D00" w14:textId="4FBE9986" w:rsidR="00ED0207" w:rsidRPr="001F6B9A" w:rsidRDefault="00ED0207" w:rsidP="00FD03DF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1</w:t>
            </w:r>
            <w:r w:rsidR="00FD03DF">
              <w:rPr>
                <w:sz w:val="20"/>
                <w:szCs w:val="22"/>
              </w:rPr>
              <w:t>3</w:t>
            </w:r>
            <w:r>
              <w:rPr>
                <w:sz w:val="20"/>
                <w:szCs w:val="22"/>
              </w:rPr>
              <w:t xml:space="preserve"> (0.9</w:t>
            </w:r>
            <w:r w:rsidR="00F53417">
              <w:rPr>
                <w:sz w:val="20"/>
                <w:szCs w:val="22"/>
              </w:rPr>
              <w:t>9</w:t>
            </w:r>
            <w:r>
              <w:rPr>
                <w:sz w:val="20"/>
                <w:szCs w:val="22"/>
              </w:rPr>
              <w:t>-1.</w:t>
            </w:r>
            <w:r w:rsidR="00FD03DF">
              <w:rPr>
                <w:sz w:val="20"/>
                <w:szCs w:val="22"/>
              </w:rPr>
              <w:t>28</w:t>
            </w:r>
            <w:r>
              <w:rPr>
                <w:sz w:val="20"/>
                <w:szCs w:val="22"/>
              </w:rPr>
              <w:t>)</w:t>
            </w:r>
          </w:p>
        </w:tc>
      </w:tr>
      <w:tr w:rsidR="00ED0207" w:rsidRPr="001F6B9A" w14:paraId="0AEEFCE7" w14:textId="496571A4" w:rsidTr="00F979E7">
        <w:tc>
          <w:tcPr>
            <w:tcW w:w="910" w:type="dxa"/>
          </w:tcPr>
          <w:p w14:paraId="34555E61" w14:textId="77777777" w:rsidR="00ED0207" w:rsidRPr="001F6B9A" w:rsidRDefault="00ED0207">
            <w:pPr>
              <w:rPr>
                <w:sz w:val="20"/>
                <w:szCs w:val="22"/>
              </w:rPr>
            </w:pPr>
          </w:p>
        </w:tc>
        <w:tc>
          <w:tcPr>
            <w:tcW w:w="1050" w:type="dxa"/>
          </w:tcPr>
          <w:p w14:paraId="4A128628" w14:textId="77777777" w:rsidR="00ED0207" w:rsidRPr="001F6B9A" w:rsidRDefault="00ED0207">
            <w:pPr>
              <w:rPr>
                <w:sz w:val="20"/>
                <w:szCs w:val="22"/>
              </w:rPr>
            </w:pPr>
          </w:p>
        </w:tc>
        <w:tc>
          <w:tcPr>
            <w:tcW w:w="1229" w:type="dxa"/>
          </w:tcPr>
          <w:p w14:paraId="43B17AFB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86" w:type="dxa"/>
          </w:tcPr>
          <w:p w14:paraId="0AC7CFD8" w14:textId="2427CC51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270" w:type="dxa"/>
          </w:tcPr>
          <w:p w14:paraId="2E7D5116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94" w:type="dxa"/>
          </w:tcPr>
          <w:p w14:paraId="189C74A3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17" w:type="dxa"/>
          </w:tcPr>
          <w:p w14:paraId="45335B2B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270" w:type="dxa"/>
          </w:tcPr>
          <w:p w14:paraId="5E3D652C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322" w:type="dxa"/>
          </w:tcPr>
          <w:p w14:paraId="745F400B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350" w:type="dxa"/>
          </w:tcPr>
          <w:p w14:paraId="32437BE9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749" w:type="dxa"/>
          </w:tcPr>
          <w:p w14:paraId="53C575D8" w14:textId="09747FD9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</w:tr>
      <w:tr w:rsidR="00ED0207" w:rsidRPr="001F6B9A" w14:paraId="55969795" w14:textId="5946D46E" w:rsidTr="00F979E7">
        <w:tc>
          <w:tcPr>
            <w:tcW w:w="910" w:type="dxa"/>
          </w:tcPr>
          <w:p w14:paraId="1300C31D" w14:textId="56C598BA" w:rsidR="00ED0207" w:rsidRPr="001F6B9A" w:rsidRDefault="00ED0207" w:rsidP="00A43BF3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Chr_8</w:t>
            </w:r>
          </w:p>
        </w:tc>
        <w:tc>
          <w:tcPr>
            <w:tcW w:w="1050" w:type="dxa"/>
          </w:tcPr>
          <w:p w14:paraId="1F49F18D" w14:textId="77777777" w:rsidR="00ED0207" w:rsidRPr="001F6B9A" w:rsidRDefault="00ED0207" w:rsidP="00A43BF3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Gain</w:t>
            </w:r>
          </w:p>
        </w:tc>
        <w:tc>
          <w:tcPr>
            <w:tcW w:w="1229" w:type="dxa"/>
          </w:tcPr>
          <w:p w14:paraId="72C462AB" w14:textId="5ACEE76A" w:rsidR="00ED0207" w:rsidRPr="001F6B9A" w:rsidRDefault="004834D4" w:rsidP="004834D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1</w:t>
            </w:r>
            <w:r w:rsidR="00ED0207">
              <w:rPr>
                <w:sz w:val="20"/>
                <w:szCs w:val="22"/>
              </w:rPr>
              <w:t xml:space="preserve"> (1.</w:t>
            </w:r>
            <w:r>
              <w:rPr>
                <w:sz w:val="20"/>
                <w:szCs w:val="22"/>
              </w:rPr>
              <w:t>0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86" w:type="dxa"/>
          </w:tcPr>
          <w:p w14:paraId="730A4004" w14:textId="44A7ECCD" w:rsidR="00ED0207" w:rsidRPr="001F6B9A" w:rsidRDefault="004834D4" w:rsidP="004834D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  <w:r w:rsidR="00ED0207" w:rsidRPr="001F6B9A">
              <w:rPr>
                <w:sz w:val="20"/>
                <w:szCs w:val="22"/>
              </w:rPr>
              <w:t xml:space="preserve"> (0.</w:t>
            </w:r>
            <w:r>
              <w:rPr>
                <w:sz w:val="20"/>
                <w:szCs w:val="22"/>
              </w:rPr>
              <w:t>6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6B46CA11" w14:textId="6473FE57" w:rsidR="00ED0207" w:rsidRPr="001F6B9A" w:rsidRDefault="00ED0207" w:rsidP="004834D4">
            <w:pPr>
              <w:jc w:val="center"/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1 (0.</w:t>
            </w:r>
            <w:r w:rsidR="004834D4">
              <w:rPr>
                <w:sz w:val="20"/>
                <w:szCs w:val="22"/>
              </w:rPr>
              <w:t>2</w:t>
            </w:r>
            <w:r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94" w:type="dxa"/>
          </w:tcPr>
          <w:p w14:paraId="15C2EEAE" w14:textId="07937598" w:rsidR="00ED0207" w:rsidRPr="001F6B9A" w:rsidRDefault="00990590" w:rsidP="004834D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4834D4">
              <w:rPr>
                <w:sz w:val="20"/>
                <w:szCs w:val="22"/>
              </w:rPr>
              <w:t>1</w:t>
            </w:r>
            <w:r w:rsidR="00ED0207" w:rsidRPr="001F6B9A">
              <w:rPr>
                <w:sz w:val="20"/>
                <w:szCs w:val="22"/>
              </w:rPr>
              <w:t>.</w:t>
            </w:r>
            <w:r w:rsidR="004834D4">
              <w:rPr>
                <w:sz w:val="20"/>
                <w:szCs w:val="22"/>
              </w:rPr>
              <w:t>9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17" w:type="dxa"/>
          </w:tcPr>
          <w:p w14:paraId="724B5077" w14:textId="59458B31" w:rsidR="00ED0207" w:rsidRPr="001F6B9A" w:rsidRDefault="00990590" w:rsidP="004834D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</w:t>
            </w:r>
            <w:r w:rsidR="00ED0207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1</w:t>
            </w:r>
            <w:r w:rsidR="00ED0207">
              <w:rPr>
                <w:sz w:val="20"/>
                <w:szCs w:val="22"/>
              </w:rPr>
              <w:t>.</w:t>
            </w:r>
            <w:r w:rsidR="004834D4"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4E5ADB77" w14:textId="1897EB9C" w:rsidR="00ED0207" w:rsidRPr="001F6B9A" w:rsidRDefault="00990590" w:rsidP="004834D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</w:t>
            </w:r>
            <w:r w:rsidR="00ED0207" w:rsidRPr="001F6B9A">
              <w:rPr>
                <w:sz w:val="20"/>
                <w:szCs w:val="22"/>
              </w:rPr>
              <w:t xml:space="preserve"> (1.</w:t>
            </w:r>
            <w:r w:rsidR="004834D4">
              <w:rPr>
                <w:sz w:val="20"/>
                <w:szCs w:val="22"/>
              </w:rPr>
              <w:t>4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22" w:type="dxa"/>
          </w:tcPr>
          <w:p w14:paraId="0EA25659" w14:textId="255514B5" w:rsidR="00ED0207" w:rsidRPr="001F6B9A" w:rsidRDefault="00990590" w:rsidP="004834D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4834D4">
              <w:rPr>
                <w:sz w:val="20"/>
                <w:szCs w:val="22"/>
              </w:rPr>
              <w:t>1</w:t>
            </w:r>
            <w:r w:rsidR="00ED0207" w:rsidRPr="001F6B9A">
              <w:rPr>
                <w:sz w:val="20"/>
                <w:szCs w:val="22"/>
              </w:rPr>
              <w:t>.</w:t>
            </w:r>
            <w:r w:rsidR="004834D4">
              <w:rPr>
                <w:sz w:val="20"/>
                <w:szCs w:val="22"/>
              </w:rPr>
              <w:t>8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50" w:type="dxa"/>
          </w:tcPr>
          <w:p w14:paraId="2128448A" w14:textId="086E25EA" w:rsidR="00ED0207" w:rsidRDefault="004834D4" w:rsidP="004834D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</w:t>
            </w:r>
            <w:r w:rsidR="00ED0207">
              <w:rPr>
                <w:sz w:val="20"/>
                <w:szCs w:val="22"/>
              </w:rPr>
              <w:t xml:space="preserve"> (0.</w:t>
            </w:r>
            <w:r>
              <w:rPr>
                <w:sz w:val="20"/>
                <w:szCs w:val="22"/>
              </w:rPr>
              <w:t>5</w:t>
            </w:r>
            <w:r w:rsidR="00ED0207">
              <w:rPr>
                <w:sz w:val="20"/>
                <w:szCs w:val="22"/>
              </w:rPr>
              <w:t>%)</w:t>
            </w:r>
          </w:p>
        </w:tc>
        <w:tc>
          <w:tcPr>
            <w:tcW w:w="1749" w:type="dxa"/>
          </w:tcPr>
          <w:p w14:paraId="0D506E8F" w14:textId="7A52B5DC" w:rsidR="00ED0207" w:rsidRPr="001F6B9A" w:rsidRDefault="00F53417" w:rsidP="00DB31A0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</w:t>
            </w:r>
            <w:r w:rsidR="00DB31A0">
              <w:rPr>
                <w:sz w:val="20"/>
                <w:szCs w:val="22"/>
              </w:rPr>
              <w:t>07</w:t>
            </w:r>
            <w:r w:rsidR="00ED0207">
              <w:rPr>
                <w:sz w:val="20"/>
                <w:szCs w:val="22"/>
              </w:rPr>
              <w:t xml:space="preserve"> (</w:t>
            </w:r>
            <w:r w:rsidR="00DB31A0">
              <w:rPr>
                <w:sz w:val="20"/>
                <w:szCs w:val="22"/>
              </w:rPr>
              <w:t>0</w:t>
            </w:r>
            <w:r w:rsidR="00ED0207">
              <w:rPr>
                <w:sz w:val="20"/>
                <w:szCs w:val="22"/>
              </w:rPr>
              <w:t>.</w:t>
            </w:r>
            <w:r w:rsidR="00DB31A0">
              <w:rPr>
                <w:sz w:val="20"/>
                <w:szCs w:val="22"/>
              </w:rPr>
              <w:t>98</w:t>
            </w:r>
            <w:r w:rsidR="00ED0207">
              <w:rPr>
                <w:sz w:val="20"/>
                <w:szCs w:val="22"/>
              </w:rPr>
              <w:t>-1.</w:t>
            </w:r>
            <w:r w:rsidR="00DB31A0">
              <w:rPr>
                <w:sz w:val="20"/>
                <w:szCs w:val="22"/>
              </w:rPr>
              <w:t>17</w:t>
            </w:r>
            <w:r w:rsidR="00ED0207">
              <w:rPr>
                <w:sz w:val="20"/>
                <w:szCs w:val="22"/>
              </w:rPr>
              <w:t>)</w:t>
            </w:r>
          </w:p>
        </w:tc>
      </w:tr>
      <w:tr w:rsidR="00ED0207" w:rsidRPr="001F6B9A" w14:paraId="32537146" w14:textId="61AE1B52" w:rsidTr="00F979E7">
        <w:tc>
          <w:tcPr>
            <w:tcW w:w="910" w:type="dxa"/>
          </w:tcPr>
          <w:p w14:paraId="0D4203A7" w14:textId="77777777" w:rsidR="00ED0207" w:rsidRPr="001F6B9A" w:rsidRDefault="00ED0207" w:rsidP="00A43BF3">
            <w:pPr>
              <w:rPr>
                <w:sz w:val="20"/>
                <w:szCs w:val="22"/>
              </w:rPr>
            </w:pPr>
          </w:p>
        </w:tc>
        <w:tc>
          <w:tcPr>
            <w:tcW w:w="1050" w:type="dxa"/>
          </w:tcPr>
          <w:p w14:paraId="3892CCF3" w14:textId="77777777" w:rsidR="00ED0207" w:rsidRPr="001F6B9A" w:rsidRDefault="00ED0207" w:rsidP="00A43BF3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Loss</w:t>
            </w:r>
          </w:p>
        </w:tc>
        <w:tc>
          <w:tcPr>
            <w:tcW w:w="1229" w:type="dxa"/>
          </w:tcPr>
          <w:p w14:paraId="72CD515A" w14:textId="394F8DEF" w:rsidR="00ED0207" w:rsidRPr="001F6B9A" w:rsidRDefault="004834D4" w:rsidP="004834D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6</w:t>
            </w:r>
            <w:r w:rsidR="00370E37">
              <w:rPr>
                <w:sz w:val="20"/>
                <w:szCs w:val="22"/>
              </w:rPr>
              <w:t xml:space="preserve"> (1.</w:t>
            </w:r>
            <w:r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86" w:type="dxa"/>
          </w:tcPr>
          <w:p w14:paraId="49B6EA0C" w14:textId="1195F578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0 (0.0%)</w:t>
            </w:r>
          </w:p>
        </w:tc>
        <w:tc>
          <w:tcPr>
            <w:tcW w:w="1270" w:type="dxa"/>
          </w:tcPr>
          <w:p w14:paraId="093DAE0C" w14:textId="27E628E4" w:rsidR="00ED0207" w:rsidRPr="001F6B9A" w:rsidRDefault="004834D4" w:rsidP="004834D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 xml:space="preserve"> (1.</w:t>
            </w:r>
            <w:r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94" w:type="dxa"/>
          </w:tcPr>
          <w:p w14:paraId="1E4AB41D" w14:textId="09C053F3" w:rsidR="00ED0207" w:rsidRPr="001F6B9A" w:rsidRDefault="00990590" w:rsidP="004834D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 xml:space="preserve"> (1.</w:t>
            </w:r>
            <w:r w:rsidR="004834D4">
              <w:rPr>
                <w:sz w:val="20"/>
                <w:szCs w:val="22"/>
              </w:rPr>
              <w:t>0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17" w:type="dxa"/>
          </w:tcPr>
          <w:p w14:paraId="32EC8764" w14:textId="66ADA9E9" w:rsidR="00ED0207" w:rsidRPr="001F6B9A" w:rsidRDefault="004834D4" w:rsidP="004834D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990590">
              <w:rPr>
                <w:sz w:val="20"/>
                <w:szCs w:val="22"/>
              </w:rPr>
              <w:t>1</w:t>
            </w:r>
            <w:r w:rsidR="00ED0207" w:rsidRPr="001F6B9A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3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3712CC6A" w14:textId="6887EBED" w:rsidR="00ED0207" w:rsidRPr="001F6B9A" w:rsidRDefault="004834D4" w:rsidP="004834D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990590">
              <w:rPr>
                <w:sz w:val="20"/>
                <w:szCs w:val="22"/>
              </w:rPr>
              <w:t>1</w:t>
            </w:r>
            <w:r w:rsidR="00ED0207" w:rsidRPr="001F6B9A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8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22" w:type="dxa"/>
          </w:tcPr>
          <w:p w14:paraId="6738C41D" w14:textId="393F8B39" w:rsidR="00ED0207" w:rsidRPr="001F6B9A" w:rsidRDefault="00990590" w:rsidP="004834D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4834D4">
              <w:rPr>
                <w:sz w:val="20"/>
                <w:szCs w:val="22"/>
              </w:rPr>
              <w:t>1</w:t>
            </w:r>
            <w:r w:rsidR="00ED0207" w:rsidRPr="001F6B9A">
              <w:rPr>
                <w:sz w:val="20"/>
                <w:szCs w:val="22"/>
              </w:rPr>
              <w:t>.</w:t>
            </w:r>
            <w:r w:rsidR="004834D4">
              <w:rPr>
                <w:sz w:val="20"/>
                <w:szCs w:val="22"/>
              </w:rPr>
              <w:t>8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50" w:type="dxa"/>
          </w:tcPr>
          <w:p w14:paraId="6B8F9B6B" w14:textId="2C908E15" w:rsidR="00ED0207" w:rsidRDefault="004834D4" w:rsidP="00990590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</w:t>
            </w:r>
            <w:r w:rsidR="00ED0207">
              <w:rPr>
                <w:sz w:val="20"/>
                <w:szCs w:val="22"/>
              </w:rPr>
              <w:t xml:space="preserve"> (</w:t>
            </w:r>
            <w:r w:rsidR="00990590">
              <w:rPr>
                <w:sz w:val="20"/>
                <w:szCs w:val="22"/>
              </w:rPr>
              <w:t>1</w:t>
            </w:r>
            <w:r w:rsidR="00ED0207">
              <w:rPr>
                <w:sz w:val="20"/>
                <w:szCs w:val="22"/>
              </w:rPr>
              <w:t>.</w:t>
            </w:r>
            <w:r w:rsidR="00990590">
              <w:rPr>
                <w:sz w:val="20"/>
                <w:szCs w:val="22"/>
              </w:rPr>
              <w:t>1</w:t>
            </w:r>
            <w:r w:rsidR="00ED0207">
              <w:rPr>
                <w:sz w:val="20"/>
                <w:szCs w:val="22"/>
              </w:rPr>
              <w:t>%)</w:t>
            </w:r>
          </w:p>
        </w:tc>
        <w:tc>
          <w:tcPr>
            <w:tcW w:w="1749" w:type="dxa"/>
          </w:tcPr>
          <w:p w14:paraId="6F5AFB8B" w14:textId="4A0C576A" w:rsidR="00ED0207" w:rsidRPr="001F6B9A" w:rsidRDefault="00F53417" w:rsidP="00DB31A0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0</w:t>
            </w:r>
            <w:r w:rsidR="00DB31A0">
              <w:rPr>
                <w:sz w:val="20"/>
                <w:szCs w:val="22"/>
              </w:rPr>
              <w:t>6</w:t>
            </w:r>
            <w:r w:rsidR="00ED0207">
              <w:rPr>
                <w:sz w:val="20"/>
                <w:szCs w:val="22"/>
              </w:rPr>
              <w:t xml:space="preserve"> (0.9</w:t>
            </w:r>
            <w:r w:rsidR="00DB31A0">
              <w:rPr>
                <w:sz w:val="20"/>
                <w:szCs w:val="22"/>
              </w:rPr>
              <w:t>7</w:t>
            </w:r>
            <w:r w:rsidR="00ED0207">
              <w:rPr>
                <w:sz w:val="20"/>
                <w:szCs w:val="22"/>
              </w:rPr>
              <w:t>-1.1</w:t>
            </w:r>
            <w:r w:rsidR="00DB31A0">
              <w:rPr>
                <w:sz w:val="20"/>
                <w:szCs w:val="22"/>
              </w:rPr>
              <w:t>5</w:t>
            </w:r>
            <w:r w:rsidR="00ED0207">
              <w:rPr>
                <w:sz w:val="20"/>
                <w:szCs w:val="22"/>
              </w:rPr>
              <w:t>)</w:t>
            </w:r>
          </w:p>
        </w:tc>
      </w:tr>
      <w:tr w:rsidR="00ED0207" w:rsidRPr="001F6B9A" w14:paraId="23598EAE" w14:textId="1070ECC6" w:rsidTr="00F979E7">
        <w:tc>
          <w:tcPr>
            <w:tcW w:w="910" w:type="dxa"/>
          </w:tcPr>
          <w:p w14:paraId="0D68F0CE" w14:textId="77777777" w:rsidR="00ED0207" w:rsidRPr="001F6B9A" w:rsidRDefault="00ED0207">
            <w:pPr>
              <w:rPr>
                <w:sz w:val="20"/>
                <w:szCs w:val="22"/>
              </w:rPr>
            </w:pPr>
          </w:p>
        </w:tc>
        <w:tc>
          <w:tcPr>
            <w:tcW w:w="1050" w:type="dxa"/>
          </w:tcPr>
          <w:p w14:paraId="0DEABBDF" w14:textId="77777777" w:rsidR="00ED0207" w:rsidRPr="001F6B9A" w:rsidRDefault="00ED0207">
            <w:pPr>
              <w:rPr>
                <w:sz w:val="20"/>
                <w:szCs w:val="22"/>
              </w:rPr>
            </w:pPr>
          </w:p>
        </w:tc>
        <w:tc>
          <w:tcPr>
            <w:tcW w:w="1229" w:type="dxa"/>
          </w:tcPr>
          <w:p w14:paraId="013613DC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86" w:type="dxa"/>
          </w:tcPr>
          <w:p w14:paraId="12A49B18" w14:textId="568D8904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270" w:type="dxa"/>
          </w:tcPr>
          <w:p w14:paraId="4FDE95BA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94" w:type="dxa"/>
          </w:tcPr>
          <w:p w14:paraId="2922D3C8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17" w:type="dxa"/>
          </w:tcPr>
          <w:p w14:paraId="38235B4D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270" w:type="dxa"/>
          </w:tcPr>
          <w:p w14:paraId="3F7262ED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322" w:type="dxa"/>
          </w:tcPr>
          <w:p w14:paraId="224A02A7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350" w:type="dxa"/>
          </w:tcPr>
          <w:p w14:paraId="5D0B7D4F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749" w:type="dxa"/>
          </w:tcPr>
          <w:p w14:paraId="57382359" w14:textId="4C06E6ED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</w:tr>
      <w:tr w:rsidR="00ED0207" w:rsidRPr="001F6B9A" w14:paraId="7E097E11" w14:textId="1FB0E8BF" w:rsidTr="00F979E7">
        <w:tc>
          <w:tcPr>
            <w:tcW w:w="910" w:type="dxa"/>
          </w:tcPr>
          <w:p w14:paraId="5B0E865D" w14:textId="72C68873" w:rsidR="00ED0207" w:rsidRPr="001F6B9A" w:rsidRDefault="00ED0207" w:rsidP="00A43BF3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Chr_9</w:t>
            </w:r>
          </w:p>
        </w:tc>
        <w:tc>
          <w:tcPr>
            <w:tcW w:w="1050" w:type="dxa"/>
          </w:tcPr>
          <w:p w14:paraId="57457E24" w14:textId="77777777" w:rsidR="00ED0207" w:rsidRPr="001F6B9A" w:rsidRDefault="00ED0207" w:rsidP="00A43BF3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Gain</w:t>
            </w:r>
          </w:p>
        </w:tc>
        <w:tc>
          <w:tcPr>
            <w:tcW w:w="1229" w:type="dxa"/>
          </w:tcPr>
          <w:p w14:paraId="20051B8C" w14:textId="356183EB" w:rsidR="00ED0207" w:rsidRPr="001F6B9A" w:rsidRDefault="00F16CE0" w:rsidP="00370E37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6</w:t>
            </w:r>
            <w:r w:rsidR="00ED0207" w:rsidRPr="001F6B9A">
              <w:rPr>
                <w:sz w:val="20"/>
                <w:szCs w:val="22"/>
              </w:rPr>
              <w:t xml:space="preserve"> (2.</w:t>
            </w:r>
            <w:r w:rsidR="00370E37"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86" w:type="dxa"/>
          </w:tcPr>
          <w:p w14:paraId="7EFE95FC" w14:textId="18F35FAE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0 (0.0%)</w:t>
            </w:r>
          </w:p>
        </w:tc>
        <w:tc>
          <w:tcPr>
            <w:tcW w:w="1270" w:type="dxa"/>
          </w:tcPr>
          <w:p w14:paraId="07CCD35F" w14:textId="3FA33075" w:rsidR="00ED0207" w:rsidRPr="001F6B9A" w:rsidRDefault="00370E37" w:rsidP="00F16CE0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1</w:t>
            </w:r>
            <w:r w:rsidR="00ED0207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2</w:t>
            </w:r>
            <w:r w:rsidR="00ED0207">
              <w:rPr>
                <w:sz w:val="20"/>
                <w:szCs w:val="22"/>
              </w:rPr>
              <w:t>.</w:t>
            </w:r>
            <w:r w:rsidR="00F16CE0">
              <w:rPr>
                <w:sz w:val="20"/>
                <w:szCs w:val="22"/>
              </w:rPr>
              <w:t>7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94" w:type="dxa"/>
          </w:tcPr>
          <w:p w14:paraId="57D58980" w14:textId="1930AAC0" w:rsidR="00ED0207" w:rsidRPr="001F6B9A" w:rsidRDefault="00F16CE0" w:rsidP="00F16CE0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1</w:t>
            </w:r>
            <w:r w:rsidR="00ED0207">
              <w:rPr>
                <w:sz w:val="20"/>
                <w:szCs w:val="22"/>
              </w:rPr>
              <w:t xml:space="preserve"> (2.</w:t>
            </w:r>
            <w:r>
              <w:rPr>
                <w:sz w:val="20"/>
                <w:szCs w:val="22"/>
              </w:rPr>
              <w:t>3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17" w:type="dxa"/>
          </w:tcPr>
          <w:p w14:paraId="3608D0DD" w14:textId="2DB11C47" w:rsidR="00ED0207" w:rsidRPr="001F6B9A" w:rsidRDefault="00370E37" w:rsidP="00F16CE0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4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ED0207"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>.</w:t>
            </w:r>
            <w:r w:rsidR="00F16CE0">
              <w:rPr>
                <w:sz w:val="20"/>
                <w:szCs w:val="22"/>
              </w:rPr>
              <w:t>6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0B416E34" w14:textId="5B6983FC" w:rsidR="00ED0207" w:rsidRPr="001F6B9A" w:rsidRDefault="00ED0207" w:rsidP="00F16CE0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  <w:r w:rsidR="00F16CE0">
              <w:rPr>
                <w:sz w:val="20"/>
                <w:szCs w:val="22"/>
              </w:rPr>
              <w:t>2</w:t>
            </w:r>
            <w:r w:rsidRPr="001F6B9A">
              <w:rPr>
                <w:sz w:val="20"/>
                <w:szCs w:val="22"/>
              </w:rPr>
              <w:t xml:space="preserve"> (</w:t>
            </w:r>
            <w:r w:rsidR="00370E37">
              <w:rPr>
                <w:sz w:val="20"/>
                <w:szCs w:val="22"/>
              </w:rPr>
              <w:t>2</w:t>
            </w:r>
            <w:r w:rsidRPr="001F6B9A">
              <w:rPr>
                <w:sz w:val="20"/>
                <w:szCs w:val="22"/>
              </w:rPr>
              <w:t>.</w:t>
            </w:r>
            <w:r w:rsidR="00F16CE0">
              <w:rPr>
                <w:sz w:val="20"/>
                <w:szCs w:val="22"/>
              </w:rPr>
              <w:t>7</w:t>
            </w:r>
            <w:r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22" w:type="dxa"/>
          </w:tcPr>
          <w:p w14:paraId="682D720B" w14:textId="6AA183F7" w:rsidR="00ED0207" w:rsidRPr="001F6B9A" w:rsidRDefault="00F16CE0" w:rsidP="00F16CE0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1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370E37">
              <w:rPr>
                <w:sz w:val="20"/>
                <w:szCs w:val="22"/>
              </w:rPr>
              <w:t>9</w:t>
            </w:r>
            <w:r w:rsidR="00ED0207" w:rsidRPr="001F6B9A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9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50" w:type="dxa"/>
          </w:tcPr>
          <w:p w14:paraId="699E93C5" w14:textId="1974B59B" w:rsidR="00ED0207" w:rsidRDefault="00F16CE0" w:rsidP="00370E37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</w:t>
            </w:r>
            <w:r w:rsidR="00ED0207">
              <w:rPr>
                <w:sz w:val="20"/>
                <w:szCs w:val="22"/>
              </w:rPr>
              <w:t xml:space="preserve"> (0.</w:t>
            </w:r>
            <w:r w:rsidR="00370E37">
              <w:rPr>
                <w:sz w:val="20"/>
                <w:szCs w:val="22"/>
              </w:rPr>
              <w:t>8</w:t>
            </w:r>
            <w:r w:rsidR="00ED0207">
              <w:rPr>
                <w:sz w:val="20"/>
                <w:szCs w:val="22"/>
              </w:rPr>
              <w:t>%)</w:t>
            </w:r>
          </w:p>
        </w:tc>
        <w:tc>
          <w:tcPr>
            <w:tcW w:w="1749" w:type="dxa"/>
          </w:tcPr>
          <w:p w14:paraId="60DDB1F0" w14:textId="69E36184" w:rsidR="00ED0207" w:rsidRPr="001F6B9A" w:rsidRDefault="00ED0207" w:rsidP="00A443CF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</w:t>
            </w:r>
            <w:r w:rsidR="00A443CF">
              <w:rPr>
                <w:sz w:val="20"/>
                <w:szCs w:val="22"/>
              </w:rPr>
              <w:t>11</w:t>
            </w:r>
            <w:r>
              <w:rPr>
                <w:sz w:val="20"/>
                <w:szCs w:val="22"/>
              </w:rPr>
              <w:t xml:space="preserve"> (1.0</w:t>
            </w:r>
            <w:r w:rsidR="00A443CF">
              <w:rPr>
                <w:sz w:val="20"/>
                <w:szCs w:val="22"/>
              </w:rPr>
              <w:t>4</w:t>
            </w:r>
            <w:r>
              <w:rPr>
                <w:sz w:val="20"/>
                <w:szCs w:val="22"/>
              </w:rPr>
              <w:t>-1.</w:t>
            </w:r>
            <w:r w:rsidR="001F2841">
              <w:rPr>
                <w:sz w:val="20"/>
                <w:szCs w:val="22"/>
              </w:rPr>
              <w:t>1</w:t>
            </w:r>
            <w:r w:rsidR="00A443CF">
              <w:rPr>
                <w:sz w:val="20"/>
                <w:szCs w:val="22"/>
              </w:rPr>
              <w:t>8</w:t>
            </w:r>
            <w:r>
              <w:rPr>
                <w:sz w:val="20"/>
                <w:szCs w:val="22"/>
              </w:rPr>
              <w:t>) *</w:t>
            </w:r>
          </w:p>
        </w:tc>
      </w:tr>
      <w:tr w:rsidR="00ED0207" w:rsidRPr="001F6B9A" w14:paraId="04632C33" w14:textId="34003A20" w:rsidTr="00F979E7">
        <w:tc>
          <w:tcPr>
            <w:tcW w:w="910" w:type="dxa"/>
          </w:tcPr>
          <w:p w14:paraId="4D363B26" w14:textId="77777777" w:rsidR="00ED0207" w:rsidRPr="001F6B9A" w:rsidRDefault="00ED0207" w:rsidP="00A43BF3">
            <w:pPr>
              <w:rPr>
                <w:sz w:val="20"/>
                <w:szCs w:val="22"/>
              </w:rPr>
            </w:pPr>
          </w:p>
        </w:tc>
        <w:tc>
          <w:tcPr>
            <w:tcW w:w="1050" w:type="dxa"/>
          </w:tcPr>
          <w:p w14:paraId="34880D14" w14:textId="77777777" w:rsidR="00ED0207" w:rsidRPr="001F6B9A" w:rsidRDefault="00ED0207" w:rsidP="00A43BF3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Loss</w:t>
            </w:r>
          </w:p>
        </w:tc>
        <w:tc>
          <w:tcPr>
            <w:tcW w:w="1229" w:type="dxa"/>
          </w:tcPr>
          <w:p w14:paraId="626A7DCC" w14:textId="6DF20037" w:rsidR="00ED0207" w:rsidRPr="001F6B9A" w:rsidRDefault="00F16CE0" w:rsidP="00F16CE0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6</w:t>
            </w:r>
            <w:r w:rsidR="00ED0207" w:rsidRPr="001F6B9A">
              <w:rPr>
                <w:sz w:val="20"/>
                <w:szCs w:val="22"/>
              </w:rPr>
              <w:t xml:space="preserve"> (1.</w:t>
            </w:r>
            <w:r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86" w:type="dxa"/>
          </w:tcPr>
          <w:p w14:paraId="2A68EA88" w14:textId="3F1D6511" w:rsidR="00ED0207" w:rsidRPr="001F6B9A" w:rsidRDefault="00F16CE0" w:rsidP="00F16CE0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1</w:t>
            </w:r>
            <w:r w:rsidR="00ED0207" w:rsidRPr="001F6B9A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15FA1AB5" w14:textId="417CE4DB" w:rsidR="00ED0207" w:rsidRPr="001F6B9A" w:rsidRDefault="00370E37" w:rsidP="00370E37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1</w:t>
            </w:r>
            <w:r w:rsidR="00ED0207" w:rsidRPr="001F6B9A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0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94" w:type="dxa"/>
          </w:tcPr>
          <w:p w14:paraId="36DF472E" w14:textId="17BF5535" w:rsidR="00ED0207" w:rsidRPr="001F6B9A" w:rsidRDefault="00F16CE0" w:rsidP="00F16CE0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</w:t>
            </w:r>
            <w:r w:rsidR="00ED0207" w:rsidRPr="001F6B9A">
              <w:rPr>
                <w:sz w:val="20"/>
                <w:szCs w:val="22"/>
              </w:rPr>
              <w:t xml:space="preserve"> (0.</w:t>
            </w:r>
            <w:r>
              <w:rPr>
                <w:sz w:val="20"/>
                <w:szCs w:val="22"/>
              </w:rPr>
              <w:t>8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17" w:type="dxa"/>
          </w:tcPr>
          <w:p w14:paraId="2EBA76BF" w14:textId="551A9BAC" w:rsidR="00ED0207" w:rsidRPr="001F6B9A" w:rsidRDefault="00370E37" w:rsidP="00F16CE0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  <w:r w:rsidR="00F16CE0">
              <w:rPr>
                <w:sz w:val="20"/>
                <w:szCs w:val="22"/>
              </w:rPr>
              <w:t>4</w:t>
            </w:r>
            <w:r w:rsidR="00ED0207">
              <w:rPr>
                <w:sz w:val="20"/>
                <w:szCs w:val="22"/>
              </w:rPr>
              <w:t xml:space="preserve"> (2.6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426A385B" w14:textId="423D39C5" w:rsidR="00ED0207" w:rsidRPr="001F6B9A" w:rsidRDefault="00370E37" w:rsidP="00F16CE0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  <w:r w:rsidR="00F16CE0">
              <w:rPr>
                <w:sz w:val="20"/>
                <w:szCs w:val="22"/>
              </w:rPr>
              <w:t>1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>.</w:t>
            </w:r>
            <w:r w:rsidR="00F16CE0"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22" w:type="dxa"/>
          </w:tcPr>
          <w:p w14:paraId="0000D307" w14:textId="555E0346" w:rsidR="00ED0207" w:rsidRPr="001F6B9A" w:rsidRDefault="00F16CE0" w:rsidP="00F16CE0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4</w:t>
            </w:r>
            <w:r w:rsidR="00ED0207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50" w:type="dxa"/>
          </w:tcPr>
          <w:p w14:paraId="71610CEA" w14:textId="16C51042" w:rsidR="00ED0207" w:rsidRDefault="00F16CE0" w:rsidP="00370E37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</w:t>
            </w:r>
            <w:r w:rsidR="00ED0207">
              <w:rPr>
                <w:sz w:val="20"/>
                <w:szCs w:val="22"/>
              </w:rPr>
              <w:t xml:space="preserve"> (0.</w:t>
            </w:r>
            <w:r w:rsidR="00370E37">
              <w:rPr>
                <w:sz w:val="20"/>
                <w:szCs w:val="22"/>
              </w:rPr>
              <w:t>7</w:t>
            </w:r>
            <w:r w:rsidR="00ED0207">
              <w:rPr>
                <w:sz w:val="20"/>
                <w:szCs w:val="22"/>
              </w:rPr>
              <w:t>%)</w:t>
            </w:r>
          </w:p>
        </w:tc>
        <w:tc>
          <w:tcPr>
            <w:tcW w:w="1749" w:type="dxa"/>
          </w:tcPr>
          <w:p w14:paraId="07C2B3B9" w14:textId="0D20AF55" w:rsidR="00ED0207" w:rsidRPr="001F6B9A" w:rsidRDefault="001F2841" w:rsidP="00A443CF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1</w:t>
            </w:r>
            <w:r w:rsidR="00A443CF">
              <w:rPr>
                <w:sz w:val="20"/>
                <w:szCs w:val="22"/>
              </w:rPr>
              <w:t>2</w:t>
            </w:r>
            <w:r w:rsidR="00ED0207">
              <w:rPr>
                <w:sz w:val="20"/>
                <w:szCs w:val="22"/>
              </w:rPr>
              <w:t xml:space="preserve"> (1.0</w:t>
            </w:r>
            <w:r>
              <w:rPr>
                <w:sz w:val="20"/>
                <w:szCs w:val="22"/>
              </w:rPr>
              <w:t>4</w:t>
            </w:r>
            <w:r w:rsidR="00ED0207">
              <w:rPr>
                <w:sz w:val="20"/>
                <w:szCs w:val="22"/>
              </w:rPr>
              <w:t>-1.</w:t>
            </w:r>
            <w:r>
              <w:rPr>
                <w:sz w:val="20"/>
                <w:szCs w:val="22"/>
              </w:rPr>
              <w:t>2</w:t>
            </w:r>
            <w:r w:rsidR="00A443CF">
              <w:rPr>
                <w:sz w:val="20"/>
                <w:szCs w:val="22"/>
              </w:rPr>
              <w:t>1</w:t>
            </w:r>
            <w:r w:rsidR="00ED0207">
              <w:rPr>
                <w:sz w:val="20"/>
                <w:szCs w:val="22"/>
              </w:rPr>
              <w:t>) *</w:t>
            </w:r>
          </w:p>
        </w:tc>
      </w:tr>
      <w:tr w:rsidR="00ED0207" w:rsidRPr="001F6B9A" w14:paraId="042407AF" w14:textId="5375685E" w:rsidTr="00F979E7">
        <w:tc>
          <w:tcPr>
            <w:tcW w:w="910" w:type="dxa"/>
          </w:tcPr>
          <w:p w14:paraId="7E3062B3" w14:textId="77777777" w:rsidR="00ED0207" w:rsidRPr="001F6B9A" w:rsidRDefault="00ED0207">
            <w:pPr>
              <w:rPr>
                <w:sz w:val="20"/>
                <w:szCs w:val="22"/>
              </w:rPr>
            </w:pPr>
          </w:p>
        </w:tc>
        <w:tc>
          <w:tcPr>
            <w:tcW w:w="1050" w:type="dxa"/>
          </w:tcPr>
          <w:p w14:paraId="21477134" w14:textId="77777777" w:rsidR="00ED0207" w:rsidRPr="001F6B9A" w:rsidRDefault="00ED0207">
            <w:pPr>
              <w:rPr>
                <w:sz w:val="20"/>
                <w:szCs w:val="22"/>
              </w:rPr>
            </w:pPr>
          </w:p>
        </w:tc>
        <w:tc>
          <w:tcPr>
            <w:tcW w:w="1229" w:type="dxa"/>
          </w:tcPr>
          <w:p w14:paraId="4CCE9B40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86" w:type="dxa"/>
          </w:tcPr>
          <w:p w14:paraId="2D26CB68" w14:textId="27F5C933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270" w:type="dxa"/>
          </w:tcPr>
          <w:p w14:paraId="44561080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94" w:type="dxa"/>
          </w:tcPr>
          <w:p w14:paraId="34C3CF6C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17" w:type="dxa"/>
          </w:tcPr>
          <w:p w14:paraId="56F942AA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270" w:type="dxa"/>
          </w:tcPr>
          <w:p w14:paraId="337F6B32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322" w:type="dxa"/>
          </w:tcPr>
          <w:p w14:paraId="3A40252C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350" w:type="dxa"/>
          </w:tcPr>
          <w:p w14:paraId="3C8A0917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749" w:type="dxa"/>
          </w:tcPr>
          <w:p w14:paraId="5A31C5C6" w14:textId="0FA553E5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</w:tr>
      <w:tr w:rsidR="00ED0207" w:rsidRPr="001F6B9A" w14:paraId="143672AF" w14:textId="427D1EC9" w:rsidTr="00F979E7">
        <w:tc>
          <w:tcPr>
            <w:tcW w:w="910" w:type="dxa"/>
          </w:tcPr>
          <w:p w14:paraId="396365E9" w14:textId="2A411E87" w:rsidR="00ED0207" w:rsidRPr="001F6B9A" w:rsidRDefault="00ED0207" w:rsidP="00A43BF3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Chr_10</w:t>
            </w:r>
          </w:p>
        </w:tc>
        <w:tc>
          <w:tcPr>
            <w:tcW w:w="1050" w:type="dxa"/>
          </w:tcPr>
          <w:p w14:paraId="35496DFE" w14:textId="77777777" w:rsidR="00ED0207" w:rsidRPr="001F6B9A" w:rsidRDefault="00ED0207" w:rsidP="00A43BF3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Gain</w:t>
            </w:r>
          </w:p>
        </w:tc>
        <w:tc>
          <w:tcPr>
            <w:tcW w:w="1229" w:type="dxa"/>
          </w:tcPr>
          <w:p w14:paraId="5D0D74A6" w14:textId="5ACC2B74" w:rsidR="00ED0207" w:rsidRPr="001F6B9A" w:rsidRDefault="003A604F" w:rsidP="001F6B9A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4</w:t>
            </w:r>
            <w:r w:rsidR="00ED0207" w:rsidRPr="001F6B9A">
              <w:rPr>
                <w:sz w:val="20"/>
                <w:szCs w:val="22"/>
              </w:rPr>
              <w:t xml:space="preserve"> (1.8%)</w:t>
            </w:r>
          </w:p>
        </w:tc>
        <w:tc>
          <w:tcPr>
            <w:tcW w:w="1186" w:type="dxa"/>
          </w:tcPr>
          <w:p w14:paraId="6840FA2A" w14:textId="0D9D999E" w:rsidR="00ED0207" w:rsidRPr="001F6B9A" w:rsidRDefault="00ED0207" w:rsidP="003A604F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 (0.</w:t>
            </w:r>
            <w:r w:rsidR="003A604F">
              <w:rPr>
                <w:sz w:val="20"/>
                <w:szCs w:val="22"/>
              </w:rPr>
              <w:t>6</w:t>
            </w:r>
            <w:r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1FCA12BF" w14:textId="0F2F25DC" w:rsidR="00ED0207" w:rsidRPr="001F6B9A" w:rsidRDefault="00221EDF" w:rsidP="003A604F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1</w:t>
            </w:r>
            <w:r w:rsidR="00ED0207" w:rsidRPr="001F6B9A">
              <w:rPr>
                <w:sz w:val="20"/>
                <w:szCs w:val="22"/>
              </w:rPr>
              <w:t xml:space="preserve"> (2.</w:t>
            </w:r>
            <w:r w:rsidR="003A604F">
              <w:rPr>
                <w:sz w:val="20"/>
                <w:szCs w:val="22"/>
              </w:rPr>
              <w:t>7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94" w:type="dxa"/>
          </w:tcPr>
          <w:p w14:paraId="263DFC09" w14:textId="558A6CB0" w:rsidR="00ED0207" w:rsidRPr="001F6B9A" w:rsidRDefault="003A604F" w:rsidP="003A604F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</w:t>
            </w:r>
            <w:r w:rsidR="00ED0207" w:rsidRPr="001F6B9A">
              <w:rPr>
                <w:sz w:val="20"/>
                <w:szCs w:val="22"/>
              </w:rPr>
              <w:t xml:space="preserve"> (1.</w:t>
            </w:r>
            <w:r>
              <w:rPr>
                <w:sz w:val="20"/>
                <w:szCs w:val="22"/>
              </w:rPr>
              <w:t>7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17" w:type="dxa"/>
          </w:tcPr>
          <w:p w14:paraId="32FAA629" w14:textId="49E03465" w:rsidR="00ED0207" w:rsidRPr="001F6B9A" w:rsidRDefault="003A604F" w:rsidP="003A604F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ED0207">
              <w:rPr>
                <w:sz w:val="20"/>
                <w:szCs w:val="22"/>
              </w:rPr>
              <w:t>1</w:t>
            </w:r>
            <w:r w:rsidR="00ED0207" w:rsidRPr="001F6B9A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54C531E9" w14:textId="3EBDE271" w:rsidR="00ED0207" w:rsidRPr="001F6B9A" w:rsidRDefault="00221EDF" w:rsidP="003A604F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  <w:r w:rsidR="003A604F">
              <w:rPr>
                <w:sz w:val="20"/>
                <w:szCs w:val="22"/>
              </w:rPr>
              <w:t>4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3A604F">
              <w:rPr>
                <w:sz w:val="20"/>
                <w:szCs w:val="22"/>
              </w:rPr>
              <w:t>3</w:t>
            </w:r>
            <w:r w:rsidR="00ED0207" w:rsidRPr="001F6B9A">
              <w:rPr>
                <w:sz w:val="20"/>
                <w:szCs w:val="22"/>
              </w:rPr>
              <w:t>.</w:t>
            </w:r>
            <w:r w:rsidR="003A604F"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22" w:type="dxa"/>
          </w:tcPr>
          <w:p w14:paraId="2C188845" w14:textId="1059C791" w:rsidR="00ED0207" w:rsidRPr="001F6B9A" w:rsidRDefault="00221EDF" w:rsidP="003A604F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3A604F">
              <w:rPr>
                <w:sz w:val="20"/>
                <w:szCs w:val="22"/>
              </w:rPr>
              <w:t>6</w:t>
            </w:r>
            <w:r w:rsidR="00ED0207" w:rsidRPr="001F6B9A">
              <w:rPr>
                <w:sz w:val="20"/>
                <w:szCs w:val="22"/>
              </w:rPr>
              <w:t>.</w:t>
            </w:r>
            <w:r w:rsidR="003A604F">
              <w:rPr>
                <w:sz w:val="20"/>
                <w:szCs w:val="22"/>
              </w:rPr>
              <w:t>3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50" w:type="dxa"/>
          </w:tcPr>
          <w:p w14:paraId="01E6AD01" w14:textId="2D225E61" w:rsidR="00ED0207" w:rsidRDefault="00221EDF" w:rsidP="003A604F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</w:t>
            </w:r>
            <w:r w:rsidR="00ED0207">
              <w:rPr>
                <w:sz w:val="20"/>
                <w:szCs w:val="22"/>
              </w:rPr>
              <w:t xml:space="preserve"> (0.</w:t>
            </w:r>
            <w:r w:rsidR="003A604F">
              <w:rPr>
                <w:sz w:val="20"/>
                <w:szCs w:val="22"/>
              </w:rPr>
              <w:t>5</w:t>
            </w:r>
            <w:r w:rsidR="00ED0207">
              <w:rPr>
                <w:sz w:val="20"/>
                <w:szCs w:val="22"/>
              </w:rPr>
              <w:t>%)</w:t>
            </w:r>
          </w:p>
        </w:tc>
        <w:tc>
          <w:tcPr>
            <w:tcW w:w="1749" w:type="dxa"/>
          </w:tcPr>
          <w:p w14:paraId="5512E766" w14:textId="267B8C27" w:rsidR="00ED0207" w:rsidRPr="001F6B9A" w:rsidRDefault="001601ED" w:rsidP="00C37721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08</w:t>
            </w:r>
            <w:r w:rsidR="00ED0207">
              <w:rPr>
                <w:sz w:val="20"/>
                <w:szCs w:val="22"/>
              </w:rPr>
              <w:t xml:space="preserve"> (0.9</w:t>
            </w:r>
            <w:r w:rsidR="00C37721">
              <w:rPr>
                <w:sz w:val="20"/>
                <w:szCs w:val="22"/>
              </w:rPr>
              <w:t>9</w:t>
            </w:r>
            <w:r w:rsidR="00ED0207">
              <w:rPr>
                <w:sz w:val="20"/>
                <w:szCs w:val="22"/>
              </w:rPr>
              <w:t>-1.1</w:t>
            </w:r>
            <w:r w:rsidR="00C37721">
              <w:rPr>
                <w:sz w:val="20"/>
                <w:szCs w:val="22"/>
              </w:rPr>
              <w:t>3</w:t>
            </w:r>
            <w:r w:rsidR="00ED0207">
              <w:rPr>
                <w:sz w:val="20"/>
                <w:szCs w:val="22"/>
              </w:rPr>
              <w:t>)</w:t>
            </w:r>
          </w:p>
        </w:tc>
      </w:tr>
      <w:tr w:rsidR="00ED0207" w:rsidRPr="001F6B9A" w14:paraId="357F859A" w14:textId="514420DA" w:rsidTr="00F979E7">
        <w:tc>
          <w:tcPr>
            <w:tcW w:w="910" w:type="dxa"/>
          </w:tcPr>
          <w:p w14:paraId="07DA6A16" w14:textId="77777777" w:rsidR="00ED0207" w:rsidRPr="001F6B9A" w:rsidRDefault="00ED0207" w:rsidP="00A43BF3">
            <w:pPr>
              <w:rPr>
                <w:sz w:val="20"/>
                <w:szCs w:val="22"/>
              </w:rPr>
            </w:pPr>
          </w:p>
        </w:tc>
        <w:tc>
          <w:tcPr>
            <w:tcW w:w="1050" w:type="dxa"/>
          </w:tcPr>
          <w:p w14:paraId="61247E8B" w14:textId="77777777" w:rsidR="00ED0207" w:rsidRPr="001F6B9A" w:rsidRDefault="00ED0207" w:rsidP="00A43BF3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Loss</w:t>
            </w:r>
          </w:p>
        </w:tc>
        <w:tc>
          <w:tcPr>
            <w:tcW w:w="1229" w:type="dxa"/>
          </w:tcPr>
          <w:p w14:paraId="50178F4F" w14:textId="745A9BC6" w:rsidR="00ED0207" w:rsidRPr="001F6B9A" w:rsidRDefault="00221EDF" w:rsidP="003A604F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</w:t>
            </w:r>
            <w:r w:rsidR="003A604F">
              <w:rPr>
                <w:sz w:val="20"/>
                <w:szCs w:val="22"/>
              </w:rPr>
              <w:t>1</w:t>
            </w:r>
            <w:r w:rsidR="00ED0207" w:rsidRPr="001F6B9A">
              <w:rPr>
                <w:sz w:val="20"/>
                <w:szCs w:val="22"/>
              </w:rPr>
              <w:t xml:space="preserve"> (1.</w:t>
            </w:r>
            <w:r w:rsidR="003A604F">
              <w:rPr>
                <w:sz w:val="20"/>
                <w:szCs w:val="22"/>
              </w:rPr>
              <w:t>0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86" w:type="dxa"/>
          </w:tcPr>
          <w:p w14:paraId="32E1AA5C" w14:textId="328DA608" w:rsidR="00ED0207" w:rsidRPr="001F6B9A" w:rsidRDefault="00ED0207" w:rsidP="003A604F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  <w:r w:rsidRPr="001F6B9A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0</w:t>
            </w:r>
            <w:r w:rsidRPr="001F6B9A">
              <w:rPr>
                <w:sz w:val="20"/>
                <w:szCs w:val="22"/>
              </w:rPr>
              <w:t>.</w:t>
            </w:r>
            <w:r w:rsidR="003A604F">
              <w:rPr>
                <w:sz w:val="20"/>
                <w:szCs w:val="22"/>
              </w:rPr>
              <w:t>6</w:t>
            </w:r>
            <w:r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16514B0A" w14:textId="234FC8E1" w:rsidR="00ED0207" w:rsidRPr="001F6B9A" w:rsidRDefault="00221EDF" w:rsidP="003A604F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 xml:space="preserve"> (1.</w:t>
            </w:r>
            <w:r w:rsidR="003A604F"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94" w:type="dxa"/>
          </w:tcPr>
          <w:p w14:paraId="47B87A47" w14:textId="3BDD0014" w:rsidR="00ED0207" w:rsidRPr="001F6B9A" w:rsidRDefault="00221EDF" w:rsidP="003A604F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</w:t>
            </w:r>
            <w:r w:rsidR="00ED0207" w:rsidRPr="001F6B9A">
              <w:rPr>
                <w:sz w:val="20"/>
                <w:szCs w:val="22"/>
              </w:rPr>
              <w:t xml:space="preserve"> (0.</w:t>
            </w:r>
            <w:r w:rsidR="003A604F">
              <w:rPr>
                <w:sz w:val="20"/>
                <w:szCs w:val="22"/>
              </w:rPr>
              <w:t>8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17" w:type="dxa"/>
          </w:tcPr>
          <w:p w14:paraId="0B37BFC0" w14:textId="7A506D83" w:rsidR="00ED0207" w:rsidRPr="001F6B9A" w:rsidRDefault="00221EDF" w:rsidP="003A604F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3A604F">
              <w:rPr>
                <w:sz w:val="20"/>
                <w:szCs w:val="22"/>
              </w:rPr>
              <w:t>0</w:t>
            </w:r>
            <w:r w:rsidR="00ED0207" w:rsidRPr="001F6B9A">
              <w:rPr>
                <w:sz w:val="20"/>
                <w:szCs w:val="22"/>
              </w:rPr>
              <w:t>.</w:t>
            </w:r>
            <w:r w:rsidR="003A604F">
              <w:rPr>
                <w:sz w:val="20"/>
                <w:szCs w:val="22"/>
              </w:rPr>
              <w:t>9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74C3E6F0" w14:textId="2515E703" w:rsidR="00ED0207" w:rsidRPr="001F6B9A" w:rsidRDefault="00221EDF" w:rsidP="00850A5F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850A5F">
              <w:rPr>
                <w:sz w:val="20"/>
                <w:szCs w:val="22"/>
              </w:rPr>
              <w:t>0</w:t>
            </w:r>
            <w:r w:rsidR="00ED0207" w:rsidRPr="001F6B9A">
              <w:rPr>
                <w:sz w:val="20"/>
                <w:szCs w:val="22"/>
              </w:rPr>
              <w:t>.</w:t>
            </w:r>
            <w:r w:rsidR="00850A5F">
              <w:rPr>
                <w:sz w:val="20"/>
                <w:szCs w:val="22"/>
              </w:rPr>
              <w:t>9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22" w:type="dxa"/>
          </w:tcPr>
          <w:p w14:paraId="1A7F7C40" w14:textId="31264B40" w:rsidR="00ED0207" w:rsidRPr="001F6B9A" w:rsidRDefault="00221EDF" w:rsidP="00850A5F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850A5F"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>.</w:t>
            </w:r>
            <w:r w:rsidR="00850A5F">
              <w:rPr>
                <w:sz w:val="20"/>
                <w:szCs w:val="22"/>
              </w:rPr>
              <w:t>4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50" w:type="dxa"/>
          </w:tcPr>
          <w:p w14:paraId="3848F83C" w14:textId="156516F3" w:rsidR="00ED0207" w:rsidRDefault="00850A5F" w:rsidP="00221EDF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</w:t>
            </w:r>
            <w:r w:rsidR="00ED0207">
              <w:rPr>
                <w:sz w:val="20"/>
                <w:szCs w:val="22"/>
              </w:rPr>
              <w:t xml:space="preserve"> (0.</w:t>
            </w:r>
            <w:r w:rsidR="00221EDF">
              <w:rPr>
                <w:sz w:val="20"/>
                <w:szCs w:val="22"/>
              </w:rPr>
              <w:t>7</w:t>
            </w:r>
            <w:r w:rsidR="00ED0207">
              <w:rPr>
                <w:sz w:val="20"/>
                <w:szCs w:val="22"/>
              </w:rPr>
              <w:t>%)</w:t>
            </w:r>
          </w:p>
        </w:tc>
        <w:tc>
          <w:tcPr>
            <w:tcW w:w="1749" w:type="dxa"/>
          </w:tcPr>
          <w:p w14:paraId="3DAD1B25" w14:textId="5ED14BB7" w:rsidR="00ED0207" w:rsidRPr="001F6B9A" w:rsidRDefault="00ED0207" w:rsidP="00C37721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0</w:t>
            </w:r>
            <w:r w:rsidR="00C37721">
              <w:rPr>
                <w:sz w:val="20"/>
                <w:szCs w:val="22"/>
              </w:rPr>
              <w:t>8</w:t>
            </w:r>
            <w:r>
              <w:rPr>
                <w:sz w:val="20"/>
                <w:szCs w:val="22"/>
              </w:rPr>
              <w:t xml:space="preserve"> (0.9</w:t>
            </w:r>
            <w:r w:rsidR="00C37721">
              <w:rPr>
                <w:sz w:val="20"/>
                <w:szCs w:val="22"/>
              </w:rPr>
              <w:t>8</w:t>
            </w:r>
            <w:r>
              <w:rPr>
                <w:sz w:val="20"/>
                <w:szCs w:val="22"/>
              </w:rPr>
              <w:t>-1.1</w:t>
            </w:r>
            <w:r w:rsidR="00C37721">
              <w:rPr>
                <w:sz w:val="20"/>
                <w:szCs w:val="22"/>
              </w:rPr>
              <w:t>8</w:t>
            </w:r>
            <w:r>
              <w:rPr>
                <w:sz w:val="20"/>
                <w:szCs w:val="22"/>
              </w:rPr>
              <w:t>)</w:t>
            </w:r>
          </w:p>
        </w:tc>
      </w:tr>
      <w:tr w:rsidR="00ED0207" w:rsidRPr="001F6B9A" w14:paraId="374B0850" w14:textId="34F72D03" w:rsidTr="00F979E7">
        <w:tc>
          <w:tcPr>
            <w:tcW w:w="910" w:type="dxa"/>
          </w:tcPr>
          <w:p w14:paraId="00B27020" w14:textId="77777777" w:rsidR="00ED0207" w:rsidRPr="001F6B9A" w:rsidRDefault="00ED0207">
            <w:pPr>
              <w:rPr>
                <w:sz w:val="20"/>
                <w:szCs w:val="22"/>
              </w:rPr>
            </w:pPr>
          </w:p>
        </w:tc>
        <w:tc>
          <w:tcPr>
            <w:tcW w:w="1050" w:type="dxa"/>
          </w:tcPr>
          <w:p w14:paraId="58842C54" w14:textId="77777777" w:rsidR="00ED0207" w:rsidRPr="001F6B9A" w:rsidRDefault="00ED0207">
            <w:pPr>
              <w:rPr>
                <w:sz w:val="20"/>
                <w:szCs w:val="22"/>
              </w:rPr>
            </w:pPr>
          </w:p>
        </w:tc>
        <w:tc>
          <w:tcPr>
            <w:tcW w:w="1229" w:type="dxa"/>
          </w:tcPr>
          <w:p w14:paraId="61A56EE7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86" w:type="dxa"/>
          </w:tcPr>
          <w:p w14:paraId="229C77CD" w14:textId="648FA0F5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270" w:type="dxa"/>
          </w:tcPr>
          <w:p w14:paraId="67ACABD1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94" w:type="dxa"/>
          </w:tcPr>
          <w:p w14:paraId="6648618A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17" w:type="dxa"/>
          </w:tcPr>
          <w:p w14:paraId="01D2EB90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270" w:type="dxa"/>
          </w:tcPr>
          <w:p w14:paraId="13A3B387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322" w:type="dxa"/>
          </w:tcPr>
          <w:p w14:paraId="0A2B0F13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350" w:type="dxa"/>
          </w:tcPr>
          <w:p w14:paraId="46B18946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749" w:type="dxa"/>
          </w:tcPr>
          <w:p w14:paraId="0986AC60" w14:textId="2B8BF289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</w:tr>
      <w:tr w:rsidR="00ED0207" w:rsidRPr="001F6B9A" w14:paraId="54C1BB5C" w14:textId="0E8FA204" w:rsidTr="00F979E7">
        <w:tc>
          <w:tcPr>
            <w:tcW w:w="910" w:type="dxa"/>
          </w:tcPr>
          <w:p w14:paraId="5B452C9F" w14:textId="47C2FA4C" w:rsidR="00ED0207" w:rsidRPr="001F6B9A" w:rsidRDefault="00ED0207" w:rsidP="00A43BF3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Chr_11</w:t>
            </w:r>
          </w:p>
        </w:tc>
        <w:tc>
          <w:tcPr>
            <w:tcW w:w="1050" w:type="dxa"/>
          </w:tcPr>
          <w:p w14:paraId="07CDA76E" w14:textId="77777777" w:rsidR="00ED0207" w:rsidRPr="001F6B9A" w:rsidRDefault="00ED0207" w:rsidP="00A43BF3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Gain</w:t>
            </w:r>
          </w:p>
        </w:tc>
        <w:tc>
          <w:tcPr>
            <w:tcW w:w="1229" w:type="dxa"/>
          </w:tcPr>
          <w:p w14:paraId="779CEE5D" w14:textId="5B02570E" w:rsidR="00ED0207" w:rsidRPr="001F6B9A" w:rsidRDefault="006A25A4" w:rsidP="00F97EF5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8</w:t>
            </w:r>
            <w:r w:rsidR="00ED0207" w:rsidRPr="001F6B9A">
              <w:rPr>
                <w:sz w:val="20"/>
                <w:szCs w:val="22"/>
              </w:rPr>
              <w:t xml:space="preserve"> (1.</w:t>
            </w:r>
            <w:r w:rsidR="00F97EF5">
              <w:rPr>
                <w:sz w:val="20"/>
                <w:szCs w:val="22"/>
              </w:rPr>
              <w:t>6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86" w:type="dxa"/>
          </w:tcPr>
          <w:p w14:paraId="5A7169F5" w14:textId="6AB84803" w:rsidR="00ED0207" w:rsidRPr="001F6B9A" w:rsidRDefault="006A25A4" w:rsidP="006A25A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  <w:r w:rsidR="00ED0207" w:rsidRPr="001F6B9A">
              <w:rPr>
                <w:sz w:val="20"/>
                <w:szCs w:val="22"/>
              </w:rPr>
              <w:t xml:space="preserve"> (0.</w:t>
            </w:r>
            <w:r>
              <w:rPr>
                <w:sz w:val="20"/>
                <w:szCs w:val="22"/>
              </w:rPr>
              <w:t>6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4BFAC5BA" w14:textId="6DE9A118" w:rsidR="00ED0207" w:rsidRPr="001F6B9A" w:rsidRDefault="00ED0207" w:rsidP="00F97EF5">
            <w:pPr>
              <w:jc w:val="center"/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4 (1.</w:t>
            </w:r>
            <w:r w:rsidR="00F97EF5">
              <w:rPr>
                <w:sz w:val="20"/>
                <w:szCs w:val="22"/>
              </w:rPr>
              <w:t>0</w:t>
            </w:r>
            <w:r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94" w:type="dxa"/>
          </w:tcPr>
          <w:p w14:paraId="6E8055B9" w14:textId="1287B24A" w:rsidR="00ED0207" w:rsidRPr="001F6B9A" w:rsidRDefault="006A25A4" w:rsidP="006A25A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10 </w:t>
            </w:r>
            <w:r w:rsidR="00ED0207" w:rsidRPr="001F6B9A">
              <w:rPr>
                <w:sz w:val="20"/>
                <w:szCs w:val="22"/>
              </w:rPr>
              <w:t>(2.</w:t>
            </w:r>
            <w:r>
              <w:rPr>
                <w:sz w:val="20"/>
                <w:szCs w:val="22"/>
              </w:rPr>
              <w:t>1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17" w:type="dxa"/>
          </w:tcPr>
          <w:p w14:paraId="4C657C4A" w14:textId="02960BC6" w:rsidR="00ED0207" w:rsidRPr="001F6B9A" w:rsidRDefault="00F97EF5" w:rsidP="006A25A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</w:t>
            </w:r>
            <w:r w:rsidR="00ED0207" w:rsidRPr="001F6B9A">
              <w:rPr>
                <w:sz w:val="20"/>
                <w:szCs w:val="22"/>
              </w:rPr>
              <w:t xml:space="preserve"> (1.</w:t>
            </w:r>
            <w:r w:rsidR="006A25A4">
              <w:rPr>
                <w:sz w:val="20"/>
                <w:szCs w:val="22"/>
              </w:rPr>
              <w:t>3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6C5DF3E1" w14:textId="27B319A5" w:rsidR="00ED0207" w:rsidRPr="001F6B9A" w:rsidRDefault="00F97EF5" w:rsidP="006A25A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  <w:r w:rsidR="006A25A4"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ED0207">
              <w:rPr>
                <w:sz w:val="20"/>
                <w:szCs w:val="22"/>
              </w:rPr>
              <w:t>3</w:t>
            </w:r>
            <w:r w:rsidR="00ED0207" w:rsidRPr="001F6B9A">
              <w:rPr>
                <w:sz w:val="20"/>
                <w:szCs w:val="22"/>
              </w:rPr>
              <w:t>.</w:t>
            </w:r>
            <w:r w:rsidR="006A25A4">
              <w:rPr>
                <w:sz w:val="20"/>
                <w:szCs w:val="22"/>
              </w:rPr>
              <w:t>4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22" w:type="dxa"/>
          </w:tcPr>
          <w:p w14:paraId="6B61E623" w14:textId="2BF2BB49" w:rsidR="00ED0207" w:rsidRPr="001F6B9A" w:rsidRDefault="006A25A4" w:rsidP="006A25A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F97EF5">
              <w:rPr>
                <w:sz w:val="20"/>
                <w:szCs w:val="22"/>
              </w:rPr>
              <w:t>6</w:t>
            </w:r>
            <w:r w:rsidR="00ED0207" w:rsidRPr="001F6B9A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3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50" w:type="dxa"/>
          </w:tcPr>
          <w:p w14:paraId="344A51A3" w14:textId="050CC4F1" w:rsidR="00ED0207" w:rsidRDefault="00F97EF5" w:rsidP="00F97EF5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</w:t>
            </w:r>
            <w:r w:rsidR="00ED0207">
              <w:rPr>
                <w:sz w:val="20"/>
                <w:szCs w:val="22"/>
              </w:rPr>
              <w:t xml:space="preserve"> (0.</w:t>
            </w:r>
            <w:r>
              <w:rPr>
                <w:sz w:val="20"/>
                <w:szCs w:val="22"/>
              </w:rPr>
              <w:t>5</w:t>
            </w:r>
            <w:r w:rsidR="00ED0207">
              <w:rPr>
                <w:sz w:val="20"/>
                <w:szCs w:val="22"/>
              </w:rPr>
              <w:t>%)</w:t>
            </w:r>
          </w:p>
        </w:tc>
        <w:tc>
          <w:tcPr>
            <w:tcW w:w="1749" w:type="dxa"/>
          </w:tcPr>
          <w:p w14:paraId="37471D57" w14:textId="6974B502" w:rsidR="00ED0207" w:rsidRPr="001F6B9A" w:rsidRDefault="001601ED" w:rsidP="00711A8D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14</w:t>
            </w:r>
            <w:r w:rsidR="00ED0207">
              <w:rPr>
                <w:sz w:val="20"/>
                <w:szCs w:val="22"/>
              </w:rPr>
              <w:t xml:space="preserve"> (1.0</w:t>
            </w:r>
            <w:r w:rsidR="00711A8D">
              <w:rPr>
                <w:sz w:val="20"/>
                <w:szCs w:val="22"/>
              </w:rPr>
              <w:t>6</w:t>
            </w:r>
            <w:r w:rsidR="00ED0207">
              <w:rPr>
                <w:sz w:val="20"/>
                <w:szCs w:val="22"/>
              </w:rPr>
              <w:t>-1.2</w:t>
            </w:r>
            <w:r>
              <w:rPr>
                <w:sz w:val="20"/>
                <w:szCs w:val="22"/>
              </w:rPr>
              <w:t>4</w:t>
            </w:r>
            <w:r w:rsidR="00ED0207">
              <w:rPr>
                <w:sz w:val="20"/>
                <w:szCs w:val="22"/>
              </w:rPr>
              <w:t>) *</w:t>
            </w:r>
          </w:p>
        </w:tc>
      </w:tr>
      <w:tr w:rsidR="00ED0207" w:rsidRPr="001F6B9A" w14:paraId="52EBB617" w14:textId="3E3D5AB0" w:rsidTr="00F979E7">
        <w:tc>
          <w:tcPr>
            <w:tcW w:w="910" w:type="dxa"/>
          </w:tcPr>
          <w:p w14:paraId="273DAB10" w14:textId="77777777" w:rsidR="00ED0207" w:rsidRPr="001F6B9A" w:rsidRDefault="00ED0207" w:rsidP="00A43BF3">
            <w:pPr>
              <w:rPr>
                <w:sz w:val="20"/>
                <w:szCs w:val="22"/>
              </w:rPr>
            </w:pPr>
          </w:p>
        </w:tc>
        <w:tc>
          <w:tcPr>
            <w:tcW w:w="1050" w:type="dxa"/>
          </w:tcPr>
          <w:p w14:paraId="03D85B35" w14:textId="77777777" w:rsidR="00ED0207" w:rsidRPr="001F6B9A" w:rsidRDefault="00ED0207" w:rsidP="00A43BF3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Loss</w:t>
            </w:r>
          </w:p>
        </w:tc>
        <w:tc>
          <w:tcPr>
            <w:tcW w:w="1229" w:type="dxa"/>
          </w:tcPr>
          <w:p w14:paraId="1E2FC44B" w14:textId="4664880B" w:rsidR="00ED0207" w:rsidRPr="001F6B9A" w:rsidRDefault="00F97EF5" w:rsidP="006A25A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</w:t>
            </w:r>
            <w:r w:rsidR="006A25A4">
              <w:rPr>
                <w:sz w:val="20"/>
                <w:szCs w:val="22"/>
              </w:rPr>
              <w:t>8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6A25A4">
              <w:rPr>
                <w:sz w:val="20"/>
                <w:szCs w:val="22"/>
              </w:rPr>
              <w:t>0</w:t>
            </w:r>
            <w:r w:rsidR="00ED0207" w:rsidRPr="001F6B9A">
              <w:rPr>
                <w:sz w:val="20"/>
                <w:szCs w:val="22"/>
              </w:rPr>
              <w:t>.</w:t>
            </w:r>
            <w:r w:rsidR="006A25A4">
              <w:rPr>
                <w:sz w:val="20"/>
                <w:szCs w:val="22"/>
              </w:rPr>
              <w:t>9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86" w:type="dxa"/>
          </w:tcPr>
          <w:p w14:paraId="298A2207" w14:textId="1F44D42E" w:rsidR="00ED0207" w:rsidRPr="001F6B9A" w:rsidRDefault="00ED0207" w:rsidP="00AD1E0D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</w:t>
            </w:r>
            <w:r w:rsidRPr="001F6B9A">
              <w:rPr>
                <w:sz w:val="20"/>
                <w:szCs w:val="22"/>
              </w:rPr>
              <w:t xml:space="preserve"> (0.</w:t>
            </w:r>
            <w:r>
              <w:rPr>
                <w:sz w:val="20"/>
                <w:szCs w:val="22"/>
              </w:rPr>
              <w:t>0</w:t>
            </w:r>
            <w:r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33482389" w14:textId="0996A5F4" w:rsidR="00ED0207" w:rsidRPr="001F6B9A" w:rsidRDefault="00ED0207" w:rsidP="00F97EF5">
            <w:pPr>
              <w:jc w:val="center"/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1 (0.</w:t>
            </w:r>
            <w:r w:rsidR="006A25A4">
              <w:rPr>
                <w:sz w:val="20"/>
                <w:szCs w:val="22"/>
              </w:rPr>
              <w:t>2</w:t>
            </w:r>
            <w:r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94" w:type="dxa"/>
          </w:tcPr>
          <w:p w14:paraId="71881310" w14:textId="2940EDE1" w:rsidR="00ED0207" w:rsidRPr="001F6B9A" w:rsidRDefault="00F97EF5" w:rsidP="006A25A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 xml:space="preserve"> (0.</w:t>
            </w:r>
            <w:r w:rsidR="006A25A4">
              <w:rPr>
                <w:sz w:val="20"/>
                <w:szCs w:val="22"/>
              </w:rPr>
              <w:t>4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17" w:type="dxa"/>
          </w:tcPr>
          <w:p w14:paraId="0C5033EB" w14:textId="4600EC5C" w:rsidR="00ED0207" w:rsidRPr="001F6B9A" w:rsidRDefault="006A25A4" w:rsidP="006A25A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ED0207">
              <w:rPr>
                <w:sz w:val="20"/>
                <w:szCs w:val="22"/>
              </w:rPr>
              <w:t>1</w:t>
            </w:r>
            <w:r w:rsidR="00ED0207" w:rsidRPr="001F6B9A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7BE46F72" w14:textId="23A8BF75" w:rsidR="00ED0207" w:rsidRPr="001F6B9A" w:rsidRDefault="00F97EF5" w:rsidP="006A25A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</w:t>
            </w:r>
            <w:r w:rsidR="00ED0207" w:rsidRPr="001F6B9A">
              <w:rPr>
                <w:sz w:val="20"/>
                <w:szCs w:val="22"/>
              </w:rPr>
              <w:t xml:space="preserve"> (1.</w:t>
            </w:r>
            <w:r w:rsidR="006A25A4">
              <w:rPr>
                <w:sz w:val="20"/>
                <w:szCs w:val="22"/>
              </w:rPr>
              <w:t>6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22" w:type="dxa"/>
          </w:tcPr>
          <w:p w14:paraId="059467A5" w14:textId="32C31F34" w:rsidR="00ED0207" w:rsidRPr="001F6B9A" w:rsidRDefault="00F97EF5" w:rsidP="006A25A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6A25A4">
              <w:rPr>
                <w:sz w:val="20"/>
                <w:szCs w:val="22"/>
              </w:rPr>
              <w:t>4</w:t>
            </w:r>
            <w:r w:rsidR="00ED0207" w:rsidRPr="001F6B9A">
              <w:rPr>
                <w:sz w:val="20"/>
                <w:szCs w:val="22"/>
              </w:rPr>
              <w:t>.</w:t>
            </w:r>
            <w:r w:rsidR="006A25A4"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50" w:type="dxa"/>
          </w:tcPr>
          <w:p w14:paraId="57E635D0" w14:textId="34E40665" w:rsidR="00ED0207" w:rsidRDefault="006A25A4" w:rsidP="006A25A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</w:t>
            </w:r>
            <w:r w:rsidR="00ED0207">
              <w:rPr>
                <w:sz w:val="20"/>
                <w:szCs w:val="22"/>
              </w:rPr>
              <w:t xml:space="preserve"> (0.</w:t>
            </w:r>
            <w:r>
              <w:rPr>
                <w:sz w:val="20"/>
                <w:szCs w:val="22"/>
              </w:rPr>
              <w:t>6</w:t>
            </w:r>
            <w:r w:rsidR="00ED0207">
              <w:rPr>
                <w:sz w:val="20"/>
                <w:szCs w:val="22"/>
              </w:rPr>
              <w:t>%)</w:t>
            </w:r>
          </w:p>
        </w:tc>
        <w:tc>
          <w:tcPr>
            <w:tcW w:w="1749" w:type="dxa"/>
          </w:tcPr>
          <w:p w14:paraId="52CCE1BC" w14:textId="0949BF8E" w:rsidR="00ED0207" w:rsidRPr="001F6B9A" w:rsidRDefault="001601ED" w:rsidP="00711A8D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24</w:t>
            </w:r>
            <w:r w:rsidR="00ED0207">
              <w:rPr>
                <w:sz w:val="20"/>
                <w:szCs w:val="22"/>
              </w:rPr>
              <w:t xml:space="preserve"> (1.1</w:t>
            </w:r>
            <w:r w:rsidR="00711A8D">
              <w:rPr>
                <w:sz w:val="20"/>
                <w:szCs w:val="22"/>
              </w:rPr>
              <w:t>1</w:t>
            </w:r>
            <w:r>
              <w:rPr>
                <w:sz w:val="20"/>
                <w:szCs w:val="22"/>
              </w:rPr>
              <w:t>-1.39</w:t>
            </w:r>
            <w:r w:rsidR="00ED0207">
              <w:rPr>
                <w:sz w:val="20"/>
                <w:szCs w:val="22"/>
              </w:rPr>
              <w:t>) *</w:t>
            </w:r>
          </w:p>
        </w:tc>
      </w:tr>
      <w:tr w:rsidR="00ED0207" w:rsidRPr="001F6B9A" w14:paraId="61AF78C8" w14:textId="18FCD44C" w:rsidTr="00F979E7">
        <w:tc>
          <w:tcPr>
            <w:tcW w:w="910" w:type="dxa"/>
          </w:tcPr>
          <w:p w14:paraId="7FCB9807" w14:textId="77777777" w:rsidR="00ED0207" w:rsidRPr="001F6B9A" w:rsidRDefault="00ED0207">
            <w:pPr>
              <w:rPr>
                <w:sz w:val="20"/>
                <w:szCs w:val="22"/>
              </w:rPr>
            </w:pPr>
          </w:p>
        </w:tc>
        <w:tc>
          <w:tcPr>
            <w:tcW w:w="1050" w:type="dxa"/>
          </w:tcPr>
          <w:p w14:paraId="40944F9C" w14:textId="77777777" w:rsidR="00ED0207" w:rsidRPr="001F6B9A" w:rsidRDefault="00ED0207">
            <w:pPr>
              <w:rPr>
                <w:sz w:val="20"/>
                <w:szCs w:val="22"/>
              </w:rPr>
            </w:pPr>
          </w:p>
        </w:tc>
        <w:tc>
          <w:tcPr>
            <w:tcW w:w="1229" w:type="dxa"/>
          </w:tcPr>
          <w:p w14:paraId="14BEF24F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86" w:type="dxa"/>
          </w:tcPr>
          <w:p w14:paraId="7C6283FB" w14:textId="2136B305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270" w:type="dxa"/>
          </w:tcPr>
          <w:p w14:paraId="6A6E38BB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94" w:type="dxa"/>
          </w:tcPr>
          <w:p w14:paraId="21834437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17" w:type="dxa"/>
          </w:tcPr>
          <w:p w14:paraId="43DCA322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270" w:type="dxa"/>
          </w:tcPr>
          <w:p w14:paraId="026B2F30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322" w:type="dxa"/>
          </w:tcPr>
          <w:p w14:paraId="64FE0420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350" w:type="dxa"/>
          </w:tcPr>
          <w:p w14:paraId="093112A4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749" w:type="dxa"/>
          </w:tcPr>
          <w:p w14:paraId="366929C6" w14:textId="21A5757E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</w:tr>
      <w:tr w:rsidR="00ED0207" w:rsidRPr="001F6B9A" w14:paraId="797030CA" w14:textId="7B745350" w:rsidTr="00F979E7">
        <w:tc>
          <w:tcPr>
            <w:tcW w:w="910" w:type="dxa"/>
          </w:tcPr>
          <w:p w14:paraId="02FFAFCC" w14:textId="0F0C167D" w:rsidR="00ED0207" w:rsidRPr="001F6B9A" w:rsidRDefault="00ED0207" w:rsidP="00A43BF3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Chr_12</w:t>
            </w:r>
          </w:p>
        </w:tc>
        <w:tc>
          <w:tcPr>
            <w:tcW w:w="1050" w:type="dxa"/>
          </w:tcPr>
          <w:p w14:paraId="2607E6F9" w14:textId="77777777" w:rsidR="00ED0207" w:rsidRPr="001F6B9A" w:rsidRDefault="00ED0207" w:rsidP="00A43BF3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Gain</w:t>
            </w:r>
          </w:p>
        </w:tc>
        <w:tc>
          <w:tcPr>
            <w:tcW w:w="1229" w:type="dxa"/>
          </w:tcPr>
          <w:p w14:paraId="1834AB57" w14:textId="36D94013" w:rsidR="00ED0207" w:rsidRPr="001F6B9A" w:rsidRDefault="002E3493" w:rsidP="002E3493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2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610FE8">
              <w:rPr>
                <w:sz w:val="20"/>
                <w:szCs w:val="22"/>
              </w:rPr>
              <w:t>1</w:t>
            </w:r>
            <w:r w:rsidR="00ED0207" w:rsidRPr="001F6B9A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7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86" w:type="dxa"/>
          </w:tcPr>
          <w:p w14:paraId="379DDAA9" w14:textId="7AA0433C" w:rsidR="00ED0207" w:rsidRPr="001F6B9A" w:rsidRDefault="00ED0207" w:rsidP="002E3493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 (0.</w:t>
            </w:r>
            <w:r w:rsidR="002E3493">
              <w:rPr>
                <w:sz w:val="20"/>
                <w:szCs w:val="22"/>
              </w:rPr>
              <w:t>6</w:t>
            </w:r>
            <w:r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3DDA45C2" w14:textId="4915B4AF" w:rsidR="00ED0207" w:rsidRPr="001F6B9A" w:rsidRDefault="00610FE8" w:rsidP="002E3493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 xml:space="preserve"> (1.</w:t>
            </w:r>
            <w:r w:rsidR="002E3493"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94" w:type="dxa"/>
          </w:tcPr>
          <w:p w14:paraId="79B2FE70" w14:textId="7A735F24" w:rsidR="00ED0207" w:rsidRPr="001F6B9A" w:rsidRDefault="00ED0207" w:rsidP="002E3493">
            <w:pPr>
              <w:jc w:val="center"/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5 (1.</w:t>
            </w:r>
            <w:r w:rsidR="002E3493">
              <w:rPr>
                <w:sz w:val="20"/>
                <w:szCs w:val="22"/>
              </w:rPr>
              <w:t>0</w:t>
            </w:r>
            <w:r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17" w:type="dxa"/>
          </w:tcPr>
          <w:p w14:paraId="62D7FC28" w14:textId="5C9439E3" w:rsidR="00ED0207" w:rsidRPr="001F6B9A" w:rsidRDefault="00610FE8" w:rsidP="002E3493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  <w:r w:rsidR="002E3493"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 xml:space="preserve"> (2.</w:t>
            </w:r>
            <w:r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12F172E9" w14:textId="0EE148F0" w:rsidR="00ED0207" w:rsidRPr="001F6B9A" w:rsidRDefault="00610FE8" w:rsidP="002E3493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  <w:r w:rsidR="002E3493">
              <w:rPr>
                <w:sz w:val="20"/>
                <w:szCs w:val="22"/>
              </w:rPr>
              <w:t>4</w:t>
            </w:r>
            <w:r w:rsidR="00ED0207" w:rsidRPr="001F6B9A">
              <w:rPr>
                <w:sz w:val="20"/>
                <w:szCs w:val="22"/>
              </w:rPr>
              <w:t xml:space="preserve"> (3.</w:t>
            </w:r>
            <w:r w:rsidR="002E3493"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22" w:type="dxa"/>
          </w:tcPr>
          <w:p w14:paraId="53D20918" w14:textId="1A86ED17" w:rsidR="00ED0207" w:rsidRPr="001F6B9A" w:rsidRDefault="002E3493" w:rsidP="002E3493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610FE8">
              <w:rPr>
                <w:sz w:val="20"/>
                <w:szCs w:val="22"/>
              </w:rPr>
              <w:t>6</w:t>
            </w:r>
            <w:r w:rsidR="00ED0207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3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50" w:type="dxa"/>
          </w:tcPr>
          <w:p w14:paraId="62000038" w14:textId="1C2BC3A1" w:rsidR="00ED0207" w:rsidRDefault="002E3493" w:rsidP="00610FE8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</w:t>
            </w:r>
            <w:r w:rsidR="00ED0207">
              <w:rPr>
                <w:sz w:val="20"/>
                <w:szCs w:val="22"/>
              </w:rPr>
              <w:t xml:space="preserve"> (</w:t>
            </w:r>
            <w:r w:rsidR="00610FE8">
              <w:rPr>
                <w:sz w:val="20"/>
                <w:szCs w:val="22"/>
              </w:rPr>
              <w:t>0</w:t>
            </w:r>
            <w:r w:rsidR="00ED0207">
              <w:rPr>
                <w:sz w:val="20"/>
                <w:szCs w:val="22"/>
              </w:rPr>
              <w:t>.</w:t>
            </w:r>
            <w:r w:rsidR="00610FE8">
              <w:rPr>
                <w:sz w:val="20"/>
                <w:szCs w:val="22"/>
              </w:rPr>
              <w:t>9</w:t>
            </w:r>
            <w:r w:rsidR="00ED0207">
              <w:rPr>
                <w:sz w:val="20"/>
                <w:szCs w:val="22"/>
              </w:rPr>
              <w:t>%)</w:t>
            </w:r>
          </w:p>
        </w:tc>
        <w:tc>
          <w:tcPr>
            <w:tcW w:w="1749" w:type="dxa"/>
          </w:tcPr>
          <w:p w14:paraId="38AD21B8" w14:textId="329B68E4" w:rsidR="00ED0207" w:rsidRPr="001F6B9A" w:rsidRDefault="001601ED" w:rsidP="00BA149B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16 (1.07-1.25</w:t>
            </w:r>
            <w:r w:rsidR="00ED0207">
              <w:rPr>
                <w:sz w:val="20"/>
                <w:szCs w:val="22"/>
              </w:rPr>
              <w:t>) *</w:t>
            </w:r>
          </w:p>
        </w:tc>
      </w:tr>
      <w:tr w:rsidR="00ED0207" w:rsidRPr="001F6B9A" w14:paraId="3915A949" w14:textId="64F35AD8" w:rsidTr="00F979E7">
        <w:tc>
          <w:tcPr>
            <w:tcW w:w="910" w:type="dxa"/>
          </w:tcPr>
          <w:p w14:paraId="600CAED7" w14:textId="77777777" w:rsidR="00ED0207" w:rsidRPr="001F6B9A" w:rsidRDefault="00ED0207" w:rsidP="00A43BF3">
            <w:pPr>
              <w:rPr>
                <w:sz w:val="20"/>
                <w:szCs w:val="22"/>
              </w:rPr>
            </w:pPr>
          </w:p>
        </w:tc>
        <w:tc>
          <w:tcPr>
            <w:tcW w:w="1050" w:type="dxa"/>
          </w:tcPr>
          <w:p w14:paraId="619C58E0" w14:textId="77777777" w:rsidR="00ED0207" w:rsidRPr="001F6B9A" w:rsidRDefault="00ED0207" w:rsidP="00A43BF3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Loss</w:t>
            </w:r>
          </w:p>
        </w:tc>
        <w:tc>
          <w:tcPr>
            <w:tcW w:w="1229" w:type="dxa"/>
          </w:tcPr>
          <w:p w14:paraId="460A835C" w14:textId="41243431" w:rsidR="00ED0207" w:rsidRPr="001F6B9A" w:rsidRDefault="002E3493" w:rsidP="002E3493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8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0</w:t>
            </w:r>
            <w:r w:rsidR="00ED0207" w:rsidRPr="001F6B9A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9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86" w:type="dxa"/>
          </w:tcPr>
          <w:p w14:paraId="1C5E2F2D" w14:textId="737740BA" w:rsidR="00ED0207" w:rsidRPr="001F6B9A" w:rsidRDefault="00ED0207" w:rsidP="00447CE6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</w:t>
            </w:r>
            <w:r w:rsidRPr="001F6B9A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0</w:t>
            </w:r>
            <w:r w:rsidRPr="001F6B9A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0</w:t>
            </w:r>
            <w:r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64448126" w14:textId="2229D6B9" w:rsidR="00ED0207" w:rsidRPr="001F6B9A" w:rsidRDefault="00610FE8" w:rsidP="00610FE8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 xml:space="preserve"> (0.</w:t>
            </w:r>
            <w:r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94" w:type="dxa"/>
          </w:tcPr>
          <w:p w14:paraId="331B8AAA" w14:textId="1E527214" w:rsidR="00ED0207" w:rsidRPr="001F6B9A" w:rsidRDefault="00610FE8" w:rsidP="002E3493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</w:t>
            </w:r>
            <w:r w:rsidR="00ED0207" w:rsidRPr="001F6B9A">
              <w:rPr>
                <w:sz w:val="20"/>
                <w:szCs w:val="22"/>
              </w:rPr>
              <w:t xml:space="preserve"> (0.</w:t>
            </w:r>
            <w:r w:rsidR="002E3493">
              <w:rPr>
                <w:sz w:val="20"/>
                <w:szCs w:val="22"/>
              </w:rPr>
              <w:t>6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17" w:type="dxa"/>
          </w:tcPr>
          <w:p w14:paraId="42A358E6" w14:textId="0081A770" w:rsidR="00ED0207" w:rsidRPr="001F6B9A" w:rsidRDefault="00610FE8" w:rsidP="002E3493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</w:t>
            </w:r>
            <w:r w:rsidR="00ED0207" w:rsidRPr="001F6B9A">
              <w:rPr>
                <w:sz w:val="20"/>
                <w:szCs w:val="22"/>
              </w:rPr>
              <w:t xml:space="preserve"> (1.</w:t>
            </w:r>
            <w:r w:rsidR="002E3493">
              <w:rPr>
                <w:sz w:val="20"/>
                <w:szCs w:val="22"/>
              </w:rPr>
              <w:t>1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0F9651CA" w14:textId="0E14333E" w:rsidR="00ED0207" w:rsidRPr="001F6B9A" w:rsidRDefault="00610FE8" w:rsidP="002E3493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</w:t>
            </w:r>
            <w:r w:rsidR="00ED0207" w:rsidRPr="001F6B9A">
              <w:rPr>
                <w:sz w:val="20"/>
                <w:szCs w:val="22"/>
              </w:rPr>
              <w:t xml:space="preserve"> (1.</w:t>
            </w:r>
            <w:r w:rsidR="002E3493">
              <w:rPr>
                <w:sz w:val="20"/>
                <w:szCs w:val="22"/>
              </w:rPr>
              <w:t>8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22" w:type="dxa"/>
          </w:tcPr>
          <w:p w14:paraId="14CC6AE2" w14:textId="52956396" w:rsidR="00ED0207" w:rsidRPr="001F6B9A" w:rsidRDefault="00610FE8" w:rsidP="002E3493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2E3493">
              <w:rPr>
                <w:sz w:val="20"/>
                <w:szCs w:val="22"/>
              </w:rPr>
              <w:t>3</w:t>
            </w:r>
            <w:r w:rsidR="00ED0207" w:rsidRPr="001F6B9A">
              <w:rPr>
                <w:sz w:val="20"/>
                <w:szCs w:val="22"/>
              </w:rPr>
              <w:t>.</w:t>
            </w:r>
            <w:r w:rsidR="002E3493">
              <w:rPr>
                <w:sz w:val="20"/>
                <w:szCs w:val="22"/>
              </w:rPr>
              <w:t>6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50" w:type="dxa"/>
          </w:tcPr>
          <w:p w14:paraId="0D8345C8" w14:textId="2FD961E7" w:rsidR="00ED0207" w:rsidRDefault="002E3493" w:rsidP="002E3493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</w:t>
            </w:r>
            <w:r w:rsidR="00ED0207">
              <w:rPr>
                <w:sz w:val="20"/>
                <w:szCs w:val="22"/>
              </w:rPr>
              <w:t xml:space="preserve"> (0.</w:t>
            </w:r>
            <w:r>
              <w:rPr>
                <w:sz w:val="20"/>
                <w:szCs w:val="22"/>
              </w:rPr>
              <w:t>6</w:t>
            </w:r>
            <w:r w:rsidR="00ED0207">
              <w:rPr>
                <w:sz w:val="20"/>
                <w:szCs w:val="22"/>
              </w:rPr>
              <w:t>)%</w:t>
            </w:r>
          </w:p>
        </w:tc>
        <w:tc>
          <w:tcPr>
            <w:tcW w:w="1749" w:type="dxa"/>
          </w:tcPr>
          <w:p w14:paraId="66F109DA" w14:textId="659C62A7" w:rsidR="00ED0207" w:rsidRPr="001F6B9A" w:rsidRDefault="00F71793" w:rsidP="00F71793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21</w:t>
            </w:r>
            <w:r w:rsidR="00ED0207">
              <w:rPr>
                <w:sz w:val="20"/>
                <w:szCs w:val="22"/>
              </w:rPr>
              <w:t xml:space="preserve"> (1.0</w:t>
            </w:r>
            <w:r>
              <w:rPr>
                <w:sz w:val="20"/>
                <w:szCs w:val="22"/>
              </w:rPr>
              <w:t>8</w:t>
            </w:r>
            <w:r w:rsidR="001601ED">
              <w:rPr>
                <w:sz w:val="20"/>
                <w:szCs w:val="22"/>
              </w:rPr>
              <w:t>-1.35</w:t>
            </w:r>
            <w:r w:rsidR="00ED0207">
              <w:rPr>
                <w:sz w:val="20"/>
                <w:szCs w:val="22"/>
              </w:rPr>
              <w:t>) *</w:t>
            </w:r>
          </w:p>
        </w:tc>
      </w:tr>
      <w:tr w:rsidR="00ED0207" w:rsidRPr="001F6B9A" w14:paraId="336C4136" w14:textId="4813D3ED" w:rsidTr="00F979E7">
        <w:tc>
          <w:tcPr>
            <w:tcW w:w="910" w:type="dxa"/>
          </w:tcPr>
          <w:p w14:paraId="1A328515" w14:textId="77777777" w:rsidR="00ED0207" w:rsidRPr="001F6B9A" w:rsidRDefault="00ED0207">
            <w:pPr>
              <w:rPr>
                <w:sz w:val="20"/>
                <w:szCs w:val="22"/>
              </w:rPr>
            </w:pPr>
          </w:p>
        </w:tc>
        <w:tc>
          <w:tcPr>
            <w:tcW w:w="1050" w:type="dxa"/>
          </w:tcPr>
          <w:p w14:paraId="1F28399E" w14:textId="77777777" w:rsidR="00ED0207" w:rsidRPr="001F6B9A" w:rsidRDefault="00ED0207">
            <w:pPr>
              <w:rPr>
                <w:sz w:val="20"/>
                <w:szCs w:val="22"/>
              </w:rPr>
            </w:pPr>
          </w:p>
        </w:tc>
        <w:tc>
          <w:tcPr>
            <w:tcW w:w="1229" w:type="dxa"/>
          </w:tcPr>
          <w:p w14:paraId="653724B5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86" w:type="dxa"/>
          </w:tcPr>
          <w:p w14:paraId="0F882A72" w14:textId="300586FD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270" w:type="dxa"/>
          </w:tcPr>
          <w:p w14:paraId="75D10019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94" w:type="dxa"/>
          </w:tcPr>
          <w:p w14:paraId="6DFDB11F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17" w:type="dxa"/>
          </w:tcPr>
          <w:p w14:paraId="3880DDC9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270" w:type="dxa"/>
          </w:tcPr>
          <w:p w14:paraId="42C934AC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322" w:type="dxa"/>
          </w:tcPr>
          <w:p w14:paraId="3BF67D5B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350" w:type="dxa"/>
          </w:tcPr>
          <w:p w14:paraId="4FAF57F0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749" w:type="dxa"/>
          </w:tcPr>
          <w:p w14:paraId="3BB5FBDF" w14:textId="7EA31918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</w:tr>
      <w:tr w:rsidR="00ED0207" w:rsidRPr="001F6B9A" w14:paraId="0229A7B1" w14:textId="4F8C6C82" w:rsidTr="00F979E7">
        <w:tc>
          <w:tcPr>
            <w:tcW w:w="910" w:type="dxa"/>
          </w:tcPr>
          <w:p w14:paraId="1FA44DEF" w14:textId="4F57E31E" w:rsidR="00ED0207" w:rsidRPr="001F6B9A" w:rsidRDefault="00ED0207" w:rsidP="00A43BF3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Chr_13</w:t>
            </w:r>
          </w:p>
        </w:tc>
        <w:tc>
          <w:tcPr>
            <w:tcW w:w="1050" w:type="dxa"/>
          </w:tcPr>
          <w:p w14:paraId="7D4E805E" w14:textId="77777777" w:rsidR="00ED0207" w:rsidRPr="001F6B9A" w:rsidRDefault="00ED0207" w:rsidP="00A43BF3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Gain</w:t>
            </w:r>
          </w:p>
        </w:tc>
        <w:tc>
          <w:tcPr>
            <w:tcW w:w="1229" w:type="dxa"/>
          </w:tcPr>
          <w:p w14:paraId="479F9F58" w14:textId="5AAD11F6" w:rsidR="00ED0207" w:rsidRPr="001F6B9A" w:rsidRDefault="00370AE1" w:rsidP="00370AE1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8</w:t>
            </w:r>
            <w:r w:rsidR="00ED0207" w:rsidRPr="001F6B9A">
              <w:rPr>
                <w:sz w:val="20"/>
                <w:szCs w:val="22"/>
              </w:rPr>
              <w:t xml:space="preserve"> (2.</w:t>
            </w:r>
            <w:r>
              <w:rPr>
                <w:sz w:val="20"/>
                <w:szCs w:val="22"/>
              </w:rPr>
              <w:t>3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86" w:type="dxa"/>
          </w:tcPr>
          <w:p w14:paraId="51B0BCEC" w14:textId="7840C7AD" w:rsidR="00ED0207" w:rsidRPr="001F6B9A" w:rsidRDefault="00ED0207" w:rsidP="00370AE1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 (</w:t>
            </w:r>
            <w:r w:rsidR="00370AE1">
              <w:rPr>
                <w:sz w:val="20"/>
                <w:szCs w:val="22"/>
              </w:rPr>
              <w:t>1</w:t>
            </w:r>
            <w:r>
              <w:rPr>
                <w:sz w:val="20"/>
                <w:szCs w:val="22"/>
              </w:rPr>
              <w:t>.</w:t>
            </w:r>
            <w:r w:rsidR="00370AE1">
              <w:rPr>
                <w:sz w:val="20"/>
                <w:szCs w:val="22"/>
              </w:rPr>
              <w:t>7</w:t>
            </w:r>
            <w:r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044C8E4B" w14:textId="7256C870" w:rsidR="00ED0207" w:rsidRPr="001F6B9A" w:rsidRDefault="00ED0207" w:rsidP="00370AE1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 (</w:t>
            </w:r>
            <w:r w:rsidR="003F43AB">
              <w:rPr>
                <w:sz w:val="20"/>
                <w:szCs w:val="22"/>
              </w:rPr>
              <w:t>2</w:t>
            </w:r>
            <w:r>
              <w:rPr>
                <w:sz w:val="20"/>
                <w:szCs w:val="22"/>
              </w:rPr>
              <w:t>.</w:t>
            </w:r>
            <w:r w:rsidR="00370AE1">
              <w:rPr>
                <w:sz w:val="20"/>
                <w:szCs w:val="22"/>
              </w:rPr>
              <w:t>5</w:t>
            </w:r>
            <w:r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94" w:type="dxa"/>
          </w:tcPr>
          <w:p w14:paraId="07FB7D96" w14:textId="6EB860F4" w:rsidR="00ED0207" w:rsidRPr="001F6B9A" w:rsidRDefault="003F43AB" w:rsidP="00370AE1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1</w:t>
            </w:r>
            <w:r w:rsidR="00ED0207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2</w:t>
            </w:r>
            <w:r w:rsidR="00ED0207">
              <w:rPr>
                <w:sz w:val="20"/>
                <w:szCs w:val="22"/>
              </w:rPr>
              <w:t>.</w:t>
            </w:r>
            <w:r w:rsidR="00370AE1">
              <w:rPr>
                <w:sz w:val="20"/>
                <w:szCs w:val="22"/>
              </w:rPr>
              <w:t>3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17" w:type="dxa"/>
          </w:tcPr>
          <w:p w14:paraId="560D88A8" w14:textId="00B13428" w:rsidR="00ED0207" w:rsidRPr="001F6B9A" w:rsidRDefault="003F43AB" w:rsidP="00370AE1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1</w:t>
            </w:r>
            <w:r w:rsidR="00ED0207">
              <w:rPr>
                <w:sz w:val="20"/>
                <w:szCs w:val="22"/>
              </w:rPr>
              <w:t xml:space="preserve"> (2.</w:t>
            </w:r>
            <w:r w:rsidR="00370AE1">
              <w:rPr>
                <w:sz w:val="20"/>
                <w:szCs w:val="22"/>
              </w:rPr>
              <w:t>0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60407277" w14:textId="603B2A57" w:rsidR="00ED0207" w:rsidRPr="001F6B9A" w:rsidRDefault="003F43AB" w:rsidP="00370AE1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>1 (</w:t>
            </w:r>
            <w:r w:rsidR="00370AE1">
              <w:rPr>
                <w:sz w:val="20"/>
                <w:szCs w:val="22"/>
              </w:rPr>
              <w:t>4</w:t>
            </w:r>
            <w:r w:rsidR="00ED0207" w:rsidRPr="001F6B9A">
              <w:rPr>
                <w:sz w:val="20"/>
                <w:szCs w:val="22"/>
              </w:rPr>
              <w:t>.</w:t>
            </w:r>
            <w:r w:rsidR="00370AE1">
              <w:rPr>
                <w:sz w:val="20"/>
                <w:szCs w:val="22"/>
              </w:rPr>
              <w:t>8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22" w:type="dxa"/>
          </w:tcPr>
          <w:p w14:paraId="23742C7A" w14:textId="2EC8E18E" w:rsidR="00ED0207" w:rsidRPr="001F6B9A" w:rsidRDefault="003F43AB" w:rsidP="00370AE1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370AE1"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>.</w:t>
            </w:r>
            <w:r w:rsidR="00370AE1">
              <w:rPr>
                <w:sz w:val="20"/>
                <w:szCs w:val="22"/>
              </w:rPr>
              <w:t>4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50" w:type="dxa"/>
          </w:tcPr>
          <w:p w14:paraId="281DA333" w14:textId="764DDDD4" w:rsidR="00ED0207" w:rsidRDefault="00370AE1" w:rsidP="00370AE1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</w:t>
            </w:r>
            <w:r w:rsidR="00ED0207">
              <w:rPr>
                <w:sz w:val="20"/>
                <w:szCs w:val="22"/>
              </w:rPr>
              <w:t xml:space="preserve"> (0.</w:t>
            </w:r>
            <w:r>
              <w:rPr>
                <w:sz w:val="20"/>
                <w:szCs w:val="22"/>
              </w:rPr>
              <w:t>7</w:t>
            </w:r>
            <w:r w:rsidR="00ED0207">
              <w:rPr>
                <w:sz w:val="20"/>
                <w:szCs w:val="22"/>
              </w:rPr>
              <w:t>%)</w:t>
            </w:r>
          </w:p>
        </w:tc>
        <w:tc>
          <w:tcPr>
            <w:tcW w:w="1749" w:type="dxa"/>
          </w:tcPr>
          <w:p w14:paraId="592B908A" w14:textId="35AA810F" w:rsidR="00ED0207" w:rsidRPr="001F6B9A" w:rsidRDefault="00ED0207" w:rsidP="009949E1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0</w:t>
            </w:r>
            <w:r w:rsidR="009949E1">
              <w:rPr>
                <w:sz w:val="20"/>
                <w:szCs w:val="22"/>
              </w:rPr>
              <w:t>6</w:t>
            </w:r>
            <w:r>
              <w:rPr>
                <w:sz w:val="20"/>
                <w:szCs w:val="22"/>
              </w:rPr>
              <w:t xml:space="preserve"> (</w:t>
            </w:r>
            <w:r w:rsidR="009949E1">
              <w:rPr>
                <w:sz w:val="20"/>
                <w:szCs w:val="22"/>
              </w:rPr>
              <w:t>1</w:t>
            </w:r>
            <w:r>
              <w:rPr>
                <w:sz w:val="20"/>
                <w:szCs w:val="22"/>
              </w:rPr>
              <w:t>.</w:t>
            </w:r>
            <w:r w:rsidR="009949E1">
              <w:rPr>
                <w:sz w:val="20"/>
                <w:szCs w:val="22"/>
              </w:rPr>
              <w:t>00</w:t>
            </w:r>
            <w:r>
              <w:rPr>
                <w:sz w:val="20"/>
                <w:szCs w:val="22"/>
              </w:rPr>
              <w:t>-1.</w:t>
            </w:r>
            <w:r w:rsidR="009949E1">
              <w:rPr>
                <w:sz w:val="20"/>
                <w:szCs w:val="22"/>
              </w:rPr>
              <w:t>13</w:t>
            </w:r>
            <w:r>
              <w:rPr>
                <w:sz w:val="20"/>
                <w:szCs w:val="22"/>
              </w:rPr>
              <w:t>)</w:t>
            </w:r>
            <w:r w:rsidR="009949E1">
              <w:rPr>
                <w:sz w:val="20"/>
                <w:szCs w:val="22"/>
              </w:rPr>
              <w:t xml:space="preserve"> *</w:t>
            </w:r>
          </w:p>
        </w:tc>
      </w:tr>
      <w:tr w:rsidR="00ED0207" w:rsidRPr="001F6B9A" w14:paraId="305FEE1B" w14:textId="7754EBC0" w:rsidTr="00F979E7">
        <w:tc>
          <w:tcPr>
            <w:tcW w:w="910" w:type="dxa"/>
          </w:tcPr>
          <w:p w14:paraId="1312ED79" w14:textId="77777777" w:rsidR="00ED0207" w:rsidRPr="001F6B9A" w:rsidRDefault="00ED0207" w:rsidP="00A43BF3">
            <w:pPr>
              <w:rPr>
                <w:sz w:val="20"/>
                <w:szCs w:val="22"/>
              </w:rPr>
            </w:pPr>
          </w:p>
        </w:tc>
        <w:tc>
          <w:tcPr>
            <w:tcW w:w="1050" w:type="dxa"/>
          </w:tcPr>
          <w:p w14:paraId="582CE8F7" w14:textId="77777777" w:rsidR="00ED0207" w:rsidRPr="001F6B9A" w:rsidRDefault="00ED0207" w:rsidP="00A43BF3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Loss</w:t>
            </w:r>
          </w:p>
        </w:tc>
        <w:tc>
          <w:tcPr>
            <w:tcW w:w="1229" w:type="dxa"/>
          </w:tcPr>
          <w:p w14:paraId="4DF22A70" w14:textId="614A09F2" w:rsidR="00ED0207" w:rsidRPr="001F6B9A" w:rsidRDefault="00370AE1" w:rsidP="003F43AB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9</w:t>
            </w:r>
            <w:r w:rsidR="00ED0207" w:rsidRPr="001F6B9A">
              <w:rPr>
                <w:sz w:val="20"/>
                <w:szCs w:val="22"/>
              </w:rPr>
              <w:t xml:space="preserve"> (1.</w:t>
            </w:r>
            <w:r w:rsidR="003F43AB">
              <w:rPr>
                <w:sz w:val="20"/>
                <w:szCs w:val="22"/>
              </w:rPr>
              <w:t>6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86" w:type="dxa"/>
          </w:tcPr>
          <w:p w14:paraId="5E52FB4E" w14:textId="0CB00E46" w:rsidR="00ED0207" w:rsidRPr="001F6B9A" w:rsidRDefault="003F43AB" w:rsidP="00370AE1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</w:t>
            </w:r>
            <w:r w:rsidR="00ED0207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1</w:t>
            </w:r>
            <w:r w:rsidR="00ED0207">
              <w:rPr>
                <w:sz w:val="20"/>
                <w:szCs w:val="22"/>
              </w:rPr>
              <w:t>.</w:t>
            </w:r>
            <w:r w:rsidR="00370AE1"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307FB967" w14:textId="6844B1BF" w:rsidR="00ED0207" w:rsidRPr="001F6B9A" w:rsidRDefault="003F43AB" w:rsidP="003F43AB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</w:t>
            </w:r>
            <w:r w:rsidR="00ED0207" w:rsidRPr="001F6B9A">
              <w:rPr>
                <w:sz w:val="20"/>
                <w:szCs w:val="22"/>
              </w:rPr>
              <w:t xml:space="preserve"> (1.</w:t>
            </w:r>
            <w:r>
              <w:rPr>
                <w:sz w:val="20"/>
                <w:szCs w:val="22"/>
              </w:rPr>
              <w:t>0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94" w:type="dxa"/>
          </w:tcPr>
          <w:p w14:paraId="2EF864A2" w14:textId="49386254" w:rsidR="00ED0207" w:rsidRPr="001F6B9A" w:rsidRDefault="003F43AB" w:rsidP="00370AE1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1</w:t>
            </w:r>
            <w:r w:rsidR="00ED0207" w:rsidRPr="001F6B9A">
              <w:rPr>
                <w:sz w:val="20"/>
                <w:szCs w:val="22"/>
              </w:rPr>
              <w:t>.</w:t>
            </w:r>
            <w:r w:rsidR="00370AE1">
              <w:rPr>
                <w:sz w:val="20"/>
                <w:szCs w:val="22"/>
              </w:rPr>
              <w:t>0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17" w:type="dxa"/>
          </w:tcPr>
          <w:p w14:paraId="0A3967E2" w14:textId="75ED52D9" w:rsidR="00ED0207" w:rsidRPr="001F6B9A" w:rsidRDefault="003F43AB" w:rsidP="00370AE1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1</w:t>
            </w:r>
            <w:r w:rsidR="00ED0207" w:rsidRPr="001F6B9A">
              <w:rPr>
                <w:sz w:val="20"/>
                <w:szCs w:val="22"/>
              </w:rPr>
              <w:t>.</w:t>
            </w:r>
            <w:r w:rsidR="00370AE1"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5752F216" w14:textId="30CF36EF" w:rsidR="00ED0207" w:rsidRPr="001F6B9A" w:rsidRDefault="003F43AB" w:rsidP="00370AE1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  <w:r w:rsidR="00370AE1">
              <w:rPr>
                <w:sz w:val="20"/>
                <w:szCs w:val="22"/>
              </w:rPr>
              <w:t>3</w:t>
            </w:r>
            <w:r w:rsidR="00ED0207">
              <w:rPr>
                <w:sz w:val="20"/>
                <w:szCs w:val="22"/>
              </w:rPr>
              <w:t xml:space="preserve"> (</w:t>
            </w:r>
            <w:r w:rsidR="00370AE1">
              <w:rPr>
                <w:sz w:val="20"/>
                <w:szCs w:val="22"/>
              </w:rPr>
              <w:t>3</w:t>
            </w:r>
            <w:r w:rsidR="00ED0207">
              <w:rPr>
                <w:sz w:val="20"/>
                <w:szCs w:val="22"/>
              </w:rPr>
              <w:t>.</w:t>
            </w:r>
            <w:r w:rsidR="00370AE1">
              <w:rPr>
                <w:sz w:val="20"/>
                <w:szCs w:val="22"/>
              </w:rPr>
              <w:t>0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22" w:type="dxa"/>
          </w:tcPr>
          <w:p w14:paraId="241E1D8C" w14:textId="15FA50D2" w:rsidR="00ED0207" w:rsidRPr="001F6B9A" w:rsidRDefault="003F43AB" w:rsidP="00370AE1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</w:t>
            </w:r>
            <w:r w:rsidR="00ED0207">
              <w:rPr>
                <w:sz w:val="20"/>
                <w:szCs w:val="22"/>
              </w:rPr>
              <w:t xml:space="preserve"> </w:t>
            </w:r>
            <w:r w:rsidR="00ED0207" w:rsidRPr="001F6B9A">
              <w:rPr>
                <w:sz w:val="20"/>
                <w:szCs w:val="22"/>
              </w:rPr>
              <w:t>(</w:t>
            </w:r>
            <w:r w:rsidR="00370AE1">
              <w:rPr>
                <w:sz w:val="20"/>
                <w:szCs w:val="22"/>
              </w:rPr>
              <w:t>4</w:t>
            </w:r>
            <w:r w:rsidR="00ED0207" w:rsidRPr="001F6B9A">
              <w:rPr>
                <w:sz w:val="20"/>
                <w:szCs w:val="22"/>
              </w:rPr>
              <w:t>.</w:t>
            </w:r>
            <w:r w:rsidR="00370AE1"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50" w:type="dxa"/>
          </w:tcPr>
          <w:p w14:paraId="75255F22" w14:textId="00CCF8BD" w:rsidR="00ED0207" w:rsidRDefault="00370AE1" w:rsidP="00370AE1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</w:t>
            </w:r>
            <w:r w:rsidR="00ED0207">
              <w:rPr>
                <w:sz w:val="20"/>
                <w:szCs w:val="22"/>
              </w:rPr>
              <w:t xml:space="preserve"> (</w:t>
            </w:r>
            <w:r w:rsidR="003F43AB">
              <w:rPr>
                <w:sz w:val="20"/>
                <w:szCs w:val="22"/>
              </w:rPr>
              <w:t>1</w:t>
            </w:r>
            <w:r w:rsidR="00ED0207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4</w:t>
            </w:r>
            <w:r w:rsidR="00ED0207">
              <w:rPr>
                <w:sz w:val="20"/>
                <w:szCs w:val="22"/>
              </w:rPr>
              <w:t>%)</w:t>
            </w:r>
          </w:p>
        </w:tc>
        <w:tc>
          <w:tcPr>
            <w:tcW w:w="1749" w:type="dxa"/>
          </w:tcPr>
          <w:p w14:paraId="0FE51AFD" w14:textId="57FED684" w:rsidR="00ED0207" w:rsidRPr="001F6B9A" w:rsidRDefault="006E5785" w:rsidP="009949E1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10</w:t>
            </w:r>
            <w:r w:rsidR="00ED0207">
              <w:rPr>
                <w:sz w:val="20"/>
                <w:szCs w:val="22"/>
              </w:rPr>
              <w:t xml:space="preserve"> (</w:t>
            </w:r>
            <w:r w:rsidR="009949E1">
              <w:rPr>
                <w:sz w:val="20"/>
                <w:szCs w:val="22"/>
              </w:rPr>
              <w:t>1</w:t>
            </w:r>
            <w:r w:rsidR="00ED0207">
              <w:rPr>
                <w:sz w:val="20"/>
                <w:szCs w:val="22"/>
              </w:rPr>
              <w:t>.</w:t>
            </w:r>
            <w:r w:rsidR="009949E1">
              <w:rPr>
                <w:sz w:val="20"/>
                <w:szCs w:val="22"/>
              </w:rPr>
              <w:t>01-1.</w:t>
            </w:r>
            <w:r w:rsidR="00ED0207">
              <w:rPr>
                <w:sz w:val="20"/>
                <w:szCs w:val="22"/>
              </w:rPr>
              <w:t>1</w:t>
            </w:r>
            <w:r w:rsidR="009949E1">
              <w:rPr>
                <w:sz w:val="20"/>
                <w:szCs w:val="22"/>
              </w:rPr>
              <w:t>8</w:t>
            </w:r>
            <w:r w:rsidR="00ED0207">
              <w:rPr>
                <w:sz w:val="20"/>
                <w:szCs w:val="22"/>
              </w:rPr>
              <w:t>)</w:t>
            </w:r>
            <w:r w:rsidR="009949E1">
              <w:rPr>
                <w:sz w:val="20"/>
                <w:szCs w:val="22"/>
              </w:rPr>
              <w:t xml:space="preserve"> *</w:t>
            </w:r>
          </w:p>
        </w:tc>
      </w:tr>
      <w:tr w:rsidR="00ED0207" w:rsidRPr="001F6B9A" w14:paraId="530207BD" w14:textId="634927A9" w:rsidTr="00F979E7">
        <w:tc>
          <w:tcPr>
            <w:tcW w:w="910" w:type="dxa"/>
          </w:tcPr>
          <w:p w14:paraId="79168730" w14:textId="77777777" w:rsidR="00ED0207" w:rsidRPr="001F6B9A" w:rsidRDefault="00ED0207">
            <w:pPr>
              <w:rPr>
                <w:sz w:val="20"/>
                <w:szCs w:val="22"/>
              </w:rPr>
            </w:pPr>
          </w:p>
        </w:tc>
        <w:tc>
          <w:tcPr>
            <w:tcW w:w="1050" w:type="dxa"/>
          </w:tcPr>
          <w:p w14:paraId="704D3751" w14:textId="77777777" w:rsidR="00ED0207" w:rsidRPr="001F6B9A" w:rsidRDefault="00ED0207">
            <w:pPr>
              <w:rPr>
                <w:sz w:val="20"/>
                <w:szCs w:val="22"/>
              </w:rPr>
            </w:pPr>
          </w:p>
        </w:tc>
        <w:tc>
          <w:tcPr>
            <w:tcW w:w="1229" w:type="dxa"/>
          </w:tcPr>
          <w:p w14:paraId="5D501A6E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86" w:type="dxa"/>
          </w:tcPr>
          <w:p w14:paraId="6512DF7A" w14:textId="3FA83EE4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270" w:type="dxa"/>
          </w:tcPr>
          <w:p w14:paraId="20142C48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94" w:type="dxa"/>
          </w:tcPr>
          <w:p w14:paraId="40F37B48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17" w:type="dxa"/>
          </w:tcPr>
          <w:p w14:paraId="57CD4AAD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270" w:type="dxa"/>
          </w:tcPr>
          <w:p w14:paraId="79B6C0A9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322" w:type="dxa"/>
          </w:tcPr>
          <w:p w14:paraId="730A1039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350" w:type="dxa"/>
          </w:tcPr>
          <w:p w14:paraId="135AA15A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749" w:type="dxa"/>
          </w:tcPr>
          <w:p w14:paraId="088370BD" w14:textId="0BF585C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</w:tr>
      <w:tr w:rsidR="00ED0207" w:rsidRPr="001F6B9A" w14:paraId="5E795673" w14:textId="3588BD2E" w:rsidTr="00F979E7">
        <w:tc>
          <w:tcPr>
            <w:tcW w:w="910" w:type="dxa"/>
          </w:tcPr>
          <w:p w14:paraId="6B44B1BB" w14:textId="4651EF51" w:rsidR="00ED0207" w:rsidRPr="001F6B9A" w:rsidRDefault="00ED0207" w:rsidP="00D87D2E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Chr_14</w:t>
            </w:r>
          </w:p>
        </w:tc>
        <w:tc>
          <w:tcPr>
            <w:tcW w:w="1050" w:type="dxa"/>
          </w:tcPr>
          <w:p w14:paraId="45634BDE" w14:textId="77777777" w:rsidR="00ED0207" w:rsidRPr="001F6B9A" w:rsidRDefault="00ED0207" w:rsidP="00C52AA5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Gain</w:t>
            </w:r>
          </w:p>
        </w:tc>
        <w:tc>
          <w:tcPr>
            <w:tcW w:w="1229" w:type="dxa"/>
          </w:tcPr>
          <w:p w14:paraId="0D626416" w14:textId="0E6F41E6" w:rsidR="00ED0207" w:rsidRPr="001F6B9A" w:rsidRDefault="003F34BA" w:rsidP="003F34BA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3</w:t>
            </w:r>
            <w:r w:rsidR="00ED0207">
              <w:rPr>
                <w:sz w:val="20"/>
                <w:szCs w:val="22"/>
              </w:rPr>
              <w:t xml:space="preserve"> (1.</w:t>
            </w:r>
            <w:r>
              <w:rPr>
                <w:sz w:val="20"/>
                <w:szCs w:val="22"/>
              </w:rPr>
              <w:t>8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86" w:type="dxa"/>
          </w:tcPr>
          <w:p w14:paraId="12A64AB4" w14:textId="749BB90C" w:rsidR="00ED0207" w:rsidRPr="001F6B9A" w:rsidRDefault="00ED0207" w:rsidP="003F34BA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 (0.</w:t>
            </w:r>
            <w:r w:rsidR="003F34BA">
              <w:rPr>
                <w:sz w:val="20"/>
                <w:szCs w:val="22"/>
              </w:rPr>
              <w:t>6</w:t>
            </w:r>
            <w:r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108CA366" w14:textId="2D4DB260" w:rsidR="00ED0207" w:rsidRPr="001F6B9A" w:rsidRDefault="00ED0207" w:rsidP="003F34BA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</w:t>
            </w:r>
            <w:r w:rsidRPr="001F6B9A">
              <w:rPr>
                <w:sz w:val="20"/>
                <w:szCs w:val="22"/>
              </w:rPr>
              <w:t xml:space="preserve"> (</w:t>
            </w:r>
            <w:r w:rsidR="00BB653B">
              <w:rPr>
                <w:sz w:val="20"/>
                <w:szCs w:val="22"/>
              </w:rPr>
              <w:t>0</w:t>
            </w:r>
            <w:r w:rsidRPr="001F6B9A">
              <w:rPr>
                <w:sz w:val="20"/>
                <w:szCs w:val="22"/>
              </w:rPr>
              <w:t>.</w:t>
            </w:r>
            <w:r w:rsidR="003F34BA">
              <w:rPr>
                <w:sz w:val="20"/>
                <w:szCs w:val="22"/>
              </w:rPr>
              <w:t>7</w:t>
            </w:r>
            <w:r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94" w:type="dxa"/>
          </w:tcPr>
          <w:p w14:paraId="7E6548E2" w14:textId="41250D73" w:rsidR="00ED0207" w:rsidRPr="001F6B9A" w:rsidRDefault="00BB653B" w:rsidP="003F34BA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3F34BA">
              <w:rPr>
                <w:sz w:val="20"/>
                <w:szCs w:val="22"/>
              </w:rPr>
              <w:t>1</w:t>
            </w:r>
            <w:r w:rsidR="00ED0207" w:rsidRPr="001F6B9A">
              <w:rPr>
                <w:sz w:val="20"/>
                <w:szCs w:val="22"/>
              </w:rPr>
              <w:t>.</w:t>
            </w:r>
            <w:r w:rsidR="003F34BA">
              <w:rPr>
                <w:sz w:val="20"/>
                <w:szCs w:val="22"/>
              </w:rPr>
              <w:t>9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17" w:type="dxa"/>
          </w:tcPr>
          <w:p w14:paraId="0EA9F539" w14:textId="645A7350" w:rsidR="00ED0207" w:rsidRPr="001F6B9A" w:rsidRDefault="00BB653B" w:rsidP="003F34BA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  <w:r w:rsidR="003F34BA">
              <w:rPr>
                <w:sz w:val="20"/>
                <w:szCs w:val="22"/>
              </w:rPr>
              <w:t>6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3F34BA"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>.</w:t>
            </w:r>
            <w:r w:rsidR="003F34BA">
              <w:rPr>
                <w:sz w:val="20"/>
                <w:szCs w:val="22"/>
              </w:rPr>
              <w:t>9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29314D92" w14:textId="051A939B" w:rsidR="00ED0207" w:rsidRPr="001F6B9A" w:rsidRDefault="00BB653B" w:rsidP="003F34BA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ED0207">
              <w:rPr>
                <w:sz w:val="20"/>
                <w:szCs w:val="22"/>
              </w:rPr>
              <w:t>1</w:t>
            </w:r>
            <w:r w:rsidR="00ED0207" w:rsidRPr="001F6B9A">
              <w:rPr>
                <w:sz w:val="20"/>
                <w:szCs w:val="22"/>
              </w:rPr>
              <w:t>.</w:t>
            </w:r>
            <w:r w:rsidR="003F34BA">
              <w:rPr>
                <w:sz w:val="20"/>
                <w:szCs w:val="22"/>
              </w:rPr>
              <w:t>6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22" w:type="dxa"/>
          </w:tcPr>
          <w:p w14:paraId="6379A6EA" w14:textId="54B2871A" w:rsidR="00ED0207" w:rsidRPr="001F6B9A" w:rsidRDefault="003F34BA" w:rsidP="003F34BA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BB653B">
              <w:rPr>
                <w:sz w:val="20"/>
                <w:szCs w:val="22"/>
              </w:rPr>
              <w:t>7</w:t>
            </w:r>
            <w:r w:rsidR="00ED0207" w:rsidRPr="001F6B9A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50" w:type="dxa"/>
          </w:tcPr>
          <w:p w14:paraId="12DB8A37" w14:textId="27B61D5E" w:rsidR="00ED0207" w:rsidRDefault="003F34BA" w:rsidP="003F34BA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</w:t>
            </w:r>
            <w:r w:rsidR="00ED0207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1</w:t>
            </w:r>
            <w:r w:rsidR="00ED0207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1</w:t>
            </w:r>
            <w:r w:rsidR="00ED0207">
              <w:rPr>
                <w:sz w:val="20"/>
                <w:szCs w:val="22"/>
              </w:rPr>
              <w:t>%)</w:t>
            </w:r>
          </w:p>
        </w:tc>
        <w:tc>
          <w:tcPr>
            <w:tcW w:w="1749" w:type="dxa"/>
          </w:tcPr>
          <w:p w14:paraId="59CE623B" w14:textId="269F1E62" w:rsidR="00ED0207" w:rsidRPr="001F6B9A" w:rsidRDefault="006E5785" w:rsidP="0088438F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14</w:t>
            </w:r>
            <w:r w:rsidR="00ED0207">
              <w:rPr>
                <w:sz w:val="20"/>
                <w:szCs w:val="22"/>
              </w:rPr>
              <w:t xml:space="preserve"> (</w:t>
            </w:r>
            <w:r w:rsidR="0088438F">
              <w:rPr>
                <w:sz w:val="20"/>
                <w:szCs w:val="22"/>
              </w:rPr>
              <w:t>1</w:t>
            </w:r>
            <w:r w:rsidR="00ED0207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06</w:t>
            </w:r>
            <w:r w:rsidR="00ED0207">
              <w:rPr>
                <w:sz w:val="20"/>
                <w:szCs w:val="22"/>
              </w:rPr>
              <w:t>-1.</w:t>
            </w:r>
            <w:r w:rsidR="0088438F">
              <w:rPr>
                <w:sz w:val="20"/>
                <w:szCs w:val="22"/>
              </w:rPr>
              <w:t>23</w:t>
            </w:r>
            <w:r w:rsidR="00ED0207">
              <w:rPr>
                <w:sz w:val="20"/>
                <w:szCs w:val="22"/>
              </w:rPr>
              <w:t>)</w:t>
            </w:r>
            <w:r w:rsidR="0088438F">
              <w:rPr>
                <w:sz w:val="20"/>
                <w:szCs w:val="22"/>
              </w:rPr>
              <w:t xml:space="preserve"> *</w:t>
            </w:r>
          </w:p>
        </w:tc>
      </w:tr>
      <w:tr w:rsidR="00ED0207" w:rsidRPr="001F6B9A" w14:paraId="7F61C042" w14:textId="5D9B4713" w:rsidTr="00F979E7">
        <w:tc>
          <w:tcPr>
            <w:tcW w:w="910" w:type="dxa"/>
          </w:tcPr>
          <w:p w14:paraId="6FF653EA" w14:textId="77777777" w:rsidR="00ED0207" w:rsidRPr="001F6B9A" w:rsidRDefault="00ED0207" w:rsidP="00C52AA5">
            <w:pPr>
              <w:rPr>
                <w:sz w:val="20"/>
                <w:szCs w:val="22"/>
              </w:rPr>
            </w:pPr>
          </w:p>
        </w:tc>
        <w:tc>
          <w:tcPr>
            <w:tcW w:w="1050" w:type="dxa"/>
          </w:tcPr>
          <w:p w14:paraId="57FE258D" w14:textId="77777777" w:rsidR="00ED0207" w:rsidRPr="001F6B9A" w:rsidRDefault="00ED0207" w:rsidP="00C52AA5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Loss</w:t>
            </w:r>
          </w:p>
        </w:tc>
        <w:tc>
          <w:tcPr>
            <w:tcW w:w="1229" w:type="dxa"/>
          </w:tcPr>
          <w:p w14:paraId="4BF381A4" w14:textId="4275E69B" w:rsidR="00ED0207" w:rsidRPr="001F6B9A" w:rsidRDefault="003F34BA" w:rsidP="003F34BA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4</w:t>
            </w:r>
            <w:r w:rsidR="00ED0207">
              <w:rPr>
                <w:sz w:val="20"/>
                <w:szCs w:val="22"/>
              </w:rPr>
              <w:t xml:space="preserve"> (1.</w:t>
            </w:r>
            <w:r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86" w:type="dxa"/>
          </w:tcPr>
          <w:p w14:paraId="57C14E3D" w14:textId="2645F4D0" w:rsidR="00ED0207" w:rsidRPr="001F6B9A" w:rsidRDefault="00BB653B" w:rsidP="003F34BA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  <w:r w:rsidR="00ED0207" w:rsidRPr="001F6B9A">
              <w:rPr>
                <w:sz w:val="20"/>
                <w:szCs w:val="22"/>
              </w:rPr>
              <w:t xml:space="preserve"> (0.</w:t>
            </w:r>
            <w:r w:rsidR="003F34BA">
              <w:rPr>
                <w:sz w:val="20"/>
                <w:szCs w:val="22"/>
              </w:rPr>
              <w:t>6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2DE355F3" w14:textId="3FB513EE" w:rsidR="00ED0207" w:rsidRPr="001F6B9A" w:rsidRDefault="00BB653B" w:rsidP="003F34BA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 xml:space="preserve"> (1.</w:t>
            </w:r>
            <w:r w:rsidR="003F34BA"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94" w:type="dxa"/>
          </w:tcPr>
          <w:p w14:paraId="05651250" w14:textId="406D765F" w:rsidR="00ED0207" w:rsidRPr="001F6B9A" w:rsidRDefault="003F34BA" w:rsidP="003F34BA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BB653B">
              <w:rPr>
                <w:sz w:val="20"/>
                <w:szCs w:val="22"/>
              </w:rPr>
              <w:t>0</w:t>
            </w:r>
            <w:r w:rsidR="00ED0207" w:rsidRPr="001F6B9A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8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17" w:type="dxa"/>
          </w:tcPr>
          <w:p w14:paraId="117C4209" w14:textId="45990A32" w:rsidR="00ED0207" w:rsidRPr="001F6B9A" w:rsidRDefault="003F34BA" w:rsidP="003F34BA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1</w:t>
            </w:r>
            <w:r w:rsidR="00ED0207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2</w:t>
            </w:r>
            <w:r w:rsidR="00ED0207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0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66FE04DF" w14:textId="59B71B1D" w:rsidR="00ED0207" w:rsidRPr="001F6B9A" w:rsidRDefault="00BB653B" w:rsidP="003F34BA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  <w:r w:rsidR="003F34BA">
              <w:rPr>
                <w:sz w:val="20"/>
                <w:szCs w:val="22"/>
              </w:rPr>
              <w:t>1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2</w:t>
            </w:r>
            <w:r w:rsidR="00ED0207">
              <w:rPr>
                <w:sz w:val="20"/>
                <w:szCs w:val="22"/>
              </w:rPr>
              <w:t>.</w:t>
            </w:r>
            <w:r w:rsidR="003F34BA"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22" w:type="dxa"/>
          </w:tcPr>
          <w:p w14:paraId="3A0DC24B" w14:textId="77709855" w:rsidR="00ED0207" w:rsidRPr="001F6B9A" w:rsidRDefault="00ED0207" w:rsidP="003F34BA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</w:t>
            </w:r>
            <w:r w:rsidRPr="001F6B9A">
              <w:rPr>
                <w:sz w:val="20"/>
                <w:szCs w:val="22"/>
              </w:rPr>
              <w:t xml:space="preserve"> (</w:t>
            </w:r>
            <w:r w:rsidR="003F34BA">
              <w:rPr>
                <w:sz w:val="20"/>
                <w:szCs w:val="22"/>
              </w:rPr>
              <w:t>1</w:t>
            </w:r>
            <w:r>
              <w:rPr>
                <w:sz w:val="20"/>
                <w:szCs w:val="22"/>
              </w:rPr>
              <w:t>.</w:t>
            </w:r>
            <w:r w:rsidR="003F34BA">
              <w:rPr>
                <w:sz w:val="20"/>
                <w:szCs w:val="22"/>
              </w:rPr>
              <w:t>8</w:t>
            </w:r>
            <w:r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50" w:type="dxa"/>
          </w:tcPr>
          <w:p w14:paraId="6AB233C8" w14:textId="165EA9A3" w:rsidR="00ED0207" w:rsidRDefault="003F34BA" w:rsidP="00BB653B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</w:t>
            </w:r>
            <w:r w:rsidR="00ED0207">
              <w:rPr>
                <w:sz w:val="20"/>
                <w:szCs w:val="22"/>
              </w:rPr>
              <w:t xml:space="preserve"> (1.</w:t>
            </w:r>
            <w:r w:rsidR="00BB653B">
              <w:rPr>
                <w:sz w:val="20"/>
                <w:szCs w:val="22"/>
              </w:rPr>
              <w:t>2</w:t>
            </w:r>
            <w:r w:rsidR="00ED0207">
              <w:rPr>
                <w:sz w:val="20"/>
                <w:szCs w:val="22"/>
              </w:rPr>
              <w:t>%)</w:t>
            </w:r>
          </w:p>
        </w:tc>
        <w:tc>
          <w:tcPr>
            <w:tcW w:w="1749" w:type="dxa"/>
          </w:tcPr>
          <w:p w14:paraId="29029558" w14:textId="2B07430B" w:rsidR="00ED0207" w:rsidRPr="001F6B9A" w:rsidRDefault="00ED0207" w:rsidP="006E5785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</w:t>
            </w:r>
            <w:r w:rsidR="0088438F">
              <w:rPr>
                <w:sz w:val="20"/>
                <w:szCs w:val="22"/>
              </w:rPr>
              <w:t>08</w:t>
            </w:r>
            <w:r>
              <w:rPr>
                <w:sz w:val="20"/>
                <w:szCs w:val="22"/>
              </w:rPr>
              <w:t xml:space="preserve"> (</w:t>
            </w:r>
            <w:r w:rsidR="006E5785">
              <w:rPr>
                <w:sz w:val="20"/>
                <w:szCs w:val="22"/>
              </w:rPr>
              <w:t>1</w:t>
            </w:r>
            <w:r>
              <w:rPr>
                <w:sz w:val="20"/>
                <w:szCs w:val="22"/>
              </w:rPr>
              <w:t>.</w:t>
            </w:r>
            <w:r w:rsidR="006E5785">
              <w:rPr>
                <w:sz w:val="20"/>
                <w:szCs w:val="22"/>
              </w:rPr>
              <w:t>00</w:t>
            </w:r>
            <w:r>
              <w:rPr>
                <w:sz w:val="20"/>
                <w:szCs w:val="22"/>
              </w:rPr>
              <w:t>-</w:t>
            </w:r>
            <w:r w:rsidR="0088438F">
              <w:rPr>
                <w:sz w:val="20"/>
                <w:szCs w:val="22"/>
              </w:rPr>
              <w:t>1</w:t>
            </w:r>
            <w:r>
              <w:rPr>
                <w:sz w:val="20"/>
                <w:szCs w:val="22"/>
              </w:rPr>
              <w:t>.</w:t>
            </w:r>
            <w:r w:rsidR="0088438F">
              <w:rPr>
                <w:sz w:val="20"/>
                <w:szCs w:val="22"/>
              </w:rPr>
              <w:t>1</w:t>
            </w:r>
            <w:r w:rsidR="006E5785">
              <w:rPr>
                <w:sz w:val="20"/>
                <w:szCs w:val="22"/>
              </w:rPr>
              <w:t>7</w:t>
            </w:r>
            <w:r>
              <w:rPr>
                <w:sz w:val="20"/>
                <w:szCs w:val="22"/>
              </w:rPr>
              <w:t>)</w:t>
            </w:r>
          </w:p>
        </w:tc>
      </w:tr>
      <w:tr w:rsidR="00ED0207" w:rsidRPr="001F6B9A" w14:paraId="1F30D41E" w14:textId="63282AF5" w:rsidTr="00F979E7">
        <w:tc>
          <w:tcPr>
            <w:tcW w:w="910" w:type="dxa"/>
          </w:tcPr>
          <w:p w14:paraId="01350A1F" w14:textId="77777777" w:rsidR="00ED0207" w:rsidRPr="001F6B9A" w:rsidRDefault="00ED0207">
            <w:pPr>
              <w:rPr>
                <w:sz w:val="20"/>
                <w:szCs w:val="22"/>
              </w:rPr>
            </w:pPr>
          </w:p>
        </w:tc>
        <w:tc>
          <w:tcPr>
            <w:tcW w:w="1050" w:type="dxa"/>
          </w:tcPr>
          <w:p w14:paraId="6AD20034" w14:textId="77777777" w:rsidR="00ED0207" w:rsidRPr="001F6B9A" w:rsidRDefault="00ED0207">
            <w:pPr>
              <w:rPr>
                <w:sz w:val="20"/>
                <w:szCs w:val="22"/>
              </w:rPr>
            </w:pPr>
          </w:p>
        </w:tc>
        <w:tc>
          <w:tcPr>
            <w:tcW w:w="1229" w:type="dxa"/>
          </w:tcPr>
          <w:p w14:paraId="155ECCE5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86" w:type="dxa"/>
          </w:tcPr>
          <w:p w14:paraId="70E731E6" w14:textId="0BEB0644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270" w:type="dxa"/>
          </w:tcPr>
          <w:p w14:paraId="7072340C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94" w:type="dxa"/>
          </w:tcPr>
          <w:p w14:paraId="684394FC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17" w:type="dxa"/>
          </w:tcPr>
          <w:p w14:paraId="03B785A8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270" w:type="dxa"/>
          </w:tcPr>
          <w:p w14:paraId="328F260B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322" w:type="dxa"/>
          </w:tcPr>
          <w:p w14:paraId="38B34DB0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350" w:type="dxa"/>
          </w:tcPr>
          <w:p w14:paraId="390BFC0F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749" w:type="dxa"/>
          </w:tcPr>
          <w:p w14:paraId="1704D89D" w14:textId="2467EF2E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</w:tr>
      <w:tr w:rsidR="00ED0207" w:rsidRPr="001F6B9A" w14:paraId="4A2A2EF6" w14:textId="2FF6D02F" w:rsidTr="00F979E7">
        <w:tc>
          <w:tcPr>
            <w:tcW w:w="910" w:type="dxa"/>
          </w:tcPr>
          <w:p w14:paraId="2CEB8CF0" w14:textId="147F58E6" w:rsidR="00ED0207" w:rsidRPr="001F6B9A" w:rsidRDefault="00ED0207" w:rsidP="00C52AA5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lastRenderedPageBreak/>
              <w:t>Chr_15</w:t>
            </w:r>
          </w:p>
        </w:tc>
        <w:tc>
          <w:tcPr>
            <w:tcW w:w="1050" w:type="dxa"/>
          </w:tcPr>
          <w:p w14:paraId="638AA6A8" w14:textId="77777777" w:rsidR="00ED0207" w:rsidRPr="001F6B9A" w:rsidRDefault="00ED0207" w:rsidP="00C52AA5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Gain</w:t>
            </w:r>
          </w:p>
        </w:tc>
        <w:tc>
          <w:tcPr>
            <w:tcW w:w="1229" w:type="dxa"/>
          </w:tcPr>
          <w:p w14:paraId="59286235" w14:textId="7C4F6BEC" w:rsidR="00ED0207" w:rsidRPr="001F6B9A" w:rsidRDefault="005315FA" w:rsidP="005315FA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2</w:t>
            </w:r>
            <w:r w:rsidR="00ED0207">
              <w:rPr>
                <w:sz w:val="20"/>
                <w:szCs w:val="22"/>
              </w:rPr>
              <w:t xml:space="preserve"> (3.</w:t>
            </w:r>
            <w:r>
              <w:rPr>
                <w:sz w:val="20"/>
                <w:szCs w:val="22"/>
              </w:rPr>
              <w:t>1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86" w:type="dxa"/>
          </w:tcPr>
          <w:p w14:paraId="7D4C69A9" w14:textId="38C58D90" w:rsidR="00ED0207" w:rsidRPr="001F6B9A" w:rsidRDefault="00B312BB" w:rsidP="005315FA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1</w:t>
            </w:r>
            <w:r w:rsidR="00ED0207" w:rsidRPr="001F6B9A">
              <w:rPr>
                <w:sz w:val="20"/>
                <w:szCs w:val="22"/>
              </w:rPr>
              <w:t>.</w:t>
            </w:r>
            <w:r w:rsidR="005315FA"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777E7380" w14:textId="2F461590" w:rsidR="00ED0207" w:rsidRPr="001F6B9A" w:rsidRDefault="00B312BB" w:rsidP="005315FA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</w:t>
            </w:r>
            <w:r w:rsidR="00ED0207" w:rsidRPr="001F6B9A">
              <w:rPr>
                <w:sz w:val="20"/>
                <w:szCs w:val="22"/>
              </w:rPr>
              <w:t xml:space="preserve"> (1.</w:t>
            </w:r>
            <w:r w:rsidR="005315FA"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94" w:type="dxa"/>
          </w:tcPr>
          <w:p w14:paraId="4921E01F" w14:textId="14A4B411" w:rsidR="00ED0207" w:rsidRPr="001F6B9A" w:rsidRDefault="00ED0207" w:rsidP="005315FA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  <w:r w:rsidR="00B312BB">
              <w:rPr>
                <w:sz w:val="20"/>
                <w:szCs w:val="22"/>
              </w:rPr>
              <w:t>1</w:t>
            </w:r>
            <w:r>
              <w:rPr>
                <w:sz w:val="20"/>
                <w:szCs w:val="22"/>
              </w:rPr>
              <w:t xml:space="preserve"> (</w:t>
            </w:r>
            <w:r w:rsidR="00B312BB">
              <w:rPr>
                <w:sz w:val="20"/>
                <w:szCs w:val="22"/>
              </w:rPr>
              <w:t>2</w:t>
            </w:r>
            <w:r>
              <w:rPr>
                <w:sz w:val="20"/>
                <w:szCs w:val="22"/>
              </w:rPr>
              <w:t>.</w:t>
            </w:r>
            <w:r w:rsidR="005315FA">
              <w:rPr>
                <w:sz w:val="20"/>
                <w:szCs w:val="22"/>
              </w:rPr>
              <w:t>3</w:t>
            </w:r>
            <w:r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17" w:type="dxa"/>
          </w:tcPr>
          <w:p w14:paraId="339FF162" w14:textId="3FF9070F" w:rsidR="00ED0207" w:rsidRPr="001F6B9A" w:rsidRDefault="005315FA" w:rsidP="005315FA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1</w:t>
            </w:r>
            <w:r w:rsidR="00ED0207">
              <w:rPr>
                <w:sz w:val="20"/>
                <w:szCs w:val="22"/>
              </w:rPr>
              <w:t xml:space="preserve"> (</w:t>
            </w:r>
            <w:r w:rsidR="00B312BB">
              <w:rPr>
                <w:sz w:val="20"/>
                <w:szCs w:val="22"/>
              </w:rPr>
              <w:t>3</w:t>
            </w:r>
            <w:r w:rsidR="00ED0207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8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19FC1A90" w14:textId="7951D3B7" w:rsidR="00ED0207" w:rsidRPr="001F6B9A" w:rsidRDefault="00B312BB" w:rsidP="005315FA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4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5315FA">
              <w:rPr>
                <w:sz w:val="20"/>
                <w:szCs w:val="22"/>
              </w:rPr>
              <w:t>7</w:t>
            </w:r>
            <w:r w:rsidR="00ED0207" w:rsidRPr="001F6B9A">
              <w:rPr>
                <w:sz w:val="20"/>
                <w:szCs w:val="22"/>
              </w:rPr>
              <w:t>.</w:t>
            </w:r>
            <w:r w:rsidR="005315FA">
              <w:rPr>
                <w:sz w:val="20"/>
                <w:szCs w:val="22"/>
              </w:rPr>
              <w:t>7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22" w:type="dxa"/>
          </w:tcPr>
          <w:p w14:paraId="7793D79B" w14:textId="0F8516AB" w:rsidR="00ED0207" w:rsidRPr="001F6B9A" w:rsidRDefault="005315FA" w:rsidP="00B312BB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B312BB">
              <w:rPr>
                <w:sz w:val="20"/>
                <w:szCs w:val="22"/>
              </w:rPr>
              <w:t>8</w:t>
            </w:r>
            <w:r w:rsidR="00ED0207" w:rsidRPr="001F6B9A">
              <w:rPr>
                <w:sz w:val="20"/>
                <w:szCs w:val="22"/>
              </w:rPr>
              <w:t>.</w:t>
            </w:r>
            <w:r w:rsidR="00B312BB">
              <w:rPr>
                <w:sz w:val="20"/>
                <w:szCs w:val="22"/>
              </w:rPr>
              <w:t>1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50" w:type="dxa"/>
          </w:tcPr>
          <w:p w14:paraId="515DA07B" w14:textId="0285D31D" w:rsidR="00ED0207" w:rsidRDefault="005315FA" w:rsidP="00B312BB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</w:t>
            </w:r>
            <w:r w:rsidR="00ED0207">
              <w:rPr>
                <w:sz w:val="20"/>
                <w:szCs w:val="22"/>
              </w:rPr>
              <w:t xml:space="preserve"> (1.</w:t>
            </w:r>
            <w:r w:rsidR="00B312BB">
              <w:rPr>
                <w:sz w:val="20"/>
                <w:szCs w:val="22"/>
              </w:rPr>
              <w:t>1</w:t>
            </w:r>
            <w:r w:rsidR="00ED0207">
              <w:rPr>
                <w:sz w:val="20"/>
                <w:szCs w:val="22"/>
              </w:rPr>
              <w:t>%)</w:t>
            </w:r>
          </w:p>
        </w:tc>
        <w:tc>
          <w:tcPr>
            <w:tcW w:w="1749" w:type="dxa"/>
          </w:tcPr>
          <w:p w14:paraId="2A9D6A0D" w14:textId="0B0DAC20" w:rsidR="00ED0207" w:rsidRPr="001F6B9A" w:rsidRDefault="00715D19" w:rsidP="00715D19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17</w:t>
            </w:r>
            <w:r w:rsidR="00ED0207">
              <w:rPr>
                <w:sz w:val="20"/>
                <w:szCs w:val="22"/>
              </w:rPr>
              <w:t xml:space="preserve"> (1.</w:t>
            </w:r>
            <w:r>
              <w:rPr>
                <w:sz w:val="20"/>
                <w:szCs w:val="22"/>
              </w:rPr>
              <w:t>10-1.24</w:t>
            </w:r>
            <w:r w:rsidR="00ED0207">
              <w:rPr>
                <w:sz w:val="20"/>
                <w:szCs w:val="22"/>
              </w:rPr>
              <w:t>) *</w:t>
            </w:r>
          </w:p>
        </w:tc>
      </w:tr>
      <w:tr w:rsidR="00ED0207" w:rsidRPr="001F6B9A" w14:paraId="1ECFFF7A" w14:textId="73FA396E" w:rsidTr="00F979E7">
        <w:tc>
          <w:tcPr>
            <w:tcW w:w="910" w:type="dxa"/>
          </w:tcPr>
          <w:p w14:paraId="4F585D52" w14:textId="77777777" w:rsidR="00ED0207" w:rsidRPr="001F6B9A" w:rsidRDefault="00ED0207" w:rsidP="00C52AA5">
            <w:pPr>
              <w:rPr>
                <w:sz w:val="20"/>
                <w:szCs w:val="22"/>
              </w:rPr>
            </w:pPr>
          </w:p>
        </w:tc>
        <w:tc>
          <w:tcPr>
            <w:tcW w:w="1050" w:type="dxa"/>
          </w:tcPr>
          <w:p w14:paraId="0C00F759" w14:textId="77777777" w:rsidR="00ED0207" w:rsidRPr="001F6B9A" w:rsidRDefault="00ED0207" w:rsidP="00C52AA5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Loss</w:t>
            </w:r>
          </w:p>
        </w:tc>
        <w:tc>
          <w:tcPr>
            <w:tcW w:w="1229" w:type="dxa"/>
          </w:tcPr>
          <w:p w14:paraId="1C1DBBAB" w14:textId="6DABCA1B" w:rsidR="00ED0207" w:rsidRPr="001F6B9A" w:rsidRDefault="00B312BB" w:rsidP="005315FA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</w:t>
            </w:r>
            <w:r w:rsidR="005315FA">
              <w:rPr>
                <w:sz w:val="20"/>
                <w:szCs w:val="22"/>
              </w:rPr>
              <w:t>6</w:t>
            </w:r>
            <w:r w:rsidR="00ED0207" w:rsidRPr="001F6B9A">
              <w:rPr>
                <w:sz w:val="20"/>
                <w:szCs w:val="22"/>
              </w:rPr>
              <w:t xml:space="preserve"> (2.</w:t>
            </w:r>
            <w:r w:rsidR="005315FA"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86" w:type="dxa"/>
          </w:tcPr>
          <w:p w14:paraId="3BB55AA6" w14:textId="1B529A23" w:rsidR="00ED0207" w:rsidRPr="001F6B9A" w:rsidRDefault="00ED0207" w:rsidP="005315FA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  <w:r w:rsidRPr="001F6B9A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0</w:t>
            </w:r>
            <w:r w:rsidRPr="001F6B9A">
              <w:rPr>
                <w:sz w:val="20"/>
                <w:szCs w:val="22"/>
              </w:rPr>
              <w:t>.</w:t>
            </w:r>
            <w:r w:rsidR="005315FA">
              <w:rPr>
                <w:sz w:val="20"/>
                <w:szCs w:val="22"/>
              </w:rPr>
              <w:t>6</w:t>
            </w:r>
            <w:r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37636FBE" w14:textId="71093259" w:rsidR="00ED0207" w:rsidRPr="001F6B9A" w:rsidRDefault="00ED0207" w:rsidP="005315FA">
            <w:pPr>
              <w:jc w:val="center"/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3 (</w:t>
            </w:r>
            <w:r w:rsidR="00B312BB">
              <w:rPr>
                <w:sz w:val="20"/>
                <w:szCs w:val="22"/>
              </w:rPr>
              <w:t>0</w:t>
            </w:r>
            <w:r w:rsidRPr="001F6B9A">
              <w:rPr>
                <w:sz w:val="20"/>
                <w:szCs w:val="22"/>
              </w:rPr>
              <w:t>.</w:t>
            </w:r>
            <w:r w:rsidR="005315FA">
              <w:rPr>
                <w:sz w:val="20"/>
                <w:szCs w:val="22"/>
              </w:rPr>
              <w:t>7</w:t>
            </w:r>
            <w:r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94" w:type="dxa"/>
          </w:tcPr>
          <w:p w14:paraId="7CC292E7" w14:textId="33F51637" w:rsidR="00ED0207" w:rsidRPr="001F6B9A" w:rsidRDefault="00B312BB" w:rsidP="005315FA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  <w:r w:rsidR="005315FA">
              <w:rPr>
                <w:sz w:val="20"/>
                <w:szCs w:val="22"/>
              </w:rPr>
              <w:t>3</w:t>
            </w:r>
            <w:r w:rsidR="00ED0207" w:rsidRPr="001F6B9A">
              <w:rPr>
                <w:sz w:val="20"/>
                <w:szCs w:val="22"/>
              </w:rPr>
              <w:t xml:space="preserve"> (2.</w:t>
            </w:r>
            <w:r w:rsidR="005315FA">
              <w:rPr>
                <w:sz w:val="20"/>
                <w:szCs w:val="22"/>
              </w:rPr>
              <w:t>7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17" w:type="dxa"/>
          </w:tcPr>
          <w:p w14:paraId="4F8AA1AD" w14:textId="178449A5" w:rsidR="00ED0207" w:rsidRPr="001F6B9A" w:rsidRDefault="005315FA" w:rsidP="005315FA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0</w:t>
            </w:r>
            <w:r w:rsidR="00ED0207">
              <w:rPr>
                <w:sz w:val="20"/>
                <w:szCs w:val="22"/>
              </w:rPr>
              <w:t xml:space="preserve"> (5.</w:t>
            </w:r>
            <w:r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14694A22" w14:textId="1EB11885" w:rsidR="00ED0207" w:rsidRPr="001F6B9A" w:rsidRDefault="00B312BB" w:rsidP="005315FA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  <w:r w:rsidR="005315FA"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ED0207">
              <w:rPr>
                <w:sz w:val="20"/>
                <w:szCs w:val="22"/>
              </w:rPr>
              <w:t>3</w:t>
            </w:r>
            <w:r w:rsidR="00ED0207" w:rsidRPr="001F6B9A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4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22" w:type="dxa"/>
          </w:tcPr>
          <w:p w14:paraId="264DBD7D" w14:textId="0DACB28D" w:rsidR="00ED0207" w:rsidRPr="001F6B9A" w:rsidRDefault="00B312BB" w:rsidP="005315FA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5315FA">
              <w:rPr>
                <w:sz w:val="20"/>
                <w:szCs w:val="22"/>
              </w:rPr>
              <w:t>8</w:t>
            </w:r>
            <w:r w:rsidR="00ED0207" w:rsidRPr="001F6B9A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1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50" w:type="dxa"/>
          </w:tcPr>
          <w:p w14:paraId="7DAAF902" w14:textId="06C1E709" w:rsidR="00ED0207" w:rsidRDefault="005315FA" w:rsidP="005315FA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</w:t>
            </w:r>
            <w:r w:rsidR="00ED0207">
              <w:rPr>
                <w:sz w:val="20"/>
                <w:szCs w:val="22"/>
              </w:rPr>
              <w:t xml:space="preserve"> (0.</w:t>
            </w:r>
            <w:r>
              <w:rPr>
                <w:sz w:val="20"/>
                <w:szCs w:val="22"/>
              </w:rPr>
              <w:t>6</w:t>
            </w:r>
            <w:r w:rsidR="00ED0207">
              <w:rPr>
                <w:sz w:val="20"/>
                <w:szCs w:val="22"/>
              </w:rPr>
              <w:t>%)</w:t>
            </w:r>
          </w:p>
        </w:tc>
        <w:tc>
          <w:tcPr>
            <w:tcW w:w="1749" w:type="dxa"/>
          </w:tcPr>
          <w:p w14:paraId="617A2074" w14:textId="4B74F2D2" w:rsidR="00ED0207" w:rsidRPr="001F6B9A" w:rsidRDefault="000406E5" w:rsidP="000406E5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15 (1.09-1.23</w:t>
            </w:r>
            <w:r w:rsidR="00ED0207">
              <w:rPr>
                <w:sz w:val="20"/>
                <w:szCs w:val="22"/>
              </w:rPr>
              <w:t>) *</w:t>
            </w:r>
          </w:p>
        </w:tc>
      </w:tr>
      <w:tr w:rsidR="00ED0207" w:rsidRPr="001F6B9A" w14:paraId="665C0959" w14:textId="253BE6C5" w:rsidTr="00F979E7">
        <w:tc>
          <w:tcPr>
            <w:tcW w:w="910" w:type="dxa"/>
          </w:tcPr>
          <w:p w14:paraId="784734B5" w14:textId="77777777" w:rsidR="00ED0207" w:rsidRPr="001F6B9A" w:rsidRDefault="00ED0207">
            <w:pPr>
              <w:rPr>
                <w:sz w:val="20"/>
                <w:szCs w:val="22"/>
              </w:rPr>
            </w:pPr>
          </w:p>
        </w:tc>
        <w:tc>
          <w:tcPr>
            <w:tcW w:w="1050" w:type="dxa"/>
          </w:tcPr>
          <w:p w14:paraId="5EBE0B39" w14:textId="77777777" w:rsidR="00ED0207" w:rsidRPr="001F6B9A" w:rsidRDefault="00ED0207">
            <w:pPr>
              <w:rPr>
                <w:sz w:val="20"/>
                <w:szCs w:val="22"/>
              </w:rPr>
            </w:pPr>
          </w:p>
        </w:tc>
        <w:tc>
          <w:tcPr>
            <w:tcW w:w="1229" w:type="dxa"/>
          </w:tcPr>
          <w:p w14:paraId="3BC17322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86" w:type="dxa"/>
          </w:tcPr>
          <w:p w14:paraId="076AA8A3" w14:textId="3E768633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270" w:type="dxa"/>
          </w:tcPr>
          <w:p w14:paraId="21D41B0E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94" w:type="dxa"/>
          </w:tcPr>
          <w:p w14:paraId="611EB782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17" w:type="dxa"/>
          </w:tcPr>
          <w:p w14:paraId="7272E4BE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270" w:type="dxa"/>
          </w:tcPr>
          <w:p w14:paraId="3CBE4A27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322" w:type="dxa"/>
          </w:tcPr>
          <w:p w14:paraId="6B2FA131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350" w:type="dxa"/>
          </w:tcPr>
          <w:p w14:paraId="15E3A7D4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749" w:type="dxa"/>
          </w:tcPr>
          <w:p w14:paraId="0610EB3D" w14:textId="581A7E78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</w:tr>
      <w:tr w:rsidR="00ED0207" w:rsidRPr="001F6B9A" w14:paraId="6C33EDAC" w14:textId="521D2434" w:rsidTr="00F979E7">
        <w:tc>
          <w:tcPr>
            <w:tcW w:w="910" w:type="dxa"/>
          </w:tcPr>
          <w:p w14:paraId="6865F66E" w14:textId="5884545C" w:rsidR="00ED0207" w:rsidRPr="001F6B9A" w:rsidRDefault="00ED0207" w:rsidP="00C52AA5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Chr_16</w:t>
            </w:r>
          </w:p>
        </w:tc>
        <w:tc>
          <w:tcPr>
            <w:tcW w:w="1050" w:type="dxa"/>
          </w:tcPr>
          <w:p w14:paraId="2AABC662" w14:textId="77777777" w:rsidR="00ED0207" w:rsidRPr="001F6B9A" w:rsidRDefault="00ED0207" w:rsidP="00C52AA5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Gain</w:t>
            </w:r>
          </w:p>
        </w:tc>
        <w:tc>
          <w:tcPr>
            <w:tcW w:w="1229" w:type="dxa"/>
          </w:tcPr>
          <w:p w14:paraId="1AE67113" w14:textId="46E65CF8" w:rsidR="00ED0207" w:rsidRPr="001F6B9A" w:rsidRDefault="000118A5" w:rsidP="000118A5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59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AA31FD"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3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86" w:type="dxa"/>
          </w:tcPr>
          <w:p w14:paraId="158CA6B8" w14:textId="53910209" w:rsidR="00ED0207" w:rsidRPr="001F6B9A" w:rsidRDefault="00AA31FD" w:rsidP="000118A5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</w:t>
            </w:r>
            <w:r w:rsidR="00ED0207">
              <w:rPr>
                <w:sz w:val="20"/>
                <w:szCs w:val="22"/>
              </w:rPr>
              <w:t xml:space="preserve"> (</w:t>
            </w:r>
            <w:r w:rsidR="000118A5">
              <w:rPr>
                <w:sz w:val="20"/>
                <w:szCs w:val="22"/>
              </w:rPr>
              <w:t>4</w:t>
            </w:r>
            <w:r w:rsidR="00ED0207">
              <w:rPr>
                <w:sz w:val="20"/>
                <w:szCs w:val="22"/>
              </w:rPr>
              <w:t>.</w:t>
            </w:r>
            <w:r w:rsidR="000118A5">
              <w:rPr>
                <w:sz w:val="20"/>
                <w:szCs w:val="22"/>
              </w:rPr>
              <w:t>7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4FE498E4" w14:textId="59B47B80" w:rsidR="00ED0207" w:rsidRPr="001F6B9A" w:rsidRDefault="00ED0207" w:rsidP="000118A5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  <w:r w:rsidR="000118A5">
              <w:rPr>
                <w:sz w:val="20"/>
                <w:szCs w:val="22"/>
              </w:rPr>
              <w:t>7</w:t>
            </w:r>
            <w:r>
              <w:rPr>
                <w:sz w:val="20"/>
                <w:szCs w:val="22"/>
              </w:rPr>
              <w:t xml:space="preserve"> (4.</w:t>
            </w:r>
            <w:r w:rsidR="00AA31FD">
              <w:rPr>
                <w:sz w:val="20"/>
                <w:szCs w:val="22"/>
              </w:rPr>
              <w:t>2</w:t>
            </w:r>
            <w:r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94" w:type="dxa"/>
          </w:tcPr>
          <w:p w14:paraId="0FCA3793" w14:textId="2CCEAF7B" w:rsidR="00ED0207" w:rsidRPr="001F6B9A" w:rsidRDefault="00AA31FD" w:rsidP="000118A5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</w:t>
            </w:r>
            <w:r w:rsidR="000118A5">
              <w:rPr>
                <w:sz w:val="20"/>
                <w:szCs w:val="22"/>
              </w:rPr>
              <w:t>3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4</w:t>
            </w:r>
            <w:r w:rsidR="00ED0207" w:rsidRPr="001F6B9A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8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17" w:type="dxa"/>
          </w:tcPr>
          <w:p w14:paraId="5BC2C696" w14:textId="6F4F84DE" w:rsidR="00ED0207" w:rsidRPr="001F6B9A" w:rsidRDefault="00AA31FD" w:rsidP="000118A5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0</w:t>
            </w:r>
            <w:r w:rsidR="00ED0207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7</w:t>
            </w:r>
            <w:r w:rsidR="00ED0207">
              <w:rPr>
                <w:sz w:val="20"/>
                <w:szCs w:val="22"/>
              </w:rPr>
              <w:t>.</w:t>
            </w:r>
            <w:r w:rsidR="000118A5">
              <w:rPr>
                <w:sz w:val="20"/>
                <w:szCs w:val="22"/>
              </w:rPr>
              <w:t>3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5A494D92" w14:textId="7B5EA52C" w:rsidR="00ED0207" w:rsidRPr="001F6B9A" w:rsidRDefault="00AA31FD" w:rsidP="000118A5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</w:t>
            </w:r>
            <w:r w:rsidR="000118A5">
              <w:rPr>
                <w:sz w:val="20"/>
                <w:szCs w:val="22"/>
              </w:rPr>
              <w:t>7</w:t>
            </w:r>
            <w:r w:rsidR="00ED0207">
              <w:rPr>
                <w:sz w:val="20"/>
                <w:szCs w:val="22"/>
              </w:rPr>
              <w:t xml:space="preserve"> (8.</w:t>
            </w:r>
            <w:r w:rsidR="000118A5">
              <w:rPr>
                <w:sz w:val="20"/>
                <w:szCs w:val="22"/>
              </w:rPr>
              <w:t>4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22" w:type="dxa"/>
          </w:tcPr>
          <w:p w14:paraId="4931B527" w14:textId="5935AFDD" w:rsidR="00ED0207" w:rsidRPr="001F6B9A" w:rsidRDefault="00AA31FD" w:rsidP="000118A5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6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ED0207">
              <w:rPr>
                <w:sz w:val="20"/>
                <w:szCs w:val="22"/>
              </w:rPr>
              <w:t>1</w:t>
            </w:r>
            <w:r w:rsidR="000118A5">
              <w:rPr>
                <w:sz w:val="20"/>
                <w:szCs w:val="22"/>
              </w:rPr>
              <w:t>4</w:t>
            </w:r>
            <w:r w:rsidR="00ED0207" w:rsidRPr="001F6B9A">
              <w:rPr>
                <w:sz w:val="20"/>
                <w:szCs w:val="22"/>
              </w:rPr>
              <w:t>.</w:t>
            </w:r>
            <w:r w:rsidR="000118A5">
              <w:rPr>
                <w:sz w:val="20"/>
                <w:szCs w:val="22"/>
              </w:rPr>
              <w:t>4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50" w:type="dxa"/>
          </w:tcPr>
          <w:p w14:paraId="6E431467" w14:textId="3F27DEED" w:rsidR="00ED0207" w:rsidRDefault="00AA31FD" w:rsidP="000118A5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  <w:r w:rsidR="000118A5">
              <w:rPr>
                <w:sz w:val="20"/>
                <w:szCs w:val="22"/>
              </w:rPr>
              <w:t>8</w:t>
            </w:r>
            <w:r w:rsidR="00ED0207">
              <w:rPr>
                <w:sz w:val="20"/>
                <w:szCs w:val="22"/>
              </w:rPr>
              <w:t xml:space="preserve"> (</w:t>
            </w:r>
            <w:r w:rsidR="000118A5">
              <w:rPr>
                <w:sz w:val="20"/>
                <w:szCs w:val="22"/>
              </w:rPr>
              <w:t>2</w:t>
            </w:r>
            <w:r w:rsidR="00ED0207">
              <w:rPr>
                <w:sz w:val="20"/>
                <w:szCs w:val="22"/>
              </w:rPr>
              <w:t>.</w:t>
            </w:r>
            <w:r w:rsidR="000118A5">
              <w:rPr>
                <w:sz w:val="20"/>
                <w:szCs w:val="22"/>
              </w:rPr>
              <w:t>1</w:t>
            </w:r>
            <w:r w:rsidR="00ED0207">
              <w:rPr>
                <w:sz w:val="20"/>
                <w:szCs w:val="22"/>
              </w:rPr>
              <w:t>%)</w:t>
            </w:r>
          </w:p>
        </w:tc>
        <w:tc>
          <w:tcPr>
            <w:tcW w:w="1749" w:type="dxa"/>
          </w:tcPr>
          <w:p w14:paraId="4302BCB3" w14:textId="3B774B94" w:rsidR="00ED0207" w:rsidRPr="001F6B9A" w:rsidRDefault="009A72FA" w:rsidP="009A72FA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08</w:t>
            </w:r>
            <w:r w:rsidR="00ED0207">
              <w:rPr>
                <w:sz w:val="20"/>
                <w:szCs w:val="22"/>
              </w:rPr>
              <w:t xml:space="preserve"> (1.0</w:t>
            </w:r>
            <w:r>
              <w:rPr>
                <w:sz w:val="20"/>
                <w:szCs w:val="22"/>
              </w:rPr>
              <w:t>4</w:t>
            </w:r>
            <w:r w:rsidR="00ED0207">
              <w:rPr>
                <w:sz w:val="20"/>
                <w:szCs w:val="22"/>
              </w:rPr>
              <w:t>-1.1</w:t>
            </w:r>
            <w:r>
              <w:rPr>
                <w:sz w:val="20"/>
                <w:szCs w:val="22"/>
              </w:rPr>
              <w:t>3</w:t>
            </w:r>
            <w:r w:rsidR="00ED0207">
              <w:rPr>
                <w:sz w:val="20"/>
                <w:szCs w:val="22"/>
              </w:rPr>
              <w:t>) *</w:t>
            </w:r>
          </w:p>
        </w:tc>
      </w:tr>
      <w:tr w:rsidR="00ED0207" w:rsidRPr="001F6B9A" w14:paraId="0BBD9013" w14:textId="5B0E08C0" w:rsidTr="00F979E7">
        <w:tc>
          <w:tcPr>
            <w:tcW w:w="910" w:type="dxa"/>
          </w:tcPr>
          <w:p w14:paraId="1F31DA72" w14:textId="77777777" w:rsidR="00ED0207" w:rsidRPr="001F6B9A" w:rsidRDefault="00ED0207" w:rsidP="00C52AA5">
            <w:pPr>
              <w:rPr>
                <w:sz w:val="20"/>
                <w:szCs w:val="22"/>
              </w:rPr>
            </w:pPr>
          </w:p>
        </w:tc>
        <w:tc>
          <w:tcPr>
            <w:tcW w:w="1050" w:type="dxa"/>
          </w:tcPr>
          <w:p w14:paraId="5695FDBC" w14:textId="77777777" w:rsidR="00ED0207" w:rsidRPr="001F6B9A" w:rsidRDefault="00ED0207" w:rsidP="00C52AA5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Loss</w:t>
            </w:r>
          </w:p>
        </w:tc>
        <w:tc>
          <w:tcPr>
            <w:tcW w:w="1229" w:type="dxa"/>
          </w:tcPr>
          <w:p w14:paraId="53340996" w14:textId="2772B5F6" w:rsidR="00ED0207" w:rsidRPr="001F6B9A" w:rsidRDefault="000118A5" w:rsidP="000118A5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8</w:t>
            </w:r>
            <w:r w:rsidR="00ED0207" w:rsidRPr="001F6B9A">
              <w:rPr>
                <w:sz w:val="20"/>
                <w:szCs w:val="22"/>
              </w:rPr>
              <w:t xml:space="preserve"> (2.</w:t>
            </w:r>
            <w:r>
              <w:rPr>
                <w:sz w:val="20"/>
                <w:szCs w:val="22"/>
              </w:rPr>
              <w:t>6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86" w:type="dxa"/>
          </w:tcPr>
          <w:p w14:paraId="0E6095BD" w14:textId="7E2920F6" w:rsidR="00ED0207" w:rsidRPr="001F6B9A" w:rsidRDefault="00ED0207" w:rsidP="00411E49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 (0.0</w:t>
            </w:r>
            <w:r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2A5D29C3" w14:textId="0FCEA8A3" w:rsidR="00ED0207" w:rsidRPr="001F6B9A" w:rsidRDefault="00ED0207" w:rsidP="000118A5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  <w:r w:rsidR="00AA31FD">
              <w:rPr>
                <w:sz w:val="20"/>
                <w:szCs w:val="22"/>
              </w:rPr>
              <w:t>4</w:t>
            </w:r>
            <w:r>
              <w:rPr>
                <w:sz w:val="20"/>
                <w:szCs w:val="22"/>
              </w:rPr>
              <w:t xml:space="preserve"> (3.</w:t>
            </w:r>
            <w:r w:rsidR="000118A5">
              <w:rPr>
                <w:sz w:val="20"/>
                <w:szCs w:val="22"/>
              </w:rPr>
              <w:t>4</w:t>
            </w:r>
            <w:r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94" w:type="dxa"/>
          </w:tcPr>
          <w:p w14:paraId="5317D6DC" w14:textId="23DF75FE" w:rsidR="00ED0207" w:rsidRPr="001F6B9A" w:rsidRDefault="00AA31FD" w:rsidP="000118A5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  <w:r w:rsidR="000118A5">
              <w:rPr>
                <w:sz w:val="20"/>
                <w:szCs w:val="22"/>
              </w:rPr>
              <w:t>1</w:t>
            </w:r>
            <w:r w:rsidR="00ED0207">
              <w:rPr>
                <w:sz w:val="20"/>
                <w:szCs w:val="22"/>
              </w:rPr>
              <w:t xml:space="preserve"> (2.</w:t>
            </w:r>
            <w:r w:rsidR="000118A5">
              <w:rPr>
                <w:sz w:val="20"/>
                <w:szCs w:val="22"/>
              </w:rPr>
              <w:t>3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17" w:type="dxa"/>
          </w:tcPr>
          <w:p w14:paraId="549A9887" w14:textId="746BCAE7" w:rsidR="00ED0207" w:rsidRPr="001F6B9A" w:rsidRDefault="00AA31FD" w:rsidP="000118A5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3</w:t>
            </w:r>
            <w:r w:rsidR="00ED0207" w:rsidRPr="001F6B9A">
              <w:rPr>
                <w:sz w:val="20"/>
                <w:szCs w:val="22"/>
              </w:rPr>
              <w:t xml:space="preserve"> (2.</w:t>
            </w:r>
            <w:r w:rsidR="000118A5">
              <w:rPr>
                <w:sz w:val="20"/>
                <w:szCs w:val="22"/>
              </w:rPr>
              <w:t>4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49DA4E61" w14:textId="3D0BD43D" w:rsidR="00ED0207" w:rsidRPr="001F6B9A" w:rsidRDefault="000118A5" w:rsidP="00AA31FD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0</w:t>
            </w:r>
            <w:r w:rsidR="00ED0207">
              <w:rPr>
                <w:sz w:val="20"/>
                <w:szCs w:val="22"/>
              </w:rPr>
              <w:t xml:space="preserve"> (4.</w:t>
            </w:r>
            <w:r w:rsidR="00AA31FD">
              <w:rPr>
                <w:sz w:val="20"/>
                <w:szCs w:val="22"/>
              </w:rPr>
              <w:t>6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22" w:type="dxa"/>
          </w:tcPr>
          <w:p w14:paraId="56FDC930" w14:textId="59A29C37" w:rsidR="00ED0207" w:rsidRPr="001F6B9A" w:rsidRDefault="00AA31FD" w:rsidP="000118A5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0118A5">
              <w:rPr>
                <w:sz w:val="20"/>
                <w:szCs w:val="22"/>
              </w:rPr>
              <w:t>3</w:t>
            </w:r>
            <w:r w:rsidR="00ED0207" w:rsidRPr="001F6B9A">
              <w:rPr>
                <w:sz w:val="20"/>
                <w:szCs w:val="22"/>
              </w:rPr>
              <w:t>.</w:t>
            </w:r>
            <w:r w:rsidR="000118A5">
              <w:rPr>
                <w:sz w:val="20"/>
                <w:szCs w:val="22"/>
              </w:rPr>
              <w:t>6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50" w:type="dxa"/>
          </w:tcPr>
          <w:p w14:paraId="2D203D73" w14:textId="689BD87B" w:rsidR="00ED0207" w:rsidRDefault="00AA31FD" w:rsidP="000118A5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  <w:r w:rsidR="000118A5">
              <w:rPr>
                <w:sz w:val="20"/>
                <w:szCs w:val="22"/>
              </w:rPr>
              <w:t>6</w:t>
            </w:r>
            <w:r w:rsidR="00ED0207">
              <w:rPr>
                <w:sz w:val="20"/>
                <w:szCs w:val="22"/>
              </w:rPr>
              <w:t xml:space="preserve"> (1.</w:t>
            </w:r>
            <w:r>
              <w:rPr>
                <w:sz w:val="20"/>
                <w:szCs w:val="22"/>
              </w:rPr>
              <w:t>9</w:t>
            </w:r>
            <w:r w:rsidR="00ED0207">
              <w:rPr>
                <w:sz w:val="20"/>
                <w:szCs w:val="22"/>
              </w:rPr>
              <w:t>%)</w:t>
            </w:r>
          </w:p>
        </w:tc>
        <w:tc>
          <w:tcPr>
            <w:tcW w:w="1749" w:type="dxa"/>
          </w:tcPr>
          <w:p w14:paraId="447292E7" w14:textId="109AB4F8" w:rsidR="00ED0207" w:rsidRPr="001F6B9A" w:rsidRDefault="00242D98" w:rsidP="00242D98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08</w:t>
            </w:r>
            <w:r w:rsidR="00ED0207">
              <w:rPr>
                <w:sz w:val="20"/>
                <w:szCs w:val="22"/>
              </w:rPr>
              <w:t xml:space="preserve"> (</w:t>
            </w:r>
            <w:r w:rsidR="009A72FA">
              <w:rPr>
                <w:sz w:val="20"/>
                <w:szCs w:val="22"/>
              </w:rPr>
              <w:t>1</w:t>
            </w:r>
            <w:r w:rsidR="00ED0207">
              <w:rPr>
                <w:sz w:val="20"/>
                <w:szCs w:val="22"/>
              </w:rPr>
              <w:t>.</w:t>
            </w:r>
            <w:r w:rsidR="009A72FA">
              <w:rPr>
                <w:sz w:val="20"/>
                <w:szCs w:val="22"/>
              </w:rPr>
              <w:t>0</w:t>
            </w:r>
            <w:r>
              <w:rPr>
                <w:sz w:val="20"/>
                <w:szCs w:val="22"/>
              </w:rPr>
              <w:t>2</w:t>
            </w:r>
            <w:r w:rsidR="00ED0207">
              <w:rPr>
                <w:sz w:val="20"/>
                <w:szCs w:val="22"/>
              </w:rPr>
              <w:t>-1.14)</w:t>
            </w:r>
            <w:r w:rsidR="009A72FA">
              <w:rPr>
                <w:sz w:val="20"/>
                <w:szCs w:val="22"/>
              </w:rPr>
              <w:t xml:space="preserve"> *</w:t>
            </w:r>
          </w:p>
        </w:tc>
      </w:tr>
      <w:tr w:rsidR="00ED0207" w:rsidRPr="001F6B9A" w14:paraId="1BCCB45D" w14:textId="7A7A89FF" w:rsidTr="00F979E7">
        <w:tc>
          <w:tcPr>
            <w:tcW w:w="910" w:type="dxa"/>
          </w:tcPr>
          <w:p w14:paraId="7F6E0009" w14:textId="77777777" w:rsidR="00ED0207" w:rsidRPr="001F6B9A" w:rsidRDefault="00ED0207">
            <w:pPr>
              <w:rPr>
                <w:sz w:val="20"/>
                <w:szCs w:val="22"/>
              </w:rPr>
            </w:pPr>
          </w:p>
        </w:tc>
        <w:tc>
          <w:tcPr>
            <w:tcW w:w="1050" w:type="dxa"/>
          </w:tcPr>
          <w:p w14:paraId="3A0450EE" w14:textId="77777777" w:rsidR="00ED0207" w:rsidRPr="001F6B9A" w:rsidRDefault="00ED0207">
            <w:pPr>
              <w:rPr>
                <w:sz w:val="20"/>
                <w:szCs w:val="22"/>
              </w:rPr>
            </w:pPr>
          </w:p>
        </w:tc>
        <w:tc>
          <w:tcPr>
            <w:tcW w:w="1229" w:type="dxa"/>
          </w:tcPr>
          <w:p w14:paraId="52A19772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86" w:type="dxa"/>
          </w:tcPr>
          <w:p w14:paraId="1C3BDA37" w14:textId="15150100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270" w:type="dxa"/>
          </w:tcPr>
          <w:p w14:paraId="3F2F35BD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94" w:type="dxa"/>
          </w:tcPr>
          <w:p w14:paraId="112D71A0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17" w:type="dxa"/>
          </w:tcPr>
          <w:p w14:paraId="176CB210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270" w:type="dxa"/>
          </w:tcPr>
          <w:p w14:paraId="3FF7C65C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322" w:type="dxa"/>
          </w:tcPr>
          <w:p w14:paraId="1F819A41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350" w:type="dxa"/>
          </w:tcPr>
          <w:p w14:paraId="28D138DC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749" w:type="dxa"/>
          </w:tcPr>
          <w:p w14:paraId="4A0CF2EC" w14:textId="7BB94F9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</w:tr>
      <w:tr w:rsidR="00ED0207" w:rsidRPr="001F6B9A" w14:paraId="516B39F3" w14:textId="6DD0282A" w:rsidTr="00F979E7">
        <w:tc>
          <w:tcPr>
            <w:tcW w:w="910" w:type="dxa"/>
          </w:tcPr>
          <w:p w14:paraId="56B1FDC1" w14:textId="37CB09CE" w:rsidR="00ED0207" w:rsidRPr="001F6B9A" w:rsidRDefault="00ED0207" w:rsidP="00C52AA5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Chr_17</w:t>
            </w:r>
          </w:p>
        </w:tc>
        <w:tc>
          <w:tcPr>
            <w:tcW w:w="1050" w:type="dxa"/>
          </w:tcPr>
          <w:p w14:paraId="0560B9F8" w14:textId="77777777" w:rsidR="00ED0207" w:rsidRPr="001F6B9A" w:rsidRDefault="00ED0207" w:rsidP="00C52AA5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Gain</w:t>
            </w:r>
          </w:p>
        </w:tc>
        <w:tc>
          <w:tcPr>
            <w:tcW w:w="1229" w:type="dxa"/>
          </w:tcPr>
          <w:p w14:paraId="6ACB254D" w14:textId="2898A305" w:rsidR="00ED0207" w:rsidRPr="001F6B9A" w:rsidRDefault="002360C5" w:rsidP="002360C5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2</w:t>
            </w:r>
            <w:r w:rsidR="00ED0207" w:rsidRPr="001F6B9A">
              <w:rPr>
                <w:sz w:val="20"/>
                <w:szCs w:val="22"/>
              </w:rPr>
              <w:t xml:space="preserve"> (1.</w:t>
            </w:r>
            <w:r>
              <w:rPr>
                <w:sz w:val="20"/>
                <w:szCs w:val="22"/>
              </w:rPr>
              <w:t>7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86" w:type="dxa"/>
          </w:tcPr>
          <w:p w14:paraId="0E62DC62" w14:textId="1F384302" w:rsidR="00ED0207" w:rsidRPr="001F6B9A" w:rsidRDefault="00ED0207" w:rsidP="002360C5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  <w:r w:rsidRPr="001F6B9A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0</w:t>
            </w:r>
            <w:r w:rsidRPr="001F6B9A">
              <w:rPr>
                <w:sz w:val="20"/>
                <w:szCs w:val="22"/>
              </w:rPr>
              <w:t>.</w:t>
            </w:r>
            <w:r w:rsidR="002360C5">
              <w:rPr>
                <w:sz w:val="20"/>
                <w:szCs w:val="22"/>
              </w:rPr>
              <w:t>6</w:t>
            </w:r>
            <w:r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01AD542D" w14:textId="43F1679C" w:rsidR="00ED0207" w:rsidRPr="001F6B9A" w:rsidRDefault="00A12043" w:rsidP="00A12043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</w:t>
            </w:r>
            <w:r w:rsidR="00ED0207" w:rsidRPr="001F6B9A">
              <w:rPr>
                <w:sz w:val="20"/>
                <w:szCs w:val="22"/>
              </w:rPr>
              <w:t xml:space="preserve"> (1.</w:t>
            </w:r>
            <w:r>
              <w:rPr>
                <w:sz w:val="20"/>
                <w:szCs w:val="22"/>
              </w:rPr>
              <w:t>0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94" w:type="dxa"/>
          </w:tcPr>
          <w:p w14:paraId="7182FB24" w14:textId="558AC66F" w:rsidR="00ED0207" w:rsidRPr="001F6B9A" w:rsidRDefault="002360C5" w:rsidP="002360C5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1</w:t>
            </w:r>
            <w:r w:rsidR="00ED0207" w:rsidRPr="001F6B9A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0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17" w:type="dxa"/>
          </w:tcPr>
          <w:p w14:paraId="48E98825" w14:textId="1ABC7E04" w:rsidR="00ED0207" w:rsidRPr="001F6B9A" w:rsidRDefault="002360C5" w:rsidP="002360C5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</w:t>
            </w:r>
            <w:r w:rsidR="00ED0207" w:rsidRPr="001F6B9A">
              <w:rPr>
                <w:sz w:val="20"/>
                <w:szCs w:val="22"/>
              </w:rPr>
              <w:t xml:space="preserve"> (1.</w:t>
            </w:r>
            <w:r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4218CBC8" w14:textId="54B0823B" w:rsidR="00ED0207" w:rsidRPr="001F6B9A" w:rsidRDefault="00ED0207" w:rsidP="002360C5">
            <w:pPr>
              <w:jc w:val="center"/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1</w:t>
            </w:r>
            <w:r w:rsidR="002360C5">
              <w:rPr>
                <w:sz w:val="20"/>
                <w:szCs w:val="22"/>
              </w:rPr>
              <w:t>8</w:t>
            </w:r>
            <w:r w:rsidRPr="001F6B9A">
              <w:rPr>
                <w:sz w:val="20"/>
                <w:szCs w:val="22"/>
              </w:rPr>
              <w:t xml:space="preserve"> (</w:t>
            </w:r>
            <w:r w:rsidR="002360C5">
              <w:rPr>
                <w:sz w:val="20"/>
                <w:szCs w:val="22"/>
              </w:rPr>
              <w:t>4</w:t>
            </w:r>
            <w:r w:rsidRPr="001F6B9A">
              <w:rPr>
                <w:sz w:val="20"/>
                <w:szCs w:val="22"/>
              </w:rPr>
              <w:t>.</w:t>
            </w:r>
            <w:r w:rsidR="002360C5">
              <w:rPr>
                <w:sz w:val="20"/>
                <w:szCs w:val="22"/>
              </w:rPr>
              <w:t>1</w:t>
            </w:r>
            <w:r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22" w:type="dxa"/>
          </w:tcPr>
          <w:p w14:paraId="4C4E976A" w14:textId="42C70A42" w:rsidR="00ED0207" w:rsidRPr="001F6B9A" w:rsidRDefault="002360C5" w:rsidP="002360C5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6</w:t>
            </w:r>
            <w:r w:rsidR="00ED0207" w:rsidRPr="001F6B9A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3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50" w:type="dxa"/>
          </w:tcPr>
          <w:p w14:paraId="0F21F5AB" w14:textId="295C4424" w:rsidR="00ED0207" w:rsidRDefault="002360C5" w:rsidP="00A12043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</w:t>
            </w:r>
            <w:r w:rsidR="00ED0207">
              <w:rPr>
                <w:sz w:val="20"/>
                <w:szCs w:val="22"/>
              </w:rPr>
              <w:t xml:space="preserve"> (1.</w:t>
            </w:r>
            <w:r w:rsidR="00A12043">
              <w:rPr>
                <w:sz w:val="20"/>
                <w:szCs w:val="22"/>
              </w:rPr>
              <w:t>1</w:t>
            </w:r>
            <w:r w:rsidR="00ED0207">
              <w:rPr>
                <w:sz w:val="20"/>
                <w:szCs w:val="22"/>
              </w:rPr>
              <w:t>%)</w:t>
            </w:r>
          </w:p>
        </w:tc>
        <w:tc>
          <w:tcPr>
            <w:tcW w:w="1749" w:type="dxa"/>
          </w:tcPr>
          <w:p w14:paraId="65A1CAB1" w14:textId="11D651D8" w:rsidR="00ED0207" w:rsidRPr="001F6B9A" w:rsidRDefault="00ED0207" w:rsidP="00242D98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1</w:t>
            </w:r>
            <w:r w:rsidR="00242D98">
              <w:rPr>
                <w:sz w:val="20"/>
                <w:szCs w:val="22"/>
              </w:rPr>
              <w:t>9 (1.10</w:t>
            </w:r>
            <w:r>
              <w:rPr>
                <w:sz w:val="20"/>
                <w:szCs w:val="22"/>
              </w:rPr>
              <w:t>-1.</w:t>
            </w:r>
            <w:r w:rsidR="00242D98">
              <w:rPr>
                <w:sz w:val="20"/>
                <w:szCs w:val="22"/>
              </w:rPr>
              <w:t>30</w:t>
            </w:r>
            <w:r>
              <w:rPr>
                <w:sz w:val="20"/>
                <w:szCs w:val="22"/>
              </w:rPr>
              <w:t>) *</w:t>
            </w:r>
          </w:p>
        </w:tc>
      </w:tr>
      <w:tr w:rsidR="00ED0207" w:rsidRPr="001F6B9A" w14:paraId="5EAE1089" w14:textId="0AE9D6D3" w:rsidTr="00F979E7">
        <w:tc>
          <w:tcPr>
            <w:tcW w:w="910" w:type="dxa"/>
          </w:tcPr>
          <w:p w14:paraId="199B0B1A" w14:textId="77777777" w:rsidR="00ED0207" w:rsidRPr="001F6B9A" w:rsidRDefault="00ED0207" w:rsidP="00C52AA5">
            <w:pPr>
              <w:rPr>
                <w:sz w:val="20"/>
                <w:szCs w:val="22"/>
              </w:rPr>
            </w:pPr>
          </w:p>
        </w:tc>
        <w:tc>
          <w:tcPr>
            <w:tcW w:w="1050" w:type="dxa"/>
          </w:tcPr>
          <w:p w14:paraId="6C05A688" w14:textId="77777777" w:rsidR="00ED0207" w:rsidRPr="001F6B9A" w:rsidRDefault="00ED0207" w:rsidP="00C52AA5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Loss</w:t>
            </w:r>
          </w:p>
        </w:tc>
        <w:tc>
          <w:tcPr>
            <w:tcW w:w="1229" w:type="dxa"/>
          </w:tcPr>
          <w:p w14:paraId="2FD29130" w14:textId="7902121C" w:rsidR="00ED0207" w:rsidRPr="001F6B9A" w:rsidRDefault="0007309D" w:rsidP="0007309D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0</w:t>
            </w:r>
            <w:r w:rsidR="00ED0207" w:rsidRPr="001F6B9A">
              <w:rPr>
                <w:sz w:val="20"/>
                <w:szCs w:val="22"/>
              </w:rPr>
              <w:t xml:space="preserve"> (0.</w:t>
            </w:r>
            <w:r>
              <w:rPr>
                <w:sz w:val="20"/>
                <w:szCs w:val="22"/>
              </w:rPr>
              <w:t>7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86" w:type="dxa"/>
          </w:tcPr>
          <w:p w14:paraId="3C18B9ED" w14:textId="2F7A2549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0 (0.0%)</w:t>
            </w:r>
          </w:p>
        </w:tc>
        <w:tc>
          <w:tcPr>
            <w:tcW w:w="1270" w:type="dxa"/>
          </w:tcPr>
          <w:p w14:paraId="1BA18A9F" w14:textId="795C5688" w:rsidR="00ED0207" w:rsidRPr="001F6B9A" w:rsidRDefault="0007309D" w:rsidP="0007309D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</w:t>
            </w:r>
            <w:r w:rsidR="00ED0207">
              <w:rPr>
                <w:sz w:val="20"/>
                <w:szCs w:val="22"/>
              </w:rPr>
              <w:t xml:space="preserve"> (0.</w:t>
            </w:r>
            <w:r w:rsidR="002360C5">
              <w:rPr>
                <w:sz w:val="20"/>
                <w:szCs w:val="22"/>
              </w:rPr>
              <w:t>7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94" w:type="dxa"/>
          </w:tcPr>
          <w:p w14:paraId="1F4FC138" w14:textId="18F4BA2F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0 (0.0%)</w:t>
            </w:r>
          </w:p>
        </w:tc>
        <w:tc>
          <w:tcPr>
            <w:tcW w:w="1117" w:type="dxa"/>
          </w:tcPr>
          <w:p w14:paraId="51B43172" w14:textId="09041CDE" w:rsidR="00ED0207" w:rsidRPr="001F6B9A" w:rsidRDefault="00ED0207" w:rsidP="002360C5">
            <w:pPr>
              <w:jc w:val="center"/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4 (</w:t>
            </w:r>
            <w:r w:rsidR="0007309D">
              <w:rPr>
                <w:sz w:val="20"/>
                <w:szCs w:val="22"/>
              </w:rPr>
              <w:t>0</w:t>
            </w:r>
            <w:r w:rsidRPr="001F6B9A">
              <w:rPr>
                <w:sz w:val="20"/>
                <w:szCs w:val="22"/>
              </w:rPr>
              <w:t>.</w:t>
            </w:r>
            <w:r w:rsidR="002360C5">
              <w:rPr>
                <w:sz w:val="20"/>
                <w:szCs w:val="22"/>
              </w:rPr>
              <w:t>7</w:t>
            </w:r>
            <w:r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08D9D3C9" w14:textId="513531DF" w:rsidR="00ED0207" w:rsidRPr="001F6B9A" w:rsidRDefault="0007309D" w:rsidP="002360C5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</w:t>
            </w:r>
            <w:r w:rsidR="00ED0207" w:rsidRPr="001F6B9A">
              <w:rPr>
                <w:sz w:val="20"/>
                <w:szCs w:val="22"/>
              </w:rPr>
              <w:t xml:space="preserve"> (1.</w:t>
            </w:r>
            <w:r w:rsidR="002360C5">
              <w:rPr>
                <w:sz w:val="20"/>
                <w:szCs w:val="22"/>
              </w:rPr>
              <w:t>6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22" w:type="dxa"/>
          </w:tcPr>
          <w:p w14:paraId="279E72AE" w14:textId="0F66C4B7" w:rsidR="00ED0207" w:rsidRPr="001F6B9A" w:rsidRDefault="00ED0207" w:rsidP="002360C5">
            <w:pPr>
              <w:jc w:val="center"/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3 (</w:t>
            </w:r>
            <w:r w:rsidR="002360C5">
              <w:rPr>
                <w:sz w:val="20"/>
                <w:szCs w:val="22"/>
              </w:rPr>
              <w:t>2</w:t>
            </w:r>
            <w:r w:rsidRPr="001F6B9A">
              <w:rPr>
                <w:sz w:val="20"/>
                <w:szCs w:val="22"/>
              </w:rPr>
              <w:t>.</w:t>
            </w:r>
            <w:r w:rsidR="002360C5">
              <w:rPr>
                <w:sz w:val="20"/>
                <w:szCs w:val="22"/>
              </w:rPr>
              <w:t>7</w:t>
            </w:r>
            <w:r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50" w:type="dxa"/>
          </w:tcPr>
          <w:p w14:paraId="6514D876" w14:textId="2C9BBA85" w:rsidR="00ED0207" w:rsidRDefault="00A12043" w:rsidP="00A12043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</w:t>
            </w:r>
            <w:r w:rsidR="00ED0207">
              <w:rPr>
                <w:sz w:val="20"/>
                <w:szCs w:val="22"/>
              </w:rPr>
              <w:t xml:space="preserve"> (0.</w:t>
            </w:r>
            <w:r>
              <w:rPr>
                <w:sz w:val="20"/>
                <w:szCs w:val="22"/>
              </w:rPr>
              <w:t>4</w:t>
            </w:r>
            <w:r w:rsidR="00ED0207">
              <w:rPr>
                <w:sz w:val="20"/>
                <w:szCs w:val="22"/>
              </w:rPr>
              <w:t>%)</w:t>
            </w:r>
          </w:p>
        </w:tc>
        <w:tc>
          <w:tcPr>
            <w:tcW w:w="1749" w:type="dxa"/>
          </w:tcPr>
          <w:p w14:paraId="47E30D0E" w14:textId="6FFEC8FC" w:rsidR="00ED0207" w:rsidRPr="001F6B9A" w:rsidRDefault="00573A04" w:rsidP="00573A0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18</w:t>
            </w:r>
            <w:r w:rsidR="00ED0207">
              <w:rPr>
                <w:sz w:val="20"/>
                <w:szCs w:val="22"/>
              </w:rPr>
              <w:t xml:space="preserve"> (1.04-1.3</w:t>
            </w:r>
            <w:r w:rsidR="00242D98">
              <w:rPr>
                <w:sz w:val="20"/>
                <w:szCs w:val="22"/>
              </w:rPr>
              <w:t>4</w:t>
            </w:r>
            <w:r w:rsidR="00ED0207">
              <w:rPr>
                <w:sz w:val="20"/>
                <w:szCs w:val="22"/>
              </w:rPr>
              <w:t>) *</w:t>
            </w:r>
          </w:p>
        </w:tc>
      </w:tr>
      <w:tr w:rsidR="00ED0207" w:rsidRPr="001F6B9A" w14:paraId="3461E8B3" w14:textId="6C78B8F6" w:rsidTr="00F979E7">
        <w:tc>
          <w:tcPr>
            <w:tcW w:w="910" w:type="dxa"/>
          </w:tcPr>
          <w:p w14:paraId="6F336A46" w14:textId="77777777" w:rsidR="00ED0207" w:rsidRPr="001F6B9A" w:rsidRDefault="00ED0207">
            <w:pPr>
              <w:rPr>
                <w:sz w:val="20"/>
                <w:szCs w:val="22"/>
              </w:rPr>
            </w:pPr>
          </w:p>
        </w:tc>
        <w:tc>
          <w:tcPr>
            <w:tcW w:w="1050" w:type="dxa"/>
          </w:tcPr>
          <w:p w14:paraId="2280E3B0" w14:textId="77777777" w:rsidR="00ED0207" w:rsidRPr="001F6B9A" w:rsidRDefault="00ED0207">
            <w:pPr>
              <w:rPr>
                <w:sz w:val="20"/>
                <w:szCs w:val="22"/>
              </w:rPr>
            </w:pPr>
          </w:p>
        </w:tc>
        <w:tc>
          <w:tcPr>
            <w:tcW w:w="1229" w:type="dxa"/>
          </w:tcPr>
          <w:p w14:paraId="45AB8BE9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86" w:type="dxa"/>
          </w:tcPr>
          <w:p w14:paraId="61235397" w14:textId="06163696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270" w:type="dxa"/>
          </w:tcPr>
          <w:p w14:paraId="234AC1EA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94" w:type="dxa"/>
          </w:tcPr>
          <w:p w14:paraId="05FE03BB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17" w:type="dxa"/>
          </w:tcPr>
          <w:p w14:paraId="7CE1C89D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270" w:type="dxa"/>
          </w:tcPr>
          <w:p w14:paraId="7CDA2B43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322" w:type="dxa"/>
          </w:tcPr>
          <w:p w14:paraId="58BAAFD6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350" w:type="dxa"/>
          </w:tcPr>
          <w:p w14:paraId="69C00955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749" w:type="dxa"/>
          </w:tcPr>
          <w:p w14:paraId="6E5C9E44" w14:textId="526CCE53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</w:tr>
      <w:tr w:rsidR="00ED0207" w:rsidRPr="001F6B9A" w14:paraId="1BC91DBE" w14:textId="72307BEE" w:rsidTr="00F979E7">
        <w:tc>
          <w:tcPr>
            <w:tcW w:w="910" w:type="dxa"/>
          </w:tcPr>
          <w:p w14:paraId="0E9ABAD6" w14:textId="39EDDC41" w:rsidR="00ED0207" w:rsidRPr="001F6B9A" w:rsidRDefault="00ED0207" w:rsidP="00C52AA5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Chr_18</w:t>
            </w:r>
          </w:p>
        </w:tc>
        <w:tc>
          <w:tcPr>
            <w:tcW w:w="1050" w:type="dxa"/>
          </w:tcPr>
          <w:p w14:paraId="60FE5438" w14:textId="77777777" w:rsidR="00ED0207" w:rsidRPr="001F6B9A" w:rsidRDefault="00ED0207" w:rsidP="00C52AA5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Gain</w:t>
            </w:r>
          </w:p>
        </w:tc>
        <w:tc>
          <w:tcPr>
            <w:tcW w:w="1229" w:type="dxa"/>
          </w:tcPr>
          <w:p w14:paraId="17F1D631" w14:textId="53086740" w:rsidR="00ED0207" w:rsidRPr="001F6B9A" w:rsidRDefault="00FA7011" w:rsidP="00E678DE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3</w:t>
            </w:r>
            <w:r w:rsidR="00ED0207" w:rsidRPr="001F6B9A">
              <w:rPr>
                <w:sz w:val="20"/>
                <w:szCs w:val="22"/>
              </w:rPr>
              <w:t xml:space="preserve"> (2.</w:t>
            </w:r>
            <w:r w:rsidR="00E678DE">
              <w:rPr>
                <w:sz w:val="20"/>
                <w:szCs w:val="22"/>
              </w:rPr>
              <w:t>1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86" w:type="dxa"/>
          </w:tcPr>
          <w:p w14:paraId="33B2D438" w14:textId="060B8B3F" w:rsidR="00ED0207" w:rsidRPr="001F6B9A" w:rsidRDefault="00ED0207" w:rsidP="00FA7011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</w:t>
            </w:r>
            <w:r w:rsidRPr="001F6B9A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1</w:t>
            </w:r>
            <w:r w:rsidRPr="001F6B9A">
              <w:rPr>
                <w:sz w:val="20"/>
                <w:szCs w:val="22"/>
              </w:rPr>
              <w:t>.</w:t>
            </w:r>
            <w:r w:rsidR="00FA7011">
              <w:rPr>
                <w:sz w:val="20"/>
                <w:szCs w:val="22"/>
              </w:rPr>
              <w:t>2</w:t>
            </w:r>
            <w:r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6E842795" w14:textId="3541178D" w:rsidR="00ED0207" w:rsidRPr="001F6B9A" w:rsidRDefault="00E678DE" w:rsidP="00FA7011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</w:t>
            </w:r>
            <w:r w:rsidR="00ED0207" w:rsidRPr="001F6B9A">
              <w:rPr>
                <w:sz w:val="20"/>
                <w:szCs w:val="22"/>
              </w:rPr>
              <w:t xml:space="preserve"> (1.</w:t>
            </w:r>
            <w:r w:rsidR="00FA7011">
              <w:rPr>
                <w:sz w:val="20"/>
                <w:szCs w:val="22"/>
              </w:rPr>
              <w:t>7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94" w:type="dxa"/>
          </w:tcPr>
          <w:p w14:paraId="5EEF64A8" w14:textId="31A25273" w:rsidR="00ED0207" w:rsidRPr="001F6B9A" w:rsidRDefault="00ED0207" w:rsidP="00FA7011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  <w:r w:rsidR="00E678DE">
              <w:rPr>
                <w:sz w:val="20"/>
                <w:szCs w:val="22"/>
              </w:rPr>
              <w:t>3</w:t>
            </w:r>
            <w:r w:rsidRPr="001F6B9A">
              <w:rPr>
                <w:sz w:val="20"/>
                <w:szCs w:val="22"/>
              </w:rPr>
              <w:t xml:space="preserve"> (</w:t>
            </w:r>
            <w:r w:rsidR="00FA7011">
              <w:rPr>
                <w:sz w:val="20"/>
                <w:szCs w:val="22"/>
              </w:rPr>
              <w:t>2</w:t>
            </w:r>
            <w:r w:rsidRPr="001F6B9A">
              <w:rPr>
                <w:sz w:val="20"/>
                <w:szCs w:val="22"/>
              </w:rPr>
              <w:t>.</w:t>
            </w:r>
            <w:r w:rsidR="00FA7011">
              <w:rPr>
                <w:sz w:val="20"/>
                <w:szCs w:val="22"/>
              </w:rPr>
              <w:t>7</w:t>
            </w:r>
            <w:r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17" w:type="dxa"/>
          </w:tcPr>
          <w:p w14:paraId="20F55FAB" w14:textId="085C09B5" w:rsidR="00ED0207" w:rsidRPr="001F6B9A" w:rsidRDefault="00E678DE" w:rsidP="00FA7011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  <w:r w:rsidR="00952C6B"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 xml:space="preserve"> (2.</w:t>
            </w:r>
            <w:r w:rsidR="00FA7011">
              <w:rPr>
                <w:sz w:val="20"/>
                <w:szCs w:val="22"/>
              </w:rPr>
              <w:t>7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0063E669" w14:textId="297D4BAE" w:rsidR="00ED0207" w:rsidRPr="001F6B9A" w:rsidRDefault="00ED0207" w:rsidP="00952C6B">
            <w:pPr>
              <w:jc w:val="center"/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1</w:t>
            </w:r>
            <w:r w:rsidR="00952C6B">
              <w:rPr>
                <w:sz w:val="20"/>
                <w:szCs w:val="22"/>
              </w:rPr>
              <w:t>3</w:t>
            </w:r>
            <w:r w:rsidRPr="001F6B9A">
              <w:rPr>
                <w:sz w:val="20"/>
                <w:szCs w:val="22"/>
              </w:rPr>
              <w:t xml:space="preserve"> (</w:t>
            </w:r>
            <w:r w:rsidR="00952C6B">
              <w:rPr>
                <w:sz w:val="20"/>
                <w:szCs w:val="22"/>
              </w:rPr>
              <w:t>3</w:t>
            </w:r>
            <w:r w:rsidRPr="001F6B9A">
              <w:rPr>
                <w:sz w:val="20"/>
                <w:szCs w:val="22"/>
              </w:rPr>
              <w:t>.</w:t>
            </w:r>
            <w:r w:rsidR="00952C6B">
              <w:rPr>
                <w:sz w:val="20"/>
                <w:szCs w:val="22"/>
              </w:rPr>
              <w:t>0</w:t>
            </w:r>
            <w:r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22" w:type="dxa"/>
          </w:tcPr>
          <w:p w14:paraId="138B01F8" w14:textId="3E83A51C" w:rsidR="00ED0207" w:rsidRPr="001F6B9A" w:rsidRDefault="00E678DE" w:rsidP="00952C6B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952C6B">
              <w:rPr>
                <w:sz w:val="20"/>
                <w:szCs w:val="22"/>
              </w:rPr>
              <w:t>3</w:t>
            </w:r>
            <w:r w:rsidR="00ED0207" w:rsidRPr="001F6B9A">
              <w:rPr>
                <w:sz w:val="20"/>
                <w:szCs w:val="22"/>
              </w:rPr>
              <w:t>.</w:t>
            </w:r>
            <w:r w:rsidR="00952C6B">
              <w:rPr>
                <w:sz w:val="20"/>
                <w:szCs w:val="22"/>
              </w:rPr>
              <w:t>6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50" w:type="dxa"/>
          </w:tcPr>
          <w:p w14:paraId="4917C5FE" w14:textId="794239D3" w:rsidR="00ED0207" w:rsidRDefault="00952C6B" w:rsidP="00952C6B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</w:t>
            </w:r>
            <w:r w:rsidR="00ED0207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1</w:t>
            </w:r>
            <w:r w:rsidR="00ED0207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1</w:t>
            </w:r>
            <w:r w:rsidR="00ED0207">
              <w:rPr>
                <w:sz w:val="20"/>
                <w:szCs w:val="22"/>
              </w:rPr>
              <w:t>%)</w:t>
            </w:r>
          </w:p>
        </w:tc>
        <w:tc>
          <w:tcPr>
            <w:tcW w:w="1749" w:type="dxa"/>
          </w:tcPr>
          <w:p w14:paraId="490F4296" w14:textId="3169DC3D" w:rsidR="00ED0207" w:rsidRPr="001F6B9A" w:rsidRDefault="00ED0207" w:rsidP="00EA01FE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0</w:t>
            </w:r>
            <w:r w:rsidR="00EA01FE">
              <w:rPr>
                <w:sz w:val="20"/>
                <w:szCs w:val="22"/>
              </w:rPr>
              <w:t>7</w:t>
            </w:r>
            <w:r>
              <w:rPr>
                <w:sz w:val="20"/>
                <w:szCs w:val="22"/>
              </w:rPr>
              <w:t xml:space="preserve"> (</w:t>
            </w:r>
            <w:r w:rsidR="00EA01FE">
              <w:rPr>
                <w:sz w:val="20"/>
                <w:szCs w:val="22"/>
              </w:rPr>
              <w:t>1</w:t>
            </w:r>
            <w:r>
              <w:rPr>
                <w:sz w:val="20"/>
                <w:szCs w:val="22"/>
              </w:rPr>
              <w:t>.</w:t>
            </w:r>
            <w:r w:rsidR="00EA01FE">
              <w:rPr>
                <w:sz w:val="20"/>
                <w:szCs w:val="22"/>
              </w:rPr>
              <w:t>00</w:t>
            </w:r>
            <w:r>
              <w:rPr>
                <w:sz w:val="20"/>
                <w:szCs w:val="22"/>
              </w:rPr>
              <w:t>-1.1</w:t>
            </w:r>
            <w:r w:rsidR="005F655B">
              <w:rPr>
                <w:sz w:val="20"/>
                <w:szCs w:val="22"/>
              </w:rPr>
              <w:t>3</w:t>
            </w:r>
            <w:r>
              <w:rPr>
                <w:sz w:val="20"/>
                <w:szCs w:val="22"/>
              </w:rPr>
              <w:t>)</w:t>
            </w:r>
            <w:r w:rsidR="00EA01FE">
              <w:rPr>
                <w:sz w:val="20"/>
                <w:szCs w:val="22"/>
              </w:rPr>
              <w:t xml:space="preserve"> *</w:t>
            </w:r>
          </w:p>
        </w:tc>
      </w:tr>
      <w:tr w:rsidR="00ED0207" w:rsidRPr="001F6B9A" w14:paraId="01C5BDB3" w14:textId="697A4856" w:rsidTr="00F979E7">
        <w:tc>
          <w:tcPr>
            <w:tcW w:w="910" w:type="dxa"/>
          </w:tcPr>
          <w:p w14:paraId="0D86C2B1" w14:textId="77777777" w:rsidR="00ED0207" w:rsidRPr="001F6B9A" w:rsidRDefault="00ED0207" w:rsidP="00C52AA5">
            <w:pPr>
              <w:rPr>
                <w:sz w:val="20"/>
                <w:szCs w:val="22"/>
              </w:rPr>
            </w:pPr>
          </w:p>
        </w:tc>
        <w:tc>
          <w:tcPr>
            <w:tcW w:w="1050" w:type="dxa"/>
          </w:tcPr>
          <w:p w14:paraId="05E7AA6A" w14:textId="77777777" w:rsidR="00ED0207" w:rsidRPr="001F6B9A" w:rsidRDefault="00ED0207" w:rsidP="00C52AA5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Loss</w:t>
            </w:r>
          </w:p>
        </w:tc>
        <w:tc>
          <w:tcPr>
            <w:tcW w:w="1229" w:type="dxa"/>
          </w:tcPr>
          <w:p w14:paraId="23815B22" w14:textId="47EC40D5" w:rsidR="00ED0207" w:rsidRPr="001F6B9A" w:rsidRDefault="00952C6B" w:rsidP="00952C6B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8</w:t>
            </w:r>
            <w:r w:rsidR="00ED0207" w:rsidRPr="001F6B9A">
              <w:rPr>
                <w:sz w:val="20"/>
                <w:szCs w:val="22"/>
              </w:rPr>
              <w:t xml:space="preserve"> (1.</w:t>
            </w:r>
            <w:r>
              <w:rPr>
                <w:sz w:val="20"/>
                <w:szCs w:val="22"/>
              </w:rPr>
              <w:t>6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86" w:type="dxa"/>
          </w:tcPr>
          <w:p w14:paraId="3491EACA" w14:textId="41949B31" w:rsidR="00ED0207" w:rsidRPr="001F6B9A" w:rsidRDefault="00ED0207" w:rsidP="00952C6B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 (1.</w:t>
            </w:r>
            <w:r w:rsidR="00952C6B">
              <w:rPr>
                <w:sz w:val="20"/>
                <w:szCs w:val="22"/>
              </w:rPr>
              <w:t>2</w:t>
            </w:r>
            <w:r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5CE90D24" w14:textId="2C0544C1" w:rsidR="00ED0207" w:rsidRPr="001F6B9A" w:rsidRDefault="00ED0207" w:rsidP="00E678DE">
            <w:pPr>
              <w:jc w:val="center"/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4 (1.</w:t>
            </w:r>
            <w:r w:rsidR="00E678DE">
              <w:rPr>
                <w:sz w:val="20"/>
                <w:szCs w:val="22"/>
              </w:rPr>
              <w:t>0</w:t>
            </w:r>
            <w:r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94" w:type="dxa"/>
          </w:tcPr>
          <w:p w14:paraId="73A9FC09" w14:textId="46752472" w:rsidR="00ED0207" w:rsidRPr="001F6B9A" w:rsidRDefault="00952C6B" w:rsidP="00952C6B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</w:t>
            </w:r>
            <w:r w:rsidR="00ED0207" w:rsidRPr="001F6B9A">
              <w:rPr>
                <w:sz w:val="20"/>
                <w:szCs w:val="22"/>
              </w:rPr>
              <w:t xml:space="preserve"> (0.</w:t>
            </w:r>
            <w:r>
              <w:rPr>
                <w:sz w:val="20"/>
                <w:szCs w:val="22"/>
              </w:rPr>
              <w:t>6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17" w:type="dxa"/>
          </w:tcPr>
          <w:p w14:paraId="5B36DCEE" w14:textId="0D7F8300" w:rsidR="00ED0207" w:rsidRPr="001F6B9A" w:rsidRDefault="00E678DE" w:rsidP="00952C6B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  <w:r w:rsidR="00952C6B">
              <w:rPr>
                <w:sz w:val="20"/>
                <w:szCs w:val="22"/>
              </w:rPr>
              <w:t>4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ED0207"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6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62C67372" w14:textId="0CFC6EB2" w:rsidR="00ED0207" w:rsidRPr="001F6B9A" w:rsidRDefault="00E678DE" w:rsidP="00952C6B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  <w:r w:rsidR="00952C6B">
              <w:rPr>
                <w:sz w:val="20"/>
                <w:szCs w:val="22"/>
              </w:rPr>
              <w:t>4</w:t>
            </w:r>
            <w:r>
              <w:rPr>
                <w:sz w:val="20"/>
                <w:szCs w:val="22"/>
              </w:rPr>
              <w:t xml:space="preserve"> </w:t>
            </w:r>
            <w:r w:rsidR="00ED0207">
              <w:rPr>
                <w:sz w:val="20"/>
                <w:szCs w:val="22"/>
              </w:rPr>
              <w:t>(</w:t>
            </w:r>
            <w:r>
              <w:rPr>
                <w:sz w:val="20"/>
                <w:szCs w:val="22"/>
              </w:rPr>
              <w:t>3</w:t>
            </w:r>
            <w:r w:rsidR="00ED0207">
              <w:rPr>
                <w:sz w:val="20"/>
                <w:szCs w:val="22"/>
              </w:rPr>
              <w:t>.</w:t>
            </w:r>
            <w:r w:rsidR="00952C6B"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22" w:type="dxa"/>
          </w:tcPr>
          <w:p w14:paraId="7247C636" w14:textId="52BEB7C3" w:rsidR="00ED0207" w:rsidRPr="001F6B9A" w:rsidRDefault="00E678DE" w:rsidP="00952C6B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952C6B">
              <w:rPr>
                <w:sz w:val="20"/>
                <w:szCs w:val="22"/>
              </w:rPr>
              <w:t>4</w:t>
            </w:r>
            <w:r w:rsidR="00ED0207" w:rsidRPr="001F6B9A">
              <w:rPr>
                <w:sz w:val="20"/>
                <w:szCs w:val="22"/>
              </w:rPr>
              <w:t>.</w:t>
            </w:r>
            <w:r w:rsidR="00952C6B"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50" w:type="dxa"/>
          </w:tcPr>
          <w:p w14:paraId="77698D91" w14:textId="5715A686" w:rsidR="00ED0207" w:rsidRDefault="00952C6B" w:rsidP="00952C6B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</w:t>
            </w:r>
            <w:r w:rsidR="00ED0207">
              <w:rPr>
                <w:sz w:val="20"/>
                <w:szCs w:val="22"/>
              </w:rPr>
              <w:t xml:space="preserve"> (0.</w:t>
            </w:r>
            <w:r>
              <w:rPr>
                <w:sz w:val="20"/>
                <w:szCs w:val="22"/>
              </w:rPr>
              <w:t>7</w:t>
            </w:r>
            <w:r w:rsidR="00ED0207">
              <w:rPr>
                <w:sz w:val="20"/>
                <w:szCs w:val="22"/>
              </w:rPr>
              <w:t>%)</w:t>
            </w:r>
          </w:p>
        </w:tc>
        <w:tc>
          <w:tcPr>
            <w:tcW w:w="1749" w:type="dxa"/>
          </w:tcPr>
          <w:p w14:paraId="1335EEE6" w14:textId="5D2B4F26" w:rsidR="00ED0207" w:rsidRPr="001F6B9A" w:rsidRDefault="00ED0207" w:rsidP="005F655B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</w:t>
            </w:r>
            <w:r w:rsidR="00EA01FE">
              <w:rPr>
                <w:sz w:val="20"/>
                <w:szCs w:val="22"/>
              </w:rPr>
              <w:t>13</w:t>
            </w:r>
            <w:r>
              <w:rPr>
                <w:sz w:val="20"/>
                <w:szCs w:val="22"/>
              </w:rPr>
              <w:t xml:space="preserve"> (</w:t>
            </w:r>
            <w:r w:rsidR="005F655B">
              <w:rPr>
                <w:sz w:val="20"/>
                <w:szCs w:val="22"/>
              </w:rPr>
              <w:t>1</w:t>
            </w:r>
            <w:r>
              <w:rPr>
                <w:sz w:val="20"/>
                <w:szCs w:val="22"/>
              </w:rPr>
              <w:t>.</w:t>
            </w:r>
            <w:r w:rsidR="005F655B">
              <w:rPr>
                <w:sz w:val="20"/>
                <w:szCs w:val="22"/>
              </w:rPr>
              <w:t>05</w:t>
            </w:r>
            <w:r>
              <w:rPr>
                <w:sz w:val="20"/>
                <w:szCs w:val="22"/>
              </w:rPr>
              <w:t>-1.</w:t>
            </w:r>
            <w:r w:rsidR="00EA01FE">
              <w:rPr>
                <w:sz w:val="20"/>
                <w:szCs w:val="22"/>
              </w:rPr>
              <w:t>22</w:t>
            </w:r>
            <w:r>
              <w:rPr>
                <w:sz w:val="20"/>
                <w:szCs w:val="22"/>
              </w:rPr>
              <w:t>)</w:t>
            </w:r>
            <w:r w:rsidR="005F655B">
              <w:rPr>
                <w:sz w:val="20"/>
                <w:szCs w:val="22"/>
              </w:rPr>
              <w:t xml:space="preserve"> *</w:t>
            </w:r>
          </w:p>
        </w:tc>
      </w:tr>
      <w:tr w:rsidR="00ED0207" w:rsidRPr="001F6B9A" w14:paraId="544D3DC0" w14:textId="171AB75D" w:rsidTr="00F979E7">
        <w:tc>
          <w:tcPr>
            <w:tcW w:w="910" w:type="dxa"/>
          </w:tcPr>
          <w:p w14:paraId="481E53E8" w14:textId="77777777" w:rsidR="00ED0207" w:rsidRPr="001F6B9A" w:rsidRDefault="00ED0207">
            <w:pPr>
              <w:rPr>
                <w:sz w:val="20"/>
                <w:szCs w:val="22"/>
              </w:rPr>
            </w:pPr>
          </w:p>
        </w:tc>
        <w:tc>
          <w:tcPr>
            <w:tcW w:w="1050" w:type="dxa"/>
          </w:tcPr>
          <w:p w14:paraId="4E85CD83" w14:textId="77777777" w:rsidR="00ED0207" w:rsidRPr="001F6B9A" w:rsidRDefault="00ED0207">
            <w:pPr>
              <w:rPr>
                <w:sz w:val="20"/>
                <w:szCs w:val="22"/>
              </w:rPr>
            </w:pPr>
          </w:p>
        </w:tc>
        <w:tc>
          <w:tcPr>
            <w:tcW w:w="1229" w:type="dxa"/>
          </w:tcPr>
          <w:p w14:paraId="7E29F972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86" w:type="dxa"/>
          </w:tcPr>
          <w:p w14:paraId="2B5388F8" w14:textId="501B9838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270" w:type="dxa"/>
          </w:tcPr>
          <w:p w14:paraId="3EBA63FE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94" w:type="dxa"/>
          </w:tcPr>
          <w:p w14:paraId="0F9ACF35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17" w:type="dxa"/>
          </w:tcPr>
          <w:p w14:paraId="410BE61E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270" w:type="dxa"/>
          </w:tcPr>
          <w:p w14:paraId="0087D9C7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322" w:type="dxa"/>
          </w:tcPr>
          <w:p w14:paraId="76BA68B4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350" w:type="dxa"/>
          </w:tcPr>
          <w:p w14:paraId="7C787D7D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749" w:type="dxa"/>
          </w:tcPr>
          <w:p w14:paraId="76F91B09" w14:textId="21F2E3E0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</w:tr>
      <w:tr w:rsidR="00ED0207" w:rsidRPr="001F6B9A" w14:paraId="68088A33" w14:textId="4D8F2792" w:rsidTr="00F979E7">
        <w:tc>
          <w:tcPr>
            <w:tcW w:w="910" w:type="dxa"/>
          </w:tcPr>
          <w:p w14:paraId="7D7195F3" w14:textId="6518F2D1" w:rsidR="00ED0207" w:rsidRPr="001F6B9A" w:rsidRDefault="00ED0207" w:rsidP="00EC35FD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Chr_19</w:t>
            </w:r>
          </w:p>
        </w:tc>
        <w:tc>
          <w:tcPr>
            <w:tcW w:w="1050" w:type="dxa"/>
          </w:tcPr>
          <w:p w14:paraId="099293A7" w14:textId="77777777" w:rsidR="00ED0207" w:rsidRPr="001F6B9A" w:rsidRDefault="00ED0207" w:rsidP="00EC35FD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Gain</w:t>
            </w:r>
          </w:p>
        </w:tc>
        <w:tc>
          <w:tcPr>
            <w:tcW w:w="1229" w:type="dxa"/>
          </w:tcPr>
          <w:p w14:paraId="57371142" w14:textId="23E1EB33" w:rsidR="00ED0207" w:rsidRPr="001F6B9A" w:rsidRDefault="001E7A44" w:rsidP="001E7A4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15</w:t>
            </w:r>
            <w:r w:rsidR="00ED0207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3</w:t>
            </w:r>
            <w:r w:rsidR="00ED0207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8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86" w:type="dxa"/>
          </w:tcPr>
          <w:p w14:paraId="769DF587" w14:textId="7B980682" w:rsidR="00ED0207" w:rsidRPr="001F6B9A" w:rsidRDefault="00ED0207" w:rsidP="001E7A4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 (</w:t>
            </w:r>
            <w:r w:rsidR="001E7A44">
              <w:rPr>
                <w:sz w:val="20"/>
                <w:szCs w:val="22"/>
              </w:rPr>
              <w:t>1</w:t>
            </w:r>
            <w:r>
              <w:rPr>
                <w:sz w:val="20"/>
                <w:szCs w:val="22"/>
              </w:rPr>
              <w:t>.</w:t>
            </w:r>
            <w:r w:rsidR="001E7A44">
              <w:rPr>
                <w:sz w:val="20"/>
                <w:szCs w:val="22"/>
              </w:rPr>
              <w:t>7</w:t>
            </w:r>
            <w:r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24E1331B" w14:textId="05E31626" w:rsidR="00ED0207" w:rsidRPr="001F6B9A" w:rsidRDefault="00306C1F" w:rsidP="001E7A4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</w:t>
            </w:r>
            <w:r w:rsidR="001E7A44">
              <w:rPr>
                <w:sz w:val="20"/>
                <w:szCs w:val="22"/>
              </w:rPr>
              <w:t>3</w:t>
            </w:r>
            <w:r w:rsidR="00ED0207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5</w:t>
            </w:r>
            <w:r w:rsidR="00ED0207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7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94" w:type="dxa"/>
          </w:tcPr>
          <w:p w14:paraId="6E725E69" w14:textId="2BF700DC" w:rsidR="00ED0207" w:rsidRPr="001F6B9A" w:rsidRDefault="00ED0207" w:rsidP="001E7A44">
            <w:pPr>
              <w:jc w:val="center"/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1</w:t>
            </w:r>
            <w:r w:rsidR="001E7A44">
              <w:rPr>
                <w:sz w:val="20"/>
                <w:szCs w:val="22"/>
              </w:rPr>
              <w:t>4</w:t>
            </w:r>
            <w:r w:rsidRPr="001F6B9A">
              <w:rPr>
                <w:sz w:val="20"/>
                <w:szCs w:val="22"/>
              </w:rPr>
              <w:t xml:space="preserve"> (</w:t>
            </w:r>
            <w:r w:rsidR="001E7A44">
              <w:rPr>
                <w:sz w:val="20"/>
                <w:szCs w:val="22"/>
              </w:rPr>
              <w:t>2</w:t>
            </w:r>
            <w:r w:rsidRPr="001F6B9A">
              <w:rPr>
                <w:sz w:val="20"/>
                <w:szCs w:val="22"/>
              </w:rPr>
              <w:t>.</w:t>
            </w:r>
            <w:r w:rsidR="001E7A44">
              <w:rPr>
                <w:sz w:val="20"/>
                <w:szCs w:val="22"/>
              </w:rPr>
              <w:t>9</w:t>
            </w:r>
            <w:r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17" w:type="dxa"/>
          </w:tcPr>
          <w:p w14:paraId="349CC68D" w14:textId="0E1F1740" w:rsidR="00ED0207" w:rsidRPr="001F6B9A" w:rsidRDefault="00306C1F" w:rsidP="001E7A4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</w:t>
            </w:r>
            <w:r w:rsidR="001E7A44">
              <w:rPr>
                <w:sz w:val="20"/>
                <w:szCs w:val="22"/>
              </w:rPr>
              <w:t>3</w:t>
            </w:r>
            <w:r w:rsidR="00ED0207">
              <w:rPr>
                <w:sz w:val="20"/>
                <w:szCs w:val="22"/>
              </w:rPr>
              <w:t xml:space="preserve"> (6.</w:t>
            </w:r>
            <w:r w:rsidR="001E7A44">
              <w:rPr>
                <w:sz w:val="20"/>
                <w:szCs w:val="22"/>
              </w:rPr>
              <w:t>0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7D79D1FB" w14:textId="3D8CDBC6" w:rsidR="00ED0207" w:rsidRPr="001F6B9A" w:rsidRDefault="00306C1F" w:rsidP="001E7A4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</w:t>
            </w:r>
            <w:r w:rsidR="001E7A44">
              <w:rPr>
                <w:sz w:val="20"/>
                <w:szCs w:val="22"/>
              </w:rPr>
              <w:t>4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>.</w:t>
            </w:r>
            <w:r w:rsidR="001E7A44"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22" w:type="dxa"/>
          </w:tcPr>
          <w:p w14:paraId="45798451" w14:textId="634ADBCC" w:rsidR="00ED0207" w:rsidRPr="001F6B9A" w:rsidRDefault="00306C1F" w:rsidP="001E7A4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1E7A44"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>.</w:t>
            </w:r>
            <w:r w:rsidR="001E7A44">
              <w:rPr>
                <w:sz w:val="20"/>
                <w:szCs w:val="22"/>
              </w:rPr>
              <w:t>4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50" w:type="dxa"/>
          </w:tcPr>
          <w:p w14:paraId="1ABE2A7A" w14:textId="2CE4083B" w:rsidR="00ED0207" w:rsidRDefault="00306C1F" w:rsidP="001E7A4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  <w:r w:rsidR="001E7A44">
              <w:rPr>
                <w:sz w:val="20"/>
                <w:szCs w:val="22"/>
              </w:rPr>
              <w:t>2</w:t>
            </w:r>
            <w:r w:rsidR="00ED0207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1</w:t>
            </w:r>
            <w:r w:rsidR="00ED0207">
              <w:rPr>
                <w:sz w:val="20"/>
                <w:szCs w:val="22"/>
              </w:rPr>
              <w:t>.</w:t>
            </w:r>
            <w:r w:rsidR="001E7A44">
              <w:rPr>
                <w:sz w:val="20"/>
                <w:szCs w:val="22"/>
              </w:rPr>
              <w:t>4</w:t>
            </w:r>
            <w:r w:rsidR="00ED0207">
              <w:rPr>
                <w:sz w:val="20"/>
                <w:szCs w:val="22"/>
              </w:rPr>
              <w:t>%)</w:t>
            </w:r>
          </w:p>
        </w:tc>
        <w:tc>
          <w:tcPr>
            <w:tcW w:w="1749" w:type="dxa"/>
          </w:tcPr>
          <w:p w14:paraId="07EDFD42" w14:textId="317F745F" w:rsidR="00ED0207" w:rsidRPr="001F6B9A" w:rsidRDefault="009F0DA6" w:rsidP="009F0DA6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04</w:t>
            </w:r>
            <w:r w:rsidR="00ED0207">
              <w:rPr>
                <w:sz w:val="20"/>
                <w:szCs w:val="22"/>
              </w:rPr>
              <w:t xml:space="preserve"> (0.9</w:t>
            </w:r>
            <w:r>
              <w:rPr>
                <w:sz w:val="20"/>
                <w:szCs w:val="22"/>
              </w:rPr>
              <w:t>9</w:t>
            </w:r>
            <w:r w:rsidR="00ED0207">
              <w:rPr>
                <w:sz w:val="20"/>
                <w:szCs w:val="22"/>
              </w:rPr>
              <w:t>-1.0</w:t>
            </w:r>
            <w:r>
              <w:rPr>
                <w:sz w:val="20"/>
                <w:szCs w:val="22"/>
              </w:rPr>
              <w:t>9</w:t>
            </w:r>
            <w:r w:rsidR="00ED0207">
              <w:rPr>
                <w:sz w:val="20"/>
                <w:szCs w:val="22"/>
              </w:rPr>
              <w:t>)</w:t>
            </w:r>
          </w:p>
        </w:tc>
      </w:tr>
      <w:tr w:rsidR="00ED0207" w:rsidRPr="001F6B9A" w14:paraId="3CB90C7D" w14:textId="5019920F" w:rsidTr="00F979E7">
        <w:tc>
          <w:tcPr>
            <w:tcW w:w="910" w:type="dxa"/>
          </w:tcPr>
          <w:p w14:paraId="2AAABAE5" w14:textId="77777777" w:rsidR="00ED0207" w:rsidRPr="001F6B9A" w:rsidRDefault="00ED0207" w:rsidP="00EC35FD">
            <w:pPr>
              <w:rPr>
                <w:sz w:val="20"/>
                <w:szCs w:val="22"/>
              </w:rPr>
            </w:pPr>
          </w:p>
        </w:tc>
        <w:tc>
          <w:tcPr>
            <w:tcW w:w="1050" w:type="dxa"/>
          </w:tcPr>
          <w:p w14:paraId="72D09A09" w14:textId="77777777" w:rsidR="00ED0207" w:rsidRPr="001F6B9A" w:rsidRDefault="00ED0207" w:rsidP="00EC35FD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Loss</w:t>
            </w:r>
          </w:p>
        </w:tc>
        <w:tc>
          <w:tcPr>
            <w:tcW w:w="1229" w:type="dxa"/>
          </w:tcPr>
          <w:p w14:paraId="47B249F9" w14:textId="5E857FBC" w:rsidR="00ED0207" w:rsidRPr="001F6B9A" w:rsidRDefault="001E7A44" w:rsidP="001E7A4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9</w:t>
            </w:r>
            <w:r w:rsidR="00ED0207">
              <w:rPr>
                <w:sz w:val="20"/>
                <w:szCs w:val="22"/>
              </w:rPr>
              <w:t xml:space="preserve"> (1.</w:t>
            </w:r>
            <w:r>
              <w:rPr>
                <w:sz w:val="20"/>
                <w:szCs w:val="22"/>
              </w:rPr>
              <w:t>6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86" w:type="dxa"/>
          </w:tcPr>
          <w:p w14:paraId="1DCCB54B" w14:textId="3592CF76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0 (0.0%)</w:t>
            </w:r>
          </w:p>
        </w:tc>
        <w:tc>
          <w:tcPr>
            <w:tcW w:w="1270" w:type="dxa"/>
          </w:tcPr>
          <w:p w14:paraId="5153BDEF" w14:textId="0D55C35F" w:rsidR="00ED0207" w:rsidRPr="001F6B9A" w:rsidRDefault="001E7A44" w:rsidP="001E7A4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</w:t>
            </w:r>
            <w:r w:rsidR="00ED0207" w:rsidRPr="001F6B9A">
              <w:rPr>
                <w:sz w:val="20"/>
                <w:szCs w:val="22"/>
              </w:rPr>
              <w:t xml:space="preserve"> (1.</w:t>
            </w:r>
            <w:r>
              <w:rPr>
                <w:sz w:val="20"/>
                <w:szCs w:val="22"/>
              </w:rPr>
              <w:t>7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94" w:type="dxa"/>
          </w:tcPr>
          <w:p w14:paraId="14AA62CD" w14:textId="3B52BF19" w:rsidR="00ED0207" w:rsidRPr="001F6B9A" w:rsidRDefault="001E7A44" w:rsidP="001E7A4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1</w:t>
            </w:r>
            <w:r w:rsidR="00ED0207" w:rsidRPr="001F6B9A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0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17" w:type="dxa"/>
          </w:tcPr>
          <w:p w14:paraId="679D184E" w14:textId="13F310B3" w:rsidR="00ED0207" w:rsidRPr="001F6B9A" w:rsidRDefault="001E7A44" w:rsidP="00306C1F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</w:t>
            </w:r>
            <w:r w:rsidR="00ED0207" w:rsidRPr="001F6B9A">
              <w:rPr>
                <w:sz w:val="20"/>
                <w:szCs w:val="22"/>
              </w:rPr>
              <w:t xml:space="preserve"> (1.</w:t>
            </w:r>
            <w:r w:rsidR="00306C1F">
              <w:rPr>
                <w:sz w:val="20"/>
                <w:szCs w:val="22"/>
              </w:rPr>
              <w:t>8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10BA4D44" w14:textId="667CBCB3" w:rsidR="00ED0207" w:rsidRPr="001F6B9A" w:rsidRDefault="00ED0207" w:rsidP="001E7A44">
            <w:pPr>
              <w:jc w:val="center"/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1</w:t>
            </w:r>
            <w:r w:rsidR="00306C1F">
              <w:rPr>
                <w:sz w:val="20"/>
                <w:szCs w:val="22"/>
              </w:rPr>
              <w:t>6</w:t>
            </w:r>
            <w:r w:rsidRPr="001F6B9A">
              <w:rPr>
                <w:sz w:val="20"/>
                <w:szCs w:val="22"/>
              </w:rPr>
              <w:t xml:space="preserve"> (</w:t>
            </w:r>
            <w:r w:rsidR="00306C1F">
              <w:rPr>
                <w:sz w:val="20"/>
                <w:szCs w:val="22"/>
              </w:rPr>
              <w:t>3</w:t>
            </w:r>
            <w:r w:rsidRPr="001F6B9A">
              <w:rPr>
                <w:sz w:val="20"/>
                <w:szCs w:val="22"/>
              </w:rPr>
              <w:t>.</w:t>
            </w:r>
            <w:r w:rsidR="001E7A44">
              <w:rPr>
                <w:sz w:val="20"/>
                <w:szCs w:val="22"/>
              </w:rPr>
              <w:t>6</w:t>
            </w:r>
            <w:r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22" w:type="dxa"/>
          </w:tcPr>
          <w:p w14:paraId="5632F6E1" w14:textId="3410F250" w:rsidR="00ED0207" w:rsidRPr="001F6B9A" w:rsidRDefault="00306C1F" w:rsidP="001E7A4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1E7A44">
              <w:rPr>
                <w:sz w:val="20"/>
                <w:szCs w:val="22"/>
              </w:rPr>
              <w:t>8</w:t>
            </w:r>
            <w:r w:rsidR="00ED0207" w:rsidRPr="001F6B9A">
              <w:rPr>
                <w:sz w:val="20"/>
                <w:szCs w:val="22"/>
              </w:rPr>
              <w:t>.</w:t>
            </w:r>
            <w:r w:rsidR="00ED0207">
              <w:rPr>
                <w:sz w:val="20"/>
                <w:szCs w:val="22"/>
              </w:rPr>
              <w:t>1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50" w:type="dxa"/>
          </w:tcPr>
          <w:p w14:paraId="48B7B004" w14:textId="15C5E606" w:rsidR="00ED0207" w:rsidRDefault="00306C1F" w:rsidP="001E7A4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</w:t>
            </w:r>
            <w:r w:rsidR="00ED0207">
              <w:rPr>
                <w:sz w:val="20"/>
                <w:szCs w:val="22"/>
              </w:rPr>
              <w:t xml:space="preserve"> (0.</w:t>
            </w:r>
            <w:r w:rsidR="001E7A44">
              <w:rPr>
                <w:sz w:val="20"/>
                <w:szCs w:val="22"/>
              </w:rPr>
              <w:t>2</w:t>
            </w:r>
            <w:r w:rsidR="00ED0207">
              <w:rPr>
                <w:sz w:val="20"/>
                <w:szCs w:val="22"/>
              </w:rPr>
              <w:t>%)</w:t>
            </w:r>
          </w:p>
        </w:tc>
        <w:tc>
          <w:tcPr>
            <w:tcW w:w="1749" w:type="dxa"/>
          </w:tcPr>
          <w:p w14:paraId="0005356D" w14:textId="6D64B3FE" w:rsidR="00ED0207" w:rsidRPr="001F6B9A" w:rsidRDefault="00F46E76" w:rsidP="00F46E76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18</w:t>
            </w:r>
            <w:r w:rsidR="00ED0207">
              <w:rPr>
                <w:sz w:val="20"/>
                <w:szCs w:val="22"/>
              </w:rPr>
              <w:t xml:space="preserve"> (1.</w:t>
            </w:r>
            <w:r>
              <w:rPr>
                <w:sz w:val="20"/>
                <w:szCs w:val="22"/>
              </w:rPr>
              <w:t>09</w:t>
            </w:r>
            <w:r w:rsidR="00ED0207">
              <w:rPr>
                <w:sz w:val="20"/>
                <w:szCs w:val="22"/>
              </w:rPr>
              <w:t>-1.</w:t>
            </w:r>
            <w:r>
              <w:rPr>
                <w:sz w:val="20"/>
                <w:szCs w:val="22"/>
              </w:rPr>
              <w:t>27</w:t>
            </w:r>
            <w:r w:rsidR="00ED0207">
              <w:rPr>
                <w:sz w:val="20"/>
                <w:szCs w:val="22"/>
              </w:rPr>
              <w:t>) *</w:t>
            </w:r>
          </w:p>
        </w:tc>
      </w:tr>
      <w:tr w:rsidR="00ED0207" w:rsidRPr="001F6B9A" w14:paraId="3295B371" w14:textId="62DF4042" w:rsidTr="00F979E7">
        <w:tc>
          <w:tcPr>
            <w:tcW w:w="910" w:type="dxa"/>
          </w:tcPr>
          <w:p w14:paraId="3F42179E" w14:textId="77777777" w:rsidR="00ED0207" w:rsidRPr="001F6B9A" w:rsidRDefault="00ED0207">
            <w:pPr>
              <w:rPr>
                <w:sz w:val="20"/>
                <w:szCs w:val="22"/>
              </w:rPr>
            </w:pPr>
          </w:p>
        </w:tc>
        <w:tc>
          <w:tcPr>
            <w:tcW w:w="1050" w:type="dxa"/>
          </w:tcPr>
          <w:p w14:paraId="6590D57F" w14:textId="77777777" w:rsidR="00ED0207" w:rsidRPr="001F6B9A" w:rsidRDefault="00ED0207">
            <w:pPr>
              <w:rPr>
                <w:sz w:val="20"/>
                <w:szCs w:val="22"/>
              </w:rPr>
            </w:pPr>
          </w:p>
        </w:tc>
        <w:tc>
          <w:tcPr>
            <w:tcW w:w="1229" w:type="dxa"/>
          </w:tcPr>
          <w:p w14:paraId="005B65D2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86" w:type="dxa"/>
          </w:tcPr>
          <w:p w14:paraId="4D5DE65B" w14:textId="5D486850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270" w:type="dxa"/>
          </w:tcPr>
          <w:p w14:paraId="265B0C53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94" w:type="dxa"/>
          </w:tcPr>
          <w:p w14:paraId="0DF49729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17" w:type="dxa"/>
          </w:tcPr>
          <w:p w14:paraId="7B57AC8C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270" w:type="dxa"/>
          </w:tcPr>
          <w:p w14:paraId="6D8380F3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322" w:type="dxa"/>
          </w:tcPr>
          <w:p w14:paraId="68F6E17C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350" w:type="dxa"/>
          </w:tcPr>
          <w:p w14:paraId="7155FB83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749" w:type="dxa"/>
          </w:tcPr>
          <w:p w14:paraId="29B0FD85" w14:textId="0EE4714B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</w:tr>
      <w:tr w:rsidR="00ED0207" w:rsidRPr="001F6B9A" w14:paraId="12D371EB" w14:textId="05FA9AFB" w:rsidTr="00F979E7">
        <w:tc>
          <w:tcPr>
            <w:tcW w:w="910" w:type="dxa"/>
          </w:tcPr>
          <w:p w14:paraId="1ED4E22D" w14:textId="0FDFCEBA" w:rsidR="00ED0207" w:rsidRPr="001F6B9A" w:rsidRDefault="00ED0207" w:rsidP="00EC35FD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Chr_20</w:t>
            </w:r>
          </w:p>
        </w:tc>
        <w:tc>
          <w:tcPr>
            <w:tcW w:w="1050" w:type="dxa"/>
          </w:tcPr>
          <w:p w14:paraId="67F58E38" w14:textId="77777777" w:rsidR="00ED0207" w:rsidRPr="001F6B9A" w:rsidRDefault="00ED0207" w:rsidP="00EC35FD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Gain</w:t>
            </w:r>
          </w:p>
        </w:tc>
        <w:tc>
          <w:tcPr>
            <w:tcW w:w="1229" w:type="dxa"/>
          </w:tcPr>
          <w:p w14:paraId="525DEB2F" w14:textId="1D65B93E" w:rsidR="00ED0207" w:rsidRPr="001F6B9A" w:rsidRDefault="00586B04" w:rsidP="00586B0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5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B1709F"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8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86" w:type="dxa"/>
          </w:tcPr>
          <w:p w14:paraId="7814590A" w14:textId="6D873DC5" w:rsidR="00ED0207" w:rsidRPr="001F6B9A" w:rsidRDefault="00ED0207" w:rsidP="00586B0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 (0.</w:t>
            </w:r>
            <w:r w:rsidR="00586B04">
              <w:rPr>
                <w:sz w:val="20"/>
                <w:szCs w:val="22"/>
              </w:rPr>
              <w:t>6</w:t>
            </w:r>
            <w:r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3FA8D536" w14:textId="218764DA" w:rsidR="00ED0207" w:rsidRPr="001F6B9A" w:rsidRDefault="00B1709F" w:rsidP="00586B0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ED0207"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>.</w:t>
            </w:r>
            <w:r w:rsidR="00586B04">
              <w:rPr>
                <w:sz w:val="20"/>
                <w:szCs w:val="22"/>
              </w:rPr>
              <w:t>0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94" w:type="dxa"/>
          </w:tcPr>
          <w:p w14:paraId="4B0846C4" w14:textId="1EDED24F" w:rsidR="00ED0207" w:rsidRPr="001F6B9A" w:rsidRDefault="00B1709F" w:rsidP="00586B0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</w:t>
            </w:r>
            <w:r w:rsidR="00ED0207" w:rsidRPr="001F6B9A">
              <w:rPr>
                <w:sz w:val="20"/>
                <w:szCs w:val="22"/>
              </w:rPr>
              <w:t xml:space="preserve"> (2.</w:t>
            </w:r>
            <w:r w:rsidR="00586B04">
              <w:rPr>
                <w:sz w:val="20"/>
                <w:szCs w:val="22"/>
              </w:rPr>
              <w:t>1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17" w:type="dxa"/>
          </w:tcPr>
          <w:p w14:paraId="178FB85A" w14:textId="0A0DD711" w:rsidR="00ED0207" w:rsidRPr="001F6B9A" w:rsidRDefault="00ED0207" w:rsidP="00586B04">
            <w:pPr>
              <w:jc w:val="center"/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1</w:t>
            </w:r>
            <w:r w:rsidR="00586B04">
              <w:rPr>
                <w:sz w:val="20"/>
                <w:szCs w:val="22"/>
              </w:rPr>
              <w:t>8</w:t>
            </w:r>
            <w:r w:rsidRPr="001F6B9A">
              <w:rPr>
                <w:sz w:val="20"/>
                <w:szCs w:val="22"/>
              </w:rPr>
              <w:t xml:space="preserve"> (</w:t>
            </w:r>
            <w:r w:rsidR="00586B04">
              <w:rPr>
                <w:sz w:val="20"/>
                <w:szCs w:val="22"/>
              </w:rPr>
              <w:t>3</w:t>
            </w:r>
            <w:r w:rsidRPr="001F6B9A">
              <w:rPr>
                <w:sz w:val="20"/>
                <w:szCs w:val="22"/>
              </w:rPr>
              <w:t>.</w:t>
            </w:r>
            <w:r w:rsidR="00586B04">
              <w:rPr>
                <w:sz w:val="20"/>
                <w:szCs w:val="22"/>
              </w:rPr>
              <w:t>3</w:t>
            </w:r>
            <w:r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7FA024CA" w14:textId="4B04B199" w:rsidR="00ED0207" w:rsidRPr="001F6B9A" w:rsidRDefault="00586B04" w:rsidP="00586B0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1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B1709F">
              <w:rPr>
                <w:sz w:val="20"/>
                <w:szCs w:val="22"/>
              </w:rPr>
              <w:t>4</w:t>
            </w:r>
            <w:r w:rsidR="00ED0207" w:rsidRPr="001F6B9A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8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22" w:type="dxa"/>
          </w:tcPr>
          <w:p w14:paraId="3DB06041" w14:textId="1C4A3239" w:rsidR="00ED0207" w:rsidRPr="001F6B9A" w:rsidRDefault="00B1709F" w:rsidP="00586B0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  <w:r w:rsidR="00586B04"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ED0207">
              <w:rPr>
                <w:sz w:val="20"/>
                <w:szCs w:val="22"/>
              </w:rPr>
              <w:t>1</w:t>
            </w:r>
            <w:r w:rsidR="00586B04">
              <w:rPr>
                <w:sz w:val="20"/>
                <w:szCs w:val="22"/>
              </w:rPr>
              <w:t>3</w:t>
            </w:r>
            <w:r w:rsidR="00ED0207" w:rsidRPr="001F6B9A">
              <w:rPr>
                <w:sz w:val="20"/>
                <w:szCs w:val="22"/>
              </w:rPr>
              <w:t>.</w:t>
            </w:r>
            <w:r w:rsidR="00586B04"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50" w:type="dxa"/>
          </w:tcPr>
          <w:p w14:paraId="0952725B" w14:textId="452DBEF4" w:rsidR="00ED0207" w:rsidRDefault="00B1709F" w:rsidP="00586B0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  <w:r w:rsidR="00586B04">
              <w:rPr>
                <w:sz w:val="20"/>
                <w:szCs w:val="22"/>
              </w:rPr>
              <w:t>2</w:t>
            </w:r>
            <w:r w:rsidR="00ED0207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1</w:t>
            </w:r>
            <w:r w:rsidR="00ED0207">
              <w:rPr>
                <w:sz w:val="20"/>
                <w:szCs w:val="22"/>
              </w:rPr>
              <w:t>.</w:t>
            </w:r>
            <w:r w:rsidR="00586B04">
              <w:rPr>
                <w:sz w:val="20"/>
                <w:szCs w:val="22"/>
              </w:rPr>
              <w:t>4</w:t>
            </w:r>
            <w:r w:rsidR="00ED0207">
              <w:rPr>
                <w:sz w:val="20"/>
                <w:szCs w:val="22"/>
              </w:rPr>
              <w:t>%)</w:t>
            </w:r>
          </w:p>
        </w:tc>
        <w:tc>
          <w:tcPr>
            <w:tcW w:w="1749" w:type="dxa"/>
          </w:tcPr>
          <w:p w14:paraId="7A18437B" w14:textId="1E459FA2" w:rsidR="00ED0207" w:rsidRPr="001F6B9A" w:rsidRDefault="00F46E76" w:rsidP="00F46E76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19</w:t>
            </w:r>
            <w:r w:rsidR="009F0DA6">
              <w:rPr>
                <w:sz w:val="20"/>
                <w:szCs w:val="22"/>
              </w:rPr>
              <w:t xml:space="preserve"> (1.</w:t>
            </w:r>
            <w:r>
              <w:rPr>
                <w:sz w:val="20"/>
                <w:szCs w:val="22"/>
              </w:rPr>
              <w:t>11</w:t>
            </w:r>
            <w:r w:rsidR="00ED0207">
              <w:rPr>
                <w:sz w:val="20"/>
                <w:szCs w:val="22"/>
              </w:rPr>
              <w:t>-1.2</w:t>
            </w:r>
            <w:r>
              <w:rPr>
                <w:sz w:val="20"/>
                <w:szCs w:val="22"/>
              </w:rPr>
              <w:t>6</w:t>
            </w:r>
            <w:r w:rsidR="00ED0207">
              <w:rPr>
                <w:sz w:val="20"/>
                <w:szCs w:val="22"/>
              </w:rPr>
              <w:t>) *</w:t>
            </w:r>
          </w:p>
        </w:tc>
      </w:tr>
      <w:tr w:rsidR="00ED0207" w:rsidRPr="001F6B9A" w14:paraId="3C1BC19F" w14:textId="0FE1BDA6" w:rsidTr="00F979E7">
        <w:tc>
          <w:tcPr>
            <w:tcW w:w="910" w:type="dxa"/>
          </w:tcPr>
          <w:p w14:paraId="54C60D93" w14:textId="77777777" w:rsidR="00ED0207" w:rsidRPr="001F6B9A" w:rsidRDefault="00ED0207" w:rsidP="00EC35FD">
            <w:pPr>
              <w:rPr>
                <w:sz w:val="20"/>
                <w:szCs w:val="22"/>
              </w:rPr>
            </w:pPr>
          </w:p>
        </w:tc>
        <w:tc>
          <w:tcPr>
            <w:tcW w:w="1050" w:type="dxa"/>
          </w:tcPr>
          <w:p w14:paraId="4D03AC00" w14:textId="77777777" w:rsidR="00ED0207" w:rsidRPr="001F6B9A" w:rsidRDefault="00ED0207" w:rsidP="00EC35FD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Loss</w:t>
            </w:r>
          </w:p>
        </w:tc>
        <w:tc>
          <w:tcPr>
            <w:tcW w:w="1229" w:type="dxa"/>
          </w:tcPr>
          <w:p w14:paraId="20EA4F8C" w14:textId="0AF45558" w:rsidR="00ED0207" w:rsidRPr="001F6B9A" w:rsidRDefault="00586B04" w:rsidP="00586B0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7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B1709F">
              <w:rPr>
                <w:sz w:val="20"/>
                <w:szCs w:val="22"/>
              </w:rPr>
              <w:t>1</w:t>
            </w:r>
            <w:r w:rsidR="00ED0207" w:rsidRPr="001F6B9A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6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86" w:type="dxa"/>
          </w:tcPr>
          <w:p w14:paraId="57FA75A4" w14:textId="30E0B155" w:rsidR="00ED0207" w:rsidRPr="001F6B9A" w:rsidRDefault="00B1709F" w:rsidP="00586B0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  <w:r w:rsidR="00ED0207" w:rsidRPr="001F6B9A">
              <w:rPr>
                <w:sz w:val="20"/>
                <w:szCs w:val="22"/>
              </w:rPr>
              <w:t xml:space="preserve"> (0.</w:t>
            </w:r>
            <w:r w:rsidR="00586B04">
              <w:rPr>
                <w:sz w:val="20"/>
                <w:szCs w:val="22"/>
              </w:rPr>
              <w:t>6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3E7FEEDE" w14:textId="0EBC3EF4" w:rsidR="00ED0207" w:rsidRPr="001F6B9A" w:rsidRDefault="00B1709F" w:rsidP="00586B0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</w:t>
            </w:r>
            <w:r w:rsidR="00ED0207">
              <w:rPr>
                <w:sz w:val="20"/>
                <w:szCs w:val="22"/>
              </w:rPr>
              <w:t xml:space="preserve"> (2.</w:t>
            </w:r>
            <w:r w:rsidR="00586B04"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94" w:type="dxa"/>
          </w:tcPr>
          <w:p w14:paraId="4CFB8FC4" w14:textId="1C0E96A3" w:rsidR="00ED0207" w:rsidRPr="001F6B9A" w:rsidRDefault="00ED0207" w:rsidP="00586B04">
            <w:pPr>
              <w:jc w:val="center"/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2 (0.</w:t>
            </w:r>
            <w:r w:rsidR="00586B04">
              <w:rPr>
                <w:sz w:val="20"/>
                <w:szCs w:val="22"/>
              </w:rPr>
              <w:t>4</w:t>
            </w:r>
            <w:r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17" w:type="dxa"/>
          </w:tcPr>
          <w:p w14:paraId="69C7393A" w14:textId="516C8E92" w:rsidR="00ED0207" w:rsidRPr="001F6B9A" w:rsidRDefault="00B1709F" w:rsidP="00586B0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586B04">
              <w:rPr>
                <w:sz w:val="20"/>
                <w:szCs w:val="22"/>
              </w:rPr>
              <w:t>1</w:t>
            </w:r>
            <w:r w:rsidR="00ED0207" w:rsidRPr="001F6B9A">
              <w:rPr>
                <w:sz w:val="20"/>
                <w:szCs w:val="22"/>
              </w:rPr>
              <w:t>.</w:t>
            </w:r>
            <w:r w:rsidR="00586B04">
              <w:rPr>
                <w:sz w:val="20"/>
                <w:szCs w:val="22"/>
              </w:rPr>
              <w:t>8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1AEB5CE9" w14:textId="32EC5C04" w:rsidR="00ED0207" w:rsidRPr="001F6B9A" w:rsidRDefault="00B1709F" w:rsidP="00586B0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  <w:r w:rsidR="00586B04">
              <w:rPr>
                <w:sz w:val="20"/>
                <w:szCs w:val="22"/>
              </w:rPr>
              <w:t>4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ED0207">
              <w:rPr>
                <w:sz w:val="20"/>
                <w:szCs w:val="22"/>
              </w:rPr>
              <w:t>3</w:t>
            </w:r>
            <w:r w:rsidR="00ED0207" w:rsidRPr="001F6B9A">
              <w:rPr>
                <w:sz w:val="20"/>
                <w:szCs w:val="22"/>
              </w:rPr>
              <w:t>.</w:t>
            </w:r>
            <w:r w:rsidR="00586B04"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22" w:type="dxa"/>
          </w:tcPr>
          <w:p w14:paraId="52580D44" w14:textId="79970779" w:rsidR="00ED0207" w:rsidRPr="001F6B9A" w:rsidRDefault="00B1709F" w:rsidP="00586B0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586B04"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>.</w:t>
            </w:r>
            <w:r w:rsidR="00586B04">
              <w:rPr>
                <w:sz w:val="20"/>
                <w:szCs w:val="22"/>
              </w:rPr>
              <w:t>4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50" w:type="dxa"/>
          </w:tcPr>
          <w:p w14:paraId="1C3C23D9" w14:textId="42483102" w:rsidR="00ED0207" w:rsidRDefault="00B1709F" w:rsidP="00586B0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</w:t>
            </w:r>
            <w:r w:rsidR="00ED0207">
              <w:rPr>
                <w:sz w:val="20"/>
                <w:szCs w:val="22"/>
              </w:rPr>
              <w:t xml:space="preserve"> (0.</w:t>
            </w:r>
            <w:r w:rsidR="00586B04">
              <w:rPr>
                <w:sz w:val="20"/>
                <w:szCs w:val="22"/>
              </w:rPr>
              <w:t>6</w:t>
            </w:r>
            <w:r w:rsidR="00ED0207">
              <w:rPr>
                <w:sz w:val="20"/>
                <w:szCs w:val="22"/>
              </w:rPr>
              <w:t>%)</w:t>
            </w:r>
          </w:p>
        </w:tc>
        <w:tc>
          <w:tcPr>
            <w:tcW w:w="1749" w:type="dxa"/>
          </w:tcPr>
          <w:p w14:paraId="62353570" w14:textId="2B6194D0" w:rsidR="00ED0207" w:rsidRPr="001F6B9A" w:rsidRDefault="00F46E76" w:rsidP="009F0DA6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13 (1.05</w:t>
            </w:r>
            <w:r w:rsidR="00ED0207">
              <w:rPr>
                <w:sz w:val="20"/>
                <w:szCs w:val="22"/>
              </w:rPr>
              <w:t>-1.2</w:t>
            </w:r>
            <w:r>
              <w:rPr>
                <w:sz w:val="20"/>
                <w:szCs w:val="22"/>
              </w:rPr>
              <w:t>2</w:t>
            </w:r>
            <w:r w:rsidR="00ED0207">
              <w:rPr>
                <w:sz w:val="20"/>
                <w:szCs w:val="22"/>
              </w:rPr>
              <w:t>) *</w:t>
            </w:r>
          </w:p>
        </w:tc>
      </w:tr>
      <w:tr w:rsidR="00ED0207" w:rsidRPr="001F6B9A" w14:paraId="46B7119C" w14:textId="2E4FE301" w:rsidTr="00F979E7">
        <w:tc>
          <w:tcPr>
            <w:tcW w:w="910" w:type="dxa"/>
          </w:tcPr>
          <w:p w14:paraId="3247A26E" w14:textId="77777777" w:rsidR="00ED0207" w:rsidRPr="001F6B9A" w:rsidRDefault="00ED0207">
            <w:pPr>
              <w:rPr>
                <w:sz w:val="20"/>
                <w:szCs w:val="22"/>
              </w:rPr>
            </w:pPr>
          </w:p>
        </w:tc>
        <w:tc>
          <w:tcPr>
            <w:tcW w:w="1050" w:type="dxa"/>
          </w:tcPr>
          <w:p w14:paraId="012F22EB" w14:textId="77777777" w:rsidR="00ED0207" w:rsidRPr="001F6B9A" w:rsidRDefault="00ED0207">
            <w:pPr>
              <w:rPr>
                <w:sz w:val="20"/>
                <w:szCs w:val="22"/>
              </w:rPr>
            </w:pPr>
          </w:p>
        </w:tc>
        <w:tc>
          <w:tcPr>
            <w:tcW w:w="1229" w:type="dxa"/>
          </w:tcPr>
          <w:p w14:paraId="085B3364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86" w:type="dxa"/>
          </w:tcPr>
          <w:p w14:paraId="2DCF48A4" w14:textId="22DA88BE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270" w:type="dxa"/>
          </w:tcPr>
          <w:p w14:paraId="04227B3C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94" w:type="dxa"/>
          </w:tcPr>
          <w:p w14:paraId="39DE58BE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17" w:type="dxa"/>
          </w:tcPr>
          <w:p w14:paraId="21FF4C1A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270" w:type="dxa"/>
          </w:tcPr>
          <w:p w14:paraId="5A173FC9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322" w:type="dxa"/>
          </w:tcPr>
          <w:p w14:paraId="48F6E0A7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350" w:type="dxa"/>
          </w:tcPr>
          <w:p w14:paraId="5F2C5823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749" w:type="dxa"/>
          </w:tcPr>
          <w:p w14:paraId="49C4649F" w14:textId="79EB534E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</w:tr>
      <w:tr w:rsidR="00ED0207" w:rsidRPr="001F6B9A" w14:paraId="45B93A0C" w14:textId="0E54F7A3" w:rsidTr="00F979E7">
        <w:tc>
          <w:tcPr>
            <w:tcW w:w="910" w:type="dxa"/>
          </w:tcPr>
          <w:p w14:paraId="504EB24F" w14:textId="3B40973D" w:rsidR="00ED0207" w:rsidRPr="001F6B9A" w:rsidRDefault="00ED0207" w:rsidP="00EC35FD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Chr_21</w:t>
            </w:r>
          </w:p>
        </w:tc>
        <w:tc>
          <w:tcPr>
            <w:tcW w:w="1050" w:type="dxa"/>
          </w:tcPr>
          <w:p w14:paraId="761B61F4" w14:textId="77777777" w:rsidR="00ED0207" w:rsidRPr="001F6B9A" w:rsidRDefault="00ED0207" w:rsidP="00EC35FD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Gain</w:t>
            </w:r>
          </w:p>
        </w:tc>
        <w:tc>
          <w:tcPr>
            <w:tcW w:w="1229" w:type="dxa"/>
          </w:tcPr>
          <w:p w14:paraId="1389C501" w14:textId="778D0CFC" w:rsidR="00ED0207" w:rsidRPr="001F6B9A" w:rsidRDefault="00895068" w:rsidP="00463F23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</w:t>
            </w:r>
            <w:r w:rsidR="00463F23">
              <w:rPr>
                <w:sz w:val="20"/>
                <w:szCs w:val="22"/>
              </w:rPr>
              <w:t>4</w:t>
            </w:r>
            <w:r w:rsidR="00ED0207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3</w:t>
            </w:r>
            <w:r w:rsidR="00ED0207">
              <w:rPr>
                <w:sz w:val="20"/>
                <w:szCs w:val="22"/>
              </w:rPr>
              <w:t>.</w:t>
            </w:r>
            <w:r w:rsidR="00463F23"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86" w:type="dxa"/>
          </w:tcPr>
          <w:p w14:paraId="2757787A" w14:textId="7771EE27" w:rsidR="00ED0207" w:rsidRPr="001F6B9A" w:rsidRDefault="00ED0207" w:rsidP="00463F23">
            <w:pPr>
              <w:jc w:val="center"/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2 (1.</w:t>
            </w:r>
            <w:r w:rsidR="00463F23">
              <w:rPr>
                <w:sz w:val="20"/>
                <w:szCs w:val="22"/>
              </w:rPr>
              <w:t>2</w:t>
            </w:r>
            <w:r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61B5B43D" w14:textId="1D9E3171" w:rsidR="00ED0207" w:rsidRPr="001F6B9A" w:rsidRDefault="00895068" w:rsidP="00463F23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</w:t>
            </w:r>
            <w:r w:rsidR="00463F23">
              <w:rPr>
                <w:sz w:val="20"/>
                <w:szCs w:val="22"/>
              </w:rPr>
              <w:t>3</w:t>
            </w:r>
            <w:r w:rsidR="00ED0207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5</w:t>
            </w:r>
            <w:r w:rsidR="00ED0207">
              <w:rPr>
                <w:sz w:val="20"/>
                <w:szCs w:val="22"/>
              </w:rPr>
              <w:t>.</w:t>
            </w:r>
            <w:r w:rsidR="00463F23">
              <w:rPr>
                <w:sz w:val="20"/>
                <w:szCs w:val="22"/>
              </w:rPr>
              <w:t>7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94" w:type="dxa"/>
          </w:tcPr>
          <w:p w14:paraId="12D072C9" w14:textId="76243645" w:rsidR="00ED0207" w:rsidRPr="001F6B9A" w:rsidRDefault="00ED0207" w:rsidP="00463F23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  <w:r w:rsidR="00895068">
              <w:rPr>
                <w:sz w:val="20"/>
                <w:szCs w:val="22"/>
              </w:rPr>
              <w:t>7</w:t>
            </w:r>
            <w:r>
              <w:rPr>
                <w:sz w:val="20"/>
                <w:szCs w:val="22"/>
              </w:rPr>
              <w:t xml:space="preserve"> (</w:t>
            </w:r>
            <w:r w:rsidR="00895068">
              <w:rPr>
                <w:sz w:val="20"/>
                <w:szCs w:val="22"/>
              </w:rPr>
              <w:t>3</w:t>
            </w:r>
            <w:r>
              <w:rPr>
                <w:sz w:val="20"/>
                <w:szCs w:val="22"/>
              </w:rPr>
              <w:t>.</w:t>
            </w:r>
            <w:r w:rsidR="00463F23">
              <w:rPr>
                <w:sz w:val="20"/>
                <w:szCs w:val="22"/>
              </w:rPr>
              <w:t>5</w:t>
            </w:r>
            <w:r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17" w:type="dxa"/>
          </w:tcPr>
          <w:p w14:paraId="61D04EB3" w14:textId="329FC031" w:rsidR="00ED0207" w:rsidRPr="001F6B9A" w:rsidRDefault="00ED0207" w:rsidP="00463F23">
            <w:pPr>
              <w:jc w:val="center"/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1</w:t>
            </w:r>
            <w:r w:rsidR="00895068">
              <w:rPr>
                <w:sz w:val="20"/>
                <w:szCs w:val="22"/>
              </w:rPr>
              <w:t>8</w:t>
            </w:r>
            <w:r w:rsidRPr="001F6B9A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3</w:t>
            </w:r>
            <w:r w:rsidRPr="001F6B9A">
              <w:rPr>
                <w:sz w:val="20"/>
                <w:szCs w:val="22"/>
              </w:rPr>
              <w:t>.</w:t>
            </w:r>
            <w:r w:rsidR="00463F23">
              <w:rPr>
                <w:sz w:val="20"/>
                <w:szCs w:val="22"/>
              </w:rPr>
              <w:t>3</w:t>
            </w:r>
            <w:r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0F682663" w14:textId="5CE140EF" w:rsidR="00ED0207" w:rsidRPr="001F6B9A" w:rsidRDefault="00ED0207" w:rsidP="00463F23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</w:t>
            </w:r>
            <w:r w:rsidR="00895068">
              <w:rPr>
                <w:sz w:val="20"/>
                <w:szCs w:val="22"/>
              </w:rPr>
              <w:t>8</w:t>
            </w:r>
            <w:r>
              <w:rPr>
                <w:sz w:val="20"/>
                <w:szCs w:val="22"/>
              </w:rPr>
              <w:t xml:space="preserve"> (</w:t>
            </w:r>
            <w:r w:rsidR="00895068">
              <w:rPr>
                <w:sz w:val="20"/>
                <w:szCs w:val="22"/>
              </w:rPr>
              <w:t>6</w:t>
            </w:r>
            <w:r>
              <w:rPr>
                <w:sz w:val="20"/>
                <w:szCs w:val="22"/>
              </w:rPr>
              <w:t>.</w:t>
            </w:r>
            <w:r w:rsidR="00463F23">
              <w:rPr>
                <w:sz w:val="20"/>
                <w:szCs w:val="22"/>
              </w:rPr>
              <w:t>4</w:t>
            </w:r>
            <w:r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22" w:type="dxa"/>
          </w:tcPr>
          <w:p w14:paraId="29955306" w14:textId="6B46C29E" w:rsidR="00ED0207" w:rsidRPr="001F6B9A" w:rsidRDefault="00895068" w:rsidP="00463F23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  <w:r w:rsidR="00463F23">
              <w:rPr>
                <w:sz w:val="20"/>
                <w:szCs w:val="22"/>
              </w:rPr>
              <w:t>3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ED0207">
              <w:rPr>
                <w:sz w:val="20"/>
                <w:szCs w:val="22"/>
              </w:rPr>
              <w:t>1</w:t>
            </w:r>
            <w:r w:rsidR="00463F23">
              <w:rPr>
                <w:sz w:val="20"/>
                <w:szCs w:val="22"/>
              </w:rPr>
              <w:t>1</w:t>
            </w:r>
            <w:r w:rsidR="00ED0207" w:rsidRPr="001F6B9A">
              <w:rPr>
                <w:sz w:val="20"/>
                <w:szCs w:val="22"/>
              </w:rPr>
              <w:t>.</w:t>
            </w:r>
            <w:r w:rsidR="00463F23">
              <w:rPr>
                <w:sz w:val="20"/>
                <w:szCs w:val="22"/>
              </w:rPr>
              <w:t>7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50" w:type="dxa"/>
          </w:tcPr>
          <w:p w14:paraId="40CB7536" w14:textId="0EEA774A" w:rsidR="00ED0207" w:rsidRDefault="00895068" w:rsidP="00895068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</w:t>
            </w:r>
            <w:r w:rsidR="00ED0207">
              <w:rPr>
                <w:sz w:val="20"/>
                <w:szCs w:val="22"/>
              </w:rPr>
              <w:t xml:space="preserve"> (0.</w:t>
            </w:r>
            <w:r>
              <w:rPr>
                <w:sz w:val="20"/>
                <w:szCs w:val="22"/>
              </w:rPr>
              <w:t>4</w:t>
            </w:r>
            <w:r w:rsidR="00ED0207">
              <w:rPr>
                <w:sz w:val="20"/>
                <w:szCs w:val="22"/>
              </w:rPr>
              <w:t>%)</w:t>
            </w:r>
          </w:p>
        </w:tc>
        <w:tc>
          <w:tcPr>
            <w:tcW w:w="1749" w:type="dxa"/>
          </w:tcPr>
          <w:p w14:paraId="6CACF3D1" w14:textId="14542AE6" w:rsidR="00ED0207" w:rsidRPr="001F6B9A" w:rsidRDefault="009F0DA6" w:rsidP="00F46E76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  <w:r w:rsidR="00F46E76">
              <w:rPr>
                <w:sz w:val="20"/>
                <w:szCs w:val="22"/>
              </w:rPr>
              <w:t>.07</w:t>
            </w:r>
            <w:r w:rsidR="00ED0207">
              <w:rPr>
                <w:sz w:val="20"/>
                <w:szCs w:val="22"/>
              </w:rPr>
              <w:t xml:space="preserve"> (1.0</w:t>
            </w:r>
            <w:r>
              <w:rPr>
                <w:sz w:val="20"/>
                <w:szCs w:val="22"/>
              </w:rPr>
              <w:t>3</w:t>
            </w:r>
            <w:r w:rsidR="00ED0207">
              <w:rPr>
                <w:sz w:val="20"/>
                <w:szCs w:val="22"/>
              </w:rPr>
              <w:t>-1.1</w:t>
            </w:r>
            <w:r w:rsidR="00F46E76">
              <w:rPr>
                <w:sz w:val="20"/>
                <w:szCs w:val="22"/>
              </w:rPr>
              <w:t>2</w:t>
            </w:r>
            <w:r w:rsidR="00ED0207">
              <w:rPr>
                <w:sz w:val="20"/>
                <w:szCs w:val="22"/>
              </w:rPr>
              <w:t>) *</w:t>
            </w:r>
          </w:p>
        </w:tc>
      </w:tr>
      <w:tr w:rsidR="00ED0207" w:rsidRPr="001F6B9A" w14:paraId="08BC4F73" w14:textId="42127D54" w:rsidTr="00F979E7">
        <w:tc>
          <w:tcPr>
            <w:tcW w:w="910" w:type="dxa"/>
          </w:tcPr>
          <w:p w14:paraId="6DF4BCD7" w14:textId="77777777" w:rsidR="00ED0207" w:rsidRPr="001F6B9A" w:rsidRDefault="00ED0207" w:rsidP="00EC35FD">
            <w:pPr>
              <w:rPr>
                <w:sz w:val="20"/>
                <w:szCs w:val="22"/>
              </w:rPr>
            </w:pPr>
          </w:p>
        </w:tc>
        <w:tc>
          <w:tcPr>
            <w:tcW w:w="1050" w:type="dxa"/>
          </w:tcPr>
          <w:p w14:paraId="60FD862E" w14:textId="77777777" w:rsidR="00ED0207" w:rsidRPr="001F6B9A" w:rsidRDefault="00ED0207" w:rsidP="00EC35FD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Loss</w:t>
            </w:r>
          </w:p>
        </w:tc>
        <w:tc>
          <w:tcPr>
            <w:tcW w:w="1229" w:type="dxa"/>
          </w:tcPr>
          <w:p w14:paraId="79117922" w14:textId="1B525A48" w:rsidR="00ED0207" w:rsidRPr="001F6B9A" w:rsidRDefault="00463F23" w:rsidP="00895068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1</w:t>
            </w:r>
            <w:r w:rsidR="00ED0207" w:rsidRPr="001F6B9A">
              <w:rPr>
                <w:sz w:val="20"/>
                <w:szCs w:val="22"/>
              </w:rPr>
              <w:t xml:space="preserve"> (2.</w:t>
            </w:r>
            <w:r w:rsidR="00895068">
              <w:rPr>
                <w:sz w:val="20"/>
                <w:szCs w:val="22"/>
              </w:rPr>
              <w:t>0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86" w:type="dxa"/>
          </w:tcPr>
          <w:p w14:paraId="2E61192B" w14:textId="5A21944D" w:rsidR="00ED0207" w:rsidRPr="001F6B9A" w:rsidRDefault="00ED0207" w:rsidP="00463F23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  <w:r w:rsidRPr="001F6B9A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0</w:t>
            </w:r>
            <w:r w:rsidRPr="001F6B9A">
              <w:rPr>
                <w:sz w:val="20"/>
                <w:szCs w:val="22"/>
              </w:rPr>
              <w:t>.</w:t>
            </w:r>
            <w:r w:rsidR="00463F23">
              <w:rPr>
                <w:sz w:val="20"/>
                <w:szCs w:val="22"/>
              </w:rPr>
              <w:t>6</w:t>
            </w:r>
            <w:r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5E0F5E5C" w14:textId="0D0A8059" w:rsidR="00ED0207" w:rsidRPr="001F6B9A" w:rsidRDefault="00895068" w:rsidP="00463F23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3 </w:t>
            </w:r>
            <w:r w:rsidR="00ED0207" w:rsidRPr="001F6B9A">
              <w:rPr>
                <w:sz w:val="20"/>
                <w:szCs w:val="22"/>
              </w:rPr>
              <w:t>(</w:t>
            </w:r>
            <w:r w:rsidR="00ED0207">
              <w:rPr>
                <w:sz w:val="20"/>
                <w:szCs w:val="22"/>
              </w:rPr>
              <w:t>0</w:t>
            </w:r>
            <w:r w:rsidR="00ED0207" w:rsidRPr="001F6B9A">
              <w:rPr>
                <w:sz w:val="20"/>
                <w:szCs w:val="22"/>
              </w:rPr>
              <w:t>.</w:t>
            </w:r>
            <w:r w:rsidR="00463F23">
              <w:rPr>
                <w:sz w:val="20"/>
                <w:szCs w:val="22"/>
              </w:rPr>
              <w:t>7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94" w:type="dxa"/>
          </w:tcPr>
          <w:p w14:paraId="0EA3E42A" w14:textId="51369F08" w:rsidR="00ED0207" w:rsidRPr="001F6B9A" w:rsidRDefault="00895068" w:rsidP="00463F23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 xml:space="preserve"> (1.</w:t>
            </w:r>
            <w:r w:rsidR="00463F23">
              <w:rPr>
                <w:sz w:val="20"/>
                <w:szCs w:val="22"/>
              </w:rPr>
              <w:t>0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17" w:type="dxa"/>
          </w:tcPr>
          <w:p w14:paraId="4074D296" w14:textId="2C77D5C7" w:rsidR="00ED0207" w:rsidRPr="001F6B9A" w:rsidRDefault="00463F23" w:rsidP="00463F23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0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ED0207">
              <w:rPr>
                <w:sz w:val="20"/>
                <w:szCs w:val="22"/>
              </w:rPr>
              <w:t>3</w:t>
            </w:r>
            <w:r w:rsidR="00ED0207" w:rsidRPr="001F6B9A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7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5CBF883A" w14:textId="1CDBFE3E" w:rsidR="00ED0207" w:rsidRPr="001F6B9A" w:rsidRDefault="00463F23" w:rsidP="00895068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0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ED0207">
              <w:rPr>
                <w:sz w:val="20"/>
                <w:szCs w:val="22"/>
              </w:rPr>
              <w:t>4</w:t>
            </w:r>
            <w:r w:rsidR="00ED0207" w:rsidRPr="001F6B9A">
              <w:rPr>
                <w:sz w:val="20"/>
                <w:szCs w:val="22"/>
              </w:rPr>
              <w:t>.</w:t>
            </w:r>
            <w:r w:rsidR="00895068">
              <w:rPr>
                <w:sz w:val="20"/>
                <w:szCs w:val="22"/>
              </w:rPr>
              <w:t>6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22" w:type="dxa"/>
          </w:tcPr>
          <w:p w14:paraId="3AD9FAB4" w14:textId="4FEDC105" w:rsidR="00ED0207" w:rsidRPr="001F6B9A" w:rsidRDefault="00463F23" w:rsidP="00463F23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895068">
              <w:rPr>
                <w:sz w:val="20"/>
                <w:szCs w:val="22"/>
              </w:rPr>
              <w:t>3</w:t>
            </w:r>
            <w:r w:rsidR="00ED0207" w:rsidRPr="001F6B9A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6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50" w:type="dxa"/>
          </w:tcPr>
          <w:p w14:paraId="6F910DCD" w14:textId="7C3B5BBC" w:rsidR="00ED0207" w:rsidRDefault="00463F23" w:rsidP="00463F23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</w:t>
            </w:r>
            <w:r w:rsidR="00ED0207">
              <w:rPr>
                <w:sz w:val="20"/>
                <w:szCs w:val="22"/>
              </w:rPr>
              <w:t xml:space="preserve"> (</w:t>
            </w:r>
            <w:r w:rsidR="00895068">
              <w:rPr>
                <w:sz w:val="20"/>
                <w:szCs w:val="22"/>
              </w:rPr>
              <w:t>0</w:t>
            </w:r>
            <w:r w:rsidR="00ED0207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9</w:t>
            </w:r>
            <w:r w:rsidR="00ED0207">
              <w:rPr>
                <w:sz w:val="20"/>
                <w:szCs w:val="22"/>
              </w:rPr>
              <w:t>%)</w:t>
            </w:r>
          </w:p>
        </w:tc>
        <w:tc>
          <w:tcPr>
            <w:tcW w:w="1749" w:type="dxa"/>
          </w:tcPr>
          <w:p w14:paraId="5A5EE8A4" w14:textId="4465A683" w:rsidR="00ED0207" w:rsidRPr="001F6B9A" w:rsidRDefault="00F46E76" w:rsidP="00C90FC8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14 (1.07</w:t>
            </w:r>
            <w:r w:rsidR="009F0DA6">
              <w:rPr>
                <w:sz w:val="20"/>
                <w:szCs w:val="22"/>
              </w:rPr>
              <w:t>-1.22</w:t>
            </w:r>
            <w:r w:rsidR="00ED0207">
              <w:rPr>
                <w:sz w:val="20"/>
                <w:szCs w:val="22"/>
              </w:rPr>
              <w:t>) *</w:t>
            </w:r>
          </w:p>
        </w:tc>
      </w:tr>
      <w:tr w:rsidR="00ED0207" w:rsidRPr="001F6B9A" w14:paraId="4D7310D1" w14:textId="060FAF5A" w:rsidTr="00F979E7">
        <w:tc>
          <w:tcPr>
            <w:tcW w:w="910" w:type="dxa"/>
          </w:tcPr>
          <w:p w14:paraId="50EF67E1" w14:textId="77777777" w:rsidR="00ED0207" w:rsidRPr="001F6B9A" w:rsidRDefault="00ED0207">
            <w:pPr>
              <w:rPr>
                <w:sz w:val="20"/>
                <w:szCs w:val="22"/>
              </w:rPr>
            </w:pPr>
          </w:p>
        </w:tc>
        <w:tc>
          <w:tcPr>
            <w:tcW w:w="1050" w:type="dxa"/>
          </w:tcPr>
          <w:p w14:paraId="0B71044C" w14:textId="77777777" w:rsidR="00ED0207" w:rsidRPr="001F6B9A" w:rsidRDefault="00ED0207">
            <w:pPr>
              <w:rPr>
                <w:sz w:val="20"/>
                <w:szCs w:val="22"/>
              </w:rPr>
            </w:pPr>
          </w:p>
        </w:tc>
        <w:tc>
          <w:tcPr>
            <w:tcW w:w="1229" w:type="dxa"/>
          </w:tcPr>
          <w:p w14:paraId="09BE9E1F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86" w:type="dxa"/>
          </w:tcPr>
          <w:p w14:paraId="70C4BBD0" w14:textId="5C5D60CC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270" w:type="dxa"/>
          </w:tcPr>
          <w:p w14:paraId="46660F60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94" w:type="dxa"/>
          </w:tcPr>
          <w:p w14:paraId="5468B69B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17" w:type="dxa"/>
          </w:tcPr>
          <w:p w14:paraId="50324541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270" w:type="dxa"/>
          </w:tcPr>
          <w:p w14:paraId="3397AC80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322" w:type="dxa"/>
          </w:tcPr>
          <w:p w14:paraId="5CC174D4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350" w:type="dxa"/>
          </w:tcPr>
          <w:p w14:paraId="5668131D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749" w:type="dxa"/>
          </w:tcPr>
          <w:p w14:paraId="22C6C605" w14:textId="2DC2CC7E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</w:tr>
      <w:tr w:rsidR="00ED0207" w:rsidRPr="001F6B9A" w14:paraId="40D63897" w14:textId="3EA77BBE" w:rsidTr="00F979E7">
        <w:tc>
          <w:tcPr>
            <w:tcW w:w="910" w:type="dxa"/>
          </w:tcPr>
          <w:p w14:paraId="7F1E1A33" w14:textId="7D99E08B" w:rsidR="00ED0207" w:rsidRPr="001F6B9A" w:rsidRDefault="00ED0207" w:rsidP="00EC35FD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Chr_22</w:t>
            </w:r>
          </w:p>
        </w:tc>
        <w:tc>
          <w:tcPr>
            <w:tcW w:w="1050" w:type="dxa"/>
          </w:tcPr>
          <w:p w14:paraId="40DFFFCD" w14:textId="77777777" w:rsidR="00ED0207" w:rsidRPr="001F6B9A" w:rsidRDefault="00ED0207" w:rsidP="00EC35FD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Gain</w:t>
            </w:r>
          </w:p>
        </w:tc>
        <w:tc>
          <w:tcPr>
            <w:tcW w:w="1229" w:type="dxa"/>
          </w:tcPr>
          <w:p w14:paraId="6C653D40" w14:textId="7DA9345F" w:rsidR="00ED0207" w:rsidRPr="001F6B9A" w:rsidRDefault="00933834" w:rsidP="0093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15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3</w:t>
            </w:r>
            <w:r w:rsidR="00ED0207" w:rsidRPr="001F6B9A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8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86" w:type="dxa"/>
          </w:tcPr>
          <w:p w14:paraId="02EBC208" w14:textId="2B618EC8" w:rsidR="00ED0207" w:rsidRPr="001F6B9A" w:rsidRDefault="00942BF1" w:rsidP="0093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933834">
              <w:rPr>
                <w:sz w:val="20"/>
                <w:szCs w:val="22"/>
              </w:rPr>
              <w:t>1</w:t>
            </w:r>
            <w:r w:rsidR="00ED0207" w:rsidRPr="001F6B9A">
              <w:rPr>
                <w:sz w:val="20"/>
                <w:szCs w:val="22"/>
              </w:rPr>
              <w:t>.</w:t>
            </w:r>
            <w:r w:rsidR="00933834">
              <w:rPr>
                <w:sz w:val="20"/>
                <w:szCs w:val="22"/>
              </w:rPr>
              <w:t>7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297F5119" w14:textId="58E1A8FE" w:rsidR="00ED0207" w:rsidRPr="001F6B9A" w:rsidRDefault="00942BF1" w:rsidP="0093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3</w:t>
            </w:r>
            <w:r w:rsidR="00ED0207" w:rsidRPr="001F6B9A">
              <w:rPr>
                <w:sz w:val="20"/>
                <w:szCs w:val="22"/>
              </w:rPr>
              <w:t>.</w:t>
            </w:r>
            <w:r w:rsidR="00933834">
              <w:rPr>
                <w:sz w:val="20"/>
                <w:szCs w:val="22"/>
              </w:rPr>
              <w:t>0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94" w:type="dxa"/>
          </w:tcPr>
          <w:p w14:paraId="1456FBA9" w14:textId="489790A4" w:rsidR="00ED0207" w:rsidRPr="001F6B9A" w:rsidRDefault="00ED0207" w:rsidP="0093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  <w:r w:rsidR="00942BF1">
              <w:rPr>
                <w:sz w:val="20"/>
                <w:szCs w:val="22"/>
              </w:rPr>
              <w:t>6</w:t>
            </w:r>
            <w:r w:rsidRPr="001F6B9A">
              <w:rPr>
                <w:sz w:val="20"/>
                <w:szCs w:val="22"/>
              </w:rPr>
              <w:t xml:space="preserve"> (</w:t>
            </w:r>
            <w:r w:rsidR="00942BF1">
              <w:rPr>
                <w:sz w:val="20"/>
                <w:szCs w:val="22"/>
              </w:rPr>
              <w:t>3</w:t>
            </w:r>
            <w:r>
              <w:rPr>
                <w:sz w:val="20"/>
                <w:szCs w:val="22"/>
              </w:rPr>
              <w:t>.</w:t>
            </w:r>
            <w:r w:rsidR="00933834">
              <w:rPr>
                <w:sz w:val="20"/>
                <w:szCs w:val="22"/>
              </w:rPr>
              <w:t>3</w:t>
            </w:r>
            <w:r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17" w:type="dxa"/>
          </w:tcPr>
          <w:p w14:paraId="68014920" w14:textId="5CC5C5ED" w:rsidR="00ED0207" w:rsidRPr="001F6B9A" w:rsidRDefault="00933834" w:rsidP="00942BF1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2</w:t>
            </w:r>
            <w:r w:rsidR="00ED0207">
              <w:rPr>
                <w:sz w:val="20"/>
                <w:szCs w:val="22"/>
              </w:rPr>
              <w:t xml:space="preserve"> (7.</w:t>
            </w:r>
            <w:r w:rsidR="00942BF1">
              <w:rPr>
                <w:sz w:val="20"/>
                <w:szCs w:val="22"/>
              </w:rPr>
              <w:t>7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145F3C73" w14:textId="57AA0ED7" w:rsidR="00ED0207" w:rsidRPr="001F6B9A" w:rsidRDefault="00942BF1" w:rsidP="0093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</w:t>
            </w:r>
            <w:r w:rsidR="00933834"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>.</w:t>
            </w:r>
            <w:r w:rsidR="00933834">
              <w:rPr>
                <w:sz w:val="20"/>
                <w:szCs w:val="22"/>
              </w:rPr>
              <w:t>0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22" w:type="dxa"/>
          </w:tcPr>
          <w:p w14:paraId="249EC9DE" w14:textId="74B13F59" w:rsidR="00ED0207" w:rsidRPr="001F6B9A" w:rsidRDefault="00942BF1" w:rsidP="0093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1</w:t>
            </w:r>
            <w:r w:rsidR="00933834">
              <w:rPr>
                <w:sz w:val="20"/>
                <w:szCs w:val="22"/>
              </w:rPr>
              <w:t>0</w:t>
            </w:r>
            <w:r w:rsidR="00ED0207" w:rsidRPr="001F6B9A">
              <w:rPr>
                <w:sz w:val="20"/>
                <w:szCs w:val="22"/>
              </w:rPr>
              <w:t>.</w:t>
            </w:r>
            <w:r w:rsidR="00933834">
              <w:rPr>
                <w:sz w:val="20"/>
                <w:szCs w:val="22"/>
              </w:rPr>
              <w:t>8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50" w:type="dxa"/>
          </w:tcPr>
          <w:p w14:paraId="592DE1EA" w14:textId="17751FEB" w:rsidR="00ED0207" w:rsidRDefault="00933834" w:rsidP="0093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</w:t>
            </w:r>
            <w:r w:rsidR="00ED0207">
              <w:rPr>
                <w:sz w:val="20"/>
                <w:szCs w:val="22"/>
              </w:rPr>
              <w:t xml:space="preserve"> (0.</w:t>
            </w:r>
            <w:r>
              <w:rPr>
                <w:sz w:val="20"/>
                <w:szCs w:val="22"/>
              </w:rPr>
              <w:t>9</w:t>
            </w:r>
            <w:r w:rsidR="00ED0207">
              <w:rPr>
                <w:sz w:val="20"/>
                <w:szCs w:val="22"/>
              </w:rPr>
              <w:t>%)</w:t>
            </w:r>
          </w:p>
        </w:tc>
        <w:tc>
          <w:tcPr>
            <w:tcW w:w="1749" w:type="dxa"/>
          </w:tcPr>
          <w:p w14:paraId="3A42FE44" w14:textId="3A40FB65" w:rsidR="00ED0207" w:rsidRPr="001F6B9A" w:rsidRDefault="00ED0207" w:rsidP="00F46E76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</w:t>
            </w:r>
            <w:r w:rsidR="00F46E76">
              <w:rPr>
                <w:sz w:val="20"/>
                <w:szCs w:val="22"/>
              </w:rPr>
              <w:t>1</w:t>
            </w:r>
            <w:r>
              <w:rPr>
                <w:sz w:val="20"/>
                <w:szCs w:val="22"/>
              </w:rPr>
              <w:t>0 (1.0</w:t>
            </w:r>
            <w:r w:rsidR="00F46E76">
              <w:rPr>
                <w:sz w:val="20"/>
                <w:szCs w:val="22"/>
              </w:rPr>
              <w:t>5</w:t>
            </w:r>
            <w:r>
              <w:rPr>
                <w:sz w:val="20"/>
                <w:szCs w:val="22"/>
              </w:rPr>
              <w:t>-1.1</w:t>
            </w:r>
            <w:r w:rsidR="009F0DA6">
              <w:rPr>
                <w:sz w:val="20"/>
                <w:szCs w:val="22"/>
              </w:rPr>
              <w:t>5</w:t>
            </w:r>
            <w:r>
              <w:rPr>
                <w:sz w:val="20"/>
                <w:szCs w:val="22"/>
              </w:rPr>
              <w:t>) *</w:t>
            </w:r>
          </w:p>
        </w:tc>
      </w:tr>
      <w:tr w:rsidR="00ED0207" w:rsidRPr="001F6B9A" w14:paraId="0C10DA78" w14:textId="3721532A" w:rsidTr="00F979E7">
        <w:tc>
          <w:tcPr>
            <w:tcW w:w="910" w:type="dxa"/>
          </w:tcPr>
          <w:p w14:paraId="7545C368" w14:textId="77777777" w:rsidR="00ED0207" w:rsidRPr="001F6B9A" w:rsidRDefault="00ED0207" w:rsidP="00EC35FD">
            <w:pPr>
              <w:rPr>
                <w:sz w:val="20"/>
                <w:szCs w:val="22"/>
              </w:rPr>
            </w:pPr>
          </w:p>
        </w:tc>
        <w:tc>
          <w:tcPr>
            <w:tcW w:w="1050" w:type="dxa"/>
          </w:tcPr>
          <w:p w14:paraId="106662B9" w14:textId="77777777" w:rsidR="00ED0207" w:rsidRPr="001F6B9A" w:rsidRDefault="00ED0207" w:rsidP="00EC35FD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Loss</w:t>
            </w:r>
          </w:p>
        </w:tc>
        <w:tc>
          <w:tcPr>
            <w:tcW w:w="1229" w:type="dxa"/>
          </w:tcPr>
          <w:p w14:paraId="42E60316" w14:textId="0970F7DA" w:rsidR="00ED0207" w:rsidRPr="001F6B9A" w:rsidRDefault="00933834" w:rsidP="005B6B57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0</w:t>
            </w:r>
            <w:r w:rsidR="00ED0207" w:rsidRPr="001F6B9A">
              <w:rPr>
                <w:sz w:val="20"/>
                <w:szCs w:val="22"/>
              </w:rPr>
              <w:t xml:space="preserve"> (3.</w:t>
            </w:r>
            <w:r w:rsidR="005B6B57">
              <w:rPr>
                <w:sz w:val="20"/>
                <w:szCs w:val="22"/>
              </w:rPr>
              <w:t>3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86" w:type="dxa"/>
          </w:tcPr>
          <w:p w14:paraId="0D113F75" w14:textId="2168CFC2" w:rsidR="00ED0207" w:rsidRPr="001F6B9A" w:rsidRDefault="00ED0207" w:rsidP="0093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 (</w:t>
            </w:r>
            <w:r w:rsidR="00933834">
              <w:rPr>
                <w:sz w:val="20"/>
                <w:szCs w:val="22"/>
              </w:rPr>
              <w:t>1</w:t>
            </w:r>
            <w:r>
              <w:rPr>
                <w:sz w:val="20"/>
                <w:szCs w:val="22"/>
              </w:rPr>
              <w:t>.</w:t>
            </w:r>
            <w:r w:rsidR="00933834">
              <w:rPr>
                <w:sz w:val="20"/>
                <w:szCs w:val="22"/>
              </w:rPr>
              <w:t>7</w:t>
            </w:r>
            <w:r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69BC2486" w14:textId="439179F7" w:rsidR="00ED0207" w:rsidRPr="001F6B9A" w:rsidRDefault="00ED0207" w:rsidP="005B6B57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 (0.</w:t>
            </w:r>
            <w:r w:rsidR="005B6B57">
              <w:rPr>
                <w:sz w:val="20"/>
                <w:szCs w:val="22"/>
              </w:rPr>
              <w:t>5</w:t>
            </w:r>
            <w:r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94" w:type="dxa"/>
          </w:tcPr>
          <w:p w14:paraId="71D20B48" w14:textId="7A7DDE04" w:rsidR="00ED0207" w:rsidRPr="001F6B9A" w:rsidRDefault="00ED0207" w:rsidP="0093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  <w:r w:rsidR="00933834">
              <w:rPr>
                <w:sz w:val="20"/>
                <w:szCs w:val="22"/>
              </w:rPr>
              <w:t>4</w:t>
            </w:r>
            <w:r w:rsidRPr="001F6B9A">
              <w:rPr>
                <w:sz w:val="20"/>
                <w:szCs w:val="22"/>
              </w:rPr>
              <w:t xml:space="preserve"> (</w:t>
            </w:r>
            <w:r w:rsidR="00933834">
              <w:rPr>
                <w:sz w:val="20"/>
                <w:szCs w:val="22"/>
              </w:rPr>
              <w:t>2</w:t>
            </w:r>
            <w:r w:rsidRPr="001F6B9A">
              <w:rPr>
                <w:sz w:val="20"/>
                <w:szCs w:val="22"/>
              </w:rPr>
              <w:t>.</w:t>
            </w:r>
            <w:r w:rsidR="00933834">
              <w:rPr>
                <w:sz w:val="20"/>
                <w:szCs w:val="22"/>
              </w:rPr>
              <w:t>9</w:t>
            </w:r>
            <w:r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17" w:type="dxa"/>
          </w:tcPr>
          <w:p w14:paraId="2207CADC" w14:textId="4B9EC298" w:rsidR="00ED0207" w:rsidRPr="001F6B9A" w:rsidRDefault="005B6B57" w:rsidP="0093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</w:t>
            </w:r>
            <w:r w:rsidR="00933834">
              <w:rPr>
                <w:sz w:val="20"/>
                <w:szCs w:val="22"/>
              </w:rPr>
              <w:t>3</w:t>
            </w:r>
            <w:r w:rsidR="00ED0207">
              <w:rPr>
                <w:sz w:val="20"/>
                <w:szCs w:val="22"/>
              </w:rPr>
              <w:t xml:space="preserve"> (4.</w:t>
            </w:r>
            <w:r w:rsidR="00933834"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1FFE1D96" w14:textId="7754AAA6" w:rsidR="00ED0207" w:rsidRPr="001F6B9A" w:rsidRDefault="005B6B57" w:rsidP="0093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</w:t>
            </w:r>
            <w:r w:rsidR="00933834">
              <w:rPr>
                <w:sz w:val="20"/>
                <w:szCs w:val="22"/>
              </w:rPr>
              <w:t>9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8</w:t>
            </w:r>
            <w:r w:rsidR="00ED0207" w:rsidRPr="001F6B9A">
              <w:rPr>
                <w:sz w:val="20"/>
                <w:szCs w:val="22"/>
              </w:rPr>
              <w:t>.</w:t>
            </w:r>
            <w:r w:rsidR="00933834">
              <w:rPr>
                <w:sz w:val="20"/>
                <w:szCs w:val="22"/>
              </w:rPr>
              <w:t>9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22" w:type="dxa"/>
          </w:tcPr>
          <w:p w14:paraId="72C1B7CA" w14:textId="44C97369" w:rsidR="00ED0207" w:rsidRPr="001F6B9A" w:rsidRDefault="005B6B57" w:rsidP="0093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  <w:r w:rsidR="00933834">
              <w:rPr>
                <w:sz w:val="20"/>
                <w:szCs w:val="22"/>
              </w:rPr>
              <w:t>1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933834">
              <w:rPr>
                <w:sz w:val="20"/>
                <w:szCs w:val="22"/>
              </w:rPr>
              <w:t>9</w:t>
            </w:r>
            <w:r w:rsidR="00ED0207" w:rsidRPr="001F6B9A">
              <w:rPr>
                <w:sz w:val="20"/>
                <w:szCs w:val="22"/>
              </w:rPr>
              <w:t>.</w:t>
            </w:r>
            <w:r w:rsidR="00933834">
              <w:rPr>
                <w:sz w:val="20"/>
                <w:szCs w:val="22"/>
              </w:rPr>
              <w:t>9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50" w:type="dxa"/>
          </w:tcPr>
          <w:p w14:paraId="5F34164F" w14:textId="088F31A6" w:rsidR="00ED0207" w:rsidRDefault="00933834" w:rsidP="0093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</w:t>
            </w:r>
            <w:r w:rsidR="00ED0207">
              <w:rPr>
                <w:sz w:val="20"/>
                <w:szCs w:val="22"/>
              </w:rPr>
              <w:t xml:space="preserve"> (0.</w:t>
            </w:r>
            <w:r>
              <w:rPr>
                <w:sz w:val="20"/>
                <w:szCs w:val="22"/>
              </w:rPr>
              <w:t>9</w:t>
            </w:r>
            <w:r w:rsidR="00ED0207">
              <w:rPr>
                <w:sz w:val="20"/>
                <w:szCs w:val="22"/>
              </w:rPr>
              <w:t>%)</w:t>
            </w:r>
          </w:p>
        </w:tc>
        <w:tc>
          <w:tcPr>
            <w:tcW w:w="1749" w:type="dxa"/>
          </w:tcPr>
          <w:p w14:paraId="148051A5" w14:textId="14FFA07E" w:rsidR="00ED0207" w:rsidRPr="001F6B9A" w:rsidRDefault="009F0DA6" w:rsidP="00F46E76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20</w:t>
            </w:r>
            <w:r w:rsidR="00ED0207">
              <w:rPr>
                <w:sz w:val="20"/>
                <w:szCs w:val="22"/>
              </w:rPr>
              <w:t xml:space="preserve"> (1.</w:t>
            </w:r>
            <w:r>
              <w:rPr>
                <w:sz w:val="20"/>
                <w:szCs w:val="22"/>
              </w:rPr>
              <w:t>1</w:t>
            </w:r>
            <w:r w:rsidR="00F46E76">
              <w:rPr>
                <w:sz w:val="20"/>
                <w:szCs w:val="22"/>
              </w:rPr>
              <w:t>4</w:t>
            </w:r>
            <w:r w:rsidR="00ED0207">
              <w:rPr>
                <w:sz w:val="20"/>
                <w:szCs w:val="22"/>
              </w:rPr>
              <w:t>-1.2</w:t>
            </w:r>
            <w:r>
              <w:rPr>
                <w:sz w:val="20"/>
                <w:szCs w:val="22"/>
              </w:rPr>
              <w:t>8</w:t>
            </w:r>
            <w:r w:rsidR="00ED0207">
              <w:rPr>
                <w:sz w:val="20"/>
                <w:szCs w:val="22"/>
              </w:rPr>
              <w:t>) *</w:t>
            </w:r>
          </w:p>
        </w:tc>
      </w:tr>
      <w:tr w:rsidR="00ED0207" w:rsidRPr="001F6B9A" w14:paraId="530D36DC" w14:textId="19C8E330" w:rsidTr="00F979E7">
        <w:tc>
          <w:tcPr>
            <w:tcW w:w="910" w:type="dxa"/>
          </w:tcPr>
          <w:p w14:paraId="4731E335" w14:textId="77777777" w:rsidR="00ED0207" w:rsidRPr="001F6B9A" w:rsidRDefault="00ED0207">
            <w:pPr>
              <w:rPr>
                <w:sz w:val="20"/>
                <w:szCs w:val="22"/>
              </w:rPr>
            </w:pPr>
          </w:p>
        </w:tc>
        <w:tc>
          <w:tcPr>
            <w:tcW w:w="1050" w:type="dxa"/>
          </w:tcPr>
          <w:p w14:paraId="5FE64803" w14:textId="77777777" w:rsidR="00ED0207" w:rsidRPr="001F6B9A" w:rsidRDefault="00ED0207">
            <w:pPr>
              <w:rPr>
                <w:sz w:val="20"/>
                <w:szCs w:val="22"/>
              </w:rPr>
            </w:pPr>
          </w:p>
        </w:tc>
        <w:tc>
          <w:tcPr>
            <w:tcW w:w="1229" w:type="dxa"/>
          </w:tcPr>
          <w:p w14:paraId="20657A2D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86" w:type="dxa"/>
          </w:tcPr>
          <w:p w14:paraId="700CD714" w14:textId="021E2569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270" w:type="dxa"/>
          </w:tcPr>
          <w:p w14:paraId="37A40617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94" w:type="dxa"/>
          </w:tcPr>
          <w:p w14:paraId="2A8A6285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17" w:type="dxa"/>
          </w:tcPr>
          <w:p w14:paraId="19F24AB5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270" w:type="dxa"/>
          </w:tcPr>
          <w:p w14:paraId="7F28B2AE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322" w:type="dxa"/>
          </w:tcPr>
          <w:p w14:paraId="575BAE80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350" w:type="dxa"/>
          </w:tcPr>
          <w:p w14:paraId="3BFDAE90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749" w:type="dxa"/>
          </w:tcPr>
          <w:p w14:paraId="4AC05D69" w14:textId="496F235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</w:tr>
      <w:tr w:rsidR="00ED0207" w:rsidRPr="001F6B9A" w14:paraId="3788B183" w14:textId="50CC6F18" w:rsidTr="00F979E7">
        <w:tc>
          <w:tcPr>
            <w:tcW w:w="910" w:type="dxa"/>
          </w:tcPr>
          <w:p w14:paraId="611B8AF8" w14:textId="2A1154FB" w:rsidR="00ED0207" w:rsidRPr="001F6B9A" w:rsidRDefault="00ED0207" w:rsidP="00EC35FD">
            <w:pPr>
              <w:rPr>
                <w:sz w:val="20"/>
                <w:szCs w:val="22"/>
              </w:rPr>
            </w:pPr>
            <w:proofErr w:type="spellStart"/>
            <w:r w:rsidRPr="001F6B9A">
              <w:rPr>
                <w:sz w:val="20"/>
                <w:szCs w:val="22"/>
              </w:rPr>
              <w:t>Chr_X</w:t>
            </w:r>
            <w:proofErr w:type="spellEnd"/>
          </w:p>
        </w:tc>
        <w:tc>
          <w:tcPr>
            <w:tcW w:w="1050" w:type="dxa"/>
          </w:tcPr>
          <w:p w14:paraId="78AF477F" w14:textId="77777777" w:rsidR="00ED0207" w:rsidRPr="001F6B9A" w:rsidRDefault="00ED0207" w:rsidP="00EC35FD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Gain</w:t>
            </w:r>
          </w:p>
        </w:tc>
        <w:tc>
          <w:tcPr>
            <w:tcW w:w="1229" w:type="dxa"/>
          </w:tcPr>
          <w:p w14:paraId="7756D98E" w14:textId="0A117440" w:rsidR="00ED0207" w:rsidRPr="001F6B9A" w:rsidRDefault="00BE3477" w:rsidP="00BE3477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0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BE3075"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3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86" w:type="dxa"/>
          </w:tcPr>
          <w:p w14:paraId="59E517B1" w14:textId="16E36F43" w:rsidR="00ED0207" w:rsidRPr="001F6B9A" w:rsidRDefault="00BE3075" w:rsidP="00BE3477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>.</w:t>
            </w:r>
            <w:r w:rsidR="00BE3477">
              <w:rPr>
                <w:sz w:val="20"/>
                <w:szCs w:val="22"/>
              </w:rPr>
              <w:t>3</w:t>
            </w:r>
            <w:r w:rsidR="00ED0207" w:rsidRPr="001F6B9A">
              <w:rPr>
                <w:sz w:val="20"/>
                <w:szCs w:val="22"/>
              </w:rPr>
              <w:t>%)</w:t>
            </w:r>
            <w:r w:rsidR="008771A2">
              <w:rPr>
                <w:sz w:val="20"/>
                <w:szCs w:val="22"/>
              </w:rPr>
              <w:t xml:space="preserve"> **</w:t>
            </w:r>
          </w:p>
        </w:tc>
        <w:tc>
          <w:tcPr>
            <w:tcW w:w="1270" w:type="dxa"/>
          </w:tcPr>
          <w:p w14:paraId="44CACBEC" w14:textId="397BDB00" w:rsidR="00ED0207" w:rsidRPr="001F6B9A" w:rsidRDefault="00BE3477" w:rsidP="00BE3477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</w:t>
            </w:r>
            <w:r w:rsidR="00ED0207">
              <w:rPr>
                <w:sz w:val="20"/>
                <w:szCs w:val="22"/>
              </w:rPr>
              <w:t xml:space="preserve"> (2.</w:t>
            </w:r>
            <w:r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94" w:type="dxa"/>
          </w:tcPr>
          <w:p w14:paraId="32FE08C8" w14:textId="4FE1C76E" w:rsidR="00ED0207" w:rsidRPr="001F6B9A" w:rsidRDefault="00BE3075" w:rsidP="00BE3477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  <w:r w:rsidR="00BE3477">
              <w:rPr>
                <w:sz w:val="20"/>
                <w:szCs w:val="22"/>
              </w:rPr>
              <w:t>3</w:t>
            </w:r>
            <w:r w:rsidR="00ED0207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2</w:t>
            </w:r>
            <w:r w:rsidR="00ED0207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7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17" w:type="dxa"/>
          </w:tcPr>
          <w:p w14:paraId="56A3B7A6" w14:textId="255AD091" w:rsidR="00ED0207" w:rsidRPr="001F6B9A" w:rsidRDefault="00ED0207" w:rsidP="00BE3477">
            <w:pPr>
              <w:jc w:val="center"/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1</w:t>
            </w:r>
            <w:r w:rsidR="00BE3075">
              <w:rPr>
                <w:sz w:val="20"/>
                <w:szCs w:val="22"/>
              </w:rPr>
              <w:t>5</w:t>
            </w:r>
            <w:r w:rsidRPr="001F6B9A">
              <w:rPr>
                <w:sz w:val="20"/>
                <w:szCs w:val="22"/>
              </w:rPr>
              <w:t xml:space="preserve"> (</w:t>
            </w:r>
            <w:r w:rsidR="00BE3477">
              <w:rPr>
                <w:sz w:val="20"/>
                <w:szCs w:val="22"/>
              </w:rPr>
              <w:t>2</w:t>
            </w:r>
            <w:r w:rsidRPr="001F6B9A">
              <w:rPr>
                <w:sz w:val="20"/>
                <w:szCs w:val="22"/>
              </w:rPr>
              <w:t>.</w:t>
            </w:r>
            <w:r w:rsidR="00BE3477">
              <w:rPr>
                <w:sz w:val="20"/>
                <w:szCs w:val="22"/>
              </w:rPr>
              <w:t>7</w:t>
            </w:r>
            <w:r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61C930B9" w14:textId="234A29E5" w:rsidR="00ED0207" w:rsidRPr="001F6B9A" w:rsidRDefault="00ED0207" w:rsidP="00BE3477">
            <w:pPr>
              <w:jc w:val="center"/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1</w:t>
            </w:r>
            <w:r w:rsidR="00BE3477">
              <w:rPr>
                <w:sz w:val="20"/>
                <w:szCs w:val="22"/>
              </w:rPr>
              <w:t>8</w:t>
            </w:r>
            <w:r w:rsidRPr="001F6B9A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4</w:t>
            </w:r>
            <w:r w:rsidRPr="001F6B9A">
              <w:rPr>
                <w:sz w:val="20"/>
                <w:szCs w:val="22"/>
              </w:rPr>
              <w:t>.</w:t>
            </w:r>
            <w:r w:rsidR="00BE3075">
              <w:rPr>
                <w:sz w:val="20"/>
                <w:szCs w:val="22"/>
              </w:rPr>
              <w:t>1</w:t>
            </w:r>
            <w:r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22" w:type="dxa"/>
          </w:tcPr>
          <w:p w14:paraId="7E5F05BD" w14:textId="0BE6A88E" w:rsidR="00ED0207" w:rsidRPr="001F6B9A" w:rsidRDefault="00BE3075" w:rsidP="00BE3477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BE3477">
              <w:rPr>
                <w:sz w:val="20"/>
                <w:szCs w:val="22"/>
              </w:rPr>
              <w:t>3</w:t>
            </w:r>
            <w:r w:rsidR="00ED0207" w:rsidRPr="001F6B9A">
              <w:rPr>
                <w:sz w:val="20"/>
                <w:szCs w:val="22"/>
              </w:rPr>
              <w:t>.</w:t>
            </w:r>
            <w:r w:rsidR="00BE3477">
              <w:rPr>
                <w:sz w:val="20"/>
                <w:szCs w:val="22"/>
              </w:rPr>
              <w:t>6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50" w:type="dxa"/>
          </w:tcPr>
          <w:p w14:paraId="4869BF64" w14:textId="7ABD1AA3" w:rsidR="00ED0207" w:rsidRDefault="00BE3075" w:rsidP="00BE3477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</w:t>
            </w:r>
            <w:r w:rsidR="00ED0207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0</w:t>
            </w:r>
            <w:r w:rsidR="00ED0207">
              <w:rPr>
                <w:sz w:val="20"/>
                <w:szCs w:val="22"/>
              </w:rPr>
              <w:t>.</w:t>
            </w:r>
            <w:r w:rsidR="00BE3477">
              <w:rPr>
                <w:sz w:val="20"/>
                <w:szCs w:val="22"/>
              </w:rPr>
              <w:t>7</w:t>
            </w:r>
            <w:r w:rsidR="00ED0207">
              <w:rPr>
                <w:sz w:val="20"/>
                <w:szCs w:val="22"/>
              </w:rPr>
              <w:t>%)</w:t>
            </w:r>
          </w:p>
        </w:tc>
        <w:tc>
          <w:tcPr>
            <w:tcW w:w="1749" w:type="dxa"/>
          </w:tcPr>
          <w:p w14:paraId="4DCEBF6A" w14:textId="56061A20" w:rsidR="00ED0207" w:rsidRPr="001F6B9A" w:rsidRDefault="00F46E76" w:rsidP="00F46E76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04</w:t>
            </w:r>
            <w:r w:rsidR="00ED0207">
              <w:rPr>
                <w:sz w:val="20"/>
                <w:szCs w:val="22"/>
              </w:rPr>
              <w:t xml:space="preserve"> (0.99-1.1</w:t>
            </w:r>
            <w:r>
              <w:rPr>
                <w:sz w:val="20"/>
                <w:szCs w:val="22"/>
              </w:rPr>
              <w:t>0</w:t>
            </w:r>
            <w:r w:rsidR="00ED0207">
              <w:rPr>
                <w:sz w:val="20"/>
                <w:szCs w:val="22"/>
              </w:rPr>
              <w:t>)</w:t>
            </w:r>
          </w:p>
        </w:tc>
      </w:tr>
      <w:tr w:rsidR="00ED0207" w:rsidRPr="001F6B9A" w14:paraId="458E9D39" w14:textId="0F921B3B" w:rsidTr="00F979E7">
        <w:tc>
          <w:tcPr>
            <w:tcW w:w="910" w:type="dxa"/>
          </w:tcPr>
          <w:p w14:paraId="120EB1E1" w14:textId="77777777" w:rsidR="00ED0207" w:rsidRPr="001F6B9A" w:rsidRDefault="00ED0207" w:rsidP="00EC35FD">
            <w:pPr>
              <w:rPr>
                <w:sz w:val="20"/>
                <w:szCs w:val="22"/>
              </w:rPr>
            </w:pPr>
          </w:p>
        </w:tc>
        <w:tc>
          <w:tcPr>
            <w:tcW w:w="1050" w:type="dxa"/>
          </w:tcPr>
          <w:p w14:paraId="58CABC8F" w14:textId="77777777" w:rsidR="00ED0207" w:rsidRPr="001F6B9A" w:rsidRDefault="00ED0207" w:rsidP="00EC35FD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Loss</w:t>
            </w:r>
          </w:p>
        </w:tc>
        <w:tc>
          <w:tcPr>
            <w:tcW w:w="1229" w:type="dxa"/>
          </w:tcPr>
          <w:p w14:paraId="74B0A026" w14:textId="57D16380" w:rsidR="00ED0207" w:rsidRPr="001F6B9A" w:rsidRDefault="00BE3477" w:rsidP="00BE3477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0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950435">
              <w:rPr>
                <w:sz w:val="20"/>
                <w:szCs w:val="22"/>
              </w:rPr>
              <w:t>1</w:t>
            </w:r>
            <w:r w:rsidR="00ED0207" w:rsidRPr="001F6B9A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7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86" w:type="dxa"/>
          </w:tcPr>
          <w:p w14:paraId="36FCC8B7" w14:textId="23E9FEF5" w:rsidR="00ED0207" w:rsidRPr="001F6B9A" w:rsidRDefault="00950435" w:rsidP="00BE3477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</w:t>
            </w:r>
            <w:r w:rsidR="00ED0207">
              <w:rPr>
                <w:sz w:val="20"/>
                <w:szCs w:val="22"/>
              </w:rPr>
              <w:t xml:space="preserve"> (</w:t>
            </w:r>
            <w:r w:rsidR="00BE3477">
              <w:rPr>
                <w:sz w:val="20"/>
                <w:szCs w:val="22"/>
              </w:rPr>
              <w:t>1</w:t>
            </w:r>
            <w:r w:rsidR="00ED0207">
              <w:rPr>
                <w:sz w:val="20"/>
                <w:szCs w:val="22"/>
              </w:rPr>
              <w:t>.</w:t>
            </w:r>
            <w:r w:rsidR="00BE3477">
              <w:rPr>
                <w:sz w:val="20"/>
                <w:szCs w:val="22"/>
              </w:rPr>
              <w:t>7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1AACF883" w14:textId="4896FEA3" w:rsidR="00ED0207" w:rsidRPr="001F6B9A" w:rsidRDefault="00ED0207" w:rsidP="00BE3477">
            <w:pPr>
              <w:jc w:val="center"/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5 (1.</w:t>
            </w:r>
            <w:r w:rsidR="00BE3477">
              <w:rPr>
                <w:sz w:val="20"/>
                <w:szCs w:val="22"/>
              </w:rPr>
              <w:t>2</w:t>
            </w:r>
            <w:r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94" w:type="dxa"/>
          </w:tcPr>
          <w:p w14:paraId="78C67FDF" w14:textId="7BC6B1C7" w:rsidR="00ED0207" w:rsidRPr="001F6B9A" w:rsidRDefault="00950435" w:rsidP="00BE3477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  <w:r w:rsidR="00BE3477">
              <w:rPr>
                <w:sz w:val="20"/>
                <w:szCs w:val="22"/>
              </w:rPr>
              <w:t>2</w:t>
            </w:r>
            <w:r w:rsidR="00ED0207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2</w:t>
            </w:r>
            <w:r w:rsidR="00ED0207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17" w:type="dxa"/>
          </w:tcPr>
          <w:p w14:paraId="72247662" w14:textId="43DB790F" w:rsidR="00ED0207" w:rsidRPr="001F6B9A" w:rsidRDefault="00950435" w:rsidP="00BE3477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</w:t>
            </w:r>
            <w:r w:rsidR="00ED0207">
              <w:rPr>
                <w:sz w:val="20"/>
                <w:szCs w:val="22"/>
              </w:rPr>
              <w:t xml:space="preserve"> (2.</w:t>
            </w:r>
            <w:r w:rsidR="00BE3477"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7BDE8ED9" w14:textId="433626F6" w:rsidR="00ED0207" w:rsidRPr="001F6B9A" w:rsidRDefault="00950435" w:rsidP="00BE3477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1</w:t>
            </w:r>
            <w:r w:rsidR="00ED0207" w:rsidRPr="001F6B9A">
              <w:rPr>
                <w:sz w:val="20"/>
                <w:szCs w:val="22"/>
              </w:rPr>
              <w:t>.</w:t>
            </w:r>
            <w:r w:rsidR="00BE3477">
              <w:rPr>
                <w:sz w:val="20"/>
                <w:szCs w:val="22"/>
              </w:rPr>
              <w:t>1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22" w:type="dxa"/>
          </w:tcPr>
          <w:p w14:paraId="241B27C6" w14:textId="68FC8ABE" w:rsidR="00ED0207" w:rsidRPr="001F6B9A" w:rsidRDefault="00BE3477" w:rsidP="00BE3477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950435"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7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50" w:type="dxa"/>
          </w:tcPr>
          <w:p w14:paraId="059625EF" w14:textId="73AC1B41" w:rsidR="00ED0207" w:rsidRDefault="00950435" w:rsidP="00BE3477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</w:t>
            </w:r>
            <w:r w:rsidR="00ED0207">
              <w:rPr>
                <w:sz w:val="20"/>
                <w:szCs w:val="22"/>
              </w:rPr>
              <w:t xml:space="preserve"> (1.</w:t>
            </w:r>
            <w:r w:rsidR="00BE3477">
              <w:rPr>
                <w:sz w:val="20"/>
                <w:szCs w:val="22"/>
              </w:rPr>
              <w:t>2</w:t>
            </w:r>
            <w:r w:rsidR="00ED0207">
              <w:rPr>
                <w:sz w:val="20"/>
                <w:szCs w:val="22"/>
              </w:rPr>
              <w:t>%)</w:t>
            </w:r>
          </w:p>
        </w:tc>
        <w:tc>
          <w:tcPr>
            <w:tcW w:w="1749" w:type="dxa"/>
          </w:tcPr>
          <w:p w14:paraId="732B521D" w14:textId="0A7CB478" w:rsidR="00ED0207" w:rsidRPr="001F6B9A" w:rsidRDefault="009F0DA6" w:rsidP="00F46E76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0</w:t>
            </w:r>
            <w:r w:rsidR="00F46E76">
              <w:rPr>
                <w:sz w:val="20"/>
                <w:szCs w:val="22"/>
              </w:rPr>
              <w:t>2</w:t>
            </w:r>
            <w:r>
              <w:rPr>
                <w:sz w:val="20"/>
                <w:szCs w:val="22"/>
              </w:rPr>
              <w:t xml:space="preserve"> (0.9</w:t>
            </w:r>
            <w:r w:rsidR="00F46E76">
              <w:rPr>
                <w:sz w:val="20"/>
                <w:szCs w:val="22"/>
              </w:rPr>
              <w:t>6</w:t>
            </w:r>
            <w:r>
              <w:rPr>
                <w:sz w:val="20"/>
                <w:szCs w:val="22"/>
              </w:rPr>
              <w:t>-1.</w:t>
            </w:r>
            <w:r w:rsidR="00F46E76">
              <w:rPr>
                <w:sz w:val="20"/>
                <w:szCs w:val="22"/>
              </w:rPr>
              <w:t>10</w:t>
            </w:r>
            <w:r w:rsidR="00ED0207">
              <w:rPr>
                <w:sz w:val="20"/>
                <w:szCs w:val="22"/>
              </w:rPr>
              <w:t>)</w:t>
            </w:r>
          </w:p>
        </w:tc>
      </w:tr>
      <w:tr w:rsidR="00ED0207" w:rsidRPr="001F6B9A" w14:paraId="4F013C42" w14:textId="5FFA1EC4" w:rsidTr="00F979E7">
        <w:tc>
          <w:tcPr>
            <w:tcW w:w="910" w:type="dxa"/>
          </w:tcPr>
          <w:p w14:paraId="716460F6" w14:textId="77777777" w:rsidR="00ED0207" w:rsidRPr="001F6B9A" w:rsidRDefault="00ED0207">
            <w:pPr>
              <w:rPr>
                <w:sz w:val="20"/>
                <w:szCs w:val="22"/>
              </w:rPr>
            </w:pPr>
          </w:p>
        </w:tc>
        <w:tc>
          <w:tcPr>
            <w:tcW w:w="1050" w:type="dxa"/>
          </w:tcPr>
          <w:p w14:paraId="32E8A059" w14:textId="77777777" w:rsidR="00ED0207" w:rsidRPr="001F6B9A" w:rsidRDefault="00ED0207">
            <w:pPr>
              <w:rPr>
                <w:sz w:val="20"/>
                <w:szCs w:val="22"/>
              </w:rPr>
            </w:pPr>
          </w:p>
        </w:tc>
        <w:tc>
          <w:tcPr>
            <w:tcW w:w="1229" w:type="dxa"/>
          </w:tcPr>
          <w:p w14:paraId="215C4E3A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86" w:type="dxa"/>
          </w:tcPr>
          <w:p w14:paraId="6D31BD04" w14:textId="5CF6E2C3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270" w:type="dxa"/>
          </w:tcPr>
          <w:p w14:paraId="282D3A44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94" w:type="dxa"/>
          </w:tcPr>
          <w:p w14:paraId="6A210743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17" w:type="dxa"/>
          </w:tcPr>
          <w:p w14:paraId="102076E6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270" w:type="dxa"/>
          </w:tcPr>
          <w:p w14:paraId="487E1C10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322" w:type="dxa"/>
          </w:tcPr>
          <w:p w14:paraId="290768BB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350" w:type="dxa"/>
          </w:tcPr>
          <w:p w14:paraId="04FD6E3D" w14:textId="77777777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749" w:type="dxa"/>
          </w:tcPr>
          <w:p w14:paraId="197B2557" w14:textId="34EA058D" w:rsidR="00ED0207" w:rsidRPr="001F6B9A" w:rsidRDefault="00ED0207" w:rsidP="001F6B9A">
            <w:pPr>
              <w:jc w:val="center"/>
              <w:rPr>
                <w:sz w:val="20"/>
                <w:szCs w:val="22"/>
              </w:rPr>
            </w:pPr>
          </w:p>
        </w:tc>
      </w:tr>
      <w:tr w:rsidR="00ED0207" w:rsidRPr="001F6B9A" w14:paraId="08B818E7" w14:textId="24542FCE" w:rsidTr="00F979E7">
        <w:tc>
          <w:tcPr>
            <w:tcW w:w="910" w:type="dxa"/>
          </w:tcPr>
          <w:p w14:paraId="53AC21BF" w14:textId="4F4C4A83" w:rsidR="00ED0207" w:rsidRPr="001F6B9A" w:rsidRDefault="00ED0207" w:rsidP="00EC35FD">
            <w:pPr>
              <w:rPr>
                <w:sz w:val="20"/>
                <w:szCs w:val="22"/>
              </w:rPr>
            </w:pPr>
            <w:proofErr w:type="spellStart"/>
            <w:r w:rsidRPr="001F6B9A">
              <w:rPr>
                <w:sz w:val="20"/>
                <w:szCs w:val="22"/>
              </w:rPr>
              <w:t>Chr_Y</w:t>
            </w:r>
            <w:proofErr w:type="spellEnd"/>
          </w:p>
        </w:tc>
        <w:tc>
          <w:tcPr>
            <w:tcW w:w="1050" w:type="dxa"/>
          </w:tcPr>
          <w:p w14:paraId="0D978DD5" w14:textId="77777777" w:rsidR="00ED0207" w:rsidRPr="001F6B9A" w:rsidRDefault="00ED0207" w:rsidP="00EC35FD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Gain</w:t>
            </w:r>
          </w:p>
        </w:tc>
        <w:tc>
          <w:tcPr>
            <w:tcW w:w="1229" w:type="dxa"/>
          </w:tcPr>
          <w:p w14:paraId="0A28D802" w14:textId="3E5AFAD9" w:rsidR="00ED0207" w:rsidRPr="001F6B9A" w:rsidRDefault="00ED0207" w:rsidP="00D21C39">
            <w:pPr>
              <w:jc w:val="center"/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1</w:t>
            </w:r>
            <w:r w:rsidR="00AB71C2">
              <w:rPr>
                <w:sz w:val="20"/>
                <w:szCs w:val="22"/>
              </w:rPr>
              <w:t>6</w:t>
            </w:r>
            <w:r w:rsidRPr="001F6B9A">
              <w:rPr>
                <w:sz w:val="20"/>
                <w:szCs w:val="22"/>
              </w:rPr>
              <w:t xml:space="preserve"> (0.</w:t>
            </w:r>
            <w:r w:rsidR="00D21C39">
              <w:rPr>
                <w:sz w:val="20"/>
                <w:szCs w:val="22"/>
              </w:rPr>
              <w:t>5</w:t>
            </w:r>
            <w:r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86" w:type="dxa"/>
          </w:tcPr>
          <w:p w14:paraId="5BF37DF8" w14:textId="5B7F0A17" w:rsidR="00ED0207" w:rsidRPr="001F6B9A" w:rsidRDefault="00ED0207" w:rsidP="00AB71C2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 (</w:t>
            </w:r>
            <w:r w:rsidR="00AB71C2">
              <w:rPr>
                <w:sz w:val="20"/>
                <w:szCs w:val="22"/>
              </w:rPr>
              <w:t>1</w:t>
            </w:r>
            <w:r>
              <w:rPr>
                <w:sz w:val="20"/>
                <w:szCs w:val="22"/>
              </w:rPr>
              <w:t>.</w:t>
            </w:r>
            <w:r w:rsidR="00AB71C2">
              <w:rPr>
                <w:sz w:val="20"/>
                <w:szCs w:val="22"/>
              </w:rPr>
              <w:t>7</w:t>
            </w:r>
            <w:r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27348A9B" w14:textId="518F096F" w:rsidR="00ED0207" w:rsidRPr="001F6B9A" w:rsidRDefault="00AB71C2" w:rsidP="00AB71C2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  <w:r w:rsidR="00ED0207" w:rsidRPr="001F6B9A">
              <w:rPr>
                <w:sz w:val="20"/>
                <w:szCs w:val="22"/>
              </w:rPr>
              <w:t xml:space="preserve"> (0.</w:t>
            </w:r>
            <w:r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94" w:type="dxa"/>
          </w:tcPr>
          <w:p w14:paraId="25B62B49" w14:textId="6EF7F7D5" w:rsidR="00ED0207" w:rsidRPr="001F6B9A" w:rsidRDefault="00AB71C2" w:rsidP="00AB71C2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D21C39">
              <w:rPr>
                <w:sz w:val="20"/>
                <w:szCs w:val="22"/>
              </w:rPr>
              <w:t>0</w:t>
            </w:r>
            <w:r w:rsidR="00ED0207" w:rsidRPr="001F6B9A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8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17" w:type="dxa"/>
          </w:tcPr>
          <w:p w14:paraId="58A7543A" w14:textId="1F70FEBE" w:rsidR="00ED0207" w:rsidRPr="001F6B9A" w:rsidRDefault="00D21C39" w:rsidP="00AB71C2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</w:t>
            </w:r>
            <w:r w:rsidR="00ED0207">
              <w:rPr>
                <w:sz w:val="20"/>
                <w:szCs w:val="22"/>
              </w:rPr>
              <w:t xml:space="preserve"> </w:t>
            </w:r>
            <w:r w:rsidR="00ED0207" w:rsidRPr="001F6B9A">
              <w:rPr>
                <w:sz w:val="20"/>
                <w:szCs w:val="22"/>
              </w:rPr>
              <w:t>(0.</w:t>
            </w:r>
            <w:r w:rsidR="00AB71C2"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</w:tcPr>
          <w:p w14:paraId="26572491" w14:textId="1E73D652" w:rsidR="00ED0207" w:rsidRPr="001F6B9A" w:rsidRDefault="00ED0207" w:rsidP="00D21C39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  <w:r w:rsidRPr="001F6B9A">
              <w:rPr>
                <w:sz w:val="20"/>
                <w:szCs w:val="22"/>
              </w:rPr>
              <w:t xml:space="preserve"> (0.</w:t>
            </w:r>
            <w:r w:rsidR="00D21C39">
              <w:rPr>
                <w:sz w:val="20"/>
                <w:szCs w:val="22"/>
              </w:rPr>
              <w:t>2</w:t>
            </w:r>
            <w:r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22" w:type="dxa"/>
          </w:tcPr>
          <w:p w14:paraId="78228CF0" w14:textId="32B1E97A" w:rsidR="00ED0207" w:rsidRPr="001F6B9A" w:rsidRDefault="00ED0207" w:rsidP="00E61B9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</w:t>
            </w:r>
            <w:r w:rsidRPr="001F6B9A">
              <w:rPr>
                <w:sz w:val="20"/>
                <w:szCs w:val="22"/>
              </w:rPr>
              <w:t xml:space="preserve"> (0.</w:t>
            </w:r>
            <w:r>
              <w:rPr>
                <w:sz w:val="20"/>
                <w:szCs w:val="22"/>
              </w:rPr>
              <w:t>0</w:t>
            </w:r>
            <w:r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50" w:type="dxa"/>
          </w:tcPr>
          <w:p w14:paraId="44E55245" w14:textId="1F4954F7" w:rsidR="00ED0207" w:rsidRDefault="00ED0207" w:rsidP="00D21C39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 (</w:t>
            </w:r>
            <w:r w:rsidR="00D21C39">
              <w:rPr>
                <w:sz w:val="20"/>
                <w:szCs w:val="22"/>
              </w:rPr>
              <w:t>0</w:t>
            </w:r>
            <w:r>
              <w:rPr>
                <w:sz w:val="20"/>
                <w:szCs w:val="22"/>
              </w:rPr>
              <w:t>.</w:t>
            </w:r>
            <w:r w:rsidR="00D21C39">
              <w:rPr>
                <w:sz w:val="20"/>
                <w:szCs w:val="22"/>
              </w:rPr>
              <w:t>5</w:t>
            </w:r>
            <w:r>
              <w:rPr>
                <w:sz w:val="20"/>
                <w:szCs w:val="22"/>
              </w:rPr>
              <w:t>%)</w:t>
            </w:r>
          </w:p>
        </w:tc>
        <w:tc>
          <w:tcPr>
            <w:tcW w:w="1749" w:type="dxa"/>
          </w:tcPr>
          <w:p w14:paraId="4CBACA53" w14:textId="2CD345BD" w:rsidR="00ED0207" w:rsidRPr="001F6B9A" w:rsidRDefault="009F0DA6" w:rsidP="00F46E76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9</w:t>
            </w:r>
            <w:r w:rsidR="00F46E76">
              <w:rPr>
                <w:sz w:val="20"/>
                <w:szCs w:val="22"/>
              </w:rPr>
              <w:t>1</w:t>
            </w:r>
            <w:r>
              <w:rPr>
                <w:sz w:val="20"/>
                <w:szCs w:val="22"/>
              </w:rPr>
              <w:t xml:space="preserve"> (0.8</w:t>
            </w:r>
            <w:r w:rsidR="00F46E76">
              <w:rPr>
                <w:sz w:val="20"/>
                <w:szCs w:val="22"/>
              </w:rPr>
              <w:t>2</w:t>
            </w:r>
            <w:r w:rsidR="00ED0207">
              <w:rPr>
                <w:sz w:val="20"/>
                <w:szCs w:val="22"/>
              </w:rPr>
              <w:t>-1.01)</w:t>
            </w:r>
          </w:p>
        </w:tc>
      </w:tr>
      <w:tr w:rsidR="00ED0207" w:rsidRPr="001F6B9A" w14:paraId="1C144DB2" w14:textId="34F0BFD9" w:rsidTr="00F979E7">
        <w:tc>
          <w:tcPr>
            <w:tcW w:w="910" w:type="dxa"/>
            <w:tcBorders>
              <w:bottom w:val="single" w:sz="24" w:space="0" w:color="auto"/>
            </w:tcBorders>
          </w:tcPr>
          <w:p w14:paraId="19A01B4E" w14:textId="77777777" w:rsidR="00ED0207" w:rsidRPr="001F6B9A" w:rsidRDefault="00ED0207" w:rsidP="00EC35FD">
            <w:pPr>
              <w:rPr>
                <w:sz w:val="20"/>
                <w:szCs w:val="22"/>
              </w:rPr>
            </w:pPr>
          </w:p>
        </w:tc>
        <w:tc>
          <w:tcPr>
            <w:tcW w:w="1050" w:type="dxa"/>
            <w:tcBorders>
              <w:bottom w:val="single" w:sz="24" w:space="0" w:color="auto"/>
            </w:tcBorders>
          </w:tcPr>
          <w:p w14:paraId="2E443A75" w14:textId="77777777" w:rsidR="00ED0207" w:rsidRPr="001F6B9A" w:rsidRDefault="00ED0207" w:rsidP="00EC35FD">
            <w:pPr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Loss</w:t>
            </w:r>
          </w:p>
        </w:tc>
        <w:tc>
          <w:tcPr>
            <w:tcW w:w="1229" w:type="dxa"/>
            <w:tcBorders>
              <w:bottom w:val="single" w:sz="24" w:space="0" w:color="auto"/>
            </w:tcBorders>
          </w:tcPr>
          <w:p w14:paraId="0A835A0C" w14:textId="33F6FD5F" w:rsidR="00ED0207" w:rsidRPr="001F6B9A" w:rsidRDefault="00AB71C2" w:rsidP="00D21C39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9</w:t>
            </w:r>
            <w:r w:rsidR="00ED0207">
              <w:rPr>
                <w:sz w:val="20"/>
                <w:szCs w:val="22"/>
              </w:rPr>
              <w:t xml:space="preserve"> (3.</w:t>
            </w:r>
            <w:r w:rsidR="00D21C39">
              <w:rPr>
                <w:sz w:val="20"/>
                <w:szCs w:val="22"/>
              </w:rPr>
              <w:t>0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86" w:type="dxa"/>
            <w:tcBorders>
              <w:bottom w:val="single" w:sz="24" w:space="0" w:color="auto"/>
            </w:tcBorders>
          </w:tcPr>
          <w:p w14:paraId="6C223308" w14:textId="5E337C2C" w:rsidR="00ED0207" w:rsidRPr="001F6B9A" w:rsidRDefault="00ED0207" w:rsidP="00AB71C2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</w:t>
            </w:r>
            <w:r w:rsidRPr="001F6B9A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1</w:t>
            </w:r>
            <w:r w:rsidRPr="001F6B9A">
              <w:rPr>
                <w:sz w:val="20"/>
                <w:szCs w:val="22"/>
              </w:rPr>
              <w:t>.</w:t>
            </w:r>
            <w:r w:rsidR="00AB71C2">
              <w:rPr>
                <w:sz w:val="20"/>
                <w:szCs w:val="22"/>
              </w:rPr>
              <w:t>2</w:t>
            </w:r>
            <w:r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  <w:tcBorders>
              <w:bottom w:val="single" w:sz="24" w:space="0" w:color="auto"/>
            </w:tcBorders>
          </w:tcPr>
          <w:p w14:paraId="770CAE57" w14:textId="541CD53E" w:rsidR="00ED0207" w:rsidRPr="001F6B9A" w:rsidRDefault="00D21C39" w:rsidP="00AB71C2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10 </w:t>
            </w:r>
            <w:r w:rsidR="00ED0207" w:rsidRPr="001F6B9A">
              <w:rPr>
                <w:sz w:val="20"/>
                <w:szCs w:val="22"/>
              </w:rPr>
              <w:t>(</w:t>
            </w:r>
            <w:r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>.</w:t>
            </w:r>
            <w:r w:rsidR="00AB71C2">
              <w:rPr>
                <w:sz w:val="20"/>
                <w:szCs w:val="22"/>
              </w:rPr>
              <w:t>5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94" w:type="dxa"/>
            <w:tcBorders>
              <w:bottom w:val="single" w:sz="24" w:space="0" w:color="auto"/>
            </w:tcBorders>
          </w:tcPr>
          <w:p w14:paraId="3C894A4C" w14:textId="04E3A086" w:rsidR="00ED0207" w:rsidRPr="001F6B9A" w:rsidRDefault="00ED0207" w:rsidP="00AB71C2">
            <w:pPr>
              <w:jc w:val="center"/>
              <w:rPr>
                <w:sz w:val="20"/>
                <w:szCs w:val="22"/>
              </w:rPr>
            </w:pPr>
            <w:r w:rsidRPr="001F6B9A">
              <w:rPr>
                <w:sz w:val="20"/>
                <w:szCs w:val="22"/>
              </w:rPr>
              <w:t>1</w:t>
            </w:r>
            <w:r w:rsidR="00AB71C2">
              <w:rPr>
                <w:sz w:val="20"/>
                <w:szCs w:val="22"/>
              </w:rPr>
              <w:t>6</w:t>
            </w:r>
            <w:r w:rsidRPr="001F6B9A">
              <w:rPr>
                <w:sz w:val="20"/>
                <w:szCs w:val="22"/>
              </w:rPr>
              <w:t xml:space="preserve"> (</w:t>
            </w:r>
            <w:r w:rsidR="00D21C39">
              <w:rPr>
                <w:sz w:val="20"/>
                <w:szCs w:val="22"/>
              </w:rPr>
              <w:t>3.</w:t>
            </w:r>
            <w:r w:rsidR="00AB71C2">
              <w:rPr>
                <w:sz w:val="20"/>
                <w:szCs w:val="22"/>
              </w:rPr>
              <w:t>3</w:t>
            </w:r>
            <w:r w:rsidRPr="001F6B9A">
              <w:rPr>
                <w:sz w:val="20"/>
                <w:szCs w:val="22"/>
              </w:rPr>
              <w:t>%)</w:t>
            </w:r>
          </w:p>
        </w:tc>
        <w:tc>
          <w:tcPr>
            <w:tcW w:w="1117" w:type="dxa"/>
            <w:tcBorders>
              <w:bottom w:val="single" w:sz="24" w:space="0" w:color="auto"/>
            </w:tcBorders>
          </w:tcPr>
          <w:p w14:paraId="79F427D6" w14:textId="3ADDB9D7" w:rsidR="00ED0207" w:rsidRPr="001F6B9A" w:rsidRDefault="00D21C39" w:rsidP="00AB71C2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  <w:r w:rsidR="00AB71C2">
              <w:rPr>
                <w:sz w:val="20"/>
                <w:szCs w:val="22"/>
              </w:rPr>
              <w:t>6</w:t>
            </w:r>
            <w:r w:rsidR="00ED0207" w:rsidRPr="001F6B9A">
              <w:rPr>
                <w:sz w:val="20"/>
                <w:szCs w:val="22"/>
              </w:rPr>
              <w:t xml:space="preserve"> (</w:t>
            </w:r>
            <w:r w:rsidR="00ED0207">
              <w:rPr>
                <w:sz w:val="20"/>
                <w:szCs w:val="22"/>
              </w:rPr>
              <w:t>2</w:t>
            </w:r>
            <w:r w:rsidR="00ED0207" w:rsidRPr="001F6B9A">
              <w:rPr>
                <w:sz w:val="20"/>
                <w:szCs w:val="22"/>
              </w:rPr>
              <w:t>.</w:t>
            </w:r>
            <w:r w:rsidR="00AB71C2">
              <w:rPr>
                <w:sz w:val="20"/>
                <w:szCs w:val="22"/>
              </w:rPr>
              <w:t>9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270" w:type="dxa"/>
            <w:tcBorders>
              <w:bottom w:val="single" w:sz="24" w:space="0" w:color="auto"/>
            </w:tcBorders>
          </w:tcPr>
          <w:p w14:paraId="26A941F7" w14:textId="1857AAE7" w:rsidR="00ED0207" w:rsidRPr="001F6B9A" w:rsidRDefault="00D21C39" w:rsidP="00AB71C2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</w:t>
            </w:r>
            <w:r w:rsidR="00ED0207" w:rsidRPr="001F6B9A">
              <w:rPr>
                <w:sz w:val="20"/>
                <w:szCs w:val="22"/>
              </w:rPr>
              <w:t xml:space="preserve"> (2.</w:t>
            </w:r>
            <w:r w:rsidR="00AB71C2">
              <w:rPr>
                <w:sz w:val="20"/>
                <w:szCs w:val="22"/>
              </w:rPr>
              <w:t>3</w:t>
            </w:r>
            <w:r w:rsidR="00ED0207"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22" w:type="dxa"/>
            <w:tcBorders>
              <w:bottom w:val="single" w:sz="24" w:space="0" w:color="auto"/>
            </w:tcBorders>
          </w:tcPr>
          <w:p w14:paraId="46547912" w14:textId="4D46E77C" w:rsidR="00ED0207" w:rsidRPr="001F6B9A" w:rsidRDefault="00ED0207" w:rsidP="00AB71C2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</w:t>
            </w:r>
            <w:r w:rsidRPr="001F6B9A">
              <w:rPr>
                <w:sz w:val="20"/>
                <w:szCs w:val="22"/>
              </w:rPr>
              <w:t xml:space="preserve"> (</w:t>
            </w:r>
            <w:r w:rsidR="00AB71C2">
              <w:rPr>
                <w:sz w:val="20"/>
                <w:szCs w:val="22"/>
              </w:rPr>
              <w:t>5</w:t>
            </w:r>
            <w:r w:rsidRPr="001F6B9A">
              <w:rPr>
                <w:sz w:val="20"/>
                <w:szCs w:val="22"/>
              </w:rPr>
              <w:t>.</w:t>
            </w:r>
            <w:r w:rsidR="00AB71C2">
              <w:rPr>
                <w:sz w:val="20"/>
                <w:szCs w:val="22"/>
              </w:rPr>
              <w:t>4</w:t>
            </w:r>
            <w:r w:rsidRPr="001F6B9A">
              <w:rPr>
                <w:sz w:val="20"/>
                <w:szCs w:val="22"/>
              </w:rPr>
              <w:t>%)</w:t>
            </w:r>
          </w:p>
        </w:tc>
        <w:tc>
          <w:tcPr>
            <w:tcW w:w="1350" w:type="dxa"/>
            <w:tcBorders>
              <w:bottom w:val="single" w:sz="24" w:space="0" w:color="auto"/>
            </w:tcBorders>
          </w:tcPr>
          <w:p w14:paraId="76C3AE6B" w14:textId="3136D851" w:rsidR="00ED0207" w:rsidRDefault="00D21C39" w:rsidP="00AB71C2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</w:t>
            </w:r>
            <w:r w:rsidR="00AB71C2">
              <w:rPr>
                <w:sz w:val="20"/>
                <w:szCs w:val="22"/>
              </w:rPr>
              <w:t>9</w:t>
            </w:r>
            <w:r w:rsidR="00ED0207"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3</w:t>
            </w:r>
            <w:r w:rsidR="00ED0207">
              <w:rPr>
                <w:sz w:val="20"/>
                <w:szCs w:val="22"/>
              </w:rPr>
              <w:t>.</w:t>
            </w:r>
            <w:r w:rsidR="00AB71C2">
              <w:rPr>
                <w:sz w:val="20"/>
                <w:szCs w:val="22"/>
              </w:rPr>
              <w:t>4</w:t>
            </w:r>
            <w:r w:rsidR="00ED0207">
              <w:rPr>
                <w:sz w:val="20"/>
                <w:szCs w:val="22"/>
              </w:rPr>
              <w:t>%)</w:t>
            </w:r>
          </w:p>
        </w:tc>
        <w:tc>
          <w:tcPr>
            <w:tcW w:w="1749" w:type="dxa"/>
            <w:tcBorders>
              <w:bottom w:val="single" w:sz="24" w:space="0" w:color="auto"/>
            </w:tcBorders>
          </w:tcPr>
          <w:p w14:paraId="12FCBEAD" w14:textId="16B7C014" w:rsidR="00ED0207" w:rsidRPr="001F6B9A" w:rsidRDefault="00ED0207" w:rsidP="00F46E76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  <w:r w:rsidR="00F46E76">
              <w:rPr>
                <w:sz w:val="20"/>
                <w:szCs w:val="22"/>
              </w:rPr>
              <w:t>.05</w:t>
            </w:r>
            <w:r>
              <w:rPr>
                <w:sz w:val="20"/>
                <w:szCs w:val="22"/>
              </w:rPr>
              <w:t xml:space="preserve"> (0.9</w:t>
            </w:r>
            <w:r w:rsidR="00F46E76">
              <w:rPr>
                <w:sz w:val="20"/>
                <w:szCs w:val="22"/>
              </w:rPr>
              <w:t>9</w:t>
            </w:r>
            <w:r>
              <w:rPr>
                <w:sz w:val="20"/>
                <w:szCs w:val="22"/>
              </w:rPr>
              <w:t>-1.11)</w:t>
            </w:r>
          </w:p>
        </w:tc>
      </w:tr>
    </w:tbl>
    <w:p w14:paraId="3DC36049" w14:textId="7B225FBC" w:rsidR="009A0990" w:rsidRDefault="00E61B94">
      <w:pPr>
        <w:rPr>
          <w:sz w:val="20"/>
          <w:szCs w:val="22"/>
        </w:rPr>
      </w:pPr>
      <w:proofErr w:type="gramStart"/>
      <w:r w:rsidRPr="00C60139">
        <w:rPr>
          <w:sz w:val="20"/>
          <w:szCs w:val="22"/>
          <w:vertAlign w:val="superscript"/>
        </w:rPr>
        <w:t>a</w:t>
      </w:r>
      <w:proofErr w:type="gramEnd"/>
      <w:r>
        <w:rPr>
          <w:sz w:val="20"/>
          <w:szCs w:val="22"/>
          <w:vertAlign w:val="superscript"/>
        </w:rPr>
        <w:t xml:space="preserve"> </w:t>
      </w:r>
      <w:r w:rsidR="00B83CA9">
        <w:rPr>
          <w:sz w:val="20"/>
          <w:szCs w:val="22"/>
        </w:rPr>
        <w:t xml:space="preserve">Odds ratios (OR) and 95% confidence intervals were calculated using </w:t>
      </w:r>
      <w:proofErr w:type="spellStart"/>
      <w:r w:rsidR="00B83CA9">
        <w:rPr>
          <w:sz w:val="20"/>
          <w:szCs w:val="22"/>
        </w:rPr>
        <w:t>multinominal</w:t>
      </w:r>
      <w:proofErr w:type="spellEnd"/>
      <w:r w:rsidR="00B83CA9">
        <w:rPr>
          <w:sz w:val="20"/>
          <w:szCs w:val="22"/>
        </w:rPr>
        <w:t xml:space="preserve"> logistic regression. * indicates a significant result (p&lt;0.05, two-tailed).</w:t>
      </w:r>
    </w:p>
    <w:p w14:paraId="680333FC" w14:textId="6F9B69F6" w:rsidR="005C7B52" w:rsidRPr="001F6B9A" w:rsidRDefault="005C7B52">
      <w:pPr>
        <w:rPr>
          <w:sz w:val="20"/>
          <w:szCs w:val="22"/>
        </w:rPr>
      </w:pPr>
      <w:r>
        <w:rPr>
          <w:sz w:val="20"/>
          <w:szCs w:val="22"/>
        </w:rPr>
        <w:t xml:space="preserve">** indicates a significant difference in the frequencies of the chromosome abnormality between the donor group and the </w:t>
      </w:r>
      <w:r>
        <w:rPr>
          <w:rFonts w:ascii="Cambria" w:hAnsi="Cambria"/>
          <w:sz w:val="20"/>
          <w:szCs w:val="22"/>
        </w:rPr>
        <w:t>≤</w:t>
      </w:r>
      <w:r w:rsidR="00D75CF4">
        <w:rPr>
          <w:sz w:val="20"/>
          <w:szCs w:val="22"/>
        </w:rPr>
        <w:t>29-year-old</w:t>
      </w:r>
      <w:bookmarkStart w:id="0" w:name="_GoBack"/>
      <w:bookmarkEnd w:id="0"/>
      <w:r>
        <w:rPr>
          <w:sz w:val="20"/>
          <w:szCs w:val="22"/>
        </w:rPr>
        <w:t xml:space="preserve"> age group (p&lt;0.05, two-tailed).</w:t>
      </w:r>
    </w:p>
    <w:sectPr w:rsidR="005C7B52" w:rsidRPr="001F6B9A" w:rsidSect="001F6B9A">
      <w:pgSz w:w="15840" w:h="12240" w:orient="landscape"/>
      <w:pgMar w:top="720" w:right="1152" w:bottom="72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73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C1NLEwNTYxsDQwMjdV0lEKTi0uzszPAykwrgUAjFtQriwAAAA="/>
  </w:docVars>
  <w:rsids>
    <w:rsidRoot w:val="002E1B7C"/>
    <w:rsid w:val="000118A5"/>
    <w:rsid w:val="00014271"/>
    <w:rsid w:val="000250B7"/>
    <w:rsid w:val="0003492B"/>
    <w:rsid w:val="000406E5"/>
    <w:rsid w:val="0004312A"/>
    <w:rsid w:val="00065253"/>
    <w:rsid w:val="0007309D"/>
    <w:rsid w:val="0007485D"/>
    <w:rsid w:val="00074D66"/>
    <w:rsid w:val="000C09B6"/>
    <w:rsid w:val="00112CE0"/>
    <w:rsid w:val="001161E0"/>
    <w:rsid w:val="00136500"/>
    <w:rsid w:val="001601ED"/>
    <w:rsid w:val="00166A8C"/>
    <w:rsid w:val="00172388"/>
    <w:rsid w:val="00172893"/>
    <w:rsid w:val="001A14CE"/>
    <w:rsid w:val="001D02FF"/>
    <w:rsid w:val="001D358E"/>
    <w:rsid w:val="001E7A44"/>
    <w:rsid w:val="001F2841"/>
    <w:rsid w:val="001F5AE5"/>
    <w:rsid w:val="001F6B9A"/>
    <w:rsid w:val="00221EDF"/>
    <w:rsid w:val="002360C5"/>
    <w:rsid w:val="00242D98"/>
    <w:rsid w:val="00255E54"/>
    <w:rsid w:val="00256054"/>
    <w:rsid w:val="00257910"/>
    <w:rsid w:val="00283343"/>
    <w:rsid w:val="002839AA"/>
    <w:rsid w:val="002B69F6"/>
    <w:rsid w:val="002B7823"/>
    <w:rsid w:val="002E10B0"/>
    <w:rsid w:val="002E1B7C"/>
    <w:rsid w:val="002E3493"/>
    <w:rsid w:val="002F2BA3"/>
    <w:rsid w:val="00306C1F"/>
    <w:rsid w:val="003163D3"/>
    <w:rsid w:val="00330268"/>
    <w:rsid w:val="00330FA5"/>
    <w:rsid w:val="00331E38"/>
    <w:rsid w:val="00335CBB"/>
    <w:rsid w:val="00336626"/>
    <w:rsid w:val="00360452"/>
    <w:rsid w:val="00370AE1"/>
    <w:rsid w:val="00370E37"/>
    <w:rsid w:val="003750C1"/>
    <w:rsid w:val="003A604F"/>
    <w:rsid w:val="003F34BA"/>
    <w:rsid w:val="003F43AB"/>
    <w:rsid w:val="00402C7F"/>
    <w:rsid w:val="00411E49"/>
    <w:rsid w:val="00447CE6"/>
    <w:rsid w:val="00463F23"/>
    <w:rsid w:val="004700C4"/>
    <w:rsid w:val="004834D4"/>
    <w:rsid w:val="004955F3"/>
    <w:rsid w:val="004A6B24"/>
    <w:rsid w:val="004C1870"/>
    <w:rsid w:val="004C2F81"/>
    <w:rsid w:val="0052789D"/>
    <w:rsid w:val="005315FA"/>
    <w:rsid w:val="00541B4F"/>
    <w:rsid w:val="00573A04"/>
    <w:rsid w:val="0058606E"/>
    <w:rsid w:val="00586B04"/>
    <w:rsid w:val="005B6B57"/>
    <w:rsid w:val="005C7B52"/>
    <w:rsid w:val="005C7E8D"/>
    <w:rsid w:val="005F655B"/>
    <w:rsid w:val="00600E69"/>
    <w:rsid w:val="00610FE8"/>
    <w:rsid w:val="006176C6"/>
    <w:rsid w:val="0069328F"/>
    <w:rsid w:val="006A25A4"/>
    <w:rsid w:val="006B3968"/>
    <w:rsid w:val="006E5785"/>
    <w:rsid w:val="006F25F8"/>
    <w:rsid w:val="006F2FB5"/>
    <w:rsid w:val="006F7937"/>
    <w:rsid w:val="00711A8D"/>
    <w:rsid w:val="00715D19"/>
    <w:rsid w:val="007B56BD"/>
    <w:rsid w:val="007C1B32"/>
    <w:rsid w:val="00817828"/>
    <w:rsid w:val="00850A5F"/>
    <w:rsid w:val="008771A2"/>
    <w:rsid w:val="0088438F"/>
    <w:rsid w:val="00895068"/>
    <w:rsid w:val="008F043A"/>
    <w:rsid w:val="009025E8"/>
    <w:rsid w:val="00911993"/>
    <w:rsid w:val="00917703"/>
    <w:rsid w:val="00933834"/>
    <w:rsid w:val="00942BF1"/>
    <w:rsid w:val="00950435"/>
    <w:rsid w:val="00952C6B"/>
    <w:rsid w:val="009575F4"/>
    <w:rsid w:val="009602AC"/>
    <w:rsid w:val="00990590"/>
    <w:rsid w:val="009949E1"/>
    <w:rsid w:val="009A0990"/>
    <w:rsid w:val="009A72FA"/>
    <w:rsid w:val="009B752E"/>
    <w:rsid w:val="009E056D"/>
    <w:rsid w:val="009F0DA6"/>
    <w:rsid w:val="009F4022"/>
    <w:rsid w:val="00A12043"/>
    <w:rsid w:val="00A3079B"/>
    <w:rsid w:val="00A321C2"/>
    <w:rsid w:val="00A43BF3"/>
    <w:rsid w:val="00A443CF"/>
    <w:rsid w:val="00A747C3"/>
    <w:rsid w:val="00AA31FD"/>
    <w:rsid w:val="00AB71C2"/>
    <w:rsid w:val="00AD1E0D"/>
    <w:rsid w:val="00AD6AD9"/>
    <w:rsid w:val="00AE3767"/>
    <w:rsid w:val="00AF1BC1"/>
    <w:rsid w:val="00B12AFD"/>
    <w:rsid w:val="00B1709F"/>
    <w:rsid w:val="00B312BB"/>
    <w:rsid w:val="00B47404"/>
    <w:rsid w:val="00B74C2D"/>
    <w:rsid w:val="00B83CA9"/>
    <w:rsid w:val="00B937D7"/>
    <w:rsid w:val="00BA149B"/>
    <w:rsid w:val="00BB653B"/>
    <w:rsid w:val="00BB7701"/>
    <w:rsid w:val="00BC6C48"/>
    <w:rsid w:val="00BE3075"/>
    <w:rsid w:val="00BE3477"/>
    <w:rsid w:val="00C11CF8"/>
    <w:rsid w:val="00C202FB"/>
    <w:rsid w:val="00C36817"/>
    <w:rsid w:val="00C37721"/>
    <w:rsid w:val="00C457EC"/>
    <w:rsid w:val="00C52AA5"/>
    <w:rsid w:val="00C60FA4"/>
    <w:rsid w:val="00C90FC8"/>
    <w:rsid w:val="00D20FE3"/>
    <w:rsid w:val="00D215E4"/>
    <w:rsid w:val="00D21C39"/>
    <w:rsid w:val="00D4091F"/>
    <w:rsid w:val="00D75CF4"/>
    <w:rsid w:val="00D87D2E"/>
    <w:rsid w:val="00D93B77"/>
    <w:rsid w:val="00DB2FE4"/>
    <w:rsid w:val="00DB31A0"/>
    <w:rsid w:val="00DF0A0B"/>
    <w:rsid w:val="00E06E47"/>
    <w:rsid w:val="00E61B94"/>
    <w:rsid w:val="00E678DE"/>
    <w:rsid w:val="00EA01FE"/>
    <w:rsid w:val="00EA5549"/>
    <w:rsid w:val="00EA5876"/>
    <w:rsid w:val="00EC35FD"/>
    <w:rsid w:val="00EC7A29"/>
    <w:rsid w:val="00ED0207"/>
    <w:rsid w:val="00EF0353"/>
    <w:rsid w:val="00F16CE0"/>
    <w:rsid w:val="00F16E8B"/>
    <w:rsid w:val="00F403F5"/>
    <w:rsid w:val="00F46E76"/>
    <w:rsid w:val="00F479D6"/>
    <w:rsid w:val="00F51BE3"/>
    <w:rsid w:val="00F53417"/>
    <w:rsid w:val="00F56621"/>
    <w:rsid w:val="00F65F6F"/>
    <w:rsid w:val="00F71793"/>
    <w:rsid w:val="00F9129C"/>
    <w:rsid w:val="00F979E7"/>
    <w:rsid w:val="00F97EF5"/>
    <w:rsid w:val="00FA7011"/>
    <w:rsid w:val="00FC0D44"/>
    <w:rsid w:val="00FD03DF"/>
    <w:rsid w:val="00FF4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42A1DD0"/>
  <w14:defaultImageDpi w14:val="300"/>
  <w15:docId w15:val="{AC29F234-F6C1-4E73-A438-14028108B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E1B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5C7B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F625FBD-5F60-4693-AA5A-F90815D3F0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83</Words>
  <Characters>4861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Os</dc:creator>
  <cp:keywords/>
  <dc:description/>
  <cp:lastModifiedBy>Blanca2014</cp:lastModifiedBy>
  <cp:revision>4</cp:revision>
  <dcterms:created xsi:type="dcterms:W3CDTF">2018-12-06T19:37:00Z</dcterms:created>
  <dcterms:modified xsi:type="dcterms:W3CDTF">2018-12-08T19:17:00Z</dcterms:modified>
</cp:coreProperties>
</file>